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09260" w14:textId="77777777" w:rsidR="004A1886" w:rsidRPr="009B4B1F" w:rsidRDefault="004A1886" w:rsidP="004A1886">
      <w:pPr>
        <w:jc w:val="center"/>
        <w:rPr>
          <w:rFonts w:ascii="Times New Roman" w:hAnsi="Times New Roman" w:cs="Times New Roman"/>
          <w:b/>
          <w:sz w:val="28"/>
          <w:u w:val="single"/>
        </w:rPr>
      </w:pPr>
      <w:r w:rsidRPr="009B4B1F">
        <w:rPr>
          <w:rFonts w:ascii="Times New Roman" w:hAnsi="Times New Roman" w:cs="Times New Roman"/>
          <w:b/>
          <w:sz w:val="28"/>
          <w:u w:val="single"/>
        </w:rPr>
        <w:t>Supplemental Material</w:t>
      </w:r>
    </w:p>
    <w:p w14:paraId="17364E44" w14:textId="3D2110A1" w:rsidR="004A1886" w:rsidRDefault="004A1886">
      <w:pPr>
        <w:rPr>
          <w:rFonts w:ascii="Times New Roman" w:hAnsi="Times New Roman" w:cs="Times New Roman"/>
          <w:b/>
        </w:rPr>
      </w:pPr>
    </w:p>
    <w:p w14:paraId="72AE38D3" w14:textId="10081610" w:rsidR="00010D4F" w:rsidRDefault="004A188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F4ABF69" w14:textId="219E03ED" w:rsidR="00010D4F" w:rsidRDefault="00010D4F" w:rsidP="00010D4F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</w:t>
      </w:r>
      <w:r>
        <w:rPr>
          <w:rFonts w:ascii="Times New Roman" w:hAnsi="Times New Roman" w:cs="Times New Roman" w:hint="eastAsia"/>
          <w:b/>
        </w:rPr>
        <w:t>abl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of</w:t>
      </w:r>
      <w:r>
        <w:rPr>
          <w:rFonts w:ascii="Times New Roman" w:hAnsi="Times New Roman" w:cs="Times New Roman"/>
          <w:b/>
        </w:rPr>
        <w:t xml:space="preserve"> C</w:t>
      </w:r>
      <w:r>
        <w:rPr>
          <w:rFonts w:ascii="Times New Roman" w:hAnsi="Times New Roman" w:cs="Times New Roman" w:hint="eastAsia"/>
          <w:b/>
        </w:rPr>
        <w:t>ontents</w:t>
      </w:r>
    </w:p>
    <w:p w14:paraId="4CC1E3D6" w14:textId="77777777" w:rsidR="00BE696C" w:rsidRDefault="00BE696C" w:rsidP="00BE696C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 w:hint="eastAsia"/>
          <w:b/>
        </w:rPr>
        <w:t>able</w:t>
      </w:r>
      <w:r>
        <w:rPr>
          <w:rFonts w:ascii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 w:hint="eastAsia"/>
          <w:b/>
        </w:rPr>
        <w:t>1</w:t>
      </w:r>
      <w:r>
        <w:rPr>
          <w:rFonts w:ascii="Times New Roman" w:hAnsi="Times New Roman" w:cs="Times New Roman"/>
          <w:b/>
        </w:rPr>
        <w:t xml:space="preserve">. </w:t>
      </w:r>
      <w:r w:rsidRPr="00936981">
        <w:rPr>
          <w:rFonts w:ascii="Times New Roman" w:hAnsi="Times New Roman" w:cs="Times New Roman"/>
          <w:bCs/>
          <w:i/>
          <w:iCs/>
        </w:rPr>
        <w:t>P</w:t>
      </w:r>
      <w:r w:rsidRPr="00936981">
        <w:rPr>
          <w:rFonts w:ascii="Times New Roman" w:hAnsi="Times New Roman" w:cs="Times New Roman"/>
          <w:bCs/>
        </w:rPr>
        <w:t>-values of interaction item between THs</w:t>
      </w:r>
      <w:r w:rsidRPr="00936981">
        <w:rPr>
          <w:rFonts w:ascii="Times New Roman" w:hAnsi="Times New Roman" w:cs="Times New Roman" w:hint="eastAsia"/>
          <w:bCs/>
        </w:rPr>
        <w:t xml:space="preserve"> and</w:t>
      </w:r>
      <w:r w:rsidRPr="00936981">
        <w:rPr>
          <w:rFonts w:ascii="Times New Roman" w:hAnsi="Times New Roman" w:cs="Times New Roman"/>
          <w:bCs/>
        </w:rPr>
        <w:t xml:space="preserve"> TSH</w:t>
      </w:r>
      <w:r w:rsidRPr="00936981">
        <w:rPr>
          <w:rFonts w:ascii="Times New Roman" w:hAnsi="Times New Roman" w:cs="Times New Roman" w:hint="eastAsia"/>
          <w:bCs/>
        </w:rPr>
        <w:t xml:space="preserve"> and</w:t>
      </w:r>
      <w:r w:rsidRPr="00936981">
        <w:rPr>
          <w:rFonts w:ascii="Times New Roman" w:hAnsi="Times New Roman" w:cs="Times New Roman"/>
          <w:bCs/>
        </w:rPr>
        <w:t xml:space="preserve"> </w:t>
      </w:r>
      <w:r w:rsidRPr="00936981">
        <w:rPr>
          <w:rFonts w:ascii="Times New Roman" w:hAnsi="Times New Roman" w:cs="Times New Roman" w:hint="eastAsia"/>
          <w:bCs/>
        </w:rPr>
        <w:t>child</w:t>
      </w:r>
      <w:r w:rsidRPr="00936981">
        <w:rPr>
          <w:rFonts w:ascii="Times New Roman" w:hAnsi="Times New Roman" w:cs="Times New Roman"/>
          <w:bCs/>
        </w:rPr>
        <w:t xml:space="preserve"> </w:t>
      </w:r>
      <w:r w:rsidRPr="00936981">
        <w:rPr>
          <w:rFonts w:ascii="Times New Roman" w:hAnsi="Times New Roman" w:cs="Times New Roman" w:hint="eastAsia"/>
          <w:bCs/>
        </w:rPr>
        <w:t>age</w:t>
      </w:r>
      <w:r w:rsidRPr="00936981">
        <w:rPr>
          <w:rFonts w:ascii="Times New Roman" w:hAnsi="Times New Roman" w:cs="Times New Roman"/>
          <w:bCs/>
        </w:rPr>
        <w:t xml:space="preserve"> at follow-up (</w:t>
      </w:r>
      <w:r w:rsidRPr="00936981">
        <w:rPr>
          <w:rFonts w:ascii="Times New Roman" w:hAnsi="Times New Roman" w:cs="Times New Roman"/>
          <w:bCs/>
          <w:color w:val="2E2E2E"/>
          <w:szCs w:val="21"/>
        </w:rPr>
        <w:t>categorized as birth, 0.5, 1, 2, and 4 years</w:t>
      </w:r>
      <w:r w:rsidRPr="00936981">
        <w:rPr>
          <w:rFonts w:ascii="Times New Roman" w:hAnsi="Times New Roman" w:cs="Times New Roman"/>
          <w:bCs/>
          <w:color w:val="2E2E2E"/>
        </w:rPr>
        <w:t xml:space="preserve">) </w:t>
      </w:r>
      <w:r w:rsidRPr="00936981">
        <w:rPr>
          <w:rFonts w:ascii="Times New Roman" w:hAnsi="Times New Roman" w:cs="Times New Roman"/>
          <w:bCs/>
        </w:rPr>
        <w:t>(</w:t>
      </w:r>
      <w:r w:rsidRPr="00936981">
        <w:rPr>
          <w:rFonts w:ascii="Times New Roman" w:hAnsi="Times New Roman" w:cs="Times New Roman" w:hint="eastAsia"/>
          <w:bCs/>
        </w:rPr>
        <w:t>exposure</w:t>
      </w:r>
      <w:r w:rsidRPr="00936981">
        <w:rPr>
          <w:rFonts w:ascii="Times New Roman" w:hAnsi="Times New Roman" w:cs="Times New Roman"/>
          <w:bCs/>
        </w:rPr>
        <w:t>*</w:t>
      </w:r>
      <w:r w:rsidRPr="00936981">
        <w:rPr>
          <w:rFonts w:ascii="Times New Roman" w:hAnsi="Times New Roman" w:cs="Times New Roman" w:hint="eastAsia"/>
          <w:bCs/>
        </w:rPr>
        <w:t>child</w:t>
      </w:r>
      <w:r w:rsidRPr="00936981">
        <w:rPr>
          <w:rFonts w:ascii="Times New Roman" w:hAnsi="Times New Roman" w:cs="Times New Roman"/>
          <w:bCs/>
        </w:rPr>
        <w:t xml:space="preserve"> </w:t>
      </w:r>
      <w:r w:rsidRPr="00936981">
        <w:rPr>
          <w:rFonts w:ascii="Times New Roman" w:hAnsi="Times New Roman" w:cs="Times New Roman" w:hint="eastAsia"/>
          <w:bCs/>
        </w:rPr>
        <w:t>age</w:t>
      </w:r>
      <w:r w:rsidRPr="00936981">
        <w:rPr>
          <w:rFonts w:ascii="Times New Roman" w:hAnsi="Times New Roman" w:cs="Times New Roman"/>
          <w:bCs/>
        </w:rPr>
        <w:t xml:space="preserve"> </w:t>
      </w:r>
      <w:r w:rsidRPr="00936981">
        <w:rPr>
          <w:rFonts w:ascii="Times New Roman" w:hAnsi="Times New Roman" w:cs="Times New Roman" w:hint="eastAsia"/>
          <w:bCs/>
        </w:rPr>
        <w:t>at</w:t>
      </w:r>
      <w:r w:rsidRPr="00936981">
        <w:rPr>
          <w:rFonts w:ascii="Times New Roman" w:hAnsi="Times New Roman" w:cs="Times New Roman"/>
          <w:bCs/>
        </w:rPr>
        <w:t xml:space="preserve"> </w:t>
      </w:r>
      <w:r w:rsidRPr="00936981">
        <w:rPr>
          <w:rFonts w:ascii="Times New Roman" w:hAnsi="Times New Roman" w:cs="Times New Roman" w:hint="eastAsia"/>
          <w:bCs/>
        </w:rPr>
        <w:t>follow</w:t>
      </w:r>
      <w:r w:rsidRPr="00936981">
        <w:rPr>
          <w:rFonts w:ascii="Times New Roman" w:hAnsi="Times New Roman" w:cs="Times New Roman"/>
          <w:bCs/>
        </w:rPr>
        <w:t>-</w:t>
      </w:r>
      <w:r w:rsidRPr="00936981">
        <w:rPr>
          <w:rFonts w:ascii="Times New Roman" w:hAnsi="Times New Roman" w:cs="Times New Roman" w:hint="eastAsia"/>
          <w:bCs/>
        </w:rPr>
        <w:t>up</w:t>
      </w:r>
      <w:r w:rsidRPr="00936981">
        <w:rPr>
          <w:rFonts w:ascii="Times New Roman" w:hAnsi="Times New Roman" w:cs="Times New Roman"/>
          <w:bCs/>
        </w:rPr>
        <w:t xml:space="preserve"> </w:t>
      </w:r>
      <w:r w:rsidRPr="00936981">
        <w:rPr>
          <w:rFonts w:ascii="Times New Roman" w:hAnsi="Times New Roman" w:cs="Times New Roman" w:hint="eastAsia"/>
          <w:bCs/>
        </w:rPr>
        <w:t>visit</w:t>
      </w:r>
      <w:r w:rsidRPr="00936981">
        <w:rPr>
          <w:rFonts w:ascii="Times New Roman" w:hAnsi="Times New Roman" w:cs="Times New Roman"/>
          <w:bCs/>
        </w:rPr>
        <w:t>) in the GEE</w:t>
      </w:r>
      <w:r w:rsidRPr="00936981">
        <w:rPr>
          <w:rFonts w:ascii="Times New Roman" w:hAnsi="Times New Roman" w:cs="Times New Roman" w:hint="eastAsia"/>
          <w:bCs/>
        </w:rPr>
        <w:t xml:space="preserve"> models</w:t>
      </w:r>
      <w:r w:rsidRPr="00936981">
        <w:rPr>
          <w:rFonts w:ascii="Times New Roman" w:hAnsi="Times New Roman" w:cs="Times New Roman"/>
          <w:bCs/>
        </w:rPr>
        <w:t>.</w:t>
      </w:r>
    </w:p>
    <w:p w14:paraId="454E64C1" w14:textId="77777777" w:rsidR="00BE696C" w:rsidRDefault="00BE696C" w:rsidP="00BE696C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2.</w:t>
      </w:r>
      <w:r>
        <w:rPr>
          <w:rFonts w:ascii="Times New Roman" w:hAnsi="Times New Roman" w:cs="Times New Roman" w:hint="eastAsia"/>
          <w:b/>
        </w:rPr>
        <w:t xml:space="preserve"> </w:t>
      </w:r>
      <w:r w:rsidRPr="00936981">
        <w:rPr>
          <w:rFonts w:ascii="Times New Roman" w:hAnsi="Times New Roman" w:cs="Times New Roman" w:hint="eastAsia"/>
          <w:bCs/>
        </w:rPr>
        <w:t>T</w:t>
      </w:r>
      <w:r w:rsidRPr="00936981">
        <w:rPr>
          <w:rFonts w:ascii="Times New Roman" w:hAnsi="Times New Roman" w:cs="Times New Roman"/>
          <w:bCs/>
        </w:rPr>
        <w:t>he baseline characteristics between the included mother-child pairs and those excluded.</w:t>
      </w:r>
    </w:p>
    <w:p w14:paraId="6B7C1C0C" w14:textId="77777777" w:rsidR="00BE696C" w:rsidRDefault="00BE696C" w:rsidP="00BE696C">
      <w:pPr>
        <w:spacing w:line="480" w:lineRule="auto"/>
        <w:rPr>
          <w:rFonts w:ascii="Times New Roman" w:hAnsi="Times New Roman" w:cs="Times New Roman"/>
          <w:b/>
        </w:rPr>
      </w:pPr>
      <w:r w:rsidRPr="00010D4F">
        <w:rPr>
          <w:rFonts w:ascii="Times New Roman" w:hAnsi="Times New Roman" w:cs="Times New Roman"/>
          <w:b/>
        </w:rPr>
        <w:t xml:space="preserve">Table S3. </w:t>
      </w:r>
      <w:r w:rsidRPr="00936981">
        <w:rPr>
          <w:rFonts w:ascii="Times New Roman" w:hAnsi="Times New Roman" w:cs="Times New Roman"/>
          <w:bCs/>
        </w:rPr>
        <w:t>Determinants of neonatal THs and TSH concentrations.</w:t>
      </w:r>
    </w:p>
    <w:p w14:paraId="134CF3B2" w14:textId="77777777" w:rsidR="00BE696C" w:rsidRDefault="00BE696C" w:rsidP="00BE696C">
      <w:pPr>
        <w:spacing w:line="480" w:lineRule="auto"/>
        <w:rPr>
          <w:rFonts w:ascii="Times New Roman" w:hAnsi="Times New Roman" w:cs="Times New Roman"/>
          <w:b/>
        </w:rPr>
      </w:pPr>
      <w:r w:rsidRPr="00010D4F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4.</w:t>
      </w:r>
      <w:r w:rsidRPr="00010D4F">
        <w:rPr>
          <w:rFonts w:ascii="Times New Roman" w:hAnsi="Times New Roman" w:cs="Times New Roman"/>
          <w:b/>
        </w:rPr>
        <w:t xml:space="preserve"> </w:t>
      </w:r>
      <w:r w:rsidRPr="00936981">
        <w:rPr>
          <w:rFonts w:ascii="Times New Roman" w:hAnsi="Times New Roman" w:cs="Times New Roman"/>
          <w:bCs/>
        </w:rPr>
        <w:t>Associations of neonatal THs and TSH concentrations with AGD in children from birth to 48 months of age in the GEE models.</w:t>
      </w:r>
    </w:p>
    <w:p w14:paraId="0A2DA68B" w14:textId="77777777" w:rsidR="00BE696C" w:rsidRPr="00936981" w:rsidRDefault="00BE696C" w:rsidP="00BE696C">
      <w:pPr>
        <w:spacing w:line="480" w:lineRule="auto"/>
        <w:rPr>
          <w:rFonts w:ascii="Times New Roman" w:hAnsi="Times New Roman" w:cs="Times New Roman"/>
          <w:bCs/>
        </w:rPr>
      </w:pPr>
      <w:r w:rsidRPr="00010D4F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5.</w:t>
      </w:r>
      <w:r w:rsidRPr="00010D4F">
        <w:rPr>
          <w:rFonts w:ascii="Times New Roman" w:hAnsi="Times New Roman" w:cs="Times New Roman"/>
          <w:b/>
        </w:rPr>
        <w:t xml:space="preserve"> </w:t>
      </w:r>
      <w:r w:rsidRPr="00936981">
        <w:rPr>
          <w:rFonts w:ascii="Times New Roman" w:hAnsi="Times New Roman" w:cs="Times New Roman"/>
          <w:bCs/>
        </w:rPr>
        <w:t>Associations of neonatal THs and TSH concentrations with AGI in children with negative TPOAb from birth to 48 months of age in the GEE models.</w:t>
      </w:r>
    </w:p>
    <w:p w14:paraId="145AE2CA" w14:textId="77777777" w:rsidR="00BE696C" w:rsidRDefault="00BE696C" w:rsidP="00BE696C">
      <w:pPr>
        <w:spacing w:line="480" w:lineRule="auto"/>
        <w:rPr>
          <w:rFonts w:ascii="Times New Roman" w:hAnsi="Times New Roman" w:cs="Times New Roman"/>
          <w:b/>
        </w:rPr>
      </w:pPr>
      <w:r w:rsidRPr="00010D4F">
        <w:rPr>
          <w:rFonts w:ascii="Times New Roman" w:hAnsi="Times New Roman" w:cs="Times New Roman"/>
          <w:b/>
        </w:rPr>
        <w:t>Table S6</w:t>
      </w:r>
      <w:r>
        <w:rPr>
          <w:rFonts w:ascii="Times New Roman" w:hAnsi="Times New Roman" w:cs="Times New Roman"/>
          <w:b/>
        </w:rPr>
        <w:t>.</w:t>
      </w:r>
      <w:r w:rsidRPr="00010D4F">
        <w:rPr>
          <w:rFonts w:ascii="Times New Roman" w:hAnsi="Times New Roman" w:cs="Times New Roman"/>
          <w:b/>
        </w:rPr>
        <w:t xml:space="preserve"> </w:t>
      </w:r>
      <w:r w:rsidRPr="00936981">
        <w:rPr>
          <w:rFonts w:ascii="Times New Roman" w:hAnsi="Times New Roman" w:cs="Times New Roman"/>
          <w:bCs/>
        </w:rPr>
        <w:t>Associations of neonatal THs and TSH concentrations with AGI in children when we excluded children with gestational ages &lt;37 weeks in the GEE models.</w:t>
      </w:r>
    </w:p>
    <w:p w14:paraId="7DBB0D03" w14:textId="77777777" w:rsidR="00BE696C" w:rsidRPr="009A10DC" w:rsidRDefault="00BE696C" w:rsidP="00BE696C">
      <w:pPr>
        <w:spacing w:line="480" w:lineRule="auto"/>
        <w:rPr>
          <w:rFonts w:ascii="Times New Roman" w:hAnsi="Times New Roman" w:cs="Times New Roman"/>
          <w:b/>
        </w:rPr>
      </w:pPr>
      <w:r w:rsidRPr="007C775C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7.</w:t>
      </w:r>
      <w:r w:rsidRPr="009A10DC">
        <w:rPr>
          <w:rFonts w:ascii="Times New Roman" w:hAnsi="Times New Roman" w:cs="Times New Roman"/>
          <w:b/>
        </w:rPr>
        <w:t xml:space="preserve"> </w:t>
      </w:r>
      <w:r w:rsidRPr="009A10DC">
        <w:rPr>
          <w:rFonts w:ascii="Times New Roman" w:hAnsi="Times New Roman" w:cs="Times New Roman"/>
          <w:bCs/>
        </w:rPr>
        <w:t>Associations of neonatal THs and TSH concentrations with AGI after excluding children whose mothers reported prior or current diagnoses of thyroid-related disease / related medication use in the GEE models.</w:t>
      </w:r>
    </w:p>
    <w:p w14:paraId="0BEF1DAF" w14:textId="77777777" w:rsidR="00BE696C" w:rsidRDefault="00BE696C" w:rsidP="00BE696C">
      <w:pPr>
        <w:spacing w:line="480" w:lineRule="auto"/>
        <w:rPr>
          <w:rFonts w:ascii="Times New Roman" w:hAnsi="Times New Roman" w:cs="Times New Roman"/>
          <w:b/>
        </w:rPr>
      </w:pPr>
      <w:r w:rsidRPr="00010D4F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8.</w:t>
      </w:r>
      <w:r w:rsidRPr="00010D4F">
        <w:rPr>
          <w:rFonts w:ascii="Times New Roman" w:hAnsi="Times New Roman" w:cs="Times New Roman"/>
          <w:b/>
        </w:rPr>
        <w:t xml:space="preserve"> </w:t>
      </w:r>
      <w:r w:rsidRPr="009A10DC">
        <w:rPr>
          <w:rFonts w:ascii="Times New Roman" w:hAnsi="Times New Roman" w:cs="Times New Roman"/>
          <w:bCs/>
        </w:rPr>
        <w:t>Associations of neonatal THs and TSH concentrations with AGI in children whose mothers were normal weight in the GEE models.</w:t>
      </w:r>
    </w:p>
    <w:p w14:paraId="6F528422" w14:textId="77777777" w:rsidR="00BE696C" w:rsidRDefault="00BE696C" w:rsidP="00BE696C">
      <w:pPr>
        <w:spacing w:line="480" w:lineRule="auto"/>
        <w:rPr>
          <w:rFonts w:ascii="Times New Roman" w:hAnsi="Times New Roman" w:cs="Times New Roman"/>
          <w:b/>
        </w:rPr>
      </w:pPr>
      <w:r w:rsidRPr="00010D4F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9.</w:t>
      </w:r>
      <w:r w:rsidRPr="00010D4F">
        <w:rPr>
          <w:rFonts w:ascii="Times New Roman" w:hAnsi="Times New Roman" w:cs="Times New Roman"/>
          <w:b/>
        </w:rPr>
        <w:t xml:space="preserve"> </w:t>
      </w:r>
      <w:r w:rsidRPr="009A10DC">
        <w:rPr>
          <w:rFonts w:ascii="Times New Roman" w:hAnsi="Times New Roman" w:cs="Times New Roman"/>
          <w:bCs/>
        </w:rPr>
        <w:t>Associations of neonatal THs and TSH concentrations with AGI in children whose mothers were delivered vaginally in the GEE models.</w:t>
      </w:r>
    </w:p>
    <w:p w14:paraId="6B911A1A" w14:textId="77777777" w:rsidR="00010D4F" w:rsidRDefault="00010D4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123E5F2" w14:textId="706B02B9" w:rsidR="00010D4F" w:rsidRDefault="00010D4F" w:rsidP="00010D4F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F</w:t>
      </w:r>
      <w:r>
        <w:rPr>
          <w:rFonts w:ascii="Times New Roman" w:hAnsi="Times New Roman" w:cs="Times New Roman" w:hint="eastAsia"/>
          <w:b/>
        </w:rPr>
        <w:t>igur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of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contents</w:t>
      </w:r>
    </w:p>
    <w:p w14:paraId="54545F1A" w14:textId="5BB1C890" w:rsidR="00010D4F" w:rsidRDefault="00010D4F" w:rsidP="00010D4F">
      <w:pPr>
        <w:spacing w:line="480" w:lineRule="auto"/>
        <w:rPr>
          <w:rFonts w:ascii="Times New Roman" w:hAnsi="Times New Roman" w:cs="Times New Roman"/>
          <w:b/>
        </w:rPr>
      </w:pPr>
      <w:r w:rsidRPr="008A6EDA">
        <w:rPr>
          <w:rFonts w:ascii="Times New Roman" w:hAnsi="Times New Roman" w:cs="Times New Roman"/>
          <w:b/>
          <w:bCs/>
          <w:noProof/>
        </w:rPr>
        <w:t>Figure</w:t>
      </w:r>
      <w:r w:rsidR="0084358F">
        <w:rPr>
          <w:rFonts w:ascii="Times New Roman" w:hAnsi="Times New Roman" w:cs="Times New Roman"/>
          <w:b/>
          <w:bCs/>
          <w:noProof/>
        </w:rPr>
        <w:t xml:space="preserve"> </w:t>
      </w:r>
      <w:r>
        <w:rPr>
          <w:rFonts w:ascii="Times New Roman" w:hAnsi="Times New Roman" w:cs="Times New Roman"/>
          <w:b/>
          <w:bCs/>
          <w:noProof/>
        </w:rPr>
        <w:t>S</w:t>
      </w:r>
      <w:r w:rsidRPr="008A6EDA">
        <w:rPr>
          <w:rFonts w:ascii="Times New Roman" w:hAnsi="Times New Roman" w:cs="Times New Roman"/>
          <w:b/>
          <w:bCs/>
          <w:noProof/>
        </w:rPr>
        <w:t>1.</w:t>
      </w:r>
      <w:r>
        <w:rPr>
          <w:rFonts w:ascii="Times New Roman" w:hAnsi="Times New Roman" w:cs="Times New Roman"/>
          <w:b/>
          <w:bCs/>
        </w:rPr>
        <w:t xml:space="preserve"> </w:t>
      </w:r>
      <w:r w:rsidRPr="00BE696C">
        <w:rPr>
          <w:rFonts w:ascii="Times New Roman" w:hAnsi="Times New Roman" w:cs="Times New Roman"/>
        </w:rPr>
        <w:t>The distribution</w:t>
      </w:r>
      <w:r w:rsidR="00310AEA" w:rsidRPr="00BE696C">
        <w:rPr>
          <w:rFonts w:ascii="Times New Roman" w:hAnsi="Times New Roman" w:cs="Times New Roman"/>
        </w:rPr>
        <w:t>s</w:t>
      </w:r>
      <w:r w:rsidRPr="00BE696C">
        <w:rPr>
          <w:rFonts w:ascii="Times New Roman" w:hAnsi="Times New Roman" w:cs="Times New Roman"/>
        </w:rPr>
        <w:t xml:space="preserve"> of AGD at birth, </w:t>
      </w:r>
      <w:r w:rsidR="0010032D" w:rsidRPr="00BE696C">
        <w:rPr>
          <w:rFonts w:ascii="Times New Roman" w:hAnsi="Times New Roman" w:cs="Times New Roman"/>
        </w:rPr>
        <w:t xml:space="preserve">and at </w:t>
      </w:r>
      <w:r w:rsidRPr="00BE696C">
        <w:rPr>
          <w:rFonts w:ascii="Times New Roman" w:hAnsi="Times New Roman" w:cs="Times New Roman"/>
        </w:rPr>
        <w:t>6, 12, and 48 months of age.</w:t>
      </w:r>
    </w:p>
    <w:p w14:paraId="3CA1C9D6" w14:textId="3084BCC6" w:rsidR="00010D4F" w:rsidRDefault="00010D4F" w:rsidP="00010D4F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5320D5D" w14:textId="4CCE81A3" w:rsidR="00FF7591" w:rsidRPr="00911D6F" w:rsidRDefault="00752D99">
      <w:pPr>
        <w:rPr>
          <w:rFonts w:ascii="Times New Roman" w:hAnsi="Times New Roman" w:cs="Times New Roman"/>
          <w:bCs/>
        </w:rPr>
      </w:pPr>
      <w:r w:rsidRPr="005D5B6B">
        <w:rPr>
          <w:rFonts w:ascii="Times New Roman" w:hAnsi="Times New Roman" w:cs="Times New Roman" w:hint="eastAsia"/>
          <w:b/>
        </w:rPr>
        <w:lastRenderedPageBreak/>
        <w:t>T</w:t>
      </w:r>
      <w:r w:rsidRPr="005D5B6B">
        <w:rPr>
          <w:rFonts w:ascii="Times New Roman" w:hAnsi="Times New Roman" w:cs="Times New Roman"/>
          <w:b/>
        </w:rPr>
        <w:t>able S1</w:t>
      </w:r>
      <w:r w:rsidR="00911D6F" w:rsidRPr="00911D6F">
        <w:rPr>
          <w:rFonts w:ascii="Times New Roman" w:hAnsi="Times New Roman" w:cs="Times New Roman"/>
          <w:bCs/>
        </w:rPr>
        <w:t xml:space="preserve">. </w:t>
      </w:r>
      <w:r w:rsidR="00911D6F" w:rsidRPr="00D3040F">
        <w:rPr>
          <w:rFonts w:ascii="Times New Roman" w:hAnsi="Times New Roman" w:cs="Times New Roman"/>
          <w:bCs/>
          <w:i/>
          <w:iCs/>
        </w:rPr>
        <w:t>P</w:t>
      </w:r>
      <w:r w:rsidR="00911D6F" w:rsidRPr="00D3040F">
        <w:rPr>
          <w:rFonts w:ascii="Times New Roman" w:hAnsi="Times New Roman" w:cs="Times New Roman"/>
          <w:bCs/>
        </w:rPr>
        <w:t>-values of interaction item between THs</w:t>
      </w:r>
      <w:r w:rsidR="00911D6F" w:rsidRPr="00D3040F">
        <w:rPr>
          <w:rFonts w:ascii="Times New Roman" w:hAnsi="Times New Roman" w:cs="Times New Roman" w:hint="eastAsia"/>
          <w:bCs/>
        </w:rPr>
        <w:t xml:space="preserve"> and</w:t>
      </w:r>
      <w:r w:rsidR="00911D6F" w:rsidRPr="00D3040F">
        <w:rPr>
          <w:rFonts w:ascii="Times New Roman" w:hAnsi="Times New Roman" w:cs="Times New Roman"/>
          <w:bCs/>
        </w:rPr>
        <w:t xml:space="preserve"> TSH</w:t>
      </w:r>
      <w:r w:rsidR="00911D6F" w:rsidRPr="00D3040F">
        <w:rPr>
          <w:rFonts w:ascii="Times New Roman" w:hAnsi="Times New Roman" w:cs="Times New Roman" w:hint="eastAsia"/>
          <w:bCs/>
        </w:rPr>
        <w:t xml:space="preserve"> and</w:t>
      </w:r>
      <w:r w:rsidR="00911D6F" w:rsidRPr="00D3040F">
        <w:rPr>
          <w:rFonts w:ascii="Times New Roman" w:hAnsi="Times New Roman" w:cs="Times New Roman"/>
          <w:bCs/>
        </w:rPr>
        <w:t xml:space="preserve"> </w:t>
      </w:r>
      <w:r w:rsidR="00911D6F" w:rsidRPr="00D3040F">
        <w:rPr>
          <w:rFonts w:ascii="Times New Roman" w:hAnsi="Times New Roman" w:cs="Times New Roman" w:hint="eastAsia"/>
          <w:bCs/>
        </w:rPr>
        <w:t>child</w:t>
      </w:r>
      <w:r w:rsidR="00911D6F" w:rsidRPr="00D3040F">
        <w:rPr>
          <w:rFonts w:ascii="Times New Roman" w:hAnsi="Times New Roman" w:cs="Times New Roman"/>
          <w:bCs/>
        </w:rPr>
        <w:t xml:space="preserve"> </w:t>
      </w:r>
      <w:r w:rsidR="00911D6F" w:rsidRPr="00D3040F">
        <w:rPr>
          <w:rFonts w:ascii="Times New Roman" w:hAnsi="Times New Roman" w:cs="Times New Roman" w:hint="eastAsia"/>
          <w:bCs/>
        </w:rPr>
        <w:t>age</w:t>
      </w:r>
      <w:r w:rsidR="00911D6F" w:rsidRPr="00D3040F">
        <w:rPr>
          <w:rFonts w:ascii="Times New Roman" w:hAnsi="Times New Roman" w:cs="Times New Roman"/>
          <w:bCs/>
        </w:rPr>
        <w:t xml:space="preserve"> </w:t>
      </w:r>
      <w:r w:rsidR="005D5B6B" w:rsidRPr="00D3040F">
        <w:rPr>
          <w:rFonts w:ascii="Times New Roman" w:hAnsi="Times New Roman" w:cs="Times New Roman"/>
          <w:bCs/>
        </w:rPr>
        <w:t>at follow-up (</w:t>
      </w:r>
      <w:r w:rsidR="0010032D" w:rsidRPr="00765F3F">
        <w:rPr>
          <w:rFonts w:ascii="Times New Roman" w:hAnsi="Times New Roman" w:cs="Times New Roman"/>
          <w:color w:val="2E2E2E"/>
          <w:szCs w:val="21"/>
        </w:rPr>
        <w:t>categorized as birth, 0.5, 1, 2, and 4 years</w:t>
      </w:r>
      <w:r w:rsidR="005D5B6B" w:rsidRPr="00D3040F">
        <w:rPr>
          <w:rFonts w:ascii="Times New Roman" w:hAnsi="Times New Roman" w:cs="Times New Roman"/>
          <w:bCs/>
          <w:color w:val="2E2E2E"/>
        </w:rPr>
        <w:t xml:space="preserve"> </w:t>
      </w:r>
      <w:r w:rsidR="00911D6F" w:rsidRPr="00D3040F">
        <w:rPr>
          <w:rFonts w:ascii="Times New Roman" w:hAnsi="Times New Roman" w:cs="Times New Roman"/>
          <w:bCs/>
        </w:rPr>
        <w:t>(</w:t>
      </w:r>
      <w:r w:rsidR="00911D6F" w:rsidRPr="00D3040F">
        <w:rPr>
          <w:rFonts w:ascii="Times New Roman" w:hAnsi="Times New Roman" w:cs="Times New Roman" w:hint="eastAsia"/>
          <w:bCs/>
        </w:rPr>
        <w:t>exposure</w:t>
      </w:r>
      <w:r w:rsidR="00911D6F" w:rsidRPr="00D3040F">
        <w:rPr>
          <w:rFonts w:ascii="Times New Roman" w:hAnsi="Times New Roman" w:cs="Times New Roman"/>
          <w:bCs/>
        </w:rPr>
        <w:t>*</w:t>
      </w:r>
      <w:r w:rsidR="00911D6F" w:rsidRPr="00D3040F">
        <w:rPr>
          <w:rFonts w:ascii="Times New Roman" w:hAnsi="Times New Roman" w:cs="Times New Roman" w:hint="eastAsia"/>
          <w:bCs/>
        </w:rPr>
        <w:t>child</w:t>
      </w:r>
      <w:r w:rsidR="00911D6F" w:rsidRPr="00D3040F">
        <w:rPr>
          <w:rFonts w:ascii="Times New Roman" w:hAnsi="Times New Roman" w:cs="Times New Roman"/>
          <w:bCs/>
        </w:rPr>
        <w:t xml:space="preserve"> </w:t>
      </w:r>
      <w:r w:rsidR="00911D6F" w:rsidRPr="00D3040F">
        <w:rPr>
          <w:rFonts w:ascii="Times New Roman" w:hAnsi="Times New Roman" w:cs="Times New Roman" w:hint="eastAsia"/>
          <w:bCs/>
        </w:rPr>
        <w:t>age</w:t>
      </w:r>
      <w:r w:rsidR="00911D6F" w:rsidRPr="00D3040F">
        <w:rPr>
          <w:rFonts w:ascii="Times New Roman" w:hAnsi="Times New Roman" w:cs="Times New Roman"/>
          <w:bCs/>
        </w:rPr>
        <w:t xml:space="preserve"> </w:t>
      </w:r>
      <w:r w:rsidR="00911D6F" w:rsidRPr="00D3040F">
        <w:rPr>
          <w:rFonts w:ascii="Times New Roman" w:hAnsi="Times New Roman" w:cs="Times New Roman" w:hint="eastAsia"/>
          <w:bCs/>
        </w:rPr>
        <w:t>at</w:t>
      </w:r>
      <w:r w:rsidR="00911D6F" w:rsidRPr="00D3040F">
        <w:rPr>
          <w:rFonts w:ascii="Times New Roman" w:hAnsi="Times New Roman" w:cs="Times New Roman"/>
          <w:bCs/>
        </w:rPr>
        <w:t xml:space="preserve"> </w:t>
      </w:r>
      <w:r w:rsidR="00911D6F" w:rsidRPr="00D3040F">
        <w:rPr>
          <w:rFonts w:ascii="Times New Roman" w:hAnsi="Times New Roman" w:cs="Times New Roman" w:hint="eastAsia"/>
          <w:bCs/>
        </w:rPr>
        <w:t>follow</w:t>
      </w:r>
      <w:r w:rsidR="00911D6F" w:rsidRPr="00D3040F">
        <w:rPr>
          <w:rFonts w:ascii="Times New Roman" w:hAnsi="Times New Roman" w:cs="Times New Roman"/>
          <w:bCs/>
        </w:rPr>
        <w:t>-</w:t>
      </w:r>
      <w:r w:rsidR="00911D6F" w:rsidRPr="00D3040F">
        <w:rPr>
          <w:rFonts w:ascii="Times New Roman" w:hAnsi="Times New Roman" w:cs="Times New Roman" w:hint="eastAsia"/>
          <w:bCs/>
        </w:rPr>
        <w:t>up</w:t>
      </w:r>
      <w:r w:rsidR="00911D6F" w:rsidRPr="00D3040F">
        <w:rPr>
          <w:rFonts w:ascii="Times New Roman" w:hAnsi="Times New Roman" w:cs="Times New Roman"/>
          <w:bCs/>
        </w:rPr>
        <w:t xml:space="preserve"> </w:t>
      </w:r>
      <w:r w:rsidR="00911D6F" w:rsidRPr="00D3040F">
        <w:rPr>
          <w:rFonts w:ascii="Times New Roman" w:hAnsi="Times New Roman" w:cs="Times New Roman" w:hint="eastAsia"/>
          <w:bCs/>
        </w:rPr>
        <w:t>visit</w:t>
      </w:r>
      <w:r w:rsidR="00911D6F" w:rsidRPr="00D3040F">
        <w:rPr>
          <w:rFonts w:ascii="Times New Roman" w:hAnsi="Times New Roman" w:cs="Times New Roman"/>
          <w:bCs/>
        </w:rPr>
        <w:t>) in the GEE</w:t>
      </w:r>
      <w:r w:rsidR="00911D6F" w:rsidRPr="00D3040F">
        <w:rPr>
          <w:rFonts w:ascii="Times New Roman" w:hAnsi="Times New Roman" w:cs="Times New Roman" w:hint="eastAsia"/>
          <w:bCs/>
        </w:rPr>
        <w:t xml:space="preserve"> models</w:t>
      </w:r>
      <w:r w:rsidR="00911D6F" w:rsidRPr="00D3040F">
        <w:rPr>
          <w:rFonts w:ascii="Times New Roman" w:hAnsi="Times New Roman" w:cs="Times New Roman"/>
          <w:bCs/>
        </w:rPr>
        <w:t>.</w:t>
      </w:r>
    </w:p>
    <w:tbl>
      <w:tblPr>
        <w:tblW w:w="9384" w:type="dxa"/>
        <w:tblInd w:w="-284" w:type="dxa"/>
        <w:tblLook w:val="04A0" w:firstRow="1" w:lastRow="0" w:firstColumn="1" w:lastColumn="0" w:noHBand="0" w:noVBand="1"/>
      </w:tblPr>
      <w:tblGrid>
        <w:gridCol w:w="2884"/>
        <w:gridCol w:w="1322"/>
        <w:gridCol w:w="1278"/>
        <w:gridCol w:w="1300"/>
        <w:gridCol w:w="1300"/>
        <w:gridCol w:w="1300"/>
      </w:tblGrid>
      <w:tr w:rsidR="00C0097E" w:rsidRPr="00521B7D" w14:paraId="4EAE7CAE" w14:textId="77777777" w:rsidTr="00A6626F">
        <w:trPr>
          <w:trHeight w:val="340"/>
        </w:trPr>
        <w:tc>
          <w:tcPr>
            <w:tcW w:w="288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FF5D" w14:textId="0E9E8C8E" w:rsidR="00C0097E" w:rsidRPr="00521B7D" w:rsidRDefault="00C0097E" w:rsidP="00521B7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55B2" w14:textId="77777777" w:rsidR="00C0097E" w:rsidRPr="00521B7D" w:rsidRDefault="00C0097E" w:rsidP="00C0097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21B7D">
              <w:rPr>
                <w:rFonts w:ascii="Times New Roman" w:eastAsia="DengXian" w:hAnsi="Times New Roman" w:cs="Times New Roman"/>
                <w:color w:val="000000"/>
              </w:rPr>
              <w:t>Girls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6F5F" w14:textId="385F0027" w:rsidR="00C0097E" w:rsidRPr="00521B7D" w:rsidRDefault="00C0097E" w:rsidP="00521B7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21B7D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63F5" w14:textId="77777777" w:rsidR="00C0097E" w:rsidRPr="00521B7D" w:rsidRDefault="00C0097E" w:rsidP="00C0097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21B7D">
              <w:rPr>
                <w:rFonts w:ascii="Times New Roman" w:eastAsia="DengXian" w:hAnsi="Times New Roman" w:cs="Times New Roman"/>
                <w:color w:val="000000"/>
              </w:rPr>
              <w:t>Boys</w:t>
            </w:r>
          </w:p>
        </w:tc>
      </w:tr>
      <w:tr w:rsidR="00C0097E" w:rsidRPr="00521B7D" w14:paraId="6072B364" w14:textId="77777777" w:rsidTr="00A6626F">
        <w:trPr>
          <w:trHeight w:val="340"/>
        </w:trPr>
        <w:tc>
          <w:tcPr>
            <w:tcW w:w="288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40BC2" w14:textId="69BE4162" w:rsidR="00C0097E" w:rsidRPr="00521B7D" w:rsidRDefault="00C0097E" w:rsidP="00521B7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3F49B" w14:textId="77777777" w:rsidR="00C0097E" w:rsidRPr="00521B7D" w:rsidRDefault="00C0097E" w:rsidP="00521B7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21B7D">
              <w:rPr>
                <w:rFonts w:ascii="Times New Roman" w:eastAsia="DengXian" w:hAnsi="Times New Roman" w:cs="Times New Roman"/>
                <w:color w:val="000000"/>
              </w:rPr>
              <w:t>AGI</w:t>
            </w:r>
            <w:r w:rsidRPr="0086631D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AC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BC40F" w14:textId="77777777" w:rsidR="00C0097E" w:rsidRPr="00521B7D" w:rsidRDefault="00C0097E" w:rsidP="00521B7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21B7D">
              <w:rPr>
                <w:rFonts w:ascii="Times New Roman" w:eastAsia="DengXian" w:hAnsi="Times New Roman" w:cs="Times New Roman"/>
                <w:color w:val="000000"/>
              </w:rPr>
              <w:t>AGI</w:t>
            </w:r>
            <w:r w:rsidRPr="0086631D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AF</w:t>
            </w:r>
          </w:p>
        </w:tc>
        <w:tc>
          <w:tcPr>
            <w:tcW w:w="130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D66E9" w14:textId="7BDED770" w:rsidR="00C0097E" w:rsidRPr="00521B7D" w:rsidRDefault="00C0097E" w:rsidP="00521B7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1F553" w14:textId="77777777" w:rsidR="00C0097E" w:rsidRPr="00521B7D" w:rsidRDefault="00C0097E" w:rsidP="00521B7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21B7D">
              <w:rPr>
                <w:rFonts w:ascii="Times New Roman" w:eastAsia="DengXian" w:hAnsi="Times New Roman" w:cs="Times New Roman"/>
                <w:color w:val="000000"/>
              </w:rPr>
              <w:t>AGI</w:t>
            </w:r>
            <w:r w:rsidRPr="0086631D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AP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D5494" w14:textId="77777777" w:rsidR="00C0097E" w:rsidRPr="00521B7D" w:rsidRDefault="00C0097E" w:rsidP="00521B7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21B7D">
              <w:rPr>
                <w:rFonts w:ascii="Times New Roman" w:eastAsia="DengXian" w:hAnsi="Times New Roman" w:cs="Times New Roman"/>
                <w:color w:val="000000"/>
              </w:rPr>
              <w:t>AGI</w:t>
            </w:r>
            <w:r w:rsidRPr="0086631D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AS</w:t>
            </w:r>
          </w:p>
        </w:tc>
      </w:tr>
      <w:tr w:rsidR="00521B7D" w:rsidRPr="00521B7D" w14:paraId="6497BB99" w14:textId="77777777" w:rsidTr="00472C0F">
        <w:trPr>
          <w:trHeight w:val="32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E676" w14:textId="77777777" w:rsidR="00521B7D" w:rsidRPr="00472C0F" w:rsidRDefault="00521B7D" w:rsidP="00521B7D">
            <w:pPr>
              <w:rPr>
                <w:rFonts w:ascii="Times New Roman" w:eastAsia="DengXian" w:hAnsi="Times New Roman" w:cs="Times New Roman"/>
                <w:color w:val="0D0D0D"/>
              </w:rPr>
            </w:pPr>
            <w:r w:rsidRPr="00472C0F">
              <w:rPr>
                <w:rFonts w:ascii="Times New Roman" w:eastAsia="DengXian" w:hAnsi="Times New Roman" w:cs="Times New Roman"/>
                <w:color w:val="0D0D0D"/>
              </w:rPr>
              <w:t>TT</w:t>
            </w:r>
            <w:r w:rsidRPr="00472C0F">
              <w:rPr>
                <w:rFonts w:ascii="Times New Roman" w:eastAsia="DengXian" w:hAnsi="Times New Roman" w:cs="Times New Roman"/>
                <w:color w:val="0D0D0D"/>
                <w:vertAlign w:val="subscript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FC43" w14:textId="77777777" w:rsidR="00521B7D" w:rsidRPr="00521B7D" w:rsidRDefault="00521B7D" w:rsidP="00521B7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21B7D">
              <w:rPr>
                <w:rFonts w:ascii="Times New Roman" w:eastAsia="DengXian" w:hAnsi="Times New Roman" w:cs="Times New Roman"/>
                <w:color w:val="000000"/>
              </w:rPr>
              <w:t>0.9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3D14" w14:textId="77777777" w:rsidR="00521B7D" w:rsidRPr="00521B7D" w:rsidRDefault="00521B7D" w:rsidP="00521B7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21B7D">
              <w:rPr>
                <w:rFonts w:ascii="Times New Roman" w:eastAsia="DengXian" w:hAnsi="Times New Roman" w:cs="Times New Roman"/>
                <w:color w:val="000000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FE96" w14:textId="77777777" w:rsidR="00521B7D" w:rsidRPr="00521B7D" w:rsidRDefault="00521B7D" w:rsidP="00521B7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7D8F" w14:textId="563A43F0" w:rsidR="00521B7D" w:rsidRPr="00521B7D" w:rsidRDefault="00521B7D" w:rsidP="00521B7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21B7D">
              <w:rPr>
                <w:rFonts w:ascii="Times New Roman" w:eastAsia="DengXian" w:hAnsi="Times New Roman" w:cs="Times New Roman"/>
                <w:color w:val="000000"/>
              </w:rPr>
              <w:t>0.4</w:t>
            </w:r>
            <w:r w:rsidR="00F1471F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B238" w14:textId="144D2ACD" w:rsidR="00521B7D" w:rsidRPr="00521B7D" w:rsidRDefault="00521B7D" w:rsidP="00521B7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21B7D">
              <w:rPr>
                <w:rFonts w:ascii="Times New Roman" w:eastAsia="DengXian" w:hAnsi="Times New Roman" w:cs="Times New Roman"/>
                <w:color w:val="000000"/>
              </w:rPr>
              <w:t>0.8</w:t>
            </w:r>
            <w:r w:rsidR="00F1471F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521B7D" w:rsidRPr="00521B7D" w14:paraId="2420B0E3" w14:textId="77777777" w:rsidTr="00472C0F">
        <w:trPr>
          <w:trHeight w:val="32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D1B2" w14:textId="77777777" w:rsidR="00521B7D" w:rsidRPr="00472C0F" w:rsidRDefault="00521B7D" w:rsidP="00521B7D">
            <w:pPr>
              <w:rPr>
                <w:rFonts w:ascii="Times New Roman" w:eastAsia="DengXian" w:hAnsi="Times New Roman" w:cs="Times New Roman"/>
                <w:color w:val="0D0D0D"/>
              </w:rPr>
            </w:pPr>
            <w:r w:rsidRPr="00472C0F">
              <w:rPr>
                <w:rFonts w:ascii="Times New Roman" w:eastAsia="DengXian" w:hAnsi="Times New Roman" w:cs="Times New Roman"/>
                <w:color w:val="0D0D0D"/>
              </w:rPr>
              <w:t>TT</w:t>
            </w:r>
            <w:r w:rsidRPr="00472C0F">
              <w:rPr>
                <w:rFonts w:ascii="Times New Roman" w:eastAsia="DengXian" w:hAnsi="Times New Roman" w:cs="Times New Roman"/>
                <w:color w:val="0D0D0D"/>
                <w:vertAlign w:val="subscript"/>
              </w:rPr>
              <w:t>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6FD5" w14:textId="77777777" w:rsidR="00521B7D" w:rsidRPr="00521B7D" w:rsidRDefault="00521B7D" w:rsidP="00521B7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21B7D">
              <w:rPr>
                <w:rFonts w:ascii="Times New Roman" w:eastAsia="DengXian" w:hAnsi="Times New Roman" w:cs="Times New Roman"/>
                <w:color w:val="000000"/>
              </w:rPr>
              <w:t>0.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13DF" w14:textId="77777777" w:rsidR="00521B7D" w:rsidRPr="00521B7D" w:rsidRDefault="00521B7D" w:rsidP="00521B7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21B7D">
              <w:rPr>
                <w:rFonts w:ascii="Times New Roman" w:eastAsia="DengXian" w:hAnsi="Times New Roman" w:cs="Times New Roman"/>
                <w:color w:val="000000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3583" w14:textId="77777777" w:rsidR="00521B7D" w:rsidRPr="00521B7D" w:rsidRDefault="00521B7D" w:rsidP="00521B7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EB30" w14:textId="77777777" w:rsidR="00521B7D" w:rsidRPr="00FA2A39" w:rsidRDefault="00521B7D" w:rsidP="00521B7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FA2A39">
              <w:rPr>
                <w:rFonts w:ascii="Times New Roman" w:eastAsia="DengXian" w:hAnsi="Times New Roman" w:cs="Times New Roman"/>
                <w:b/>
                <w:bCs/>
                <w:color w:val="FF000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4901" w14:textId="77777777" w:rsidR="00521B7D" w:rsidRPr="00521B7D" w:rsidRDefault="00521B7D" w:rsidP="00521B7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21B7D">
              <w:rPr>
                <w:rFonts w:ascii="Times New Roman" w:eastAsia="DengXian" w:hAnsi="Times New Roman" w:cs="Times New Roman"/>
                <w:color w:val="000000"/>
              </w:rPr>
              <w:t>0.19</w:t>
            </w:r>
          </w:p>
        </w:tc>
      </w:tr>
      <w:tr w:rsidR="00521B7D" w:rsidRPr="00521B7D" w14:paraId="2E955506" w14:textId="77777777" w:rsidTr="00472C0F">
        <w:trPr>
          <w:trHeight w:val="32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C251" w14:textId="77777777" w:rsidR="00521B7D" w:rsidRPr="00472C0F" w:rsidRDefault="00521B7D" w:rsidP="00521B7D">
            <w:pPr>
              <w:rPr>
                <w:rFonts w:ascii="Times New Roman" w:eastAsia="DengXian" w:hAnsi="Times New Roman" w:cs="Times New Roman"/>
                <w:color w:val="0D0D0D"/>
              </w:rPr>
            </w:pPr>
            <w:r w:rsidRPr="00472C0F">
              <w:rPr>
                <w:rFonts w:ascii="Times New Roman" w:eastAsia="DengXian" w:hAnsi="Times New Roman" w:cs="Times New Roman"/>
                <w:color w:val="0D0D0D"/>
              </w:rPr>
              <w:t>FT</w:t>
            </w:r>
            <w:r w:rsidRPr="00472C0F">
              <w:rPr>
                <w:rFonts w:ascii="Times New Roman" w:eastAsia="DengXian" w:hAnsi="Times New Roman" w:cs="Times New Roman"/>
                <w:color w:val="0D0D0D"/>
                <w:vertAlign w:val="subscript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6CB3" w14:textId="77777777" w:rsidR="00521B7D" w:rsidRPr="00521B7D" w:rsidRDefault="00521B7D" w:rsidP="00521B7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21B7D">
              <w:rPr>
                <w:rFonts w:ascii="Times New Roman" w:eastAsia="DengXian" w:hAnsi="Times New Roman" w:cs="Times New Roman"/>
                <w:color w:val="000000"/>
              </w:rPr>
              <w:t>0.9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EF9D" w14:textId="3FF28738" w:rsidR="00521B7D" w:rsidRPr="00521B7D" w:rsidRDefault="00521B7D" w:rsidP="00521B7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21B7D">
              <w:rPr>
                <w:rFonts w:ascii="Times New Roman" w:eastAsia="DengXian" w:hAnsi="Times New Roman" w:cs="Times New Roman"/>
                <w:color w:val="000000"/>
              </w:rPr>
              <w:t>0.8</w:t>
            </w:r>
            <w:r w:rsidR="00F1471F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12AE" w14:textId="77777777" w:rsidR="00521B7D" w:rsidRPr="00521B7D" w:rsidRDefault="00521B7D" w:rsidP="00521B7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8356" w14:textId="77777777" w:rsidR="00521B7D" w:rsidRPr="00521B7D" w:rsidRDefault="00521B7D" w:rsidP="00521B7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21B7D">
              <w:rPr>
                <w:rFonts w:ascii="Times New Roman" w:eastAsia="DengXian" w:hAnsi="Times New Roman" w:cs="Times New Roman"/>
                <w:color w:val="000000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6A43" w14:textId="77777777" w:rsidR="00521B7D" w:rsidRPr="00521B7D" w:rsidRDefault="00521B7D" w:rsidP="00521B7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21B7D">
              <w:rPr>
                <w:rFonts w:ascii="Times New Roman" w:eastAsia="DengXian" w:hAnsi="Times New Roman" w:cs="Times New Roman"/>
                <w:color w:val="000000"/>
              </w:rPr>
              <w:t>0.98</w:t>
            </w:r>
          </w:p>
        </w:tc>
      </w:tr>
      <w:tr w:rsidR="00521B7D" w:rsidRPr="00521B7D" w14:paraId="16B428CB" w14:textId="77777777" w:rsidTr="00472C0F">
        <w:trPr>
          <w:trHeight w:val="32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8200" w14:textId="77777777" w:rsidR="00521B7D" w:rsidRPr="00472C0F" w:rsidRDefault="00521B7D" w:rsidP="00521B7D">
            <w:pPr>
              <w:rPr>
                <w:rFonts w:ascii="Times New Roman" w:eastAsia="DengXian" w:hAnsi="Times New Roman" w:cs="Times New Roman"/>
                <w:color w:val="0D0D0D"/>
              </w:rPr>
            </w:pPr>
            <w:r w:rsidRPr="00472C0F">
              <w:rPr>
                <w:rFonts w:ascii="Times New Roman" w:eastAsia="DengXian" w:hAnsi="Times New Roman" w:cs="Times New Roman"/>
                <w:color w:val="0D0D0D"/>
              </w:rPr>
              <w:t>FT</w:t>
            </w:r>
            <w:r w:rsidRPr="00472C0F">
              <w:rPr>
                <w:rFonts w:ascii="Times New Roman" w:eastAsia="DengXian" w:hAnsi="Times New Roman" w:cs="Times New Roman"/>
                <w:color w:val="0D0D0D"/>
                <w:vertAlign w:val="subscript"/>
              </w:rPr>
              <w:t>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0408" w14:textId="77777777" w:rsidR="00521B7D" w:rsidRPr="00521B7D" w:rsidRDefault="00521B7D" w:rsidP="00521B7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21B7D">
              <w:rPr>
                <w:rFonts w:ascii="Times New Roman" w:eastAsia="DengXian" w:hAnsi="Times New Roman" w:cs="Times New Roman"/>
                <w:color w:val="000000"/>
              </w:rPr>
              <w:t>0.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6C10" w14:textId="77777777" w:rsidR="00521B7D" w:rsidRPr="00521B7D" w:rsidRDefault="00521B7D" w:rsidP="00521B7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21B7D">
              <w:rPr>
                <w:rFonts w:ascii="Times New Roman" w:eastAsia="DengXian" w:hAnsi="Times New Roman" w:cs="Times New Roman"/>
                <w:color w:val="00000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94C2" w14:textId="77777777" w:rsidR="00521B7D" w:rsidRPr="00521B7D" w:rsidRDefault="00521B7D" w:rsidP="00521B7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7C05" w14:textId="77777777" w:rsidR="00521B7D" w:rsidRPr="00521B7D" w:rsidRDefault="00521B7D" w:rsidP="00521B7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21B7D">
              <w:rPr>
                <w:rFonts w:ascii="Times New Roman" w:eastAsia="DengXian" w:hAnsi="Times New Roman" w:cs="Times New Roman"/>
                <w:color w:val="000000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7F5F" w14:textId="77777777" w:rsidR="00521B7D" w:rsidRPr="00521B7D" w:rsidRDefault="00521B7D" w:rsidP="00521B7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21B7D">
              <w:rPr>
                <w:rFonts w:ascii="Times New Roman" w:eastAsia="DengXian" w:hAnsi="Times New Roman" w:cs="Times New Roman"/>
                <w:color w:val="000000"/>
              </w:rPr>
              <w:t>0.58</w:t>
            </w:r>
          </w:p>
        </w:tc>
      </w:tr>
      <w:tr w:rsidR="00521B7D" w:rsidRPr="00521B7D" w14:paraId="1EE35FC9" w14:textId="77777777" w:rsidTr="00472C0F">
        <w:trPr>
          <w:trHeight w:val="340"/>
        </w:trPr>
        <w:tc>
          <w:tcPr>
            <w:tcW w:w="2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DBFF3" w14:textId="31BBC1A4" w:rsidR="00521B7D" w:rsidRPr="00472C0F" w:rsidRDefault="00521B7D" w:rsidP="00521B7D">
            <w:pPr>
              <w:rPr>
                <w:rFonts w:ascii="Times New Roman" w:eastAsia="DengXian" w:hAnsi="Times New Roman" w:cs="Times New Roman"/>
                <w:color w:val="0D0D0D"/>
              </w:rPr>
            </w:pPr>
            <w:r w:rsidRPr="00472C0F">
              <w:rPr>
                <w:rFonts w:ascii="Times New Roman" w:eastAsia="DengXian" w:hAnsi="Times New Roman" w:cs="Times New Roman"/>
                <w:color w:val="0D0D0D"/>
              </w:rPr>
              <w:t>TSH (log</w:t>
            </w:r>
            <w:r w:rsidRPr="00472C0F">
              <w:rPr>
                <w:rFonts w:ascii="Times New Roman" w:eastAsia="DengXian" w:hAnsi="Times New Roman" w:cs="Times New Roman"/>
                <w:color w:val="0D0D0D"/>
                <w:vertAlign w:val="subscript"/>
              </w:rPr>
              <w:t>10</w:t>
            </w:r>
            <w:r w:rsidRPr="00472C0F">
              <w:rPr>
                <w:rFonts w:ascii="Times New Roman" w:eastAsia="DengXian" w:hAnsi="Times New Roman" w:cs="Times New Roman"/>
                <w:color w:val="0D0D0D"/>
              </w:rPr>
              <w:t>-transformed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99CB4" w14:textId="77777777" w:rsidR="00521B7D" w:rsidRPr="00521B7D" w:rsidRDefault="00521B7D" w:rsidP="00521B7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21B7D">
              <w:rPr>
                <w:rFonts w:ascii="Times New Roman" w:eastAsia="DengXian" w:hAnsi="Times New Roman" w:cs="Times New Roman"/>
                <w:color w:val="000000"/>
              </w:rPr>
              <w:t>0.8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D6D8C" w14:textId="77777777" w:rsidR="00521B7D" w:rsidRPr="00521B7D" w:rsidRDefault="00521B7D" w:rsidP="00521B7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21B7D">
              <w:rPr>
                <w:rFonts w:ascii="Times New Roman" w:eastAsia="DengXian" w:hAnsi="Times New Roman" w:cs="Times New Roman"/>
                <w:color w:val="000000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06AA0" w14:textId="77777777" w:rsidR="00521B7D" w:rsidRPr="00521B7D" w:rsidRDefault="00521B7D" w:rsidP="00521B7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21B7D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76301" w14:textId="77777777" w:rsidR="00521B7D" w:rsidRPr="00521B7D" w:rsidRDefault="00521B7D" w:rsidP="00521B7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21B7D">
              <w:rPr>
                <w:rFonts w:ascii="Times New Roman" w:eastAsia="DengXian" w:hAnsi="Times New Roman" w:cs="Times New Roman"/>
                <w:color w:val="000000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DDFE7" w14:textId="77777777" w:rsidR="00521B7D" w:rsidRPr="00FA2A39" w:rsidRDefault="00521B7D" w:rsidP="00521B7D">
            <w:pPr>
              <w:rPr>
                <w:rFonts w:ascii="Times New Roman" w:eastAsia="DengXian" w:hAnsi="Times New Roman" w:cs="Times New Roman"/>
                <w:b/>
                <w:bCs/>
                <w:color w:val="FF0000"/>
              </w:rPr>
            </w:pPr>
            <w:r w:rsidRPr="00FA2A39">
              <w:rPr>
                <w:rFonts w:ascii="Times New Roman" w:eastAsia="DengXian" w:hAnsi="Times New Roman" w:cs="Times New Roman"/>
                <w:b/>
                <w:bCs/>
                <w:color w:val="FF0000"/>
              </w:rPr>
              <w:t>0.04</w:t>
            </w:r>
          </w:p>
        </w:tc>
      </w:tr>
    </w:tbl>
    <w:p w14:paraId="7B2190A4" w14:textId="02593451" w:rsidR="00521B7D" w:rsidRPr="00D81707" w:rsidRDefault="00521B7D" w:rsidP="00D81707">
      <w:pPr>
        <w:pStyle w:val="a9"/>
        <w:ind w:left="360" w:firstLineChars="0" w:firstLine="0"/>
        <w:rPr>
          <w:rFonts w:ascii="Times New Roman" w:hAnsi="Times New Roman" w:cs="Times New Roman"/>
          <w:b/>
        </w:rPr>
      </w:pPr>
      <w:r w:rsidRPr="00D81707">
        <w:rPr>
          <w:rFonts w:ascii="Times New Roman" w:hAnsi="Times New Roman" w:cs="Times New Roman"/>
          <w:b/>
        </w:rPr>
        <w:br w:type="page"/>
      </w:r>
    </w:p>
    <w:p w14:paraId="32AA6A36" w14:textId="18E28F42" w:rsidR="00FF7591" w:rsidRPr="00BE696C" w:rsidRDefault="00DD5EAA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lastRenderedPageBreak/>
        <w:t>Table S2</w:t>
      </w:r>
      <w:r w:rsidR="00EF2F23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 w:hint="eastAsia"/>
          <w:b/>
        </w:rPr>
        <w:t xml:space="preserve"> </w:t>
      </w:r>
      <w:r w:rsidRPr="00D3040F">
        <w:rPr>
          <w:rFonts w:ascii="Times New Roman" w:hAnsi="Times New Roman" w:cs="Times New Roman" w:hint="eastAsia"/>
          <w:bCs/>
        </w:rPr>
        <w:t>T</w:t>
      </w:r>
      <w:r w:rsidRPr="00D3040F">
        <w:rPr>
          <w:rFonts w:ascii="Times New Roman" w:hAnsi="Times New Roman" w:cs="Times New Roman"/>
          <w:bCs/>
        </w:rPr>
        <w:t xml:space="preserve">he baseline characteristics between </w:t>
      </w:r>
      <w:r w:rsidR="0010032D">
        <w:rPr>
          <w:rFonts w:ascii="Times New Roman" w:hAnsi="Times New Roman" w:cs="Times New Roman"/>
          <w:bCs/>
        </w:rPr>
        <w:t xml:space="preserve">the </w:t>
      </w:r>
      <w:r w:rsidRPr="00D3040F">
        <w:rPr>
          <w:rFonts w:ascii="Times New Roman" w:hAnsi="Times New Roman" w:cs="Times New Roman"/>
          <w:bCs/>
        </w:rPr>
        <w:t>included</w:t>
      </w:r>
      <w:r w:rsidR="00F9673B" w:rsidRPr="00D3040F">
        <w:rPr>
          <w:rFonts w:ascii="Times New Roman" w:hAnsi="Times New Roman" w:cs="Times New Roman"/>
          <w:bCs/>
        </w:rPr>
        <w:t xml:space="preserve"> mother-child pairs</w:t>
      </w:r>
      <w:r w:rsidRPr="00D3040F">
        <w:rPr>
          <w:rFonts w:ascii="Times New Roman" w:hAnsi="Times New Roman" w:cs="Times New Roman"/>
          <w:bCs/>
        </w:rPr>
        <w:t xml:space="preserve"> and </w:t>
      </w:r>
      <w:r w:rsidR="00F9673B" w:rsidRPr="00D3040F">
        <w:rPr>
          <w:rFonts w:ascii="Times New Roman" w:hAnsi="Times New Roman" w:cs="Times New Roman"/>
          <w:bCs/>
        </w:rPr>
        <w:t xml:space="preserve">those </w:t>
      </w:r>
      <w:r w:rsidRPr="00D3040F">
        <w:rPr>
          <w:rFonts w:ascii="Times New Roman" w:hAnsi="Times New Roman" w:cs="Times New Roman"/>
          <w:bCs/>
        </w:rPr>
        <w:t>excluded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4280"/>
        <w:gridCol w:w="2080"/>
        <w:gridCol w:w="1862"/>
      </w:tblGrid>
      <w:tr w:rsidR="00DD5EAA" w:rsidRPr="00DD5EAA" w14:paraId="165B8174" w14:textId="77777777" w:rsidTr="00DD5EAA">
        <w:trPr>
          <w:trHeight w:val="640"/>
        </w:trPr>
        <w:tc>
          <w:tcPr>
            <w:tcW w:w="428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8849C84" w14:textId="77777777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aracteristics</w:t>
            </w:r>
          </w:p>
        </w:tc>
        <w:tc>
          <w:tcPr>
            <w:tcW w:w="2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2755C1A" w14:textId="3A024822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Included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(</w:t>
            </w: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=344)</w:t>
            </w:r>
          </w:p>
        </w:tc>
        <w:tc>
          <w:tcPr>
            <w:tcW w:w="18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5B3DB8" w14:textId="04960524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xcluded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n=267)</w:t>
            </w:r>
          </w:p>
        </w:tc>
      </w:tr>
      <w:tr w:rsidR="00DD5EAA" w:rsidRPr="00DD5EAA" w14:paraId="320FC5F1" w14:textId="77777777" w:rsidTr="00DD5EAA">
        <w:trPr>
          <w:trHeight w:val="640"/>
        </w:trPr>
        <w:tc>
          <w:tcPr>
            <w:tcW w:w="428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F820F2A" w14:textId="77777777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B8C97CC" w14:textId="77777777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ean (SD) / N (%)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BA84945" w14:textId="77777777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ean (SD)/ N (%)</w:t>
            </w:r>
          </w:p>
        </w:tc>
      </w:tr>
      <w:tr w:rsidR="00DD5EAA" w:rsidRPr="00DD5EAA" w14:paraId="50188245" w14:textId="77777777" w:rsidTr="00DD5EAA">
        <w:trPr>
          <w:trHeight w:val="34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97B5B" w14:textId="77777777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ternal age (years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E0C81" w14:textId="77777777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.09(3.38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27E6B" w14:textId="77777777" w:rsidR="00DD5EAA" w:rsidRPr="00DD5EAA" w:rsidRDefault="00DD5EAA" w:rsidP="00DD5EA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.30(3.27)</w:t>
            </w:r>
          </w:p>
        </w:tc>
      </w:tr>
      <w:tr w:rsidR="00DD5EAA" w:rsidRPr="00DD5EAA" w14:paraId="29C7B0FE" w14:textId="77777777" w:rsidTr="00DD5EAA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A8222" w14:textId="77777777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estational age (weeks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F2FDC" w14:textId="77777777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9.67(1.18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BFF23" w14:textId="77777777" w:rsidR="00DD5EAA" w:rsidRPr="00DD5EAA" w:rsidRDefault="00DD5EAA" w:rsidP="00DD5EA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9.62(1.29)</w:t>
            </w:r>
          </w:p>
        </w:tc>
      </w:tr>
      <w:tr w:rsidR="00DD5EAA" w:rsidRPr="00DD5EAA" w14:paraId="7B03F099" w14:textId="77777777" w:rsidTr="00DD5EAA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DBA7E" w14:textId="77777777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e-pregnancy body mass index (kg/m²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852C9" w14:textId="77777777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CA8C9" w14:textId="77777777" w:rsidR="00DD5EAA" w:rsidRPr="00DD5EAA" w:rsidRDefault="00DD5EAA" w:rsidP="00DD5EA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5EAA" w:rsidRPr="00DD5EAA" w14:paraId="24616121" w14:textId="77777777" w:rsidTr="00DD5EAA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205A8" w14:textId="77777777" w:rsidR="00DD5EAA" w:rsidRPr="00DD5EAA" w:rsidRDefault="00DD5EAA" w:rsidP="00801B16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18.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FE368" w14:textId="77777777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8 (20.12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403C5" w14:textId="77777777" w:rsidR="00DD5EAA" w:rsidRPr="00DD5EAA" w:rsidRDefault="00DD5EAA" w:rsidP="00DD5EA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2 (23.66)</w:t>
            </w:r>
          </w:p>
        </w:tc>
      </w:tr>
      <w:tr w:rsidR="00DD5EAA" w:rsidRPr="00DD5EAA" w14:paraId="711AE4CE" w14:textId="77777777" w:rsidTr="00DD5EAA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7EA2E" w14:textId="77777777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18.5-2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FD394" w14:textId="77777777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46 (72.78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4D20B" w14:textId="77777777" w:rsidR="00DD5EAA" w:rsidRPr="00DD5EAA" w:rsidRDefault="00DD5EAA" w:rsidP="00DD5EA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1 (69.08)</w:t>
            </w:r>
          </w:p>
        </w:tc>
      </w:tr>
      <w:tr w:rsidR="00DD5EAA" w:rsidRPr="00DD5EAA" w14:paraId="37E9C757" w14:textId="77777777" w:rsidTr="00DD5EAA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8B9EF" w14:textId="77777777" w:rsidR="00DD5EAA" w:rsidRPr="00DD5EAA" w:rsidRDefault="00DD5EAA" w:rsidP="00801B16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≥2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1CC7B" w14:textId="77777777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4 (7.10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E6F89" w14:textId="77777777" w:rsidR="00DD5EAA" w:rsidRPr="00DD5EAA" w:rsidRDefault="00DD5EAA" w:rsidP="00DD5EA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 (7.25)</w:t>
            </w:r>
          </w:p>
        </w:tc>
      </w:tr>
      <w:tr w:rsidR="00DD5EAA" w:rsidRPr="00DD5EAA" w14:paraId="4BAA2882" w14:textId="77777777" w:rsidTr="00DD5EAA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13617" w14:textId="77777777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ducational leve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4CFE5" w14:textId="77777777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85F3A" w14:textId="77777777" w:rsidR="00DD5EAA" w:rsidRPr="00DD5EAA" w:rsidRDefault="00DD5EAA" w:rsidP="00DD5EA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5EAA" w:rsidRPr="00DD5EAA" w14:paraId="0C6D10EB" w14:textId="77777777" w:rsidTr="00DD5EAA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0E768" w14:textId="77777777" w:rsidR="00DD5EAA" w:rsidRPr="00DD5EAA" w:rsidRDefault="00DD5EAA" w:rsidP="00801B16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igh school or below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A5501" w14:textId="77777777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5 (21.87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BC123" w14:textId="77777777" w:rsidR="00DD5EAA" w:rsidRPr="00DD5EAA" w:rsidRDefault="00DD5EAA" w:rsidP="00DD5EA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6 (24.72)</w:t>
            </w:r>
          </w:p>
        </w:tc>
      </w:tr>
      <w:tr w:rsidR="00DD5EAA" w:rsidRPr="00DD5EAA" w14:paraId="558DC630" w14:textId="77777777" w:rsidTr="00DD5EAA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EB97F" w14:textId="77777777" w:rsidR="00DD5EAA" w:rsidRPr="00DD5EAA" w:rsidRDefault="00DD5EAA" w:rsidP="00801B16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llege or abov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F2AD5" w14:textId="77777777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68 (78.13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B0438" w14:textId="77777777" w:rsidR="00DD5EAA" w:rsidRPr="00DD5EAA" w:rsidRDefault="00DD5EAA" w:rsidP="00DD5EA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(75.28)</w:t>
            </w:r>
          </w:p>
        </w:tc>
      </w:tr>
      <w:tr w:rsidR="00DD5EAA" w:rsidRPr="00DD5EAA" w14:paraId="2AD44FAB" w14:textId="77777777" w:rsidTr="00DD5EAA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90437" w14:textId="77777777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arity</w:t>
            </w: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39794" w14:textId="77777777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B14A8" w14:textId="77777777" w:rsidR="00DD5EAA" w:rsidRPr="00DD5EAA" w:rsidRDefault="00DD5EAA" w:rsidP="00DD5EA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5EAA" w:rsidRPr="00DD5EAA" w14:paraId="5D5AFF5F" w14:textId="77777777" w:rsidTr="00DD5EAA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11668" w14:textId="77777777" w:rsidR="00DD5EAA" w:rsidRPr="00DD5EAA" w:rsidRDefault="00DD5EAA" w:rsidP="00801B16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ulliparou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571F6" w14:textId="77777777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98 (86.88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1F6F0" w14:textId="77777777" w:rsidR="00DD5EAA" w:rsidRPr="00DD5EAA" w:rsidRDefault="00DD5EAA" w:rsidP="00DD5EA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0 (86.47)</w:t>
            </w:r>
          </w:p>
        </w:tc>
      </w:tr>
      <w:tr w:rsidR="00DD5EAA" w:rsidRPr="00DD5EAA" w14:paraId="1C7A75BC" w14:textId="77777777" w:rsidTr="00DD5EAA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3C378" w14:textId="77777777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Multiparou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E91E9" w14:textId="77777777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5 (13.12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05DC7" w14:textId="77777777" w:rsidR="00DD5EAA" w:rsidRPr="00DD5EAA" w:rsidRDefault="00DD5EAA" w:rsidP="00DD5EA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 (13.53)</w:t>
            </w:r>
          </w:p>
        </w:tc>
      </w:tr>
      <w:tr w:rsidR="00DD5EAA" w:rsidRPr="00DD5EAA" w14:paraId="3FB55868" w14:textId="77777777" w:rsidTr="00DD5EAA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369FE" w14:textId="77777777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amily income per capita (RMB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5EDB2" w14:textId="77777777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C96E3" w14:textId="77777777" w:rsidR="00DD5EAA" w:rsidRPr="00DD5EAA" w:rsidRDefault="00DD5EAA" w:rsidP="00DD5EA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5EAA" w:rsidRPr="00DD5EAA" w14:paraId="439C4D31" w14:textId="77777777" w:rsidTr="00DD5EAA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D74BC" w14:textId="77777777" w:rsidR="00DD5EAA" w:rsidRPr="00DD5EAA" w:rsidRDefault="00DD5EAA" w:rsidP="00801B16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40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419CD" w14:textId="77777777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0 (20.47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EAE94" w14:textId="77777777" w:rsidR="00DD5EAA" w:rsidRPr="00DD5EAA" w:rsidRDefault="00DD5EAA" w:rsidP="00DD5EA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0 (22.81)</w:t>
            </w:r>
          </w:p>
        </w:tc>
      </w:tr>
      <w:tr w:rsidR="00DD5EAA" w:rsidRPr="00DD5EAA" w14:paraId="1B3AF3FF" w14:textId="77777777" w:rsidTr="00DD5EAA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A1A14" w14:textId="77777777" w:rsidR="00DD5EAA" w:rsidRPr="00DD5EAA" w:rsidRDefault="00DD5EAA" w:rsidP="00801B16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000-80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763D4" w14:textId="77777777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1 (44.15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DB1CD" w14:textId="77777777" w:rsidR="00DD5EAA" w:rsidRPr="00DD5EAA" w:rsidRDefault="00DD5EAA" w:rsidP="00DD5EA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4 (35.74)</w:t>
            </w:r>
          </w:p>
        </w:tc>
      </w:tr>
      <w:tr w:rsidR="00DD5EAA" w:rsidRPr="00DD5EAA" w14:paraId="45F2510E" w14:textId="77777777" w:rsidTr="00DD5EAA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F2E1E" w14:textId="77777777" w:rsidR="00DD5EAA" w:rsidRPr="00DD5EAA" w:rsidRDefault="00DD5EAA" w:rsidP="00801B16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≥80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8FC61" w14:textId="77777777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1 (35.38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6FA05" w14:textId="77777777" w:rsidR="00DD5EAA" w:rsidRPr="00DD5EAA" w:rsidRDefault="00DD5EAA" w:rsidP="00DD5EA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9 (41.44)</w:t>
            </w:r>
          </w:p>
        </w:tc>
      </w:tr>
      <w:tr w:rsidR="00DD5EAA" w:rsidRPr="00DD5EAA" w14:paraId="1C89E29B" w14:textId="77777777" w:rsidTr="00DD5EAA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C6B9C" w14:textId="77777777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ternal pre-pregnancy passive smokin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94498" w14:textId="77777777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95E0D" w14:textId="77777777" w:rsidR="00DD5EAA" w:rsidRPr="00DD5EAA" w:rsidRDefault="00DD5EAA" w:rsidP="00DD5EA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5EAA" w:rsidRPr="00DD5EAA" w14:paraId="03B814AB" w14:textId="77777777" w:rsidTr="00DD5EAA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70B87" w14:textId="77777777" w:rsidR="00DD5EAA" w:rsidRPr="00DD5EAA" w:rsidRDefault="00DD5EAA" w:rsidP="00801B16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2353A" w14:textId="77777777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3 (41.69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0BD3A" w14:textId="77777777" w:rsidR="00DD5EAA" w:rsidRPr="00DD5EAA" w:rsidRDefault="00DD5EAA" w:rsidP="00DD5EA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1 (37.83)</w:t>
            </w:r>
          </w:p>
        </w:tc>
      </w:tr>
      <w:tr w:rsidR="00DD5EAA" w:rsidRPr="00DD5EAA" w14:paraId="443A9E0D" w14:textId="77777777" w:rsidTr="00DD5EAA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D993F" w14:textId="77777777" w:rsidR="00DD5EAA" w:rsidRPr="00DD5EAA" w:rsidRDefault="00DD5EAA" w:rsidP="00801B16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CD768" w14:textId="77777777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0 (58.31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0A299" w14:textId="77777777" w:rsidR="00DD5EAA" w:rsidRPr="00DD5EAA" w:rsidRDefault="00DD5EAA" w:rsidP="00DD5EA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6 (62.17)</w:t>
            </w:r>
          </w:p>
        </w:tc>
      </w:tr>
      <w:tr w:rsidR="00DD5EAA" w:rsidRPr="00DD5EAA" w14:paraId="445EB044" w14:textId="77777777" w:rsidTr="00801B16">
        <w:trPr>
          <w:trHeight w:hRule="exact" w:val="34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E23BB" w14:textId="77777777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aternal alcohol consumption before concept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D6997" w14:textId="77777777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8A997" w14:textId="77777777" w:rsidR="00DD5EAA" w:rsidRPr="00DD5EAA" w:rsidRDefault="00DD5EAA" w:rsidP="00DD5EA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5EAA" w:rsidRPr="00DD5EAA" w14:paraId="216D2D97" w14:textId="77777777" w:rsidTr="00DD5EAA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CF332" w14:textId="77777777" w:rsidR="00DD5EAA" w:rsidRPr="00DD5EAA" w:rsidRDefault="00DD5EAA" w:rsidP="00801B16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AD04E" w14:textId="77777777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2 (32.56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62603" w14:textId="77777777" w:rsidR="00DD5EAA" w:rsidRPr="00DD5EAA" w:rsidRDefault="00DD5EAA" w:rsidP="00DD5EA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1 (30.45)</w:t>
            </w:r>
          </w:p>
        </w:tc>
      </w:tr>
      <w:tr w:rsidR="00DD5EAA" w:rsidRPr="00DD5EAA" w14:paraId="6774479F" w14:textId="77777777" w:rsidTr="00DD5EAA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AADEE" w14:textId="77777777" w:rsidR="00DD5EAA" w:rsidRPr="00DD5EAA" w:rsidRDefault="00DD5EAA" w:rsidP="00801B16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F6685" w14:textId="77777777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2 (67.44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CB4E3" w14:textId="77777777" w:rsidR="00DD5EAA" w:rsidRPr="00DD5EAA" w:rsidRDefault="00DD5EAA" w:rsidP="00DD5EA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5 (69.55)</w:t>
            </w:r>
          </w:p>
        </w:tc>
      </w:tr>
      <w:tr w:rsidR="00DD5EAA" w:rsidRPr="00DD5EAA" w14:paraId="74478DA6" w14:textId="77777777" w:rsidTr="00DD5EAA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C92D3" w14:textId="77777777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-min Apgar scor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9905A" w14:textId="77777777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3B585" w14:textId="77777777" w:rsidR="00DD5EAA" w:rsidRPr="00DD5EAA" w:rsidRDefault="00DD5EAA" w:rsidP="00DD5EA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5EAA" w:rsidRPr="00DD5EAA" w14:paraId="3A2C8E26" w14:textId="77777777" w:rsidTr="00DD5EAA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20D71" w14:textId="77777777" w:rsidR="00DD5EAA" w:rsidRPr="00DD5EAA" w:rsidRDefault="00DD5EAA" w:rsidP="00801B16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A96DE" w14:textId="77777777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(0.29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AB55D" w14:textId="77777777" w:rsidR="00DD5EAA" w:rsidRPr="00DD5EAA" w:rsidRDefault="00DD5EAA" w:rsidP="00DD5EA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 (0.38)</w:t>
            </w:r>
          </w:p>
        </w:tc>
      </w:tr>
      <w:tr w:rsidR="00DD5EAA" w:rsidRPr="00DD5EAA" w14:paraId="65FF65AA" w14:textId="77777777" w:rsidTr="00DD5EAA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607B8" w14:textId="77777777" w:rsidR="00DD5EAA" w:rsidRPr="00DD5EAA" w:rsidRDefault="00DD5EAA" w:rsidP="00801B16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2F55C" w14:textId="77777777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41 (99.13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BAA42" w14:textId="77777777" w:rsidR="00DD5EAA" w:rsidRPr="00DD5EAA" w:rsidRDefault="00DD5EAA" w:rsidP="00DD5EA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9 (99.23)</w:t>
            </w:r>
          </w:p>
        </w:tc>
      </w:tr>
      <w:tr w:rsidR="00DD5EAA" w:rsidRPr="00DD5EAA" w14:paraId="23B3238D" w14:textId="77777777" w:rsidTr="00DD5EAA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C13BC" w14:textId="77777777" w:rsidR="00DD5EAA" w:rsidRPr="00DD5EAA" w:rsidRDefault="00DD5EAA" w:rsidP="00801B16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DD922" w14:textId="77777777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 (0.53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FABEB" w14:textId="77777777" w:rsidR="00DD5EAA" w:rsidRPr="00DD5EAA" w:rsidRDefault="00DD5EAA" w:rsidP="00DD5EA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 (0.38)</w:t>
            </w:r>
          </w:p>
        </w:tc>
      </w:tr>
      <w:tr w:rsidR="00DD5EAA" w:rsidRPr="00DD5EAA" w14:paraId="2F96376D" w14:textId="77777777" w:rsidTr="00DD5EAA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8F26" w14:textId="2712490F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</w:t>
            </w:r>
            <w:r w:rsidRPr="00DD5EA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x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B5DC0" w14:textId="77777777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86A64" w14:textId="77777777" w:rsidR="00DD5EAA" w:rsidRPr="00DD5EAA" w:rsidRDefault="00DD5EAA" w:rsidP="00DD5EA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5EAA" w:rsidRPr="00DD5EAA" w14:paraId="49DBF28D" w14:textId="77777777" w:rsidTr="00DD5EAA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913CF" w14:textId="782AB424" w:rsidR="00DD5EAA" w:rsidRPr="00DD5EAA" w:rsidRDefault="00801B16" w:rsidP="00801B16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</w:t>
            </w:r>
            <w:r w:rsidR="00DD5EAA"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y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9C36B" w14:textId="77777777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4 (56.40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AA3D5" w14:textId="77777777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2 (49.44)</w:t>
            </w:r>
          </w:p>
        </w:tc>
      </w:tr>
      <w:tr w:rsidR="00DD5EAA" w:rsidRPr="00DD5EAA" w14:paraId="7B5B39E3" w14:textId="77777777" w:rsidTr="00DD5EAA">
        <w:trPr>
          <w:trHeight w:val="340"/>
        </w:trPr>
        <w:tc>
          <w:tcPr>
            <w:tcW w:w="4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F4F2B4" w14:textId="1847DD99" w:rsidR="00DD5EAA" w:rsidRPr="00DD5EAA" w:rsidRDefault="00801B16" w:rsidP="00801B16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</w:t>
            </w:r>
            <w:r w:rsidR="00DD5EAA"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r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0F90F2" w14:textId="77777777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0 (43.60)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387E89" w14:textId="77777777" w:rsidR="00DD5EAA" w:rsidRPr="00DD5EAA" w:rsidRDefault="00DD5EAA" w:rsidP="00DD5EA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D5EA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5 (50.56)</w:t>
            </w:r>
          </w:p>
        </w:tc>
      </w:tr>
    </w:tbl>
    <w:p w14:paraId="065EA364" w14:textId="201FAEED" w:rsidR="00A932FB" w:rsidRPr="00A932FB" w:rsidRDefault="00A932FB" w:rsidP="00A932FB">
      <w:pPr>
        <w:rPr>
          <w:rFonts w:ascii="Times New Roman" w:hAnsi="Times New Roman" w:cs="Times New Roman"/>
          <w:sz w:val="22"/>
          <w:szCs w:val="22"/>
        </w:rPr>
      </w:pPr>
      <w:r w:rsidRPr="00A932FB">
        <w:rPr>
          <w:rFonts w:ascii="Times New Roman" w:hAnsi="Times New Roman" w:cs="Times New Roman"/>
          <w:sz w:val="22"/>
          <w:szCs w:val="22"/>
        </w:rPr>
        <w:t>Missing data</w:t>
      </w:r>
      <w:r w:rsidRPr="00A932FB">
        <w:rPr>
          <w:rFonts w:ascii="Times New Roman" w:hAnsi="Times New Roman" w:cs="Times New Roman"/>
          <w:sz w:val="22"/>
          <w:szCs w:val="22"/>
        </w:rPr>
        <w:t>：</w:t>
      </w:r>
      <w:r w:rsidRPr="00A932FB">
        <w:rPr>
          <w:rFonts w:ascii="Times New Roman" w:hAnsi="Times New Roman" w:cs="Times New Roman"/>
          <w:sz w:val="22"/>
          <w:szCs w:val="22"/>
        </w:rPr>
        <w:t>for the included mother-child pairs</w:t>
      </w:r>
      <w:r w:rsidRPr="00A932FB">
        <w:rPr>
          <w:rFonts w:ascii="Times New Roman" w:hAnsi="Times New Roman" w:cs="Times New Roman"/>
          <w:sz w:val="22"/>
          <w:szCs w:val="22"/>
        </w:rPr>
        <w:t>：</w:t>
      </w:r>
      <w:r w:rsidRPr="00A932FB">
        <w:rPr>
          <w:rFonts w:ascii="Times New Roman" w:hAnsi="Times New Roman" w:cs="Times New Roman"/>
          <w:sz w:val="22"/>
          <w:szCs w:val="22"/>
        </w:rPr>
        <w:t>maternal education (n = 1), maternal pre-pregnancy BMI (n = 6), maternal passive smoking (n = 1), parity (n = 1), and family income per capita (n = 2).</w:t>
      </w:r>
    </w:p>
    <w:p w14:paraId="77AEF7A9" w14:textId="77777777" w:rsidR="00A932FB" w:rsidRPr="00A932FB" w:rsidRDefault="00A932FB" w:rsidP="00A932FB">
      <w:pPr>
        <w:rPr>
          <w:rFonts w:ascii="Times New Roman" w:hAnsi="Times New Roman" w:cs="Times New Roman"/>
          <w:sz w:val="22"/>
          <w:szCs w:val="22"/>
        </w:rPr>
      </w:pPr>
      <w:r w:rsidRPr="00A932FB">
        <w:rPr>
          <w:rFonts w:ascii="Times New Roman" w:hAnsi="Times New Roman" w:cs="Times New Roman"/>
          <w:sz w:val="22"/>
          <w:szCs w:val="22"/>
        </w:rPr>
        <w:t>For the excluded mother-child pairs: maternal pre-pregnancy BMI (n=5)</w:t>
      </w:r>
      <w:r w:rsidRPr="00A932FB">
        <w:rPr>
          <w:rFonts w:ascii="Times New Roman" w:hAnsi="Times New Roman" w:cs="Times New Roman"/>
          <w:sz w:val="22"/>
          <w:szCs w:val="22"/>
        </w:rPr>
        <w:t>，</w:t>
      </w:r>
      <w:r w:rsidRPr="00A932FB">
        <w:rPr>
          <w:rFonts w:ascii="Times New Roman" w:hAnsi="Times New Roman" w:cs="Times New Roman"/>
          <w:sz w:val="22"/>
          <w:szCs w:val="22"/>
        </w:rPr>
        <w:t xml:space="preserve">parity (n = 1), family income per capita (n = 3), </w:t>
      </w:r>
      <w:r w:rsidRPr="00A932FB">
        <w:rPr>
          <w:rFonts w:ascii="Times New Roman" w:eastAsia="DengXian" w:hAnsi="Times New Roman" w:cs="Times New Roman"/>
          <w:color w:val="000000"/>
          <w:sz w:val="22"/>
          <w:szCs w:val="22"/>
        </w:rPr>
        <w:t>Paternal alcohol consumption before conception (n=1), and 5-min Apgar score (n=6).</w:t>
      </w:r>
    </w:p>
    <w:p w14:paraId="080D3840" w14:textId="1422EC18" w:rsidR="000F79C7" w:rsidRPr="00A932FB" w:rsidRDefault="00A932FB" w:rsidP="00B5344A">
      <w:pPr>
        <w:rPr>
          <w:rFonts w:ascii="Times New Roman" w:hAnsi="Times New Roman" w:cs="Times New Roman"/>
          <w:sz w:val="22"/>
          <w:szCs w:val="22"/>
        </w:rPr>
      </w:pPr>
      <w:r w:rsidRPr="00A932FB">
        <w:rPr>
          <w:rFonts w:ascii="Times New Roman" w:hAnsi="Times New Roman" w:cs="Times New Roman"/>
          <w:sz w:val="22"/>
          <w:szCs w:val="22"/>
          <w:vertAlign w:val="superscript"/>
        </w:rPr>
        <w:t>*</w:t>
      </w:r>
      <w:r w:rsidRPr="00A932FB">
        <w:rPr>
          <w:rFonts w:ascii="Times New Roman" w:hAnsi="Times New Roman" w:cs="Times New Roman"/>
          <w:sz w:val="22"/>
          <w:szCs w:val="22"/>
        </w:rPr>
        <w:t xml:space="preserve"> Significance level of </w:t>
      </w:r>
      <w:r w:rsidRPr="00A932FB">
        <w:rPr>
          <w:rFonts w:ascii="Times New Roman" w:eastAsia="DengXian" w:hAnsi="Times New Roman" w:cs="Times New Roman"/>
          <w:sz w:val="22"/>
          <w:szCs w:val="22"/>
        </w:rPr>
        <w:t xml:space="preserve">the </w:t>
      </w:r>
      <w:r w:rsidRPr="00A932FB">
        <w:rPr>
          <w:rFonts w:ascii="Times New Roman" w:hAnsi="Times New Roman" w:cs="Times New Roman"/>
          <w:sz w:val="22"/>
          <w:szCs w:val="22"/>
        </w:rPr>
        <w:t xml:space="preserve">chi-square test </w:t>
      </w:r>
    </w:p>
    <w:p w14:paraId="6763073F" w14:textId="6E12AA9C" w:rsidR="000F79C7" w:rsidRPr="008A6EDA" w:rsidRDefault="000F79C7">
      <w:pPr>
        <w:rPr>
          <w:rFonts w:ascii="Times New Roman" w:hAnsi="Times New Roman" w:cs="Times New Roman"/>
          <w:b/>
          <w:bCs/>
        </w:rPr>
      </w:pPr>
      <w:r w:rsidRPr="008A6EDA">
        <w:rPr>
          <w:rFonts w:ascii="Times New Roman" w:hAnsi="Times New Roman" w:cs="Times New Roman"/>
          <w:b/>
          <w:bCs/>
        </w:rPr>
        <w:br w:type="page"/>
      </w:r>
    </w:p>
    <w:p w14:paraId="3A7E0D76" w14:textId="42C30F39" w:rsidR="00FF7591" w:rsidRPr="0094395C" w:rsidRDefault="00F016A6" w:rsidP="00B5344A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/>
        </w:rPr>
        <w:lastRenderedPageBreak/>
        <w:t>T</w:t>
      </w:r>
      <w:r>
        <w:rPr>
          <w:rFonts w:ascii="Times New Roman" w:hAnsi="Times New Roman" w:cs="Times New Roman"/>
          <w:b/>
        </w:rPr>
        <w:t xml:space="preserve">able </w:t>
      </w:r>
      <w:r w:rsidR="00761397">
        <w:rPr>
          <w:rFonts w:ascii="Times New Roman" w:hAnsi="Times New Roman" w:cs="Times New Roman"/>
          <w:b/>
        </w:rPr>
        <w:t>S</w:t>
      </w:r>
      <w:r w:rsidR="00752D99">
        <w:rPr>
          <w:rFonts w:ascii="Times New Roman" w:hAnsi="Times New Roman" w:cs="Times New Roman"/>
          <w:b/>
        </w:rPr>
        <w:t>3</w:t>
      </w:r>
      <w:r w:rsidR="00EF2F23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F016A6">
        <w:rPr>
          <w:rFonts w:ascii="Times New Roman" w:hAnsi="Times New Roman" w:cs="Times New Roman"/>
          <w:bCs/>
        </w:rPr>
        <w:t xml:space="preserve">Determinants of </w:t>
      </w:r>
      <w:r w:rsidR="00103F7C">
        <w:rPr>
          <w:rFonts w:ascii="Times New Roman" w:hAnsi="Times New Roman" w:cs="Times New Roman"/>
          <w:bCs/>
        </w:rPr>
        <w:t xml:space="preserve">neonatal </w:t>
      </w:r>
      <w:r w:rsidR="00DB0EF7">
        <w:rPr>
          <w:rFonts w:ascii="Times New Roman" w:hAnsi="Times New Roman" w:cs="Times New Roman"/>
          <w:bCs/>
        </w:rPr>
        <w:t>THs and TSH</w:t>
      </w:r>
      <w:r w:rsidRPr="00F016A6">
        <w:rPr>
          <w:rFonts w:ascii="Times New Roman" w:hAnsi="Times New Roman" w:cs="Times New Roman"/>
          <w:bCs/>
        </w:rPr>
        <w:t xml:space="preserve"> </w:t>
      </w:r>
      <w:r w:rsidR="00103F7C">
        <w:rPr>
          <w:rFonts w:ascii="Times New Roman" w:hAnsi="Times New Roman" w:cs="Times New Roman"/>
          <w:bCs/>
        </w:rPr>
        <w:t>concentrations.</w:t>
      </w:r>
    </w:p>
    <w:tbl>
      <w:tblPr>
        <w:tblW w:w="10773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708"/>
        <w:gridCol w:w="1360"/>
        <w:gridCol w:w="236"/>
        <w:gridCol w:w="1239"/>
        <w:gridCol w:w="244"/>
        <w:gridCol w:w="1241"/>
        <w:gridCol w:w="242"/>
        <w:gridCol w:w="1360"/>
        <w:gridCol w:w="237"/>
        <w:gridCol w:w="1779"/>
      </w:tblGrid>
      <w:tr w:rsidR="00494F81" w:rsidRPr="00CB79E9" w14:paraId="0610C1FB" w14:textId="77777777" w:rsidTr="00CB79E9">
        <w:trPr>
          <w:trHeight w:hRule="exact" w:val="340"/>
          <w:jc w:val="center"/>
        </w:trPr>
        <w:tc>
          <w:tcPr>
            <w:tcW w:w="212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0E0FEA" w14:textId="77777777" w:rsidR="00156442" w:rsidRPr="00CB79E9" w:rsidRDefault="00156442" w:rsidP="0015644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Characteristics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8577EC" w14:textId="77777777" w:rsidR="00156442" w:rsidRPr="00CB79E9" w:rsidRDefault="00156442" w:rsidP="0015644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N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67281" w14:textId="77777777" w:rsidR="00156442" w:rsidRPr="00CB79E9" w:rsidRDefault="00156442" w:rsidP="00231B6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TSH</w:t>
            </w:r>
          </w:p>
        </w:tc>
        <w:tc>
          <w:tcPr>
            <w:tcW w:w="23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736333" w14:textId="358932E7" w:rsidR="00156442" w:rsidRPr="00CB79E9" w:rsidRDefault="00156442" w:rsidP="00231B6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19F67" w14:textId="77777777" w:rsidR="00156442" w:rsidRPr="00CB79E9" w:rsidRDefault="00156442" w:rsidP="00231B6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TT</w:t>
            </w:r>
            <w:r w:rsidRPr="00E3012E">
              <w:rPr>
                <w:rFonts w:ascii="Times New Roman" w:eastAsia="DengXian" w:hAnsi="Times New Roman" w:cs="Times New Roman"/>
                <w:color w:val="000000"/>
                <w:sz w:val="21"/>
                <w:szCs w:val="18"/>
                <w:vertAlign w:val="subscript"/>
              </w:rPr>
              <w:t>3</w:t>
            </w:r>
          </w:p>
        </w:tc>
        <w:tc>
          <w:tcPr>
            <w:tcW w:w="24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3D0044" w14:textId="6B728AFA" w:rsidR="00156442" w:rsidRPr="00CB79E9" w:rsidRDefault="00156442" w:rsidP="00231B6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02658" w14:textId="77777777" w:rsidR="00156442" w:rsidRPr="00CB79E9" w:rsidRDefault="00156442" w:rsidP="00231B6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FT</w:t>
            </w:r>
            <w:r w:rsidRPr="00E3012E">
              <w:rPr>
                <w:rFonts w:ascii="Times New Roman" w:eastAsia="DengXian" w:hAnsi="Times New Roman" w:cs="Times New Roman"/>
                <w:color w:val="000000"/>
                <w:sz w:val="21"/>
                <w:szCs w:val="18"/>
                <w:vertAlign w:val="subscript"/>
              </w:rPr>
              <w:t>3</w:t>
            </w:r>
          </w:p>
        </w:tc>
        <w:tc>
          <w:tcPr>
            <w:tcW w:w="24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0BB82F" w14:textId="244A8877" w:rsidR="00156442" w:rsidRPr="00CB79E9" w:rsidRDefault="00156442" w:rsidP="00231B6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5E872" w14:textId="77777777" w:rsidR="00156442" w:rsidRPr="00CB79E9" w:rsidRDefault="00156442" w:rsidP="00231B6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TT</w:t>
            </w:r>
            <w:r w:rsidRPr="00E3012E">
              <w:rPr>
                <w:rFonts w:ascii="Times New Roman" w:eastAsia="DengXian" w:hAnsi="Times New Roman" w:cs="Times New Roman"/>
                <w:color w:val="000000"/>
                <w:sz w:val="21"/>
                <w:szCs w:val="18"/>
                <w:vertAlign w:val="subscript"/>
              </w:rPr>
              <w:t>4</w:t>
            </w:r>
          </w:p>
        </w:tc>
        <w:tc>
          <w:tcPr>
            <w:tcW w:w="23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D3438B" w14:textId="5A620995" w:rsidR="00156442" w:rsidRPr="00CB79E9" w:rsidRDefault="00156442" w:rsidP="00231B6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7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2F514" w14:textId="77777777" w:rsidR="00156442" w:rsidRPr="00CB79E9" w:rsidRDefault="00156442" w:rsidP="00231B6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FT</w:t>
            </w:r>
            <w:r w:rsidRPr="00E3012E">
              <w:rPr>
                <w:rFonts w:ascii="Times New Roman" w:eastAsia="DengXian" w:hAnsi="Times New Roman" w:cs="Times New Roman"/>
                <w:color w:val="000000"/>
                <w:sz w:val="21"/>
                <w:szCs w:val="18"/>
                <w:vertAlign w:val="subscript"/>
              </w:rPr>
              <w:t>4</w:t>
            </w:r>
          </w:p>
        </w:tc>
      </w:tr>
      <w:tr w:rsidR="00494F81" w:rsidRPr="00CB79E9" w14:paraId="70321030" w14:textId="77777777" w:rsidTr="00CB79E9">
        <w:trPr>
          <w:trHeight w:hRule="exact" w:val="340"/>
          <w:jc w:val="center"/>
        </w:trPr>
        <w:tc>
          <w:tcPr>
            <w:tcW w:w="212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EE791F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70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A98A48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AB4D7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GM±GSD</w:t>
            </w:r>
          </w:p>
        </w:tc>
        <w:tc>
          <w:tcPr>
            <w:tcW w:w="23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6856EC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B8C20" w14:textId="44EF4B80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Mean</w:t>
            </w:r>
            <w:r w:rsidR="00231B65"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 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±</w:t>
            </w:r>
            <w:r w:rsidR="00231B65"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 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SD</w:t>
            </w:r>
          </w:p>
        </w:tc>
        <w:tc>
          <w:tcPr>
            <w:tcW w:w="2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9B9E9C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0B199" w14:textId="78B4692D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Mean</w:t>
            </w:r>
            <w:r w:rsidR="00231B65"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 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±</w:t>
            </w:r>
            <w:r w:rsidR="00231B65"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 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SD</w:t>
            </w:r>
          </w:p>
        </w:tc>
        <w:tc>
          <w:tcPr>
            <w:tcW w:w="24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49F5D9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979AB" w14:textId="2CA21613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Mean</w:t>
            </w:r>
            <w:r w:rsidR="00231B65"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 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±</w:t>
            </w:r>
            <w:r w:rsidR="00231B65"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 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SD</w:t>
            </w:r>
          </w:p>
        </w:tc>
        <w:tc>
          <w:tcPr>
            <w:tcW w:w="23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6D8E48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82F0E" w14:textId="6001864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Mean</w:t>
            </w:r>
            <w:r w:rsidR="00231B65"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 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±</w:t>
            </w:r>
            <w:r w:rsidR="00231B65"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 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SD</w:t>
            </w:r>
          </w:p>
        </w:tc>
      </w:tr>
      <w:tr w:rsidR="00494F81" w:rsidRPr="00CB79E9" w14:paraId="6BFCD80D" w14:textId="77777777" w:rsidTr="00CB79E9">
        <w:trPr>
          <w:trHeight w:hRule="exact" w:val="340"/>
          <w:jc w:val="center"/>
        </w:trPr>
        <w:tc>
          <w:tcPr>
            <w:tcW w:w="10773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F50D" w14:textId="7297F08D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Maternal age (year)</w:t>
            </w:r>
          </w:p>
        </w:tc>
      </w:tr>
      <w:tr w:rsidR="00494F81" w:rsidRPr="00CB79E9" w14:paraId="650C8D78" w14:textId="77777777" w:rsidTr="00CB79E9">
        <w:trPr>
          <w:trHeight w:hRule="exact"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4CE1" w14:textId="5252167D" w:rsidR="00156442" w:rsidRPr="00CB79E9" w:rsidRDefault="0067518E" w:rsidP="00305863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sym w:font="Symbol" w:char="F03C"/>
            </w:r>
            <w:r w:rsidR="00156442"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2BC8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5B8A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42 (1.30)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ACB3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3AB3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87 (0.15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BF9F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DB08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83 (0.38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7216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87F7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97.23 (20.54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DDA2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4D98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4.33 (1.57)</w:t>
            </w:r>
          </w:p>
        </w:tc>
      </w:tr>
      <w:tr w:rsidR="00494F81" w:rsidRPr="00CB79E9" w14:paraId="1CDAE489" w14:textId="77777777" w:rsidTr="00CB79E9">
        <w:trPr>
          <w:trHeight w:hRule="exact"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18D9" w14:textId="30CB6DB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  25-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1805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53D4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23 (1.2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C7F5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B09C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86 (0.15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29C2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F68E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82 (0.36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81D4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4621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93.14 (28.18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4EF6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F5AD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4.19 (2.07)</w:t>
            </w:r>
          </w:p>
        </w:tc>
      </w:tr>
      <w:tr w:rsidR="00494F81" w:rsidRPr="00CB79E9" w14:paraId="1D44695E" w14:textId="77777777" w:rsidTr="00CB79E9">
        <w:trPr>
          <w:trHeight w:hRule="exact"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2AD2" w14:textId="57FFCFD0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  </w:t>
            </w:r>
            <w:r w:rsidRPr="00CB79E9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≥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85F7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401B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18 (1.2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0A72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B1ED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86 (0.18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83F9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CE1C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79 (0.38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DC2A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28DA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94.17 (26.89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F4C2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8DD8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4.21 (1.90)</w:t>
            </w:r>
          </w:p>
        </w:tc>
      </w:tr>
      <w:tr w:rsidR="00494F81" w:rsidRPr="00CB79E9" w14:paraId="4401FE7E" w14:textId="77777777" w:rsidTr="00CB79E9">
        <w:trPr>
          <w:trHeight w:hRule="exact" w:val="340"/>
          <w:jc w:val="center"/>
        </w:trPr>
        <w:tc>
          <w:tcPr>
            <w:tcW w:w="1077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0314" w14:textId="3D8B4CD8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Maternal pre-pregnancy BMI (kg/m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  <w:vertAlign w:val="superscript"/>
              </w:rPr>
              <w:t>2)</w:t>
            </w:r>
          </w:p>
        </w:tc>
      </w:tr>
      <w:tr w:rsidR="00494F81" w:rsidRPr="00CB79E9" w14:paraId="45B1AA9C" w14:textId="77777777" w:rsidTr="00CB79E9">
        <w:trPr>
          <w:trHeight w:hRule="exact"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F4A7" w14:textId="58FCA795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  </w:t>
            </w:r>
            <w:r w:rsidR="0067518E" w:rsidRPr="00CB79E9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sym w:font="Symbol" w:char="F03C"/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8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6C16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2B0F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20 (1.3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B896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400A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83 (0.12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88AF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A599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66 (0.28)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  <w:vertAlign w:val="superscript"/>
              </w:rPr>
              <w:t>*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BA85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83.96 (25.96)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  <w:vertAlign w:val="superscript"/>
              </w:rPr>
              <w:t>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5549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3.46 (1.80)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  <w:vertAlign w:val="superscript"/>
              </w:rPr>
              <w:t>*</w:t>
            </w:r>
          </w:p>
        </w:tc>
      </w:tr>
      <w:tr w:rsidR="00494F81" w:rsidRPr="00CB79E9" w14:paraId="53A5C49A" w14:textId="77777777" w:rsidTr="00CB79E9">
        <w:trPr>
          <w:trHeight w:hRule="exact"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FB63" w14:textId="33F049CF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  18.5~23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E134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525E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28 (1.2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CF1D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8C30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87 (0.17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E2A1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287B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86 (0.39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E966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CB6B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97.33 (26.42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87C8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018A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4.41 (1.99)</w:t>
            </w:r>
          </w:p>
        </w:tc>
      </w:tr>
      <w:tr w:rsidR="00494F81" w:rsidRPr="00CB79E9" w14:paraId="34A81793" w14:textId="77777777" w:rsidTr="00CB79E9">
        <w:trPr>
          <w:trHeight w:hRule="exact"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2E00" w14:textId="52FCF2D1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  </w:t>
            </w:r>
            <w:r w:rsidR="0067518E" w:rsidRPr="00CB79E9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≥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789D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E4DE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19 (1.2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FD93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E3F1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86 (0.11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71FC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BDCB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81 (0.28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E825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8D4A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94.83 (23.87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0C0C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2317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4.63 (1.35)</w:t>
            </w:r>
          </w:p>
        </w:tc>
      </w:tr>
      <w:tr w:rsidR="00494F81" w:rsidRPr="00CB79E9" w14:paraId="3F397B64" w14:textId="77777777" w:rsidTr="00CB79E9">
        <w:trPr>
          <w:trHeight w:hRule="exact" w:val="340"/>
          <w:jc w:val="center"/>
        </w:trPr>
        <w:tc>
          <w:tcPr>
            <w:tcW w:w="1077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43A9" w14:textId="240FD1FD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Maternal education</w:t>
            </w:r>
          </w:p>
        </w:tc>
      </w:tr>
      <w:tr w:rsidR="00494F81" w:rsidRPr="00CB79E9" w14:paraId="44D22D88" w14:textId="77777777" w:rsidTr="00CB79E9">
        <w:trPr>
          <w:trHeight w:hRule="exact"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92BB" w14:textId="5B86AB37" w:rsidR="00156442" w:rsidRPr="00CB79E9" w:rsidRDefault="00156442" w:rsidP="00305863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High school or below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DCE2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B8D8" w14:textId="145EE9B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36 (1.2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224B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5955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87 (0.14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F3A9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75CE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84 (0.35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50C1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CBC2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97.63 (22.38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D4E7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6C78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4.40 (1.64)</w:t>
            </w:r>
          </w:p>
        </w:tc>
      </w:tr>
      <w:tr w:rsidR="00494F81" w:rsidRPr="00CB79E9" w14:paraId="52C19B98" w14:textId="77777777" w:rsidTr="00CB79E9">
        <w:trPr>
          <w:trHeight w:hRule="exact"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9080" w14:textId="21DFD226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  </w:t>
            </w:r>
            <w:r w:rsidR="001A5F05"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College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 or abo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4D07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C6CE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22 (1.3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AEB1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9EAE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86 (0.16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6601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2AAD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81 (0.38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016C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4628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93.23 (27.67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2FAB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835E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4.17 (2.02)</w:t>
            </w:r>
          </w:p>
        </w:tc>
      </w:tr>
      <w:tr w:rsidR="00494F81" w:rsidRPr="00CB79E9" w14:paraId="4DD71273" w14:textId="77777777" w:rsidTr="00CB79E9">
        <w:trPr>
          <w:trHeight w:hRule="exact" w:val="340"/>
          <w:jc w:val="center"/>
        </w:trPr>
        <w:tc>
          <w:tcPr>
            <w:tcW w:w="1077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E604" w14:textId="6D6ABF4A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Parity</w:t>
            </w:r>
          </w:p>
        </w:tc>
      </w:tr>
      <w:tr w:rsidR="00494F81" w:rsidRPr="00CB79E9" w14:paraId="3D8DA3FE" w14:textId="77777777" w:rsidTr="00CB79E9">
        <w:trPr>
          <w:trHeight w:hRule="exact"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AE4D" w14:textId="009BD177" w:rsidR="00156442" w:rsidRPr="00CB79E9" w:rsidRDefault="00156442" w:rsidP="00305863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A8B9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987F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25 (1.3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316D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1504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86 (0.15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FC05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FCD2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82 (0.36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ED30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F90B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93.65 (26.46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F417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C8B5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4.18 (1.96)</w:t>
            </w:r>
          </w:p>
        </w:tc>
      </w:tr>
      <w:tr w:rsidR="00494F81" w:rsidRPr="00CB79E9" w14:paraId="10ED2223" w14:textId="77777777" w:rsidTr="00CB79E9">
        <w:trPr>
          <w:trHeight w:hRule="exact"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11C0" w14:textId="341E9814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  </w:t>
            </w:r>
            <w:r w:rsidRPr="00CB79E9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≥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E1B9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2A21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24 (1.2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2F78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F59F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84 (0.20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A54F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ABA8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79 (0.41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0B58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1B77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97.46 (28.05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7EAB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492C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4.46 (1.84)</w:t>
            </w:r>
          </w:p>
        </w:tc>
      </w:tr>
      <w:tr w:rsidR="001A5F05" w:rsidRPr="00CB79E9" w14:paraId="0C10D0EC" w14:textId="77777777" w:rsidTr="00CB79E9">
        <w:trPr>
          <w:trHeight w:hRule="exact" w:val="340"/>
          <w:jc w:val="center"/>
        </w:trPr>
        <w:tc>
          <w:tcPr>
            <w:tcW w:w="1077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9946" w14:textId="7982E317" w:rsidR="001A5F05" w:rsidRPr="00CB79E9" w:rsidRDefault="001A5F05" w:rsidP="00156442">
            <w:pPr>
              <w:rPr>
                <w:rFonts w:ascii="Times New Roman" w:eastAsia="Times New Roman" w:hAnsi="Times New Roman" w:cs="Times New Roman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Maternal depression during pregnancy</w:t>
            </w:r>
          </w:p>
        </w:tc>
      </w:tr>
      <w:tr w:rsidR="00494F81" w:rsidRPr="00CB79E9" w14:paraId="183A3F69" w14:textId="77777777" w:rsidTr="00CB79E9">
        <w:trPr>
          <w:trHeight w:hRule="exact"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B3F0" w14:textId="0C67CB04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  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05F5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66F1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26 (1.2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E458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F808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86 (0.16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32AE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2D01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81 (0.38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5980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710C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94.18 (27.11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A26B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9A2C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4.21 (1.96)</w:t>
            </w:r>
          </w:p>
        </w:tc>
      </w:tr>
      <w:tr w:rsidR="00494F81" w:rsidRPr="00CB79E9" w14:paraId="4FECC923" w14:textId="77777777" w:rsidTr="00CB79E9">
        <w:trPr>
          <w:trHeight w:hRule="exact"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662E" w14:textId="2CFF093E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  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ADAE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C42D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21 (1.3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D5A0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4ED1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87 (0.15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6CC9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3217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85 (0.34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5260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2BA7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93.86 (24.77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8C64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D9A7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4.25 (1.88)</w:t>
            </w:r>
          </w:p>
        </w:tc>
      </w:tr>
      <w:tr w:rsidR="00494F81" w:rsidRPr="00CB79E9" w14:paraId="2ABE694D" w14:textId="77777777" w:rsidTr="00CB79E9">
        <w:trPr>
          <w:trHeight w:hRule="exact" w:val="340"/>
          <w:jc w:val="center"/>
        </w:trPr>
        <w:tc>
          <w:tcPr>
            <w:tcW w:w="1077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2C04" w14:textId="0BE31A31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Per capita household income (RMB)</w:t>
            </w:r>
          </w:p>
        </w:tc>
      </w:tr>
      <w:tr w:rsidR="000C4AB6" w:rsidRPr="00CB79E9" w14:paraId="19DF511C" w14:textId="77777777" w:rsidTr="00CB79E9">
        <w:trPr>
          <w:trHeight w:hRule="exact"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6C43" w14:textId="72FA80EB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  </w:t>
            </w:r>
            <w:r w:rsidR="00305863" w:rsidRPr="00CB79E9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sym w:font="Symbol" w:char="F03C"/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4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3683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EFD8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28 (1.2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0A69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28EC" w14:textId="2F0C0C6E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88 (0.19)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CA37" w14:textId="7C459480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88 (0.4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69B6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92.14 (22.16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3AC5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4E43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4.13 (1.79)</w:t>
            </w:r>
          </w:p>
        </w:tc>
      </w:tr>
      <w:tr w:rsidR="00494F81" w:rsidRPr="00CB79E9" w14:paraId="5C9AB07A" w14:textId="77777777" w:rsidTr="00CB79E9">
        <w:trPr>
          <w:trHeight w:hRule="exact"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60D0" w14:textId="523313EA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  4000-8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C389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2C8B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29 (1.3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BF2B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92F7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88 (0.14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C601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D7A8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83 (0.35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F07D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EEE9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94.75 (28.10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3217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8735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4.14 (2.00)</w:t>
            </w:r>
          </w:p>
        </w:tc>
      </w:tr>
      <w:tr w:rsidR="00494F81" w:rsidRPr="00CB79E9" w14:paraId="68FA389F" w14:textId="77777777" w:rsidTr="00CB79E9">
        <w:trPr>
          <w:trHeight w:hRule="exact"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2950" w14:textId="04F76420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  </w:t>
            </w:r>
            <w:r w:rsidRPr="00CB79E9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≥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8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B89B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E448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18 (1.2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6D0F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9630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83 (0.15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A30E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0E0D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76 (0.33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EAE1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91C8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94.22 (27.39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698B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C2B3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4.36 (1.98)</w:t>
            </w:r>
          </w:p>
        </w:tc>
      </w:tr>
      <w:tr w:rsidR="00494F81" w:rsidRPr="00CB79E9" w14:paraId="5DC0FF44" w14:textId="77777777" w:rsidTr="00CB79E9">
        <w:trPr>
          <w:trHeight w:hRule="exact" w:val="340"/>
          <w:jc w:val="center"/>
        </w:trPr>
        <w:tc>
          <w:tcPr>
            <w:tcW w:w="1077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25AB" w14:textId="2DED59EC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Passive smoker before conception</w:t>
            </w:r>
          </w:p>
        </w:tc>
      </w:tr>
      <w:tr w:rsidR="00494F81" w:rsidRPr="00CB79E9" w14:paraId="04088FD5" w14:textId="77777777" w:rsidTr="00CB79E9">
        <w:trPr>
          <w:trHeight w:hRule="exact"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ADFE" w14:textId="45644A12" w:rsidR="00156442" w:rsidRPr="00CB79E9" w:rsidRDefault="00156442" w:rsidP="00594008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BE65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E95C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23 (1.3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1888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F665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86 (0.16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4420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6BBF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78 (0.38)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  <w:vertAlign w:val="superscript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5C6B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92.32 (26.09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7381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CE71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4.04 (1.86)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  <w:vertAlign w:val="superscript"/>
              </w:rPr>
              <w:t>*</w:t>
            </w:r>
          </w:p>
        </w:tc>
      </w:tr>
      <w:tr w:rsidR="00494F81" w:rsidRPr="00CB79E9" w14:paraId="4A827DF2" w14:textId="77777777" w:rsidTr="00CB79E9">
        <w:trPr>
          <w:trHeight w:hRule="exact"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9C7E" w14:textId="61F9990B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  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7DDE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7D4C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29 (1.2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A9AB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F5E3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87 (0.15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ED78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CC90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86 (0.36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A473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BE72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96.63 (27.36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0031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3D68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4.48 (2.04)</w:t>
            </w:r>
          </w:p>
        </w:tc>
      </w:tr>
      <w:tr w:rsidR="00494F81" w:rsidRPr="00CB79E9" w14:paraId="60C183A3" w14:textId="77777777" w:rsidTr="00CB79E9">
        <w:trPr>
          <w:trHeight w:hRule="exact" w:val="340"/>
          <w:jc w:val="center"/>
        </w:trPr>
        <w:tc>
          <w:tcPr>
            <w:tcW w:w="1077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8B7A" w14:textId="742A1A05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Mode of delivery</w:t>
            </w:r>
          </w:p>
        </w:tc>
      </w:tr>
      <w:tr w:rsidR="000C4AB6" w:rsidRPr="00CB79E9" w14:paraId="3BAF6A33" w14:textId="77777777" w:rsidTr="00CB79E9">
        <w:trPr>
          <w:trHeight w:hRule="exact"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E684" w14:textId="27740AFC" w:rsidR="00156442" w:rsidRPr="00CB79E9" w:rsidRDefault="00156442" w:rsidP="009E17FF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  </w:t>
            </w:r>
            <w:r w:rsidR="009E17FF"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Vaginal deliver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6226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F996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44 (1.31)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C8A8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B4B8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84 (0.15)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  <w:vertAlign w:val="superscript"/>
              </w:rPr>
              <w:t>*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A898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75 (0.37)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  <w:vertAlign w:val="superscript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C070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93.78 (26.11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4DD8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4A69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3.96 (1.88)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  <w:vertAlign w:val="superscript"/>
              </w:rPr>
              <w:t>*</w:t>
            </w:r>
          </w:p>
        </w:tc>
      </w:tr>
      <w:tr w:rsidR="00494F81" w:rsidRPr="00CB79E9" w14:paraId="5C5CB18F" w14:textId="77777777" w:rsidTr="00CB79E9">
        <w:trPr>
          <w:trHeight w:hRule="exact"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E804" w14:textId="26A42DBA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  </w:t>
            </w:r>
            <w:r w:rsidR="00D85C17">
              <w:rPr>
                <w:rFonts w:ascii="Times New Roman" w:eastAsia="DengXian" w:hAnsi="Times New Roman" w:cs="Times New Roman"/>
                <w:color w:val="000000"/>
                <w:szCs w:val="18"/>
              </w:rPr>
              <w:t>C</w:t>
            </w:r>
            <w:r w:rsidR="00D85C17" w:rsidRPr="00765F3F">
              <w:rPr>
                <w:rFonts w:ascii="Times New Roman" w:eastAsia="DengXian" w:hAnsi="Times New Roman" w:cs="Times New Roman"/>
                <w:color w:val="000000"/>
                <w:szCs w:val="18"/>
              </w:rPr>
              <w:t>esarean s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B1D9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CE36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07 (1.2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DB89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0297" w14:textId="49E8B258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8</w:t>
            </w:r>
            <w:r w:rsidR="00EA0338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8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 (0.16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434E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E945" w14:textId="677E835C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</w:t>
            </w:r>
            <w:r w:rsidR="00845DD5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8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8 (0.3</w:t>
            </w:r>
            <w:r w:rsidR="00845DD5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6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BF0D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3E65" w14:textId="036FEE68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9</w:t>
            </w:r>
            <w:r w:rsidR="00845DD5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4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.</w:t>
            </w:r>
            <w:r w:rsidR="00845DD5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43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 (2</w:t>
            </w:r>
            <w:r w:rsidR="00EA0338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6.09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9F60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1B4A" w14:textId="1DFB4125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4.</w:t>
            </w:r>
            <w:r w:rsidR="00EA0338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47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 (1.</w:t>
            </w:r>
            <w:r w:rsidR="00EA0338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86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)</w:t>
            </w:r>
          </w:p>
        </w:tc>
      </w:tr>
      <w:tr w:rsidR="00494F81" w:rsidRPr="00CB79E9" w14:paraId="123D7CCC" w14:textId="77777777" w:rsidTr="00CB79E9">
        <w:trPr>
          <w:trHeight w:hRule="exact" w:val="340"/>
          <w:jc w:val="center"/>
        </w:trPr>
        <w:tc>
          <w:tcPr>
            <w:tcW w:w="1077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A652" w14:textId="12A796A5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Paternal age (year)</w:t>
            </w:r>
          </w:p>
        </w:tc>
      </w:tr>
      <w:tr w:rsidR="00494F81" w:rsidRPr="00CB79E9" w14:paraId="5EF3A5CF" w14:textId="77777777" w:rsidTr="00CB79E9">
        <w:trPr>
          <w:trHeight w:hRule="exact"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4BE4" w14:textId="3876A08E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  </w:t>
            </w:r>
            <w:r w:rsidR="00594008" w:rsidRPr="00CB79E9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sym w:font="Symbol" w:char="F03C"/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42FF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E9F5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68 (1.31)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341F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541E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84 (0.13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C7FB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D428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82 (0.29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D28D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6B20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94.16 (21.54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86DE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96C4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4.12 (1.66)</w:t>
            </w:r>
          </w:p>
        </w:tc>
      </w:tr>
      <w:tr w:rsidR="00494F81" w:rsidRPr="00CB79E9" w14:paraId="53ACD988" w14:textId="77777777" w:rsidTr="00CB79E9">
        <w:trPr>
          <w:trHeight w:hRule="exact"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D06A" w14:textId="43EF0E66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  25-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40A9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582F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20 (1.2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ACD0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61B4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87 (0.16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34CC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39FF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82 (0.38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B4D7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87B4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93.12 (25.31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D7EF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D9F8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4.18 (1.98)</w:t>
            </w:r>
          </w:p>
        </w:tc>
      </w:tr>
      <w:tr w:rsidR="00494F81" w:rsidRPr="00CB79E9" w14:paraId="5BDABB7B" w14:textId="77777777" w:rsidTr="00CB79E9">
        <w:trPr>
          <w:trHeight w:hRule="exact"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1977" w14:textId="7218B3E3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  </w:t>
            </w:r>
            <w:r w:rsidRPr="00CB79E9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≥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A2A7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B1E5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23 (1.2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4DC6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6585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85 (0.16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68D2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2166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80 (0.36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091F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8D2F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94.71 (28.36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E9EA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856F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4.24 (1.94)</w:t>
            </w:r>
          </w:p>
        </w:tc>
      </w:tr>
      <w:tr w:rsidR="00494F81" w:rsidRPr="00CB79E9" w14:paraId="398406A8" w14:textId="77777777" w:rsidTr="00CB79E9">
        <w:trPr>
          <w:trHeight w:hRule="exact" w:val="340"/>
          <w:jc w:val="center"/>
        </w:trPr>
        <w:tc>
          <w:tcPr>
            <w:tcW w:w="1077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3473" w14:textId="50E07903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Paternal BMI (kg/m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  <w:vertAlign w:val="superscript"/>
              </w:rPr>
              <w:t>2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)</w:t>
            </w:r>
          </w:p>
        </w:tc>
      </w:tr>
      <w:tr w:rsidR="00494F81" w:rsidRPr="00CB79E9" w14:paraId="45E11C3A" w14:textId="77777777" w:rsidTr="00CB79E9">
        <w:trPr>
          <w:trHeight w:hRule="exact"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1DA5" w14:textId="1B772752" w:rsidR="00156442" w:rsidRPr="00CB79E9" w:rsidRDefault="00594008" w:rsidP="00594008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sym w:font="Symbol" w:char="F03C"/>
            </w:r>
            <w:r w:rsidR="00156442"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8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08C7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78DB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11 (1.2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5D1A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655F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85 (0.07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A676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B224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75 (0.25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EE8A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E758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94.39 (31.40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F230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DF66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3.98 (2.02)</w:t>
            </w:r>
          </w:p>
        </w:tc>
      </w:tr>
      <w:tr w:rsidR="00494F81" w:rsidRPr="00CB79E9" w14:paraId="0E1E9789" w14:textId="77777777" w:rsidTr="00CB79E9">
        <w:trPr>
          <w:trHeight w:hRule="exact"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C48B" w14:textId="5723602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  18.5~23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02C8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76EA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25 (1.3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DB0F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7F14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86 (0.15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F7B0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D11C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81 (0.37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0585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C429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92.67 (27.12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5B0C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A278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4.11 (1.97)</w:t>
            </w:r>
          </w:p>
        </w:tc>
      </w:tr>
      <w:tr w:rsidR="00494F81" w:rsidRPr="00CB79E9" w14:paraId="3A9F1DE4" w14:textId="77777777" w:rsidTr="00CB79E9">
        <w:trPr>
          <w:trHeight w:hRule="exact"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1040" w14:textId="4A35D0DF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  </w:t>
            </w:r>
            <w:r w:rsidR="00594008" w:rsidRPr="00CB79E9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≥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4AE8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7016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27 (1.2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D29C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839D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87 (0.17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E8D1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580A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84 (0.37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67BA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1A37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97.04 (25.79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B367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6755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4.47 (1.91)</w:t>
            </w:r>
          </w:p>
        </w:tc>
      </w:tr>
      <w:tr w:rsidR="00494F81" w:rsidRPr="00CB79E9" w14:paraId="18A5453C" w14:textId="77777777" w:rsidTr="00CB79E9">
        <w:trPr>
          <w:trHeight w:hRule="exact" w:val="340"/>
          <w:jc w:val="center"/>
        </w:trPr>
        <w:tc>
          <w:tcPr>
            <w:tcW w:w="1077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90E5" w14:textId="0D9AD88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Paternal education</w:t>
            </w:r>
          </w:p>
        </w:tc>
      </w:tr>
      <w:tr w:rsidR="00494F81" w:rsidRPr="00CB79E9" w14:paraId="018F0270" w14:textId="77777777" w:rsidTr="00CB79E9">
        <w:trPr>
          <w:trHeight w:hRule="exact"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D070" w14:textId="176422FF" w:rsidR="00156442" w:rsidRPr="00CB79E9" w:rsidRDefault="00156442" w:rsidP="00594008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High school or below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10AA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F12C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28 (1.3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ED4A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1496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87 (0.15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9D21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BE46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85 (0.37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619D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AA3D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91.52 (23.29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B6B5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21B5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4.02 (1.86)</w:t>
            </w:r>
          </w:p>
        </w:tc>
      </w:tr>
      <w:tr w:rsidR="00494F81" w:rsidRPr="00CB79E9" w14:paraId="666115A5" w14:textId="77777777" w:rsidTr="00CB79E9">
        <w:trPr>
          <w:trHeight w:hRule="exact"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2275" w14:textId="63BA96CF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  </w:t>
            </w:r>
            <w:r w:rsidR="00594008"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College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 or abo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BCF2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5811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24 (1.2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814E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745D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86 (0.16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E443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94F6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81 (0.37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8B2C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B660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94.78 (27.42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8533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D25D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4.27 (1.97)</w:t>
            </w:r>
          </w:p>
        </w:tc>
      </w:tr>
      <w:tr w:rsidR="00494F81" w:rsidRPr="00CB79E9" w14:paraId="4957408C" w14:textId="77777777" w:rsidTr="00CB79E9">
        <w:trPr>
          <w:trHeight w:hRule="exact" w:val="340"/>
          <w:jc w:val="center"/>
        </w:trPr>
        <w:tc>
          <w:tcPr>
            <w:tcW w:w="1077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4F4E" w14:textId="398C29D2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lastRenderedPageBreak/>
              <w:t xml:space="preserve">Paternal smoking </w:t>
            </w:r>
            <w:r w:rsidR="006F73CD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within 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3 months before conception</w:t>
            </w:r>
          </w:p>
        </w:tc>
      </w:tr>
      <w:tr w:rsidR="00494F81" w:rsidRPr="00CB79E9" w14:paraId="62A7673E" w14:textId="77777777" w:rsidTr="00CB79E9">
        <w:trPr>
          <w:trHeight w:hRule="exact"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1333" w14:textId="05CC8738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  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6B49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AE9B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26 (1.3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370B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6675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86 (0.16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5896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7AA3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81 (0.38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9AB4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BCEA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93.54 (26.95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2877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0D55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4.21 (1.97)</w:t>
            </w:r>
          </w:p>
        </w:tc>
      </w:tr>
      <w:tr w:rsidR="00494F81" w:rsidRPr="00CB79E9" w14:paraId="47B38ED3" w14:textId="77777777" w:rsidTr="00CB79E9">
        <w:trPr>
          <w:trHeight w:hRule="exact"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AEFB" w14:textId="53CBED4E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  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BDE2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53C1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22 (1.2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E5FC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CA57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87 (0.16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44A0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5981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84 (0.35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B095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34BE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95.45 (25.97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5D74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EB81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4.25 (1.90)</w:t>
            </w:r>
          </w:p>
        </w:tc>
      </w:tr>
      <w:tr w:rsidR="00494F81" w:rsidRPr="00CB79E9" w14:paraId="64D8E78F" w14:textId="77777777" w:rsidTr="00CB79E9">
        <w:trPr>
          <w:trHeight w:hRule="exact" w:val="340"/>
          <w:jc w:val="center"/>
        </w:trPr>
        <w:tc>
          <w:tcPr>
            <w:tcW w:w="1077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221F" w14:textId="1B8A42FB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Paternal alcohol </w:t>
            </w:r>
            <w:r w:rsidR="006F73CD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within 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months before conception</w:t>
            </w:r>
          </w:p>
        </w:tc>
      </w:tr>
      <w:tr w:rsidR="00494F81" w:rsidRPr="00CB79E9" w14:paraId="30ED7889" w14:textId="77777777" w:rsidTr="00CB79E9">
        <w:trPr>
          <w:trHeight w:hRule="exact"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5328" w14:textId="2220D674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  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0930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4064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20 (1.29)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20E2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4ECD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86 (0.15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DA01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0F6F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79 (0.37)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  <w:vertAlign w:val="superscript"/>
              </w:rPr>
              <w:t>*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0291" w14:textId="2F77C91E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92.24 (27.04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6E70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4.10 (1.93)</w:t>
            </w:r>
          </w:p>
        </w:tc>
      </w:tr>
      <w:tr w:rsidR="00494F81" w:rsidRPr="00CB79E9" w14:paraId="7DEFF141" w14:textId="77777777" w:rsidTr="00CB79E9">
        <w:trPr>
          <w:trHeight w:hRule="exact"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DBF0" w14:textId="7BDC77A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  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5A8F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E7A7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35 (1.3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EB5B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B4EF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87 (0.16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1B7B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EB50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88 (0.37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4DA7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E798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98.01 (25.44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8996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1163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4.47 (1.96)</w:t>
            </w:r>
          </w:p>
        </w:tc>
      </w:tr>
      <w:tr w:rsidR="00494F81" w:rsidRPr="00CB79E9" w14:paraId="29F5ECD8" w14:textId="77777777" w:rsidTr="00CB79E9">
        <w:trPr>
          <w:trHeight w:hRule="exact" w:val="340"/>
          <w:jc w:val="center"/>
        </w:trPr>
        <w:tc>
          <w:tcPr>
            <w:tcW w:w="1077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5933" w14:textId="6BD0C2FF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Infant sex</w:t>
            </w:r>
          </w:p>
        </w:tc>
      </w:tr>
      <w:tr w:rsidR="00494F81" w:rsidRPr="00CB79E9" w14:paraId="6ADED1C1" w14:textId="77777777" w:rsidTr="00CB79E9">
        <w:trPr>
          <w:trHeight w:hRule="exact"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E2EC" w14:textId="550C78B2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  </w:t>
            </w:r>
            <w:r w:rsidR="007E0B1B"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Bo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6A60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BB45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26 (1.2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0A1B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5E96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85 (0.16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83D8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F048" w14:textId="216B5E44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78 (0.3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A28B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92.91 (26.89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84AA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4340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4.19 (1.92)</w:t>
            </w:r>
          </w:p>
        </w:tc>
      </w:tr>
      <w:tr w:rsidR="00494F81" w:rsidRPr="00CB79E9" w14:paraId="3F759E82" w14:textId="77777777" w:rsidTr="00CB79E9">
        <w:trPr>
          <w:trHeight w:hRule="exact"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BB59" w14:textId="56C6E96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  </w:t>
            </w:r>
            <w:r w:rsidR="007E0B1B"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Gir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FDE8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6615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23 (1.3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E676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2B93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87 (0.16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7B73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A478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86 (0.37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8A8C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1FEA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95.68 (26.3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FBA4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C626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4.26 (1.98)</w:t>
            </w:r>
          </w:p>
        </w:tc>
      </w:tr>
      <w:tr w:rsidR="00494F81" w:rsidRPr="00CB79E9" w14:paraId="43686855" w14:textId="77777777" w:rsidTr="00CB79E9">
        <w:trPr>
          <w:trHeight w:hRule="exact"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C0FD" w14:textId="7B2B82B9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F348C7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Gestational week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62A1" w14:textId="2C60D6E2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A796" w14:textId="6507E7F3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EAF3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54BB" w14:textId="517C1AA2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4581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28D9" w14:textId="3A9E0F1F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F581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4C8E" w14:textId="1B88C9AE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8C45" w14:textId="77777777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251B" w14:textId="4D914C4A" w:rsidR="00156442" w:rsidRPr="00CB79E9" w:rsidRDefault="00156442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</w:tr>
      <w:tr w:rsidR="00CB79E9" w:rsidRPr="00CB79E9" w14:paraId="672FBD65" w14:textId="77777777" w:rsidTr="00242B3B">
        <w:trPr>
          <w:trHeight w:hRule="exact" w:val="340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A2DC10" w14:textId="7B5080D0" w:rsidR="00CB79E9" w:rsidRPr="00CB79E9" w:rsidRDefault="00242B3B" w:rsidP="00CB79E9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 xml:space="preserve">&lt; </w:t>
            </w:r>
            <w:r w:rsid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3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E122A8" w14:textId="2744C63F" w:rsidR="00CB79E9" w:rsidRPr="00CB79E9" w:rsidRDefault="00F348C7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18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FB86DB" w14:textId="3F303861" w:rsidR="00CB79E9" w:rsidRPr="00CB79E9" w:rsidRDefault="00F348C7" w:rsidP="00F348C7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49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 (1.2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6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717B45" w14:textId="77777777" w:rsidR="00CB79E9" w:rsidRPr="00CB79E9" w:rsidRDefault="00CB79E9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92B55A" w14:textId="67D515A3" w:rsidR="00CB79E9" w:rsidRPr="00CB79E9" w:rsidRDefault="00F348C7" w:rsidP="00F348C7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8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6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 (0.16)</w:t>
            </w:r>
          </w:p>
        </w:tc>
        <w:tc>
          <w:tcPr>
            <w:tcW w:w="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43E269" w14:textId="77777777" w:rsidR="00CB79E9" w:rsidRPr="00CB79E9" w:rsidRDefault="00CB79E9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51B023" w14:textId="2CD5839F" w:rsidR="00CB79E9" w:rsidRPr="00CB79E9" w:rsidRDefault="00F348C7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.87 (0.48)</w:t>
            </w: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DEFEF7" w14:textId="77777777" w:rsidR="00CB79E9" w:rsidRPr="00CB79E9" w:rsidRDefault="00CB79E9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E811D0" w14:textId="7315CFFB" w:rsidR="00CB79E9" w:rsidRPr="00CB79E9" w:rsidRDefault="00F348C7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9.4 (30.98)</w:t>
            </w:r>
          </w:p>
        </w:tc>
        <w:tc>
          <w:tcPr>
            <w:tcW w:w="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00285C" w14:textId="77777777" w:rsidR="00CB79E9" w:rsidRPr="00CB79E9" w:rsidRDefault="00CB79E9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193C6B" w14:textId="38542F5F" w:rsidR="00CB79E9" w:rsidRPr="00CB79E9" w:rsidRDefault="00F348C7" w:rsidP="00F348C7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5.41 (3.27)</w:t>
            </w:r>
          </w:p>
        </w:tc>
      </w:tr>
      <w:tr w:rsidR="00CB79E9" w:rsidRPr="00CB79E9" w14:paraId="6DFE518A" w14:textId="77777777" w:rsidTr="00242B3B">
        <w:trPr>
          <w:trHeight w:hRule="exact" w:val="340"/>
          <w:jc w:val="center"/>
        </w:trPr>
        <w:tc>
          <w:tcPr>
            <w:tcW w:w="21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411882B" w14:textId="5A6AACD0" w:rsidR="00CB79E9" w:rsidRPr="00CB79E9" w:rsidRDefault="00CB79E9" w:rsidP="00CB79E9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 </w:t>
            </w:r>
            <w:r w:rsidR="00242B3B" w:rsidRPr="00CB79E9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≥</w:t>
            </w:r>
            <w:r w:rsidR="00242B3B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FA1A140" w14:textId="3AFAE56E" w:rsidR="00CB79E9" w:rsidRPr="00CB79E9" w:rsidRDefault="00F348C7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6B406F8" w14:textId="493581D3" w:rsidR="00CB79E9" w:rsidRPr="00CB79E9" w:rsidRDefault="00F348C7" w:rsidP="00F348C7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2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5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 xml:space="preserve"> (1.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30</w:t>
            </w:r>
            <w:r w:rsidRPr="00CB79E9"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37C0F2A" w14:textId="77777777" w:rsidR="00CB79E9" w:rsidRPr="00CB79E9" w:rsidRDefault="00CB79E9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95EAB81" w14:textId="3EBB20C2" w:rsidR="00CB79E9" w:rsidRPr="00CB79E9" w:rsidRDefault="00F348C7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.87 (0.21)</w:t>
            </w:r>
          </w:p>
        </w:tc>
        <w:tc>
          <w:tcPr>
            <w:tcW w:w="2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FE64743" w14:textId="77777777" w:rsidR="00CB79E9" w:rsidRPr="00CB79E9" w:rsidRDefault="00CB79E9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0488F30" w14:textId="1881606B" w:rsidR="00CB79E9" w:rsidRPr="00CB79E9" w:rsidRDefault="00F348C7" w:rsidP="00F348C7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.81 (0.37)</w:t>
            </w:r>
          </w:p>
        </w:tc>
        <w:tc>
          <w:tcPr>
            <w:tcW w:w="24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AA9E09A" w14:textId="77777777" w:rsidR="00CB79E9" w:rsidRPr="00CB79E9" w:rsidRDefault="00CB79E9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21A6EAE" w14:textId="6660177F" w:rsidR="00CB79E9" w:rsidRPr="00CB79E9" w:rsidRDefault="00F348C7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18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3.90 (26.55)</w:t>
            </w:r>
          </w:p>
        </w:tc>
        <w:tc>
          <w:tcPr>
            <w:tcW w:w="2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B14D0EB" w14:textId="77777777" w:rsidR="00CB79E9" w:rsidRPr="00CB79E9" w:rsidRDefault="00CB79E9" w:rsidP="001564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89F9AB2" w14:textId="475BF612" w:rsidR="00CB79E9" w:rsidRPr="00CB79E9" w:rsidRDefault="00F348C7" w:rsidP="00F348C7">
            <w:pP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4.20 (1.92)</w:t>
            </w:r>
          </w:p>
        </w:tc>
      </w:tr>
    </w:tbl>
    <w:p w14:paraId="68D68EF4" w14:textId="24F12787" w:rsidR="00C37E26" w:rsidRPr="00A932FB" w:rsidRDefault="00C37E26" w:rsidP="00C37E26">
      <w:pPr>
        <w:rPr>
          <w:rFonts w:ascii="Times New Roman" w:hAnsi="Times New Roman" w:cs="Times New Roman"/>
        </w:rPr>
      </w:pPr>
      <w:r w:rsidRPr="00A932FB">
        <w:rPr>
          <w:rFonts w:ascii="Times New Roman" w:hAnsi="Times New Roman" w:cs="Times New Roman"/>
        </w:rPr>
        <w:t>Missing data</w:t>
      </w:r>
      <w:r w:rsidRPr="00A932FB">
        <w:rPr>
          <w:rFonts w:ascii="Times New Roman" w:hAnsi="Times New Roman" w:cs="Times New Roman"/>
        </w:rPr>
        <w:t>：</w:t>
      </w:r>
      <w:r w:rsidR="00A932FB" w:rsidRPr="00A932FB">
        <w:rPr>
          <w:rFonts w:ascii="Times New Roman" w:hAnsi="Times New Roman" w:cs="Times New Roman"/>
        </w:rPr>
        <w:t xml:space="preserve"> </w:t>
      </w:r>
      <w:r w:rsidRPr="00A932FB">
        <w:rPr>
          <w:rFonts w:ascii="Times New Roman" w:hAnsi="Times New Roman" w:cs="Times New Roman"/>
        </w:rPr>
        <w:t>maternal education (n = 1), maternal pre-pregnancy BMI (n = 6), maternal passive smoking (n = 1), parity (n = 1), race (n=2), and family income per capita (n = 2).</w:t>
      </w:r>
    </w:p>
    <w:p w14:paraId="1373D1FB" w14:textId="06864A21" w:rsidR="001930E6" w:rsidRPr="00C91A65" w:rsidRDefault="000C4AB6" w:rsidP="000729EF">
      <w:pPr>
        <w:jc w:val="both"/>
        <w:rPr>
          <w:rFonts w:ascii="Times New Roman" w:hAnsi="Times New Roman" w:cs="Times New Roman"/>
          <w:b/>
          <w:sz w:val="22"/>
          <w:szCs w:val="22"/>
        </w:rPr>
        <w:sectPr w:rsidR="001930E6" w:rsidRPr="00C91A65" w:rsidSect="007E0B1B">
          <w:footerReference w:type="even" r:id="rId8"/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91A65">
        <w:rPr>
          <w:rFonts w:ascii="Times New Roman" w:eastAsia="华文行楷" w:hAnsi="Times New Roman" w:cs="Times New Roman" w:hint="eastAsia"/>
          <w:sz w:val="22"/>
          <w:szCs w:val="22"/>
          <w:vertAlign w:val="superscript"/>
        </w:rPr>
        <w:t>*</w:t>
      </w:r>
      <w:r w:rsidRPr="00C91A65">
        <w:rPr>
          <w:rFonts w:ascii="Times New Roman" w:eastAsia="华文行楷" w:hAnsi="Times New Roman" w:cs="Times New Roman"/>
          <w:sz w:val="22"/>
          <w:szCs w:val="22"/>
        </w:rPr>
        <w:t>Statistically significant difference (</w:t>
      </w:r>
      <w:r w:rsidR="00C91A65" w:rsidRPr="00C91A65">
        <w:rPr>
          <w:rFonts w:ascii="Times New Roman" w:eastAsia="华文行楷" w:hAnsi="Times New Roman" w:cs="Times New Roman"/>
          <w:i/>
          <w:iCs/>
          <w:sz w:val="22"/>
          <w:szCs w:val="22"/>
        </w:rPr>
        <w:t>p</w:t>
      </w:r>
      <w:r w:rsidR="00C91A65" w:rsidRPr="00C91A65">
        <w:rPr>
          <w:rFonts w:ascii="Times New Roman" w:eastAsia="华文行楷" w:hAnsi="Times New Roman" w:cs="Times New Roman"/>
          <w:sz w:val="22"/>
          <w:szCs w:val="22"/>
        </w:rPr>
        <w:t xml:space="preserve"> &lt; 0.05)</w:t>
      </w:r>
    </w:p>
    <w:p w14:paraId="2385F674" w14:textId="2F95A186" w:rsidR="002341A7" w:rsidRPr="00C0097E" w:rsidRDefault="002341A7" w:rsidP="002341A7">
      <w:pPr>
        <w:rPr>
          <w:rFonts w:ascii="Times New Roman" w:eastAsia="华文行楷" w:hAnsi="Times New Roman" w:cs="Times New Roman"/>
        </w:rPr>
      </w:pPr>
      <w:r w:rsidRPr="007C775C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 xml:space="preserve">S4. </w:t>
      </w:r>
      <w:r>
        <w:rPr>
          <w:rFonts w:ascii="Times New Roman" w:eastAsia="华文行楷" w:hAnsi="Times New Roman" w:cs="Times New Roman"/>
        </w:rPr>
        <w:t xml:space="preserve">Associations of neonatal THs and TSH concentrations with AGD in children from birth to 48 months of age </w:t>
      </w:r>
      <w:r w:rsidRPr="00911D6F">
        <w:rPr>
          <w:rFonts w:ascii="Times New Roman" w:hAnsi="Times New Roman" w:cs="Times New Roman"/>
          <w:bCs/>
        </w:rPr>
        <w:t>in the GEE</w:t>
      </w:r>
      <w:r w:rsidRPr="00911D6F">
        <w:rPr>
          <w:rFonts w:ascii="Times New Roman" w:hAnsi="Times New Roman" w:cs="Times New Roman" w:hint="eastAsia"/>
          <w:bCs/>
        </w:rPr>
        <w:t xml:space="preserve"> models</w:t>
      </w:r>
      <w:r>
        <w:rPr>
          <w:rFonts w:ascii="Times New Roman" w:eastAsia="华文行楷" w:hAnsi="Times New Roman" w:cs="Times New Roman"/>
        </w:rPr>
        <w:t>.</w:t>
      </w:r>
    </w:p>
    <w:tbl>
      <w:tblPr>
        <w:tblW w:w="8844" w:type="dxa"/>
        <w:jc w:val="center"/>
        <w:tblLayout w:type="fixed"/>
        <w:tblLook w:val="04A0" w:firstRow="1" w:lastRow="0" w:firstColumn="1" w:lastColumn="0" w:noHBand="0" w:noVBand="1"/>
      </w:tblPr>
      <w:tblGrid>
        <w:gridCol w:w="1940"/>
        <w:gridCol w:w="1667"/>
        <w:gridCol w:w="1667"/>
        <w:gridCol w:w="236"/>
        <w:gridCol w:w="1667"/>
        <w:gridCol w:w="1667"/>
      </w:tblGrid>
      <w:tr w:rsidR="002341A7" w:rsidRPr="005D0073" w14:paraId="20E729C2" w14:textId="77777777" w:rsidTr="00435A41">
        <w:trPr>
          <w:trHeight w:val="330"/>
          <w:jc w:val="center"/>
        </w:trPr>
        <w:tc>
          <w:tcPr>
            <w:tcW w:w="19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4C9076" w14:textId="77777777" w:rsidR="002341A7" w:rsidRPr="005D0073" w:rsidRDefault="002341A7" w:rsidP="00435A41">
            <w:pPr>
              <w:jc w:val="center"/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THs</w:t>
            </w:r>
            <w:r w:rsidRPr="00F63CA8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 xml:space="preserve"> </w:t>
            </w:r>
            <w:r w:rsidRPr="00F63CA8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and</w:t>
            </w:r>
            <w:r w:rsidRPr="00F63CA8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 xml:space="preserve"> TSH</w:t>
            </w:r>
          </w:p>
        </w:tc>
        <w:tc>
          <w:tcPr>
            <w:tcW w:w="33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EF448" w14:textId="77777777" w:rsidR="002341A7" w:rsidRPr="005D0073" w:rsidRDefault="002341A7" w:rsidP="00435A41">
            <w:pPr>
              <w:jc w:val="center"/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Girl</w:t>
            </w:r>
            <w: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s</w:t>
            </w:r>
            <w:r w:rsidRPr="005D0073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39D7" w14:textId="77777777" w:rsidR="002341A7" w:rsidRPr="005D0073" w:rsidRDefault="002341A7" w:rsidP="00435A41">
            <w:pPr>
              <w:jc w:val="center"/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33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D8BC1" w14:textId="77777777" w:rsidR="002341A7" w:rsidRPr="005D0073" w:rsidRDefault="002341A7" w:rsidP="00435A41">
            <w:pPr>
              <w:jc w:val="center"/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Boy</w:t>
            </w:r>
            <w: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s</w:t>
            </w:r>
          </w:p>
        </w:tc>
      </w:tr>
      <w:tr w:rsidR="002341A7" w:rsidRPr="005D0073" w14:paraId="5396BA5C" w14:textId="77777777" w:rsidTr="00435A41">
        <w:trPr>
          <w:trHeight w:hRule="exact" w:val="340"/>
          <w:jc w:val="center"/>
        </w:trPr>
        <w:tc>
          <w:tcPr>
            <w:tcW w:w="1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39B0C2" w14:textId="77777777" w:rsidR="002341A7" w:rsidRPr="005D0073" w:rsidRDefault="002341A7" w:rsidP="00435A41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3EEA4A" w14:textId="4339F8CF" w:rsidR="002341A7" w:rsidRPr="00262F5E" w:rsidRDefault="002341A7" w:rsidP="00435A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</w:t>
            </w: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</w:rPr>
              <w:t>AC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AEF8F0" w14:textId="176A3157" w:rsidR="002341A7" w:rsidRPr="00262F5E" w:rsidRDefault="002341A7" w:rsidP="00435A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</w:t>
            </w: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</w:rPr>
              <w:t>AF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10A25" w14:textId="77777777" w:rsidR="002341A7" w:rsidRPr="005D0073" w:rsidRDefault="002341A7" w:rsidP="00435A4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D0073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F0A0E" w14:textId="0F815DF3" w:rsidR="002341A7" w:rsidRPr="00F6506B" w:rsidRDefault="002341A7" w:rsidP="00435A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</w:t>
            </w: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</w:rPr>
              <w:t>AP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71820B" w14:textId="70FDDCEF" w:rsidR="002341A7" w:rsidRPr="00F6506B" w:rsidRDefault="002341A7" w:rsidP="00435A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</w:t>
            </w: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2341A7" w:rsidRPr="005D0073" w14:paraId="16F65922" w14:textId="77777777" w:rsidTr="00435A41">
        <w:trPr>
          <w:trHeight w:hRule="exact" w:val="340"/>
          <w:jc w:val="center"/>
        </w:trPr>
        <w:tc>
          <w:tcPr>
            <w:tcW w:w="88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3782" w14:textId="77777777" w:rsidR="002341A7" w:rsidRPr="005D0073" w:rsidRDefault="002341A7" w:rsidP="00435A4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TT</w:t>
            </w:r>
            <w:r w:rsidRPr="005D0073">
              <w:rPr>
                <w:rFonts w:ascii="Times New Roman" w:eastAsia="DengXian" w:hAnsi="Times New Roman" w:cs="Times New Roman"/>
                <w:color w:val="0D0D0D"/>
                <w:sz w:val="18"/>
                <w:szCs w:val="18"/>
                <w:vertAlign w:val="subscript"/>
              </w:rPr>
              <w:t>3</w:t>
            </w:r>
          </w:p>
        </w:tc>
      </w:tr>
      <w:tr w:rsidR="002341A7" w:rsidRPr="005D0073" w14:paraId="7AC2B9A4" w14:textId="77777777" w:rsidTr="00435A4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3E34" w14:textId="77777777" w:rsidR="002341A7" w:rsidRPr="005D0073" w:rsidRDefault="002341A7" w:rsidP="00435A41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Low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03FD" w14:textId="77777777" w:rsidR="002341A7" w:rsidRPr="00FC10E0" w:rsidRDefault="002341A7" w:rsidP="00435A41">
            <w:pP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D0D0D" w:themeColor="text1" w:themeTint="F2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FC78" w14:textId="77777777" w:rsidR="002341A7" w:rsidRPr="00FC10E0" w:rsidRDefault="002341A7" w:rsidP="00435A41">
            <w:pP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D0D0D" w:themeColor="text1" w:themeTint="F2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  <w:t>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4F3A" w14:textId="77777777" w:rsidR="002341A7" w:rsidRPr="005D0073" w:rsidRDefault="002341A7" w:rsidP="00435A4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306B" w14:textId="77777777" w:rsidR="002341A7" w:rsidRPr="00FC10E0" w:rsidRDefault="002341A7" w:rsidP="00435A41">
            <w:pP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D0D0D" w:themeColor="text1" w:themeTint="F2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7C98" w14:textId="77777777" w:rsidR="002341A7" w:rsidRPr="00FC10E0" w:rsidRDefault="002341A7" w:rsidP="00435A41">
            <w:pP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D0D0D" w:themeColor="text1" w:themeTint="F2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  <w:t>ef</w:t>
            </w:r>
          </w:p>
        </w:tc>
      </w:tr>
      <w:tr w:rsidR="002341A7" w:rsidRPr="005D0073" w14:paraId="40E6019B" w14:textId="77777777" w:rsidTr="00435A4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D466" w14:textId="77777777" w:rsidR="002341A7" w:rsidRPr="005D0073" w:rsidRDefault="002341A7" w:rsidP="00435A41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Middle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8FE6F" w14:textId="77777777" w:rsidR="002341A7" w:rsidRPr="00900424" w:rsidRDefault="002341A7" w:rsidP="00435A41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  <w:r w:rsidRPr="00900424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>-1.03 (-2.73, 0.66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5B6B3" w14:textId="77777777" w:rsidR="002341A7" w:rsidRPr="00CF60DD" w:rsidRDefault="002341A7" w:rsidP="00435A41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  <w:r w:rsidRPr="00CF60DD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>-1.17 (-2.26, -0.0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ECAB7" w14:textId="77777777" w:rsidR="002341A7" w:rsidRPr="00CF60DD" w:rsidRDefault="002341A7" w:rsidP="00435A41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3B893" w14:textId="77777777" w:rsidR="002341A7" w:rsidRPr="00736364" w:rsidRDefault="002341A7" w:rsidP="00435A41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5 (-1.88</w:t>
            </w: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1.57</w:t>
            </w: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CE767" w14:textId="77777777" w:rsidR="002341A7" w:rsidRPr="00E05276" w:rsidRDefault="002341A7" w:rsidP="00435A41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  <w:t>0.77</w:t>
            </w:r>
            <w:r w:rsidRPr="00E05276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 xml:space="preserve"> (-1.</w:t>
            </w:r>
            <w: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  <w:t>16</w:t>
            </w:r>
            <w:r w:rsidRPr="00E05276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 xml:space="preserve">, </w:t>
            </w:r>
            <w: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  <w:t>2.70</w:t>
            </w:r>
            <w:r w:rsidRPr="00E05276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>)</w:t>
            </w:r>
          </w:p>
        </w:tc>
      </w:tr>
      <w:tr w:rsidR="002341A7" w:rsidRPr="005D0073" w14:paraId="348E34CE" w14:textId="77777777" w:rsidTr="00435A4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7112" w14:textId="77777777" w:rsidR="002341A7" w:rsidRPr="005D0073" w:rsidRDefault="002341A7" w:rsidP="00435A41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High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6B09B" w14:textId="77777777" w:rsidR="002341A7" w:rsidRPr="00900424" w:rsidRDefault="002341A7" w:rsidP="00435A41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  <w:r w:rsidRPr="00900424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>-0.59 (-2.56, 1.38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207D1" w14:textId="77777777" w:rsidR="002341A7" w:rsidRPr="00CF60DD" w:rsidRDefault="002341A7" w:rsidP="00435A41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  <w:r w:rsidRPr="00CF60DD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>-0.78 (-2.02, 0.4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2D125" w14:textId="77777777" w:rsidR="002341A7" w:rsidRPr="00CF60DD" w:rsidRDefault="002341A7" w:rsidP="00435A41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E215B" w14:textId="77777777" w:rsidR="002341A7" w:rsidRPr="00736364" w:rsidRDefault="002341A7" w:rsidP="00435A41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0 (-1.41, 2.00</w:t>
            </w: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25A47" w14:textId="77777777" w:rsidR="002341A7" w:rsidRPr="00E05276" w:rsidRDefault="002341A7" w:rsidP="00435A41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  <w:r w:rsidRPr="00E05276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>0.</w:t>
            </w:r>
            <w: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  <w:t>67</w:t>
            </w:r>
            <w:r w:rsidRPr="00E05276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 xml:space="preserve"> (-1.</w:t>
            </w:r>
            <w: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  <w:t>22</w:t>
            </w:r>
            <w:r w:rsidRPr="00E05276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 xml:space="preserve">, </w:t>
            </w:r>
            <w: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  <w:t>2.55</w:t>
            </w:r>
            <w:r w:rsidRPr="00E05276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>)</w:t>
            </w:r>
          </w:p>
        </w:tc>
      </w:tr>
      <w:tr w:rsidR="002341A7" w:rsidRPr="005D0073" w14:paraId="7F7B1785" w14:textId="77777777" w:rsidTr="00435A41">
        <w:trPr>
          <w:trHeight w:hRule="exact" w:val="340"/>
          <w:jc w:val="center"/>
        </w:trPr>
        <w:tc>
          <w:tcPr>
            <w:tcW w:w="88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8299" w14:textId="77777777" w:rsidR="002341A7" w:rsidRPr="00FC10E0" w:rsidRDefault="002341A7" w:rsidP="00435A41">
            <w:pPr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FC10E0"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  <w:t>TT</w:t>
            </w:r>
            <w:r w:rsidRPr="00FC10E0"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  <w:vertAlign w:val="subscript"/>
              </w:rPr>
              <w:t>4</w:t>
            </w:r>
          </w:p>
        </w:tc>
      </w:tr>
      <w:tr w:rsidR="002341A7" w:rsidRPr="005D0073" w14:paraId="7C349060" w14:textId="77777777" w:rsidTr="00435A4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57C2" w14:textId="77777777" w:rsidR="002341A7" w:rsidRPr="005D0073" w:rsidRDefault="002341A7" w:rsidP="00435A41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Low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6C7D" w14:textId="77777777" w:rsidR="002341A7" w:rsidRPr="00FC10E0" w:rsidRDefault="002341A7" w:rsidP="00435A41">
            <w:pP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D0D0D" w:themeColor="text1" w:themeTint="F2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EE65" w14:textId="77777777" w:rsidR="002341A7" w:rsidRPr="00FC10E0" w:rsidRDefault="002341A7" w:rsidP="00435A41">
            <w:pP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D0D0D" w:themeColor="text1" w:themeTint="F2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  <w:t>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839D" w14:textId="77777777" w:rsidR="002341A7" w:rsidRPr="005D0073" w:rsidRDefault="002341A7" w:rsidP="00435A4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FFAC" w14:textId="77777777" w:rsidR="002341A7" w:rsidRPr="00FC10E0" w:rsidRDefault="002341A7" w:rsidP="00435A41">
            <w:pP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D0D0D" w:themeColor="text1" w:themeTint="F2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1099" w14:textId="77777777" w:rsidR="002341A7" w:rsidRPr="00FC10E0" w:rsidRDefault="002341A7" w:rsidP="00435A41">
            <w:pP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D0D0D" w:themeColor="text1" w:themeTint="F2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  <w:t>ef</w:t>
            </w:r>
          </w:p>
        </w:tc>
      </w:tr>
      <w:tr w:rsidR="002341A7" w:rsidRPr="005D0073" w14:paraId="38F27CAD" w14:textId="77777777" w:rsidTr="00435A4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A811" w14:textId="77777777" w:rsidR="002341A7" w:rsidRPr="005D0073" w:rsidRDefault="002341A7" w:rsidP="00435A41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Middle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4AF3" w14:textId="77777777" w:rsidR="002341A7" w:rsidRPr="004C77D1" w:rsidRDefault="002341A7" w:rsidP="00435A41">
            <w:pPr>
              <w:rPr>
                <w:rFonts w:ascii="Times New Roman" w:eastAsia="DengXi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</w:pPr>
            <w:r w:rsidRPr="004C77D1">
              <w:rPr>
                <w:rFonts w:ascii="Times New Roman" w:eastAsia="DengXian" w:hAnsi="Times New Roman" w:cs="Times New Roman" w:hint="eastAsia"/>
                <w:b/>
                <w:bCs/>
                <w:color w:val="0D0D0D" w:themeColor="text1" w:themeTint="F2"/>
                <w:sz w:val="18"/>
                <w:szCs w:val="18"/>
              </w:rPr>
              <w:t>-2.41 (-4.14, -0.67)</w:t>
            </w:r>
            <w:r w:rsidRPr="004C77D1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1DA7" w14:textId="77777777" w:rsidR="002341A7" w:rsidRPr="004C77D1" w:rsidRDefault="002341A7" w:rsidP="00435A41">
            <w:pPr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18"/>
                <w:szCs w:val="18"/>
                <w:vertAlign w:val="superscript"/>
              </w:rPr>
            </w:pPr>
            <w:r w:rsidRPr="004C77D1">
              <w:rPr>
                <w:rFonts w:ascii="Times New Roman" w:eastAsia="DengXian" w:hAnsi="Times New Roman" w:cs="Times New Roman" w:hint="eastAsia"/>
                <w:b/>
                <w:bCs/>
                <w:color w:val="0D0D0D" w:themeColor="text1" w:themeTint="F2"/>
                <w:sz w:val="18"/>
                <w:szCs w:val="18"/>
              </w:rPr>
              <w:t>-1.52 (-2.76, -0.28)</w:t>
            </w:r>
            <w:r w:rsidRPr="004C77D1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4D30" w14:textId="77777777" w:rsidR="002341A7" w:rsidRPr="005D0073" w:rsidRDefault="002341A7" w:rsidP="00435A4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0.60 (-2.36</w:t>
            </w:r>
            <w:r w:rsidRPr="005D0073">
              <w:rPr>
                <w:rFonts w:ascii="Times New Roman" w:eastAsia="DengXi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.16</w:t>
            </w:r>
            <w:r w:rsidRPr="005D0073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AE2C9" w14:textId="77777777" w:rsidR="002341A7" w:rsidRPr="00736364" w:rsidRDefault="002341A7" w:rsidP="00435A41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0.60 (-2.36</w:t>
            </w:r>
            <w:r w:rsidRPr="005D0073">
              <w:rPr>
                <w:rFonts w:ascii="Times New Roman" w:eastAsia="DengXi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.16</w:t>
            </w:r>
            <w:r w:rsidRPr="005D0073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B0EC6" w14:textId="77777777" w:rsidR="002341A7" w:rsidRPr="00E05276" w:rsidRDefault="002341A7" w:rsidP="00435A41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  <w:r w:rsidRPr="00E05276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>-0.</w:t>
            </w:r>
            <w: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  <w:t>36</w:t>
            </w:r>
            <w:r w:rsidRPr="00E05276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 xml:space="preserve"> (-2.</w:t>
            </w:r>
            <w: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  <w:t>29</w:t>
            </w:r>
            <w:r w:rsidRPr="00E05276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 xml:space="preserve">, </w:t>
            </w:r>
            <w: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  <w:t>1.57</w:t>
            </w:r>
          </w:p>
        </w:tc>
      </w:tr>
      <w:tr w:rsidR="002341A7" w:rsidRPr="005D0073" w14:paraId="284BBCAF" w14:textId="77777777" w:rsidTr="00435A4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BBE9" w14:textId="77777777" w:rsidR="002341A7" w:rsidRPr="005D0073" w:rsidRDefault="002341A7" w:rsidP="00435A41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High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A2EC" w14:textId="77777777" w:rsidR="002341A7" w:rsidRPr="00900424" w:rsidRDefault="002341A7" w:rsidP="00435A41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  <w:r w:rsidRPr="00900424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>-1.45 (-3.31, 0.42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2A4D" w14:textId="77777777" w:rsidR="002341A7" w:rsidRPr="00CF60DD" w:rsidRDefault="002341A7" w:rsidP="00435A41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  <w:r w:rsidRPr="00CF60DD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>-0.93 (-2.21, 0.3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9B79" w14:textId="77777777" w:rsidR="002341A7" w:rsidRPr="005D0073" w:rsidRDefault="002341A7" w:rsidP="00435A4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0.69 (-2.38</w:t>
            </w:r>
            <w:r w:rsidRPr="005D0073">
              <w:rPr>
                <w:rFonts w:ascii="Times New Roman" w:eastAsia="DengXi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0.99</w:t>
            </w:r>
            <w:r w:rsidRPr="005D0073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D4015" w14:textId="77777777" w:rsidR="002341A7" w:rsidRPr="00736364" w:rsidRDefault="002341A7" w:rsidP="00435A41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0.69 (-2.38</w:t>
            </w:r>
            <w:r w:rsidRPr="005D0073">
              <w:rPr>
                <w:rFonts w:ascii="Times New Roman" w:eastAsia="DengXi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0.99</w:t>
            </w:r>
            <w:r w:rsidRPr="005D0073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03847" w14:textId="77777777" w:rsidR="002341A7" w:rsidRPr="00E05276" w:rsidRDefault="002341A7" w:rsidP="00435A41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  <w:r w:rsidRPr="00E05276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>-0.1</w:t>
            </w:r>
            <w: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  <w:t>5</w:t>
            </w:r>
            <w:r w:rsidRPr="00E05276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 xml:space="preserve"> (-</w:t>
            </w:r>
            <w: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  <w:t>1.98</w:t>
            </w:r>
            <w:r w:rsidRPr="00E05276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 xml:space="preserve">, </w:t>
            </w:r>
            <w: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  <w:t>1.68</w:t>
            </w:r>
            <w:r w:rsidRPr="00E05276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>)</w:t>
            </w:r>
          </w:p>
        </w:tc>
      </w:tr>
      <w:tr w:rsidR="002341A7" w:rsidRPr="005D0073" w14:paraId="125E257B" w14:textId="77777777" w:rsidTr="00435A41">
        <w:trPr>
          <w:trHeight w:hRule="exact" w:val="340"/>
          <w:jc w:val="center"/>
        </w:trPr>
        <w:tc>
          <w:tcPr>
            <w:tcW w:w="88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4496" w14:textId="77777777" w:rsidR="002341A7" w:rsidRPr="00FC10E0" w:rsidRDefault="002341A7" w:rsidP="00435A41">
            <w:pPr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FC10E0"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  <w:t>FT</w:t>
            </w:r>
            <w:r w:rsidRPr="00FC10E0"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  <w:vertAlign w:val="subscript"/>
              </w:rPr>
              <w:t>3</w:t>
            </w:r>
          </w:p>
        </w:tc>
      </w:tr>
      <w:tr w:rsidR="002341A7" w:rsidRPr="005D0073" w14:paraId="368ADA77" w14:textId="77777777" w:rsidTr="00435A4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A43E" w14:textId="77777777" w:rsidR="002341A7" w:rsidRPr="005D0073" w:rsidRDefault="002341A7" w:rsidP="00435A41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Low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C015" w14:textId="77777777" w:rsidR="002341A7" w:rsidRPr="00FC10E0" w:rsidRDefault="002341A7" w:rsidP="00435A41">
            <w:pP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D0D0D" w:themeColor="text1" w:themeTint="F2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AC24" w14:textId="77777777" w:rsidR="002341A7" w:rsidRPr="00FC10E0" w:rsidRDefault="002341A7" w:rsidP="00435A41">
            <w:pP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D0D0D" w:themeColor="text1" w:themeTint="F2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  <w:t>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91A2" w14:textId="77777777" w:rsidR="002341A7" w:rsidRPr="005D0073" w:rsidRDefault="002341A7" w:rsidP="00435A4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C24E" w14:textId="77777777" w:rsidR="002341A7" w:rsidRPr="00FC10E0" w:rsidRDefault="002341A7" w:rsidP="00435A41">
            <w:pP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D0D0D" w:themeColor="text1" w:themeTint="F2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E4A1" w14:textId="77777777" w:rsidR="002341A7" w:rsidRPr="00FC10E0" w:rsidRDefault="002341A7" w:rsidP="00435A41">
            <w:pP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D0D0D" w:themeColor="text1" w:themeTint="F2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  <w:t>ef</w:t>
            </w:r>
          </w:p>
        </w:tc>
      </w:tr>
      <w:tr w:rsidR="002341A7" w:rsidRPr="005D0073" w14:paraId="76CE9EFF" w14:textId="77777777" w:rsidTr="00435A4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E951" w14:textId="77777777" w:rsidR="002341A7" w:rsidRPr="005D0073" w:rsidRDefault="002341A7" w:rsidP="00435A41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Middle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72FD" w14:textId="77777777" w:rsidR="002341A7" w:rsidRPr="004C77D1" w:rsidRDefault="002341A7" w:rsidP="00435A41">
            <w:pPr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</w:pPr>
            <w:r w:rsidRPr="004C77D1">
              <w:rPr>
                <w:rFonts w:ascii="Times New Roman" w:eastAsia="DengXian" w:hAnsi="Times New Roman" w:cs="Times New Roman" w:hint="eastAsia"/>
                <w:b/>
                <w:bCs/>
                <w:color w:val="0D0D0D" w:themeColor="text1" w:themeTint="F2"/>
                <w:sz w:val="18"/>
                <w:szCs w:val="18"/>
              </w:rPr>
              <w:t>-2.09 (-4.05, -0.12)</w:t>
            </w:r>
            <w:r w:rsidRPr="004C77D1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20DFA" w14:textId="77777777" w:rsidR="002341A7" w:rsidRPr="004C77D1" w:rsidRDefault="002341A7" w:rsidP="00435A41">
            <w:pPr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</w:pPr>
            <w:r w:rsidRPr="004C77D1">
              <w:rPr>
                <w:rFonts w:ascii="Times New Roman" w:eastAsia="DengXian" w:hAnsi="Times New Roman" w:cs="Times New Roman" w:hint="eastAsia"/>
                <w:b/>
                <w:bCs/>
                <w:color w:val="0D0D0D" w:themeColor="text1" w:themeTint="F2"/>
                <w:sz w:val="18"/>
                <w:szCs w:val="18"/>
              </w:rPr>
              <w:t>-1.28 (-2.52, -0.05)</w:t>
            </w:r>
            <w:r w:rsidRPr="004C77D1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F2743" w14:textId="77777777" w:rsidR="002341A7" w:rsidRPr="004C77D1" w:rsidRDefault="002341A7" w:rsidP="00435A41">
            <w:pPr>
              <w:rPr>
                <w:rFonts w:ascii="Times New Roman" w:eastAsia="DengXian" w:hAnsi="Times New Roman" w:cs="Times New Roman"/>
                <w:b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1E55F" w14:textId="77777777" w:rsidR="002341A7" w:rsidRPr="00736364" w:rsidRDefault="002341A7" w:rsidP="00435A41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0 (-1.95</w:t>
            </w: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1.75</w:t>
            </w: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9318D" w14:textId="77777777" w:rsidR="002341A7" w:rsidRPr="00E05276" w:rsidRDefault="002341A7" w:rsidP="00435A41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  <w:r w:rsidRPr="00E05276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>0.</w:t>
            </w:r>
            <w: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  <w:t>56</w:t>
            </w:r>
            <w:r w:rsidRPr="00E05276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 xml:space="preserve"> (-1.</w:t>
            </w:r>
            <w: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  <w:t>46</w:t>
            </w:r>
            <w:r w:rsidRPr="00E05276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 xml:space="preserve">, </w:t>
            </w:r>
            <w: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  <w:t>2.59</w:t>
            </w:r>
            <w:r w:rsidRPr="00E05276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>)</w:t>
            </w:r>
          </w:p>
        </w:tc>
      </w:tr>
      <w:tr w:rsidR="002341A7" w:rsidRPr="005D0073" w14:paraId="6A82BA0A" w14:textId="77777777" w:rsidTr="00435A4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A65A" w14:textId="77777777" w:rsidR="002341A7" w:rsidRPr="005D0073" w:rsidRDefault="002341A7" w:rsidP="00435A41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High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C581" w14:textId="77777777" w:rsidR="002341A7" w:rsidRPr="004C77D1" w:rsidRDefault="002341A7" w:rsidP="00435A41">
            <w:pPr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D0D0D" w:themeColor="text1" w:themeTint="F2"/>
                <w:sz w:val="18"/>
                <w:szCs w:val="18"/>
              </w:rPr>
              <w:t>-2.35 (-4.31, -0.39</w:t>
            </w:r>
            <w:r w:rsidRPr="004C77D1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  <w:t>)</w:t>
            </w:r>
            <w:r w:rsidRPr="004C77D1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DB49D" w14:textId="77777777" w:rsidR="002341A7" w:rsidRPr="004C77D1" w:rsidRDefault="002341A7" w:rsidP="00435A41">
            <w:pPr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</w:pPr>
            <w:r w:rsidRPr="004C77D1">
              <w:rPr>
                <w:rFonts w:ascii="Times New Roman" w:eastAsia="DengXian" w:hAnsi="Times New Roman" w:cs="Times New Roman" w:hint="eastAsia"/>
                <w:b/>
                <w:bCs/>
                <w:color w:val="0D0D0D" w:themeColor="text1" w:themeTint="F2"/>
                <w:sz w:val="18"/>
                <w:szCs w:val="18"/>
              </w:rPr>
              <w:t>-2.04 (-3.27, -0.8</w:t>
            </w:r>
            <w:r w:rsidRPr="004C77D1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  <w:t>0</w:t>
            </w:r>
            <w:r w:rsidRPr="004C77D1">
              <w:rPr>
                <w:rFonts w:ascii="Times New Roman" w:eastAsia="DengXian" w:hAnsi="Times New Roman" w:cs="Times New Roman" w:hint="eastAsia"/>
                <w:b/>
                <w:bCs/>
                <w:color w:val="0D0D0D" w:themeColor="text1" w:themeTint="F2"/>
                <w:sz w:val="18"/>
                <w:szCs w:val="18"/>
              </w:rPr>
              <w:t>)</w:t>
            </w:r>
            <w:r w:rsidRPr="004C77D1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6C135" w14:textId="77777777" w:rsidR="002341A7" w:rsidRPr="004C77D1" w:rsidRDefault="002341A7" w:rsidP="00435A41">
            <w:pPr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EBD62" w14:textId="77777777" w:rsidR="002341A7" w:rsidRPr="00736364" w:rsidRDefault="002341A7" w:rsidP="00435A41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0.91 </w:t>
            </w: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4</w:t>
            </w: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0.82</w:t>
            </w: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43C1C" w14:textId="77777777" w:rsidR="002341A7" w:rsidRPr="00E05276" w:rsidRDefault="002341A7" w:rsidP="00435A41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  <w:r w:rsidRPr="00E05276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>-0.7</w:t>
            </w:r>
            <w: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  <w:t>1</w:t>
            </w:r>
            <w:r w:rsidRPr="00E05276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 xml:space="preserve"> (-</w:t>
            </w:r>
            <w: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  <w:t>2.65</w:t>
            </w:r>
            <w:r w:rsidRPr="00E05276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>, 1.</w:t>
            </w:r>
            <w: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  <w:t>23</w:t>
            </w:r>
            <w:r w:rsidRPr="00E05276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>)</w:t>
            </w:r>
          </w:p>
        </w:tc>
      </w:tr>
      <w:tr w:rsidR="002341A7" w:rsidRPr="005D0073" w14:paraId="7B41E9F6" w14:textId="77777777" w:rsidTr="00435A41">
        <w:trPr>
          <w:trHeight w:hRule="exact" w:val="340"/>
          <w:jc w:val="center"/>
        </w:trPr>
        <w:tc>
          <w:tcPr>
            <w:tcW w:w="88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F07E" w14:textId="77777777" w:rsidR="002341A7" w:rsidRPr="00FC10E0" w:rsidRDefault="002341A7" w:rsidP="00435A41">
            <w:pPr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FC10E0"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  <w:t>FT</w:t>
            </w:r>
            <w:r w:rsidRPr="00FC10E0"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  <w:vertAlign w:val="subscript"/>
              </w:rPr>
              <w:t>4</w:t>
            </w:r>
          </w:p>
        </w:tc>
      </w:tr>
      <w:tr w:rsidR="002341A7" w:rsidRPr="005D0073" w14:paraId="4E3517FA" w14:textId="77777777" w:rsidTr="00435A4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7A8E" w14:textId="77777777" w:rsidR="002341A7" w:rsidRPr="005D0073" w:rsidRDefault="002341A7" w:rsidP="00435A41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Low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5A8D" w14:textId="77777777" w:rsidR="002341A7" w:rsidRPr="00FC10E0" w:rsidRDefault="002341A7" w:rsidP="00435A41">
            <w:pP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D0D0D" w:themeColor="text1" w:themeTint="F2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9936" w14:textId="77777777" w:rsidR="002341A7" w:rsidRPr="00FC10E0" w:rsidRDefault="002341A7" w:rsidP="00435A41">
            <w:pP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D0D0D" w:themeColor="text1" w:themeTint="F2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  <w:t>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52C2" w14:textId="77777777" w:rsidR="002341A7" w:rsidRPr="005D0073" w:rsidRDefault="002341A7" w:rsidP="00435A4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A16A" w14:textId="77777777" w:rsidR="002341A7" w:rsidRPr="00FC10E0" w:rsidRDefault="002341A7" w:rsidP="00435A41">
            <w:pP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D0D0D" w:themeColor="text1" w:themeTint="F2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172E" w14:textId="77777777" w:rsidR="002341A7" w:rsidRPr="00FC10E0" w:rsidRDefault="002341A7" w:rsidP="00435A41">
            <w:pP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D0D0D" w:themeColor="text1" w:themeTint="F2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  <w:t>ef</w:t>
            </w:r>
          </w:p>
        </w:tc>
      </w:tr>
      <w:tr w:rsidR="002341A7" w:rsidRPr="005D0073" w14:paraId="5A677988" w14:textId="77777777" w:rsidTr="00435A4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AA9C" w14:textId="77777777" w:rsidR="002341A7" w:rsidRPr="005D0073" w:rsidRDefault="002341A7" w:rsidP="00435A41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Middle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05E1" w14:textId="77777777" w:rsidR="002341A7" w:rsidRPr="004C77D1" w:rsidRDefault="002341A7" w:rsidP="00435A41">
            <w:pPr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18"/>
                <w:szCs w:val="18"/>
                <w:vertAlign w:val="superscript"/>
              </w:rPr>
            </w:pPr>
            <w:r w:rsidRPr="004C77D1">
              <w:rPr>
                <w:rFonts w:ascii="Times New Roman" w:eastAsia="DengXian" w:hAnsi="Times New Roman" w:cs="Times New Roman" w:hint="eastAsia"/>
                <w:b/>
                <w:bCs/>
                <w:color w:val="0D0D0D" w:themeColor="text1" w:themeTint="F2"/>
                <w:sz w:val="18"/>
                <w:szCs w:val="18"/>
              </w:rPr>
              <w:t>-2.76 (-4.68, -0.84)</w:t>
            </w:r>
            <w:r w:rsidRPr="004C77D1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14F19" w14:textId="77777777" w:rsidR="002341A7" w:rsidRPr="004C77D1" w:rsidRDefault="002341A7" w:rsidP="00435A41">
            <w:pPr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</w:pPr>
            <w:r w:rsidRPr="004C77D1">
              <w:rPr>
                <w:rFonts w:ascii="Times New Roman" w:eastAsia="DengXian" w:hAnsi="Times New Roman" w:cs="Times New Roman" w:hint="eastAsia"/>
                <w:b/>
                <w:bCs/>
                <w:color w:val="0D0D0D" w:themeColor="text1" w:themeTint="F2"/>
                <w:sz w:val="18"/>
                <w:szCs w:val="18"/>
              </w:rPr>
              <w:t>-1.7</w:t>
            </w:r>
            <w:r w:rsidRPr="004C77D1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  <w:t>0</w:t>
            </w:r>
            <w:r w:rsidRPr="004C77D1">
              <w:rPr>
                <w:rFonts w:ascii="Times New Roman" w:eastAsia="DengXian" w:hAnsi="Times New Roman" w:cs="Times New Roman" w:hint="eastAsia"/>
                <w:b/>
                <w:bCs/>
                <w:color w:val="0D0D0D" w:themeColor="text1" w:themeTint="F2"/>
                <w:sz w:val="18"/>
                <w:szCs w:val="18"/>
              </w:rPr>
              <w:t xml:space="preserve"> (-3.07, -0.32)</w:t>
            </w:r>
            <w:r w:rsidRPr="004C77D1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43B0F" w14:textId="77777777" w:rsidR="002341A7" w:rsidRPr="005D0073" w:rsidRDefault="002341A7" w:rsidP="00435A4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AAB80" w14:textId="77777777" w:rsidR="002341A7" w:rsidRPr="004C77D1" w:rsidRDefault="002341A7" w:rsidP="00435A41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-1.44 </w:t>
            </w:r>
            <w:r w:rsidRPr="005D0073">
              <w:rPr>
                <w:rFonts w:ascii="Times New Roman" w:eastAsia="DengXi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.17</w:t>
            </w:r>
            <w:r w:rsidRPr="005D0073">
              <w:rPr>
                <w:rFonts w:ascii="Times New Roman" w:eastAsia="DengXi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0.28</w:t>
            </w:r>
            <w:r w:rsidRPr="005D0073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253D8" w14:textId="77777777" w:rsidR="002341A7" w:rsidRPr="00E05276" w:rsidRDefault="002341A7" w:rsidP="00435A41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  <w:r w:rsidRPr="00E05276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>-1.</w:t>
            </w:r>
            <w: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  <w:t>13</w:t>
            </w:r>
            <w:r w:rsidRPr="00E05276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 xml:space="preserve"> (-</w:t>
            </w:r>
            <w: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  <w:t>3.00</w:t>
            </w:r>
            <w:r w:rsidRPr="00E05276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>, 0</w:t>
            </w:r>
            <w: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  <w:t>.73</w:t>
            </w:r>
            <w:r w:rsidRPr="00E05276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>)</w:t>
            </w:r>
          </w:p>
        </w:tc>
      </w:tr>
      <w:tr w:rsidR="002341A7" w:rsidRPr="005D0073" w14:paraId="13D78B21" w14:textId="77777777" w:rsidTr="00435A4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3E2E" w14:textId="77777777" w:rsidR="002341A7" w:rsidRPr="005D0073" w:rsidRDefault="002341A7" w:rsidP="00435A41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High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5A82" w14:textId="77777777" w:rsidR="002341A7" w:rsidRPr="004C77D1" w:rsidRDefault="002341A7" w:rsidP="00435A41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  <w:vertAlign w:val="superscript"/>
              </w:rPr>
            </w:pPr>
            <w:r w:rsidRPr="00900424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>-1.69 (-3.56, 0.19)</w:t>
            </w:r>
            <w: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0E101" w14:textId="77777777" w:rsidR="002341A7" w:rsidRPr="00CF60DD" w:rsidRDefault="002341A7" w:rsidP="00435A41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  <w:r w:rsidRPr="00CF60DD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>-1.04 (-2.31, 0.2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4AA8C" w14:textId="77777777" w:rsidR="002341A7" w:rsidRPr="005D0073" w:rsidRDefault="002341A7" w:rsidP="00435A4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F85C4" w14:textId="77777777" w:rsidR="002341A7" w:rsidRPr="00736364" w:rsidRDefault="002341A7" w:rsidP="00435A41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1.09 (-2.87</w:t>
            </w:r>
            <w:r w:rsidRPr="005D0073">
              <w:rPr>
                <w:rFonts w:ascii="Times New Roman" w:eastAsia="DengXi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0.70</w:t>
            </w:r>
            <w:r w:rsidRPr="005D0073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B7FEE" w14:textId="77777777" w:rsidR="002341A7" w:rsidRPr="00E05276" w:rsidRDefault="002341A7" w:rsidP="00435A41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  <w:r w:rsidRPr="00E05276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>-</w:t>
            </w:r>
            <w: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  <w:t>0.97</w:t>
            </w:r>
            <w:r w:rsidRPr="00E05276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 xml:space="preserve"> (-</w:t>
            </w:r>
            <w: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  <w:t>3.00</w:t>
            </w:r>
            <w:r w:rsidRPr="00E05276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>, 1.</w:t>
            </w:r>
            <w: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  <w:t>07</w:t>
            </w:r>
            <w:r w:rsidRPr="00E05276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>)</w:t>
            </w:r>
          </w:p>
        </w:tc>
      </w:tr>
      <w:tr w:rsidR="002341A7" w:rsidRPr="005D0073" w14:paraId="7CB23A70" w14:textId="77777777" w:rsidTr="00435A41">
        <w:trPr>
          <w:trHeight w:hRule="exact" w:val="340"/>
          <w:jc w:val="center"/>
        </w:trPr>
        <w:tc>
          <w:tcPr>
            <w:tcW w:w="88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3745" w14:textId="77777777" w:rsidR="002341A7" w:rsidRPr="00FC10E0" w:rsidRDefault="002341A7" w:rsidP="00435A41">
            <w:pPr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FC10E0"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  <w:t>TSH (log</w:t>
            </w:r>
            <w:r w:rsidRPr="00C73052"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  <w:vertAlign w:val="subscript"/>
              </w:rPr>
              <w:t>10</w:t>
            </w:r>
            <w:r w:rsidRPr="00FC10E0"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  <w:t>-transformed)</w:t>
            </w:r>
          </w:p>
        </w:tc>
      </w:tr>
      <w:tr w:rsidR="002341A7" w:rsidRPr="005D0073" w14:paraId="0DFB6A86" w14:textId="77777777" w:rsidTr="00435A4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DBDD" w14:textId="77777777" w:rsidR="002341A7" w:rsidRPr="005D0073" w:rsidRDefault="002341A7" w:rsidP="00435A41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Low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8CD2" w14:textId="77777777" w:rsidR="002341A7" w:rsidRPr="00FC10E0" w:rsidRDefault="002341A7" w:rsidP="00435A41">
            <w:pP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D0D0D" w:themeColor="text1" w:themeTint="F2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1E79" w14:textId="77777777" w:rsidR="002341A7" w:rsidRPr="00FC10E0" w:rsidRDefault="002341A7" w:rsidP="00435A41">
            <w:pP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D0D0D" w:themeColor="text1" w:themeTint="F2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  <w:t>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B4B0" w14:textId="77777777" w:rsidR="002341A7" w:rsidRPr="005D0073" w:rsidRDefault="002341A7" w:rsidP="00435A4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AEA3" w14:textId="77777777" w:rsidR="002341A7" w:rsidRPr="00FC10E0" w:rsidRDefault="002341A7" w:rsidP="00435A41">
            <w:pP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D0D0D" w:themeColor="text1" w:themeTint="F2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6FDF" w14:textId="77777777" w:rsidR="002341A7" w:rsidRPr="00FC10E0" w:rsidRDefault="002341A7" w:rsidP="00435A41">
            <w:pP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D0D0D" w:themeColor="text1" w:themeTint="F2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  <w:t>ef</w:t>
            </w:r>
          </w:p>
        </w:tc>
      </w:tr>
      <w:tr w:rsidR="002341A7" w:rsidRPr="005D0073" w14:paraId="495E4D30" w14:textId="77777777" w:rsidTr="00435A4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461D" w14:textId="77777777" w:rsidR="002341A7" w:rsidRPr="005D0073" w:rsidRDefault="002341A7" w:rsidP="00435A41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Middle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7931" w14:textId="77777777" w:rsidR="002341A7" w:rsidRPr="000877E7" w:rsidRDefault="002341A7" w:rsidP="00435A41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  <w:r w:rsidRPr="000877E7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>-1.07 (-2.86, 0.72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DF830" w14:textId="77777777" w:rsidR="002341A7" w:rsidRPr="004C77D1" w:rsidRDefault="002341A7" w:rsidP="00435A41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  <w:vertAlign w:val="superscript"/>
              </w:rPr>
            </w:pPr>
            <w:r w:rsidRPr="00CF60DD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>-1.18 (-2.4</w:t>
            </w:r>
            <w: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  <w:t>0</w:t>
            </w:r>
            <w:r w:rsidRPr="00CF60DD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>, 0.04)</w:t>
            </w:r>
            <w: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70EEE" w14:textId="77777777" w:rsidR="002341A7" w:rsidRPr="005D0073" w:rsidRDefault="002341A7" w:rsidP="00435A4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4A89D" w14:textId="77777777" w:rsidR="002341A7" w:rsidRPr="00736364" w:rsidRDefault="002341A7" w:rsidP="00435A41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1 (-1.59</w:t>
            </w: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2.01</w:t>
            </w: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55518" w14:textId="77777777" w:rsidR="002341A7" w:rsidRPr="00E05276" w:rsidRDefault="002341A7" w:rsidP="00435A41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  <w:r w:rsidRPr="00E05276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>0.</w:t>
            </w:r>
            <w: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  <w:t>52</w:t>
            </w:r>
            <w:r w:rsidRPr="00E05276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 xml:space="preserve"> (-</w:t>
            </w:r>
            <w: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  <w:t>1.39</w:t>
            </w:r>
            <w:r w:rsidRPr="00E05276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>, 2.</w:t>
            </w:r>
            <w: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  <w:t>44</w:t>
            </w:r>
            <w:r w:rsidRPr="00E05276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>)</w:t>
            </w:r>
          </w:p>
        </w:tc>
      </w:tr>
      <w:tr w:rsidR="002341A7" w:rsidRPr="00FC10E0" w14:paraId="194E9275" w14:textId="77777777" w:rsidTr="00435A4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4119D" w14:textId="77777777" w:rsidR="002341A7" w:rsidRPr="005D0073" w:rsidRDefault="002341A7" w:rsidP="00435A41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Highest tertile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49273" w14:textId="77777777" w:rsidR="002341A7" w:rsidRPr="000877E7" w:rsidRDefault="002341A7" w:rsidP="00435A41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  <w:r w:rsidRPr="000877E7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>-1.22 (-3.1</w:t>
            </w:r>
            <w: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  <w:t>0</w:t>
            </w:r>
            <w:r w:rsidRPr="000877E7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>, 0.66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0D2F428" w14:textId="77777777" w:rsidR="002341A7" w:rsidRPr="00CF60DD" w:rsidRDefault="002341A7" w:rsidP="00435A41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  <w:r w:rsidRPr="00CF60DD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>-0.44 (-1.7</w:t>
            </w:r>
            <w: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  <w:t>0</w:t>
            </w:r>
            <w:r w:rsidRPr="00CF60DD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>, 0.82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7ED8D14" w14:textId="77777777" w:rsidR="002341A7" w:rsidRPr="005D0073" w:rsidRDefault="002341A7" w:rsidP="00435A41">
            <w:pPr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4A1D7F" w14:textId="77777777" w:rsidR="002341A7" w:rsidRPr="00736364" w:rsidRDefault="002341A7" w:rsidP="00435A41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4 (-0.77</w:t>
            </w: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2.65</w:t>
            </w: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95A53D2" w14:textId="77777777" w:rsidR="002341A7" w:rsidRPr="00E05276" w:rsidRDefault="002341A7" w:rsidP="00435A41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  <w:r w:rsidRPr="00E05276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>1.</w:t>
            </w:r>
            <w: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  <w:t>45</w:t>
            </w:r>
            <w:r w:rsidRPr="00E05276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 xml:space="preserve"> (-</w:t>
            </w:r>
            <w: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  <w:t>0.42</w:t>
            </w:r>
            <w:r w:rsidRPr="00E05276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>, 3.</w:t>
            </w:r>
            <w: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  <w:t>31</w:t>
            </w:r>
            <w:r w:rsidRPr="00E05276">
              <w:rPr>
                <w:rFonts w:ascii="Times New Roman" w:eastAsia="DengXian" w:hAnsi="Times New Roman" w:cs="Times New Roman" w:hint="eastAsia"/>
                <w:bCs/>
                <w:color w:val="0D0D0D" w:themeColor="text1" w:themeTint="F2"/>
                <w:sz w:val="18"/>
                <w:szCs w:val="18"/>
              </w:rPr>
              <w:t>)</w:t>
            </w:r>
          </w:p>
        </w:tc>
      </w:tr>
    </w:tbl>
    <w:p w14:paraId="76554D05" w14:textId="2B53CE4B" w:rsidR="002341A7" w:rsidRPr="00FF7591" w:rsidRDefault="002341A7" w:rsidP="002341A7">
      <w:pPr>
        <w:rPr>
          <w:rFonts w:ascii="Times New Roman" w:eastAsia="华文行楷" w:hAnsi="Times New Roman" w:cs="Times New Roman"/>
          <w:sz w:val="22"/>
          <w:szCs w:val="22"/>
        </w:rPr>
      </w:pPr>
      <w:r w:rsidRPr="00FF7591">
        <w:rPr>
          <w:rFonts w:ascii="Times New Roman" w:hAnsi="Times New Roman" w:cs="Times New Roman"/>
          <w:sz w:val="22"/>
          <w:szCs w:val="22"/>
        </w:rPr>
        <w:t>Adjust</w:t>
      </w:r>
      <w:r w:rsidR="0010032D">
        <w:rPr>
          <w:rFonts w:ascii="Times New Roman" w:hAnsi="Times New Roman" w:cs="Times New Roman"/>
          <w:sz w:val="22"/>
          <w:szCs w:val="22"/>
        </w:rPr>
        <w:t>ed</w:t>
      </w:r>
      <w:r w:rsidRPr="00FF7591">
        <w:rPr>
          <w:rFonts w:ascii="Times New Roman" w:hAnsi="Times New Roman" w:cs="Times New Roman"/>
          <w:sz w:val="22"/>
          <w:szCs w:val="22"/>
        </w:rPr>
        <w:t xml:space="preserve"> for maternal age, maternal education, maternal pre-pregnancy BMI, gestational weeks, maternal passive smoking, paternal alcohol consumption, </w:t>
      </w:r>
      <w:r w:rsidR="0010032D" w:rsidRPr="0010032D">
        <w:rPr>
          <w:rFonts w:ascii="Times New Roman" w:hAnsi="Times New Roman" w:cs="Times New Roman"/>
          <w:sz w:val="22"/>
          <w:szCs w:val="22"/>
        </w:rPr>
        <w:t>child’s age</w:t>
      </w:r>
      <w:r w:rsidR="0010032D">
        <w:rPr>
          <w:rFonts w:ascii="Times New Roman" w:hAnsi="Times New Roman" w:cs="Times New Roman"/>
          <w:sz w:val="22"/>
          <w:szCs w:val="22"/>
        </w:rPr>
        <w:t>,</w:t>
      </w:r>
      <w:r w:rsidR="0010032D" w:rsidRPr="0010032D">
        <w:rPr>
          <w:rFonts w:ascii="Times New Roman" w:hAnsi="Times New Roman" w:cs="Times New Roman"/>
          <w:sz w:val="22"/>
          <w:szCs w:val="22"/>
        </w:rPr>
        <w:t xml:space="preserve"> </w:t>
      </w:r>
      <w:r w:rsidRPr="00FF7591">
        <w:rPr>
          <w:rFonts w:ascii="Times New Roman" w:hAnsi="Times New Roman" w:cs="Times New Roman"/>
          <w:sz w:val="22"/>
          <w:szCs w:val="22"/>
        </w:rPr>
        <w:t xml:space="preserve">and </w:t>
      </w:r>
      <w:r w:rsidRPr="00FF7591">
        <w:rPr>
          <w:rFonts w:ascii="Times New Roman" w:eastAsia="华文行楷" w:hAnsi="Times New Roman" w:cs="Times New Roman"/>
          <w:sz w:val="22"/>
          <w:szCs w:val="22"/>
        </w:rPr>
        <w:t xml:space="preserve">weight-for-length z scores. </w:t>
      </w:r>
    </w:p>
    <w:p w14:paraId="1A9810B9" w14:textId="77777777" w:rsidR="0010032D" w:rsidRPr="00C91A65" w:rsidRDefault="0010032D" w:rsidP="0010032D">
      <w:pPr>
        <w:rPr>
          <w:rFonts w:ascii="Times New Roman" w:eastAsia="华文行楷" w:hAnsi="Times New Roman" w:cs="Times New Roman"/>
          <w:sz w:val="22"/>
          <w:szCs w:val="22"/>
        </w:rPr>
      </w:pPr>
      <w:r w:rsidRPr="00C91A65">
        <w:rPr>
          <w:rFonts w:ascii="Times New Roman" w:eastAsia="华文行楷" w:hAnsi="Times New Roman" w:cs="Times New Roman"/>
          <w:sz w:val="22"/>
          <w:szCs w:val="22"/>
          <w:vertAlign w:val="superscript"/>
        </w:rPr>
        <w:t>*</w:t>
      </w:r>
      <w:r w:rsidRPr="00C91A65">
        <w:rPr>
          <w:rFonts w:ascii="Times New Roman" w:eastAsia="华文行楷" w:hAnsi="Times New Roman" w:cs="Times New Roman"/>
          <w:sz w:val="22"/>
          <w:szCs w:val="22"/>
        </w:rPr>
        <w:t>Statistically significant difference (</w:t>
      </w:r>
      <w:r w:rsidRPr="00C91A65">
        <w:rPr>
          <w:rFonts w:ascii="Times New Roman" w:eastAsia="华文行楷" w:hAnsi="Times New Roman" w:cs="Times New Roman"/>
          <w:i/>
          <w:iCs/>
          <w:sz w:val="22"/>
          <w:szCs w:val="22"/>
        </w:rPr>
        <w:t>p</w:t>
      </w:r>
      <w:r w:rsidRPr="00C91A65">
        <w:rPr>
          <w:rFonts w:ascii="Times New Roman" w:eastAsia="华文行楷" w:hAnsi="Times New Roman" w:cs="Times New Roman"/>
          <w:sz w:val="22"/>
          <w:szCs w:val="22"/>
        </w:rPr>
        <w:t xml:space="preserve"> &lt; 0.05)</w:t>
      </w:r>
    </w:p>
    <w:p w14:paraId="56C63710" w14:textId="77777777" w:rsidR="0010032D" w:rsidRPr="00C91A65" w:rsidRDefault="0010032D" w:rsidP="0010032D">
      <w:pPr>
        <w:rPr>
          <w:rFonts w:ascii="Times New Roman" w:eastAsia="华文行楷" w:hAnsi="Times New Roman" w:cs="Times New Roman"/>
          <w:sz w:val="22"/>
          <w:szCs w:val="22"/>
        </w:rPr>
      </w:pPr>
      <w:r w:rsidRPr="00C91A65">
        <w:rPr>
          <w:rFonts w:ascii="Times New Roman" w:eastAsia="华文行楷" w:hAnsi="Times New Roman" w:cs="Times New Roman"/>
          <w:sz w:val="22"/>
          <w:szCs w:val="22"/>
          <w:vertAlign w:val="superscript"/>
        </w:rPr>
        <w:t>#</w:t>
      </w:r>
      <w:r w:rsidRPr="00C91A65">
        <w:rPr>
          <w:rFonts w:ascii="Times New Roman" w:eastAsia="华文行楷" w:hAnsi="Times New Roman" w:cs="Times New Roman"/>
          <w:sz w:val="22"/>
          <w:szCs w:val="22"/>
        </w:rPr>
        <w:t>Marginally significant difference (</w:t>
      </w:r>
      <w:r w:rsidRPr="00C91A65">
        <w:rPr>
          <w:rFonts w:ascii="Times New Roman" w:eastAsia="华文行楷" w:hAnsi="Times New Roman" w:cs="Times New Roman"/>
          <w:i/>
          <w:sz w:val="22"/>
          <w:szCs w:val="22"/>
        </w:rPr>
        <w:t>p</w:t>
      </w:r>
      <w:r w:rsidRPr="00C91A65">
        <w:rPr>
          <w:rFonts w:ascii="Times New Roman" w:eastAsia="华文行楷" w:hAnsi="Times New Roman" w:cs="Times New Roman"/>
          <w:sz w:val="22"/>
          <w:szCs w:val="22"/>
        </w:rPr>
        <w:t xml:space="preserve"> &lt; 0.10).</w:t>
      </w:r>
    </w:p>
    <w:p w14:paraId="140B3C26" w14:textId="44693827" w:rsidR="002341A7" w:rsidRDefault="002341A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E1D21A0" w14:textId="5C145157" w:rsidR="00FF7591" w:rsidRPr="00AA71D2" w:rsidRDefault="004C77D1" w:rsidP="004C77D1">
      <w:pPr>
        <w:rPr>
          <w:rFonts w:ascii="Times New Roman" w:hAnsi="Times New Roman" w:cs="Times New Roman"/>
          <w:bCs/>
        </w:rPr>
      </w:pPr>
      <w:r w:rsidRPr="007C775C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</w:t>
      </w:r>
      <w:r w:rsidR="002341A7">
        <w:rPr>
          <w:rFonts w:ascii="Times New Roman" w:hAnsi="Times New Roman" w:cs="Times New Roman"/>
          <w:b/>
        </w:rPr>
        <w:t>5</w:t>
      </w:r>
      <w:r w:rsidR="00FA2A39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eastAsia="华文行楷" w:hAnsi="Times New Roman" w:cs="Times New Roman"/>
        </w:rPr>
        <w:t xml:space="preserve">Associations of </w:t>
      </w:r>
      <w:r w:rsidR="00103F7C">
        <w:rPr>
          <w:rFonts w:ascii="Times New Roman" w:eastAsia="华文行楷" w:hAnsi="Times New Roman" w:cs="Times New Roman"/>
        </w:rPr>
        <w:t xml:space="preserve">neonatal </w:t>
      </w:r>
      <w:r>
        <w:rPr>
          <w:rFonts w:ascii="Times New Roman" w:eastAsia="华文行楷" w:hAnsi="Times New Roman" w:cs="Times New Roman"/>
        </w:rPr>
        <w:t xml:space="preserve">THs and TSH concentrations with AGI in children </w:t>
      </w:r>
      <w:r w:rsidRPr="006D4D72">
        <w:rPr>
          <w:rFonts w:ascii="Times New Roman" w:hAnsi="Times New Roman" w:cs="Times New Roman"/>
        </w:rPr>
        <w:t>with negative TPOAb</w:t>
      </w:r>
      <w:r>
        <w:rPr>
          <w:rFonts w:ascii="Times New Roman" w:eastAsia="华文行楷" w:hAnsi="Times New Roman" w:cs="Times New Roman"/>
        </w:rPr>
        <w:t xml:space="preserve"> from birth to 48 months of age</w:t>
      </w:r>
      <w:r w:rsidR="00DB3E93">
        <w:rPr>
          <w:rFonts w:ascii="Times New Roman" w:eastAsia="华文行楷" w:hAnsi="Times New Roman" w:cs="Times New Roman"/>
        </w:rPr>
        <w:t xml:space="preserve"> </w:t>
      </w:r>
      <w:r w:rsidR="00DB3E93" w:rsidRPr="00911D6F">
        <w:rPr>
          <w:rFonts w:ascii="Times New Roman" w:hAnsi="Times New Roman" w:cs="Times New Roman"/>
          <w:bCs/>
        </w:rPr>
        <w:t>in the GEE</w:t>
      </w:r>
      <w:r w:rsidR="00DB3E93" w:rsidRPr="00911D6F">
        <w:rPr>
          <w:rFonts w:ascii="Times New Roman" w:hAnsi="Times New Roman" w:cs="Times New Roman" w:hint="eastAsia"/>
          <w:bCs/>
        </w:rPr>
        <w:t xml:space="preserve"> models</w:t>
      </w:r>
      <w:r w:rsidR="00DB3E93" w:rsidRPr="00911D6F">
        <w:rPr>
          <w:rFonts w:ascii="Times New Roman" w:hAnsi="Times New Roman" w:cs="Times New Roman"/>
          <w:bCs/>
        </w:rPr>
        <w:t>.</w:t>
      </w:r>
    </w:p>
    <w:tbl>
      <w:tblPr>
        <w:tblW w:w="8844" w:type="dxa"/>
        <w:jc w:val="center"/>
        <w:tblLayout w:type="fixed"/>
        <w:tblLook w:val="04A0" w:firstRow="1" w:lastRow="0" w:firstColumn="1" w:lastColumn="0" w:noHBand="0" w:noVBand="1"/>
      </w:tblPr>
      <w:tblGrid>
        <w:gridCol w:w="1940"/>
        <w:gridCol w:w="1667"/>
        <w:gridCol w:w="1667"/>
        <w:gridCol w:w="236"/>
        <w:gridCol w:w="1667"/>
        <w:gridCol w:w="1667"/>
      </w:tblGrid>
      <w:tr w:rsidR="004C77D1" w:rsidRPr="005D0073" w14:paraId="26FF9BF6" w14:textId="77777777" w:rsidTr="004C77D1">
        <w:trPr>
          <w:trHeight w:val="330"/>
          <w:jc w:val="center"/>
        </w:trPr>
        <w:tc>
          <w:tcPr>
            <w:tcW w:w="19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0EFA60" w14:textId="77777777" w:rsidR="004C77D1" w:rsidRPr="005D0073" w:rsidRDefault="004C77D1" w:rsidP="004C77D1">
            <w:pPr>
              <w:jc w:val="center"/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THs</w:t>
            </w:r>
            <w:r w:rsidRPr="00F63CA8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 xml:space="preserve"> </w:t>
            </w:r>
            <w:r w:rsidRPr="00F63CA8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and</w:t>
            </w:r>
            <w:r w:rsidRPr="00F63CA8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 xml:space="preserve"> TSH</w:t>
            </w:r>
          </w:p>
        </w:tc>
        <w:tc>
          <w:tcPr>
            <w:tcW w:w="33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80E44" w14:textId="046AAC49" w:rsidR="004C77D1" w:rsidRPr="005D0073" w:rsidRDefault="004C77D1" w:rsidP="004C77D1">
            <w:pPr>
              <w:jc w:val="center"/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Girl</w:t>
            </w:r>
            <w:r w:rsidR="00190E65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s</w:t>
            </w:r>
            <w:r w:rsidRPr="005D0073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14EE" w14:textId="77777777" w:rsidR="004C77D1" w:rsidRPr="005D0073" w:rsidRDefault="004C77D1" w:rsidP="004C77D1">
            <w:pPr>
              <w:jc w:val="center"/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33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7BA37" w14:textId="0B602A7D" w:rsidR="004C77D1" w:rsidRPr="005D0073" w:rsidRDefault="004C77D1" w:rsidP="004C77D1">
            <w:pPr>
              <w:jc w:val="center"/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Boy</w:t>
            </w:r>
            <w:r w:rsidR="00190E65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s</w:t>
            </w:r>
          </w:p>
        </w:tc>
      </w:tr>
      <w:tr w:rsidR="004C77D1" w:rsidRPr="005D0073" w14:paraId="3EFCF2DC" w14:textId="77777777" w:rsidTr="004C77D1">
        <w:trPr>
          <w:trHeight w:hRule="exact" w:val="340"/>
          <w:jc w:val="center"/>
        </w:trPr>
        <w:tc>
          <w:tcPr>
            <w:tcW w:w="1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0EE6E3" w14:textId="77777777" w:rsidR="004C77D1" w:rsidRPr="005D0073" w:rsidRDefault="004C77D1" w:rsidP="004C77D1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BC66FC" w14:textId="5611BCBA" w:rsidR="004C77D1" w:rsidRPr="00262F5E" w:rsidRDefault="004C77D1" w:rsidP="004C77D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I</w:t>
            </w: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</w:rPr>
              <w:t>AC</w:t>
            </w:r>
            <w:r w:rsidR="00262F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C7A731" w14:textId="018207D0" w:rsidR="004C77D1" w:rsidRPr="00262F5E" w:rsidRDefault="004C77D1" w:rsidP="004C77D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I</w:t>
            </w: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</w:rPr>
              <w:t>AF</w:t>
            </w:r>
            <w:r w:rsidR="00262F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5CDE1" w14:textId="77777777" w:rsidR="004C77D1" w:rsidRPr="005D0073" w:rsidRDefault="004C77D1" w:rsidP="004C77D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D0073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80ABB" w14:textId="74725AAD" w:rsidR="004C77D1" w:rsidRPr="00F6506B" w:rsidRDefault="004C77D1" w:rsidP="004C77D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I</w:t>
            </w: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</w:rPr>
              <w:t>AP</w:t>
            </w:r>
            <w:r w:rsidR="00F650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E0612E" w14:textId="620D8DD1" w:rsidR="004C77D1" w:rsidRPr="00F6506B" w:rsidRDefault="004C77D1" w:rsidP="004B788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I</w:t>
            </w: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</w:rPr>
              <w:t>A</w:t>
            </w:r>
            <w:r w:rsidR="004B7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</w:rPr>
              <w:t>S</w:t>
            </w:r>
          </w:p>
        </w:tc>
      </w:tr>
      <w:tr w:rsidR="004C77D1" w:rsidRPr="005D0073" w14:paraId="07782C45" w14:textId="77777777" w:rsidTr="004C77D1">
        <w:trPr>
          <w:trHeight w:hRule="exact" w:val="340"/>
          <w:jc w:val="center"/>
        </w:trPr>
        <w:tc>
          <w:tcPr>
            <w:tcW w:w="88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B0E6" w14:textId="77777777" w:rsidR="004C77D1" w:rsidRPr="005D0073" w:rsidRDefault="004C77D1" w:rsidP="004C77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TT</w:t>
            </w:r>
            <w:r w:rsidRPr="005D0073">
              <w:rPr>
                <w:rFonts w:ascii="Times New Roman" w:eastAsia="DengXian" w:hAnsi="Times New Roman" w:cs="Times New Roman"/>
                <w:color w:val="0D0D0D"/>
                <w:sz w:val="18"/>
                <w:szCs w:val="18"/>
                <w:vertAlign w:val="subscript"/>
              </w:rPr>
              <w:t>3</w:t>
            </w:r>
          </w:p>
        </w:tc>
      </w:tr>
      <w:tr w:rsidR="000729EF" w:rsidRPr="005D0073" w14:paraId="317DA345" w14:textId="77777777" w:rsidTr="004C77D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F5D6" w14:textId="5DB02F2E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Low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D102" w14:textId="77777777" w:rsidR="000729EF" w:rsidRPr="00FC10E0" w:rsidRDefault="000729EF" w:rsidP="000729EF">
            <w:pP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D0D0D" w:themeColor="text1" w:themeTint="F2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1164" w14:textId="77777777" w:rsidR="000729EF" w:rsidRPr="00FC10E0" w:rsidRDefault="000729EF" w:rsidP="000729EF">
            <w:pP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D0D0D" w:themeColor="text1" w:themeTint="F2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  <w:t>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171A" w14:textId="77777777" w:rsidR="000729EF" w:rsidRPr="005D0073" w:rsidRDefault="000729EF" w:rsidP="000729E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F7F7" w14:textId="77777777" w:rsidR="000729EF" w:rsidRPr="00FC10E0" w:rsidRDefault="000729EF" w:rsidP="000729EF">
            <w:pP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D0D0D" w:themeColor="text1" w:themeTint="F2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AF6B" w14:textId="77777777" w:rsidR="000729EF" w:rsidRPr="00FC10E0" w:rsidRDefault="000729EF" w:rsidP="000729EF">
            <w:pP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D0D0D" w:themeColor="text1" w:themeTint="F2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  <w:t>ef</w:t>
            </w:r>
          </w:p>
        </w:tc>
      </w:tr>
      <w:tr w:rsidR="000729EF" w:rsidRPr="005D0073" w14:paraId="61DD70BD" w14:textId="77777777" w:rsidTr="004C77D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4A3C" w14:textId="135316D8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Middle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5B42B" w14:textId="77777777" w:rsidR="000729EF" w:rsidRPr="004E1BAD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13 (-0.11, 0.37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D9D54" w14:textId="77777777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7 (-0.22, 0.0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972D5" w14:textId="77777777" w:rsidR="000729EF" w:rsidRPr="00CF60DD" w:rsidRDefault="000729EF" w:rsidP="000729EF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754FC" w14:textId="77777777" w:rsidR="000729EF" w:rsidRPr="00736364" w:rsidRDefault="000729EF" w:rsidP="000729EF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  <w:r w:rsidRPr="004E1BAD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04 (-0.22, 0.3</w:t>
            </w:r>
            <w: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0</w:t>
            </w:r>
            <w:r w:rsidRPr="004E1BAD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407D6" w14:textId="77777777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12 (-0.11, 0.34)</w:t>
            </w:r>
          </w:p>
        </w:tc>
      </w:tr>
      <w:tr w:rsidR="000729EF" w:rsidRPr="005D0073" w14:paraId="1E9AF253" w14:textId="77777777" w:rsidTr="004C77D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E4E5" w14:textId="1B42698D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High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BDDAF" w14:textId="77777777" w:rsidR="000729EF" w:rsidRPr="004E1BAD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12 (-0.15, 0.39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48121" w14:textId="77777777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3 (-0.19, 0.1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AA0E3" w14:textId="77777777" w:rsidR="000729EF" w:rsidRPr="00CF60DD" w:rsidRDefault="000729EF" w:rsidP="000729EF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AEC65" w14:textId="77777777" w:rsidR="000729EF" w:rsidRPr="00736364" w:rsidRDefault="000729EF" w:rsidP="000729EF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  <w:r w:rsidRPr="004E1BAD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11 (-0.16, 0.38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BC6EB" w14:textId="77777777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14 (-0.09, 0.38)</w:t>
            </w:r>
          </w:p>
        </w:tc>
      </w:tr>
      <w:tr w:rsidR="004C77D1" w:rsidRPr="005D0073" w14:paraId="2BECA714" w14:textId="77777777" w:rsidTr="004C77D1">
        <w:trPr>
          <w:trHeight w:hRule="exact" w:val="340"/>
          <w:jc w:val="center"/>
        </w:trPr>
        <w:tc>
          <w:tcPr>
            <w:tcW w:w="88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2289" w14:textId="77777777" w:rsidR="004C77D1" w:rsidRPr="004E1BAD" w:rsidRDefault="004C77D1" w:rsidP="004C77D1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4E1BAD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TT</w:t>
            </w:r>
            <w:r w:rsidRPr="00190E65">
              <w:rPr>
                <w:rFonts w:ascii="Times New Roman" w:eastAsia="DengXian" w:hAnsi="Times New Roman" w:cs="Times New Roman"/>
                <w:color w:val="0D0D0D"/>
                <w:sz w:val="18"/>
                <w:szCs w:val="18"/>
                <w:vertAlign w:val="subscript"/>
              </w:rPr>
              <w:t>4</w:t>
            </w:r>
          </w:p>
        </w:tc>
      </w:tr>
      <w:tr w:rsidR="000729EF" w:rsidRPr="005D0073" w14:paraId="7579A045" w14:textId="77777777" w:rsidTr="004C77D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84C8" w14:textId="0F7BCDB1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Low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B052" w14:textId="77777777" w:rsidR="000729EF" w:rsidRPr="004E1BAD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4E1BAD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4E1BAD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EE18" w14:textId="77777777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F20B2C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B9F5" w14:textId="77777777" w:rsidR="000729EF" w:rsidRPr="005D0073" w:rsidRDefault="000729EF" w:rsidP="000729E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9811" w14:textId="77777777" w:rsidR="000729EF" w:rsidRPr="00FC10E0" w:rsidRDefault="000729EF" w:rsidP="000729EF">
            <w:pP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D0D0D" w:themeColor="text1" w:themeTint="F2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7028" w14:textId="77777777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F20B2C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</w:tr>
      <w:tr w:rsidR="000729EF" w:rsidRPr="005D0073" w14:paraId="356C6B94" w14:textId="77777777" w:rsidTr="004C77D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6CED" w14:textId="501943AD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Middle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DB5A9" w14:textId="63C38D56" w:rsidR="000729EF" w:rsidRPr="004C77D1" w:rsidRDefault="000729EF" w:rsidP="000729EF">
            <w:pPr>
              <w:rPr>
                <w:rFonts w:ascii="Times New Roman" w:eastAsia="DengXian" w:hAnsi="Times New Roman" w:cs="Times New Roman"/>
                <w:b/>
                <w:color w:val="0D0D0D"/>
                <w:sz w:val="18"/>
                <w:szCs w:val="18"/>
                <w:vertAlign w:val="superscript"/>
              </w:rPr>
            </w:pPr>
            <w:r w:rsidRPr="004C77D1">
              <w:rPr>
                <w:rFonts w:ascii="Times New Roman" w:eastAsia="DengXian" w:hAnsi="Times New Roman" w:cs="Times New Roman" w:hint="eastAsia"/>
                <w:b/>
                <w:color w:val="0D0D0D"/>
                <w:sz w:val="18"/>
                <w:szCs w:val="18"/>
              </w:rPr>
              <w:t>-0.27 (-0.51, -0.03)</w:t>
            </w:r>
            <w:r w:rsidRPr="004C77D1">
              <w:rPr>
                <w:rFonts w:ascii="Times New Roman" w:eastAsia="DengXian" w:hAnsi="Times New Roman" w:cs="Times New Roman"/>
                <w:b/>
                <w:color w:val="0D0D0D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EEE03" w14:textId="77777777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12 (-0.29, 0.0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DA5DB" w14:textId="77777777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0A84F" w14:textId="77777777" w:rsidR="000729EF" w:rsidRPr="00736364" w:rsidRDefault="000729EF" w:rsidP="000729EF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  <w:r w:rsidRPr="004E1BAD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14 (-0.41, 0.13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5D22A" w14:textId="77777777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5 (-0.29, 0.19)</w:t>
            </w:r>
          </w:p>
        </w:tc>
      </w:tr>
      <w:tr w:rsidR="000729EF" w:rsidRPr="005D0073" w14:paraId="7B099245" w14:textId="77777777" w:rsidTr="004C77D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C9D6" w14:textId="4021A3CB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High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6CBA3" w14:textId="77777777" w:rsidR="000729EF" w:rsidRPr="004E1BAD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2</w:t>
            </w:r>
            <w: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0</w:t>
            </w: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 xml:space="preserve"> (-0.44, 0.04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F358F" w14:textId="77777777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7 (-0.23, 0.0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686D6" w14:textId="77777777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FC26C" w14:textId="77777777" w:rsidR="000729EF" w:rsidRPr="00736364" w:rsidRDefault="000729EF" w:rsidP="000729EF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  <w:r w:rsidRPr="004E1BAD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6 (-0.33, 0.22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25451" w14:textId="77777777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1 (-0.23, 0.21)</w:t>
            </w:r>
          </w:p>
        </w:tc>
      </w:tr>
      <w:tr w:rsidR="004C77D1" w:rsidRPr="005D0073" w14:paraId="02EBE444" w14:textId="77777777" w:rsidTr="004C77D1">
        <w:trPr>
          <w:trHeight w:hRule="exact" w:val="340"/>
          <w:jc w:val="center"/>
        </w:trPr>
        <w:tc>
          <w:tcPr>
            <w:tcW w:w="88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622B" w14:textId="77777777" w:rsidR="004C77D1" w:rsidRPr="004E1BAD" w:rsidRDefault="004C77D1" w:rsidP="004C77D1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4E1BAD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FT</w:t>
            </w:r>
            <w:r w:rsidRPr="00190E65">
              <w:rPr>
                <w:rFonts w:ascii="Times New Roman" w:eastAsia="DengXian" w:hAnsi="Times New Roman" w:cs="Times New Roman"/>
                <w:color w:val="0D0D0D"/>
                <w:sz w:val="18"/>
                <w:szCs w:val="18"/>
                <w:vertAlign w:val="subscript"/>
              </w:rPr>
              <w:t>3</w:t>
            </w:r>
          </w:p>
        </w:tc>
      </w:tr>
      <w:tr w:rsidR="000729EF" w:rsidRPr="005D0073" w14:paraId="4603C18B" w14:textId="77777777" w:rsidTr="004C77D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B39C" w14:textId="05E73A37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Low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3646" w14:textId="77777777" w:rsidR="000729EF" w:rsidRPr="004E1BAD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4E1BAD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4E1BAD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FAAA" w14:textId="77777777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F20B2C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206C" w14:textId="77777777" w:rsidR="000729EF" w:rsidRPr="005D0073" w:rsidRDefault="000729EF" w:rsidP="000729E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D92D" w14:textId="77777777" w:rsidR="000729EF" w:rsidRPr="00FC10E0" w:rsidRDefault="000729EF" w:rsidP="000729EF">
            <w:pP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D0D0D" w:themeColor="text1" w:themeTint="F2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7CA0" w14:textId="77777777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F20B2C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</w:tr>
      <w:tr w:rsidR="000729EF" w:rsidRPr="005D0073" w14:paraId="4A0286E3" w14:textId="77777777" w:rsidTr="004C77D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CCE9" w14:textId="29A54AC9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Middle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5D133" w14:textId="77777777" w:rsidR="000729EF" w:rsidRPr="004E1BAD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3 (-0.28, 0.22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7611A" w14:textId="77777777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  <w14:textFill>
                  <w14:solidFill>
                    <w14:srgbClr w14:val="0D0D0D">
                      <w14:lumMod w14:val="95000"/>
                      <w14:lumOff w14:val="5000"/>
                    </w14:srgbClr>
                  </w14:solidFill>
                </w14:textFill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8 (-0.24, 0.0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4F889" w14:textId="77777777" w:rsidR="000729EF" w:rsidRPr="00CF60DD" w:rsidRDefault="000729EF" w:rsidP="000729EF">
            <w:pPr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F94A9" w14:textId="77777777" w:rsidR="000729EF" w:rsidRPr="00736364" w:rsidRDefault="000729EF" w:rsidP="000729EF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  <w:r w:rsidRPr="004E1BAD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1</w:t>
            </w:r>
            <w: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0</w:t>
            </w:r>
            <w:r w:rsidRPr="004E1BAD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 xml:space="preserve"> (-0.17, 0.37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6D8A9" w14:textId="77777777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1</w:t>
            </w:r>
            <w: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0</w:t>
            </w: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 xml:space="preserve"> (-0.13, 0.33)</w:t>
            </w:r>
          </w:p>
        </w:tc>
      </w:tr>
      <w:tr w:rsidR="000729EF" w:rsidRPr="005D0073" w14:paraId="3758AD79" w14:textId="77777777" w:rsidTr="004C77D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94D8" w14:textId="46BEACBD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High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40F43" w14:textId="77777777" w:rsidR="000729EF" w:rsidRPr="004E1BAD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8 (-0.33, 0.17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A73A7" w14:textId="7A4C90CA" w:rsidR="000729EF" w:rsidRPr="004C77D1" w:rsidRDefault="000729EF" w:rsidP="000729EF">
            <w:pPr>
              <w:rPr>
                <w:rFonts w:ascii="Times New Roman" w:eastAsia="DengXian" w:hAnsi="Times New Roman" w:cs="Times New Roman"/>
                <w:b/>
                <w:color w:val="0D0D0D"/>
                <w:sz w:val="18"/>
                <w:szCs w:val="18"/>
                <w:vertAlign w:val="superscript"/>
                <w14:textFill>
                  <w14:solidFill>
                    <w14:srgbClr w14:val="0D0D0D">
                      <w14:lumMod w14:val="95000"/>
                      <w14:lumOff w14:val="5000"/>
                    </w14:srgbClr>
                  </w14:solidFill>
                </w14:textFill>
              </w:rPr>
            </w:pPr>
            <w:r w:rsidRPr="004C77D1">
              <w:rPr>
                <w:rFonts w:ascii="Times New Roman" w:eastAsia="DengXian" w:hAnsi="Times New Roman" w:cs="Times New Roman" w:hint="eastAsia"/>
                <w:b/>
                <w:color w:val="0D0D0D"/>
                <w:sz w:val="18"/>
                <w:szCs w:val="18"/>
              </w:rPr>
              <w:t>-0.21 (-0.36, -0.07)</w:t>
            </w:r>
            <w:r w:rsidRPr="004C77D1">
              <w:rPr>
                <w:rFonts w:ascii="Times New Roman" w:eastAsia="DengXian" w:hAnsi="Times New Roman" w:cs="Times New Roman"/>
                <w:b/>
                <w:color w:val="0D0D0D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3A03E" w14:textId="77777777" w:rsidR="000729EF" w:rsidRPr="00CF60DD" w:rsidRDefault="000729EF" w:rsidP="000729EF">
            <w:pPr>
              <w:rPr>
                <w:rFonts w:ascii="Times New Roman" w:eastAsia="DengXi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72471" w14:textId="77777777" w:rsidR="000729EF" w:rsidRPr="00736364" w:rsidRDefault="000729EF" w:rsidP="000729EF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  <w:r w:rsidRPr="004E1BAD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7 (-0.34, 0.19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DEC8C" w14:textId="77777777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8 (-0.32, 0.15)</w:t>
            </w:r>
          </w:p>
        </w:tc>
      </w:tr>
      <w:tr w:rsidR="004C77D1" w:rsidRPr="005D0073" w14:paraId="0B61064E" w14:textId="77777777" w:rsidTr="004C77D1">
        <w:trPr>
          <w:trHeight w:hRule="exact" w:val="340"/>
          <w:jc w:val="center"/>
        </w:trPr>
        <w:tc>
          <w:tcPr>
            <w:tcW w:w="88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C31D" w14:textId="77777777" w:rsidR="004C77D1" w:rsidRPr="004E1BAD" w:rsidRDefault="004C77D1" w:rsidP="004C77D1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4E1BAD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FT</w:t>
            </w:r>
            <w:r w:rsidRPr="00190E65">
              <w:rPr>
                <w:rFonts w:ascii="Times New Roman" w:eastAsia="DengXian" w:hAnsi="Times New Roman" w:cs="Times New Roman"/>
                <w:color w:val="0D0D0D"/>
                <w:sz w:val="18"/>
                <w:szCs w:val="18"/>
                <w:vertAlign w:val="subscript"/>
              </w:rPr>
              <w:t>4</w:t>
            </w:r>
          </w:p>
        </w:tc>
      </w:tr>
      <w:tr w:rsidR="000729EF" w:rsidRPr="005D0073" w14:paraId="4547E06F" w14:textId="77777777" w:rsidTr="004C77D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9EDA" w14:textId="776156BF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Low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D3BC" w14:textId="77777777" w:rsidR="000729EF" w:rsidRPr="004E1BAD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4E1BAD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4E1BAD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922A" w14:textId="77777777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F20B2C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17F2" w14:textId="77777777" w:rsidR="000729EF" w:rsidRPr="005D0073" w:rsidRDefault="000729EF" w:rsidP="000729E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6BB7" w14:textId="77777777" w:rsidR="000729EF" w:rsidRPr="00FC10E0" w:rsidRDefault="000729EF" w:rsidP="000729EF">
            <w:pP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D0D0D" w:themeColor="text1" w:themeTint="F2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2C4A" w14:textId="77777777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F20B2C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</w:tr>
      <w:tr w:rsidR="000729EF" w:rsidRPr="005D0073" w14:paraId="2C460FC4" w14:textId="77777777" w:rsidTr="004C77D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DC16" w14:textId="665CB755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Middle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D290F" w14:textId="6011F5A1" w:rsidR="000729EF" w:rsidRPr="004C77D1" w:rsidRDefault="000729EF" w:rsidP="000729EF">
            <w:pPr>
              <w:rPr>
                <w:rFonts w:ascii="Times New Roman" w:eastAsia="DengXian" w:hAnsi="Times New Roman" w:cs="Times New Roman"/>
                <w:b/>
                <w:color w:val="0D0D0D" w:themeColor="text1" w:themeTint="F2"/>
                <w:sz w:val="18"/>
                <w:szCs w:val="18"/>
                <w:vertAlign w:val="superscript"/>
              </w:rPr>
            </w:pPr>
            <w:r w:rsidRPr="004C77D1">
              <w:rPr>
                <w:rFonts w:ascii="Times New Roman" w:eastAsia="DengXian" w:hAnsi="Times New Roman" w:cs="Times New Roman" w:hint="eastAsia"/>
                <w:b/>
                <w:color w:val="0D0D0D"/>
                <w:sz w:val="18"/>
                <w:szCs w:val="18"/>
              </w:rPr>
              <w:t>-0.38 (-0.62, -0.13)</w:t>
            </w:r>
            <w:r w:rsidRPr="004C77D1">
              <w:rPr>
                <w:rFonts w:ascii="Times New Roman" w:eastAsia="DengXian" w:hAnsi="Times New Roman" w:cs="Times New Roman"/>
                <w:b/>
                <w:color w:val="0D0D0D" w:themeColor="text1" w:themeTint="F2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D020A" w14:textId="73A0C904" w:rsidR="000729EF" w:rsidRPr="004C77D1" w:rsidRDefault="000729EF" w:rsidP="000729EF">
            <w:pPr>
              <w:rPr>
                <w:rFonts w:ascii="Times New Roman" w:eastAsia="DengXian" w:hAnsi="Times New Roman" w:cs="Times New Roman"/>
                <w:b/>
                <w:color w:val="0D0D0D"/>
                <w:sz w:val="18"/>
                <w:szCs w:val="18"/>
                <w:vertAlign w:val="superscript"/>
              </w:rPr>
            </w:pPr>
            <w:r w:rsidRPr="004C77D1">
              <w:rPr>
                <w:rFonts w:ascii="Times New Roman" w:eastAsia="DengXian" w:hAnsi="Times New Roman" w:cs="Times New Roman" w:hint="eastAsia"/>
                <w:b/>
                <w:color w:val="0D0D0D"/>
                <w:sz w:val="18"/>
                <w:szCs w:val="18"/>
              </w:rPr>
              <w:t>-0.16 (-0.34, 0.02)</w:t>
            </w:r>
            <w:r w:rsidRPr="004C77D1">
              <w:rPr>
                <w:rFonts w:ascii="Times New Roman" w:eastAsia="DengXian" w:hAnsi="Times New Roman" w:cs="Times New Roman"/>
                <w:b/>
                <w:color w:val="0D0D0D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3E82A" w14:textId="77777777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E6561" w14:textId="77777777" w:rsidR="000729EF" w:rsidRPr="00736364" w:rsidRDefault="000729EF" w:rsidP="000729EF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  <w:r w:rsidRPr="004E1BAD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14 (-0.41, 0.12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41713" w14:textId="77777777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9 (-0.32, 0.15)</w:t>
            </w:r>
          </w:p>
        </w:tc>
      </w:tr>
      <w:tr w:rsidR="000729EF" w:rsidRPr="005D0073" w14:paraId="5506A536" w14:textId="77777777" w:rsidTr="004C77D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A035" w14:textId="1B1D0BD4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High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9C819" w14:textId="2C091614" w:rsidR="000729EF" w:rsidRPr="004C77D1" w:rsidRDefault="000729EF" w:rsidP="000729EF">
            <w:pPr>
              <w:rPr>
                <w:rFonts w:ascii="Times New Roman" w:eastAsia="DengXian" w:hAnsi="Times New Roman" w:cs="Times New Roman"/>
                <w:b/>
                <w:color w:val="0D0D0D"/>
                <w:sz w:val="18"/>
                <w:szCs w:val="18"/>
                <w:vertAlign w:val="superscript"/>
              </w:rPr>
            </w:pPr>
            <w:r w:rsidRPr="004C77D1">
              <w:rPr>
                <w:rFonts w:ascii="Times New Roman" w:eastAsia="DengXian" w:hAnsi="Times New Roman" w:cs="Times New Roman" w:hint="eastAsia"/>
                <w:b/>
                <w:color w:val="0D0D0D"/>
                <w:sz w:val="18"/>
                <w:szCs w:val="18"/>
              </w:rPr>
              <w:t>-0.28 (-0.56, 0.01)</w:t>
            </w:r>
            <w:r w:rsidRPr="004C77D1">
              <w:rPr>
                <w:rFonts w:ascii="Times New Roman" w:eastAsia="DengXian" w:hAnsi="Times New Roman" w:cs="Times New Roman"/>
                <w:b/>
                <w:color w:val="0D0D0D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E65CA" w14:textId="77777777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11 (-0.29, 0.0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3AFC8" w14:textId="77777777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B4462" w14:textId="77777777" w:rsidR="000729EF" w:rsidRPr="00736364" w:rsidRDefault="000729EF" w:rsidP="000729EF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  <w:r w:rsidRPr="004E1BAD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3 (-0.31, 0.25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B1AF9" w14:textId="77777777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02 (-0.24, 0.27)</w:t>
            </w:r>
          </w:p>
        </w:tc>
      </w:tr>
      <w:tr w:rsidR="004C77D1" w:rsidRPr="005D0073" w14:paraId="54DE5946" w14:textId="77777777" w:rsidTr="004C77D1">
        <w:trPr>
          <w:trHeight w:hRule="exact" w:val="340"/>
          <w:jc w:val="center"/>
        </w:trPr>
        <w:tc>
          <w:tcPr>
            <w:tcW w:w="88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F20A" w14:textId="77777777" w:rsidR="004C77D1" w:rsidRPr="004E1BAD" w:rsidRDefault="004C77D1" w:rsidP="004C77D1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4E1BAD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TSH (log 10-transformed)</w:t>
            </w:r>
          </w:p>
        </w:tc>
      </w:tr>
      <w:tr w:rsidR="000729EF" w:rsidRPr="005D0073" w14:paraId="5ABACD00" w14:textId="77777777" w:rsidTr="004C77D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C524" w14:textId="6CF5221D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Low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F9CE" w14:textId="77777777" w:rsidR="000729EF" w:rsidRPr="004E1BAD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4E1BAD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4E1BAD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13E7" w14:textId="77777777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F20B2C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4401" w14:textId="77777777" w:rsidR="000729EF" w:rsidRPr="005D0073" w:rsidRDefault="000729EF" w:rsidP="000729E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D851" w14:textId="77777777" w:rsidR="000729EF" w:rsidRPr="00FC10E0" w:rsidRDefault="000729EF" w:rsidP="000729EF">
            <w:pP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D0D0D" w:themeColor="text1" w:themeTint="F2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823B" w14:textId="77777777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F20B2C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</w:tr>
      <w:tr w:rsidR="000729EF" w:rsidRPr="005D0073" w14:paraId="5E232F36" w14:textId="77777777" w:rsidTr="004C77D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6259" w14:textId="66856083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Middle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4D901" w14:textId="77777777" w:rsidR="000729EF" w:rsidRPr="004E1BAD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4 (-0.28, 0.19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5F20D" w14:textId="77777777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3 (-0.18, 0.1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3ABC7" w14:textId="77777777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1969C" w14:textId="77777777" w:rsidR="000729EF" w:rsidRPr="00736364" w:rsidRDefault="000729EF" w:rsidP="000729EF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  <w:r w:rsidRPr="004E1BAD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03 (-0.25, 0.32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BA3AF" w14:textId="77777777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14 (-0.1</w:t>
            </w:r>
            <w: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0</w:t>
            </w: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, 0.38)</w:t>
            </w:r>
          </w:p>
        </w:tc>
      </w:tr>
      <w:tr w:rsidR="000729EF" w:rsidRPr="00FC10E0" w14:paraId="3691CB04" w14:textId="77777777" w:rsidTr="004C77D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72521" w14:textId="5FF7EECB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Highest tertile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6B815CB" w14:textId="77777777" w:rsidR="000729EF" w:rsidRPr="004E1BAD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04 (-0.24, 0.31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F28C611" w14:textId="77777777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11 (-0.06, 0.27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A43524B" w14:textId="77777777" w:rsidR="000729EF" w:rsidRPr="005D0073" w:rsidRDefault="000729EF" w:rsidP="000729EF">
            <w:pPr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3B8D219" w14:textId="77777777" w:rsidR="000729EF" w:rsidRPr="00736364" w:rsidRDefault="000729EF" w:rsidP="000729EF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  <w:r w:rsidRPr="004E1BAD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09 (-0.19, 0.36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460F488" w14:textId="665B9CC7" w:rsidR="000729EF" w:rsidRPr="004C77D1" w:rsidRDefault="000729EF" w:rsidP="000729EF">
            <w:pPr>
              <w:rPr>
                <w:rFonts w:ascii="Times New Roman" w:eastAsia="DengXian" w:hAnsi="Times New Roman" w:cs="Times New Roman"/>
                <w:b/>
                <w:color w:val="0D0D0D"/>
                <w:sz w:val="18"/>
                <w:szCs w:val="18"/>
                <w:vertAlign w:val="superscript"/>
              </w:rPr>
            </w:pPr>
            <w:r w:rsidRPr="004C77D1">
              <w:rPr>
                <w:rFonts w:ascii="Times New Roman" w:eastAsia="DengXian" w:hAnsi="Times New Roman" w:cs="Times New Roman" w:hint="eastAsia"/>
                <w:b/>
                <w:color w:val="0D0D0D"/>
                <w:sz w:val="18"/>
                <w:szCs w:val="18"/>
              </w:rPr>
              <w:t>0.2</w:t>
            </w:r>
            <w:r w:rsidRPr="004C77D1">
              <w:rPr>
                <w:rFonts w:ascii="Times New Roman" w:eastAsia="DengXian" w:hAnsi="Times New Roman" w:cs="Times New Roman"/>
                <w:b/>
                <w:color w:val="0D0D0D"/>
                <w:sz w:val="18"/>
                <w:szCs w:val="18"/>
              </w:rPr>
              <w:t>0</w:t>
            </w:r>
            <w:r w:rsidRPr="004C77D1">
              <w:rPr>
                <w:rFonts w:ascii="Times New Roman" w:eastAsia="DengXian" w:hAnsi="Times New Roman" w:cs="Times New Roman" w:hint="eastAsia"/>
                <w:b/>
                <w:color w:val="0D0D0D"/>
                <w:sz w:val="18"/>
                <w:szCs w:val="18"/>
              </w:rPr>
              <w:t xml:space="preserve"> (-0.04, 0.43)</w:t>
            </w:r>
            <w:r w:rsidRPr="004C77D1">
              <w:rPr>
                <w:rFonts w:ascii="Times New Roman" w:eastAsia="DengXian" w:hAnsi="Times New Roman" w:cs="Times New Roman"/>
                <w:b/>
                <w:color w:val="0D0D0D"/>
                <w:sz w:val="18"/>
                <w:szCs w:val="18"/>
                <w:vertAlign w:val="superscript"/>
              </w:rPr>
              <w:t>#</w:t>
            </w:r>
          </w:p>
        </w:tc>
      </w:tr>
    </w:tbl>
    <w:p w14:paraId="1226287B" w14:textId="3DD8925A" w:rsidR="004C77D1" w:rsidRPr="00FF7591" w:rsidRDefault="004C77D1" w:rsidP="004C77D1">
      <w:pPr>
        <w:rPr>
          <w:rFonts w:ascii="Times New Roman" w:eastAsia="华文行楷" w:hAnsi="Times New Roman" w:cs="Times New Roman"/>
          <w:sz w:val="22"/>
          <w:szCs w:val="22"/>
        </w:rPr>
      </w:pPr>
      <w:r w:rsidRPr="00FF7591">
        <w:rPr>
          <w:rFonts w:ascii="Times New Roman" w:hAnsi="Times New Roman" w:cs="Times New Roman"/>
          <w:sz w:val="22"/>
          <w:szCs w:val="22"/>
        </w:rPr>
        <w:t>Adjus</w:t>
      </w:r>
      <w:r w:rsidR="0010032D">
        <w:rPr>
          <w:rFonts w:ascii="Times New Roman" w:hAnsi="Times New Roman" w:cs="Times New Roman"/>
          <w:sz w:val="22"/>
          <w:szCs w:val="22"/>
        </w:rPr>
        <w:t>ted</w:t>
      </w:r>
      <w:r w:rsidRPr="00FF7591">
        <w:rPr>
          <w:rFonts w:ascii="Times New Roman" w:hAnsi="Times New Roman" w:cs="Times New Roman"/>
          <w:sz w:val="22"/>
          <w:szCs w:val="22"/>
        </w:rPr>
        <w:t xml:space="preserve"> for maternal age, maternal education, maternal pre-pregnancy BMI, gestational weeks, maternal passive smoking, </w:t>
      </w:r>
      <w:r w:rsidR="0010032D" w:rsidRPr="0010032D">
        <w:rPr>
          <w:rFonts w:ascii="Times New Roman" w:hAnsi="Times New Roman" w:cs="Times New Roman"/>
          <w:sz w:val="22"/>
          <w:szCs w:val="22"/>
        </w:rPr>
        <w:t>child’s age</w:t>
      </w:r>
      <w:r w:rsidR="0010032D">
        <w:rPr>
          <w:rFonts w:ascii="Times New Roman" w:hAnsi="Times New Roman" w:cs="Times New Roman"/>
          <w:sz w:val="22"/>
          <w:szCs w:val="22"/>
        </w:rPr>
        <w:t>,</w:t>
      </w:r>
      <w:r w:rsidR="0010032D" w:rsidRPr="0010032D">
        <w:rPr>
          <w:rFonts w:ascii="Times New Roman" w:hAnsi="Times New Roman" w:cs="Times New Roman"/>
          <w:sz w:val="22"/>
          <w:szCs w:val="22"/>
        </w:rPr>
        <w:t xml:space="preserve"> </w:t>
      </w:r>
      <w:r w:rsidR="00620AAA" w:rsidRPr="00FF7591">
        <w:rPr>
          <w:rFonts w:ascii="Times New Roman" w:hAnsi="Times New Roman" w:cs="Times New Roman"/>
          <w:sz w:val="22"/>
          <w:szCs w:val="22"/>
        </w:rPr>
        <w:t xml:space="preserve">and </w:t>
      </w:r>
      <w:r w:rsidRPr="00FF7591">
        <w:rPr>
          <w:rFonts w:ascii="Times New Roman" w:hAnsi="Times New Roman" w:cs="Times New Roman"/>
          <w:sz w:val="22"/>
          <w:szCs w:val="22"/>
        </w:rPr>
        <w:t>paternal alcohol consumption</w:t>
      </w:r>
      <w:r w:rsidR="00620AAA" w:rsidRPr="00FF7591">
        <w:rPr>
          <w:rFonts w:ascii="Times New Roman" w:hAnsi="Times New Roman" w:cs="Times New Roman"/>
          <w:sz w:val="22"/>
          <w:szCs w:val="22"/>
        </w:rPr>
        <w:t>.</w:t>
      </w:r>
    </w:p>
    <w:p w14:paraId="4AA987E4" w14:textId="77777777" w:rsidR="0010032D" w:rsidRPr="00C91A65" w:rsidRDefault="0010032D" w:rsidP="0010032D">
      <w:pPr>
        <w:rPr>
          <w:rFonts w:ascii="Times New Roman" w:eastAsia="华文行楷" w:hAnsi="Times New Roman" w:cs="Times New Roman"/>
          <w:sz w:val="22"/>
          <w:szCs w:val="22"/>
        </w:rPr>
      </w:pPr>
      <w:r w:rsidRPr="00C91A65">
        <w:rPr>
          <w:rFonts w:ascii="Times New Roman" w:eastAsia="华文行楷" w:hAnsi="Times New Roman" w:cs="Times New Roman"/>
          <w:sz w:val="22"/>
          <w:szCs w:val="22"/>
          <w:vertAlign w:val="superscript"/>
        </w:rPr>
        <w:t>*</w:t>
      </w:r>
      <w:r w:rsidRPr="00C91A65">
        <w:rPr>
          <w:rFonts w:ascii="Times New Roman" w:eastAsia="华文行楷" w:hAnsi="Times New Roman" w:cs="Times New Roman"/>
          <w:sz w:val="22"/>
          <w:szCs w:val="22"/>
        </w:rPr>
        <w:t>Statistically significant difference (</w:t>
      </w:r>
      <w:r w:rsidRPr="00C91A65">
        <w:rPr>
          <w:rFonts w:ascii="Times New Roman" w:eastAsia="华文行楷" w:hAnsi="Times New Roman" w:cs="Times New Roman"/>
          <w:i/>
          <w:iCs/>
          <w:sz w:val="22"/>
          <w:szCs w:val="22"/>
        </w:rPr>
        <w:t>p</w:t>
      </w:r>
      <w:r w:rsidRPr="00C91A65">
        <w:rPr>
          <w:rFonts w:ascii="Times New Roman" w:eastAsia="华文行楷" w:hAnsi="Times New Roman" w:cs="Times New Roman"/>
          <w:sz w:val="22"/>
          <w:szCs w:val="22"/>
        </w:rPr>
        <w:t xml:space="preserve"> &lt; 0.05)</w:t>
      </w:r>
    </w:p>
    <w:p w14:paraId="64CF1489" w14:textId="77777777" w:rsidR="0010032D" w:rsidRPr="00C91A65" w:rsidRDefault="0010032D" w:rsidP="0010032D">
      <w:pPr>
        <w:rPr>
          <w:rFonts w:ascii="Times New Roman" w:eastAsia="华文行楷" w:hAnsi="Times New Roman" w:cs="Times New Roman"/>
          <w:sz w:val="22"/>
          <w:szCs w:val="22"/>
        </w:rPr>
      </w:pPr>
      <w:r w:rsidRPr="00C91A65">
        <w:rPr>
          <w:rFonts w:ascii="Times New Roman" w:eastAsia="华文行楷" w:hAnsi="Times New Roman" w:cs="Times New Roman"/>
          <w:sz w:val="22"/>
          <w:szCs w:val="22"/>
          <w:vertAlign w:val="superscript"/>
        </w:rPr>
        <w:t>#</w:t>
      </w:r>
      <w:r w:rsidRPr="00C91A65">
        <w:rPr>
          <w:rFonts w:ascii="Times New Roman" w:eastAsia="华文行楷" w:hAnsi="Times New Roman" w:cs="Times New Roman"/>
          <w:sz w:val="22"/>
          <w:szCs w:val="22"/>
        </w:rPr>
        <w:t>Marginally significant difference (</w:t>
      </w:r>
      <w:r w:rsidRPr="00C91A65">
        <w:rPr>
          <w:rFonts w:ascii="Times New Roman" w:eastAsia="华文行楷" w:hAnsi="Times New Roman" w:cs="Times New Roman"/>
          <w:i/>
          <w:sz w:val="22"/>
          <w:szCs w:val="22"/>
        </w:rPr>
        <w:t>p</w:t>
      </w:r>
      <w:r w:rsidRPr="00C91A65">
        <w:rPr>
          <w:rFonts w:ascii="Times New Roman" w:eastAsia="华文行楷" w:hAnsi="Times New Roman" w:cs="Times New Roman"/>
          <w:sz w:val="22"/>
          <w:szCs w:val="22"/>
        </w:rPr>
        <w:t xml:space="preserve"> &lt; 0.10).</w:t>
      </w:r>
    </w:p>
    <w:p w14:paraId="626EFC07" w14:textId="77777777" w:rsidR="0010032D" w:rsidRDefault="0010032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068F036" w14:textId="12816B1F" w:rsidR="00FF7591" w:rsidRDefault="006D526B" w:rsidP="006D526B">
      <w:pPr>
        <w:rPr>
          <w:rFonts w:ascii="Times New Roman" w:hAnsi="Times New Roman" w:cs="Times New Roman"/>
        </w:rPr>
      </w:pPr>
      <w:r w:rsidRPr="007C775C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</w:t>
      </w:r>
      <w:r w:rsidR="00752D99">
        <w:rPr>
          <w:rFonts w:ascii="Times New Roman" w:hAnsi="Times New Roman" w:cs="Times New Roman"/>
          <w:b/>
        </w:rPr>
        <w:t>6</w:t>
      </w:r>
      <w:r w:rsidR="00251575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="00AE29DF">
        <w:rPr>
          <w:rFonts w:ascii="Times New Roman" w:eastAsia="华文行楷" w:hAnsi="Times New Roman" w:cs="Times New Roman"/>
        </w:rPr>
        <w:t xml:space="preserve">Associations of </w:t>
      </w:r>
      <w:r w:rsidR="00806406">
        <w:rPr>
          <w:rFonts w:ascii="Times New Roman" w:eastAsia="华文行楷" w:hAnsi="Times New Roman" w:cs="Times New Roman"/>
        </w:rPr>
        <w:t xml:space="preserve">neonatal </w:t>
      </w:r>
      <w:r w:rsidR="00AE29DF">
        <w:rPr>
          <w:rFonts w:ascii="Times New Roman" w:eastAsia="华文行楷" w:hAnsi="Times New Roman" w:cs="Times New Roman"/>
        </w:rPr>
        <w:t xml:space="preserve">THs and TSH concentrations with AGI in children </w:t>
      </w:r>
      <w:r w:rsidR="00273A3B">
        <w:rPr>
          <w:rFonts w:ascii="Times New Roman" w:eastAsia="华文行楷" w:hAnsi="Times New Roman" w:cs="Times New Roman"/>
        </w:rPr>
        <w:t xml:space="preserve">when we </w:t>
      </w:r>
      <w:r w:rsidR="00273A3B" w:rsidRPr="009A6B53">
        <w:rPr>
          <w:rFonts w:ascii="Times New Roman" w:hAnsi="Times New Roman" w:cs="Times New Roman"/>
          <w:szCs w:val="21"/>
        </w:rPr>
        <w:t xml:space="preserve">excluded </w:t>
      </w:r>
      <w:r w:rsidR="00273A3B">
        <w:rPr>
          <w:rFonts w:ascii="Times New Roman" w:hAnsi="Times New Roman" w:cs="Times New Roman"/>
          <w:szCs w:val="21"/>
        </w:rPr>
        <w:t xml:space="preserve">children </w:t>
      </w:r>
      <w:r w:rsidR="00273A3B" w:rsidRPr="009A6B53">
        <w:rPr>
          <w:rFonts w:ascii="Times New Roman" w:hAnsi="Times New Roman" w:cs="Times New Roman"/>
          <w:szCs w:val="21"/>
        </w:rPr>
        <w:t>with gestational ages</w:t>
      </w:r>
      <w:r w:rsidR="00273A3B">
        <w:rPr>
          <w:rFonts w:ascii="Times New Roman" w:hAnsi="Times New Roman" w:cs="Times New Roman"/>
          <w:szCs w:val="21"/>
        </w:rPr>
        <w:t xml:space="preserve"> &lt;37 weeks</w:t>
      </w:r>
      <w:r w:rsidR="00DB3E93">
        <w:rPr>
          <w:rFonts w:ascii="Times New Roman" w:hAnsi="Times New Roman" w:cs="Times New Roman"/>
          <w:szCs w:val="21"/>
        </w:rPr>
        <w:t xml:space="preserve"> </w:t>
      </w:r>
      <w:r w:rsidR="00DB3E93" w:rsidRPr="00911D6F">
        <w:rPr>
          <w:rFonts w:ascii="Times New Roman" w:hAnsi="Times New Roman" w:cs="Times New Roman"/>
          <w:bCs/>
        </w:rPr>
        <w:t>in the GEE</w:t>
      </w:r>
      <w:r w:rsidR="00DB3E93" w:rsidRPr="00911D6F">
        <w:rPr>
          <w:rFonts w:ascii="Times New Roman" w:hAnsi="Times New Roman" w:cs="Times New Roman" w:hint="eastAsia"/>
          <w:bCs/>
        </w:rPr>
        <w:t xml:space="preserve"> models</w:t>
      </w:r>
      <w:r w:rsidR="00273A3B">
        <w:rPr>
          <w:rFonts w:ascii="Times New Roman" w:hAnsi="Times New Roman" w:cs="Times New Roman"/>
          <w:szCs w:val="21"/>
        </w:rPr>
        <w:t>.</w:t>
      </w:r>
      <w:r w:rsidR="00AE29DF">
        <w:rPr>
          <w:rFonts w:ascii="Times New Roman" w:hAnsi="Times New Roman" w:cs="Times New Roman"/>
        </w:rPr>
        <w:t xml:space="preserve"> </w:t>
      </w:r>
    </w:p>
    <w:tbl>
      <w:tblPr>
        <w:tblW w:w="8844" w:type="dxa"/>
        <w:jc w:val="center"/>
        <w:tblLayout w:type="fixed"/>
        <w:tblLook w:val="04A0" w:firstRow="1" w:lastRow="0" w:firstColumn="1" w:lastColumn="0" w:noHBand="0" w:noVBand="1"/>
      </w:tblPr>
      <w:tblGrid>
        <w:gridCol w:w="1940"/>
        <w:gridCol w:w="1667"/>
        <w:gridCol w:w="1667"/>
        <w:gridCol w:w="236"/>
        <w:gridCol w:w="1667"/>
        <w:gridCol w:w="1667"/>
      </w:tblGrid>
      <w:tr w:rsidR="00AE29DF" w:rsidRPr="005D0073" w14:paraId="0D50C71F" w14:textId="77777777" w:rsidTr="004C77D1">
        <w:trPr>
          <w:trHeight w:val="330"/>
          <w:jc w:val="center"/>
        </w:trPr>
        <w:tc>
          <w:tcPr>
            <w:tcW w:w="19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EEDF67" w14:textId="77777777" w:rsidR="00AE29DF" w:rsidRPr="005D0073" w:rsidRDefault="00AE29DF" w:rsidP="004C77D1">
            <w:pPr>
              <w:jc w:val="center"/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THs</w:t>
            </w:r>
            <w:r w:rsidRPr="00F63CA8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 xml:space="preserve"> </w:t>
            </w:r>
            <w:r w:rsidRPr="00F63CA8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and</w:t>
            </w:r>
            <w:r w:rsidRPr="00F63CA8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 xml:space="preserve"> TSH</w:t>
            </w:r>
          </w:p>
        </w:tc>
        <w:tc>
          <w:tcPr>
            <w:tcW w:w="33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D1C4E" w14:textId="3C4727E6" w:rsidR="00AE29DF" w:rsidRPr="005D0073" w:rsidRDefault="00AE29DF" w:rsidP="004C77D1">
            <w:pPr>
              <w:jc w:val="center"/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Girl</w:t>
            </w:r>
            <w:r w:rsidR="00190E65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s</w:t>
            </w:r>
            <w:r w:rsidRPr="005D0073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A46B" w14:textId="77777777" w:rsidR="00AE29DF" w:rsidRPr="005D0073" w:rsidRDefault="00AE29DF" w:rsidP="004C77D1">
            <w:pPr>
              <w:jc w:val="center"/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33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76CAB" w14:textId="10D27488" w:rsidR="00AE29DF" w:rsidRPr="005D0073" w:rsidRDefault="00AE29DF" w:rsidP="004C77D1">
            <w:pPr>
              <w:jc w:val="center"/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Boy</w:t>
            </w:r>
            <w:r w:rsidR="00190E65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s</w:t>
            </w:r>
          </w:p>
        </w:tc>
      </w:tr>
      <w:tr w:rsidR="004C2073" w:rsidRPr="005D0073" w14:paraId="6CFD62B6" w14:textId="77777777" w:rsidTr="004C77D1">
        <w:trPr>
          <w:trHeight w:hRule="exact" w:val="340"/>
          <w:jc w:val="center"/>
        </w:trPr>
        <w:tc>
          <w:tcPr>
            <w:tcW w:w="1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F3B26C" w14:textId="77777777" w:rsidR="004C2073" w:rsidRPr="005D0073" w:rsidRDefault="004C2073" w:rsidP="004C2073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10C1FD" w14:textId="28085915" w:rsidR="004C2073" w:rsidRPr="00262F5E" w:rsidRDefault="004C2073" w:rsidP="004C20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I</w:t>
            </w: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</w:rPr>
              <w:t>AC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EEB7FE" w14:textId="4A066B13" w:rsidR="004C2073" w:rsidRPr="00262F5E" w:rsidRDefault="004C2073" w:rsidP="004C20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I</w:t>
            </w: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</w:rPr>
              <w:t>AF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53DC7" w14:textId="755A974E" w:rsidR="004C2073" w:rsidRPr="005D0073" w:rsidRDefault="004C2073" w:rsidP="004C207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D0073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FBF1B" w14:textId="49EC54DD" w:rsidR="004C2073" w:rsidRPr="00997463" w:rsidRDefault="004C2073" w:rsidP="004C20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I</w:t>
            </w: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</w:rPr>
              <w:t>AP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83310C" w14:textId="00A1ECB8" w:rsidR="004C2073" w:rsidRPr="00997463" w:rsidRDefault="004C2073" w:rsidP="004C20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I</w:t>
            </w: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</w:rPr>
              <w:t>S</w:t>
            </w:r>
          </w:p>
        </w:tc>
      </w:tr>
      <w:tr w:rsidR="00AE29DF" w:rsidRPr="005D0073" w14:paraId="346AA71F" w14:textId="77777777" w:rsidTr="004C77D1">
        <w:trPr>
          <w:trHeight w:hRule="exact" w:val="340"/>
          <w:jc w:val="center"/>
        </w:trPr>
        <w:tc>
          <w:tcPr>
            <w:tcW w:w="88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D9A6" w14:textId="77777777" w:rsidR="00AE29DF" w:rsidRPr="005D0073" w:rsidRDefault="00AE29DF" w:rsidP="004C77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TT</w:t>
            </w:r>
            <w:r w:rsidRPr="005D0073">
              <w:rPr>
                <w:rFonts w:ascii="Times New Roman" w:eastAsia="DengXian" w:hAnsi="Times New Roman" w:cs="Times New Roman"/>
                <w:color w:val="0D0D0D"/>
                <w:sz w:val="18"/>
                <w:szCs w:val="18"/>
                <w:vertAlign w:val="subscript"/>
              </w:rPr>
              <w:t>3</w:t>
            </w:r>
          </w:p>
        </w:tc>
      </w:tr>
      <w:tr w:rsidR="000729EF" w:rsidRPr="005D0073" w14:paraId="62936C34" w14:textId="77777777" w:rsidTr="004C77D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26BA" w14:textId="0525BB26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Low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9EF1" w14:textId="77777777" w:rsidR="000729EF" w:rsidRPr="00FC10E0" w:rsidRDefault="000729EF" w:rsidP="000729EF">
            <w:pP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D0D0D" w:themeColor="text1" w:themeTint="F2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3048" w14:textId="77777777" w:rsidR="000729EF" w:rsidRPr="00FC10E0" w:rsidRDefault="000729EF" w:rsidP="000729EF">
            <w:pP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D0D0D" w:themeColor="text1" w:themeTint="F2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  <w:t>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24DC" w14:textId="77777777" w:rsidR="000729EF" w:rsidRPr="005D0073" w:rsidRDefault="000729EF" w:rsidP="000729E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B236" w14:textId="77777777" w:rsidR="000729EF" w:rsidRPr="00FC10E0" w:rsidRDefault="000729EF" w:rsidP="000729EF">
            <w:pP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D0D0D" w:themeColor="text1" w:themeTint="F2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947E" w14:textId="77777777" w:rsidR="000729EF" w:rsidRPr="00FC10E0" w:rsidRDefault="000729EF" w:rsidP="000729EF">
            <w:pP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D0D0D" w:themeColor="text1" w:themeTint="F2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  <w:t>ef</w:t>
            </w:r>
          </w:p>
        </w:tc>
      </w:tr>
      <w:tr w:rsidR="000729EF" w:rsidRPr="005D0073" w14:paraId="770F2533" w14:textId="77777777" w:rsidTr="004C77D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FD34" w14:textId="16CC3BD2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Middle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08676" w14:textId="33370A4B" w:rsidR="000729EF" w:rsidRPr="004E1BAD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AE29DF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06 (-0.17, 0.29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33D27" w14:textId="63E100AE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AE29DF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7 (-0.22, 0.0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DC44E" w14:textId="77777777" w:rsidR="000729EF" w:rsidRPr="00CF60DD" w:rsidRDefault="000729EF" w:rsidP="000729EF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0B495" w14:textId="743CBFCA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AC0A0A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09 (-0.18, 0.36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CA694" w14:textId="119CD49F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C0A0A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.16 (-0.07, 0.39)</w:t>
            </w:r>
          </w:p>
        </w:tc>
      </w:tr>
      <w:tr w:rsidR="000729EF" w:rsidRPr="005D0073" w14:paraId="108EABCD" w14:textId="77777777" w:rsidTr="004C77D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0087" w14:textId="3F49D74B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High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7FD34" w14:textId="555A6C96" w:rsidR="000729EF" w:rsidRPr="004E1BAD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AE29DF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03 (-0.24, 0.29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99CA4" w14:textId="49E3F358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AE29DF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4 (-0.19, 0.1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B16DE" w14:textId="77777777" w:rsidR="000729EF" w:rsidRPr="00CF60DD" w:rsidRDefault="000729EF" w:rsidP="000729EF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933F1" w14:textId="5996A00B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AC0A0A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13 (-0.16, 0.4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A709B" w14:textId="4895925B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C0A0A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.12 (-0.12, 0.36)</w:t>
            </w:r>
          </w:p>
        </w:tc>
      </w:tr>
      <w:tr w:rsidR="00AC0A0A" w:rsidRPr="005D0073" w14:paraId="53B22E3E" w14:textId="77777777" w:rsidTr="004C77D1">
        <w:trPr>
          <w:trHeight w:hRule="exact" w:val="340"/>
          <w:jc w:val="center"/>
        </w:trPr>
        <w:tc>
          <w:tcPr>
            <w:tcW w:w="88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8182" w14:textId="77777777" w:rsidR="00AC0A0A" w:rsidRPr="00AC0A0A" w:rsidRDefault="00AC0A0A" w:rsidP="00AC0A0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 w:rsidRPr="00AC0A0A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TT</w:t>
            </w:r>
            <w:r w:rsidRPr="00190E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4</w:t>
            </w:r>
          </w:p>
        </w:tc>
      </w:tr>
      <w:tr w:rsidR="000729EF" w:rsidRPr="005D0073" w14:paraId="0FA3C377" w14:textId="77777777" w:rsidTr="004C77D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EE71" w14:textId="76ECFE91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Low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50CC" w14:textId="77777777" w:rsidR="000729EF" w:rsidRPr="004E1BAD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4E1BAD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4E1BAD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83BE" w14:textId="77777777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F20B2C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DD80" w14:textId="77777777" w:rsidR="000729EF" w:rsidRPr="005D0073" w:rsidRDefault="000729EF" w:rsidP="000729E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4A4B" w14:textId="77777777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AC0A0A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AC0A0A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146F" w14:textId="77777777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 w:rsidRPr="00AC0A0A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R</w:t>
            </w:r>
            <w:r w:rsidRPr="00AC0A0A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ef</w:t>
            </w:r>
          </w:p>
        </w:tc>
      </w:tr>
      <w:tr w:rsidR="000729EF" w:rsidRPr="005D0073" w14:paraId="4EA6E93A" w14:textId="77777777" w:rsidTr="004C77D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573E" w14:textId="77357297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Middle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5A30B" w14:textId="1863025C" w:rsidR="000729EF" w:rsidRPr="004C77D1" w:rsidRDefault="000729EF" w:rsidP="000729EF">
            <w:pPr>
              <w:rPr>
                <w:rFonts w:ascii="Times New Roman" w:eastAsia="DengXian" w:hAnsi="Times New Roman" w:cs="Times New Roman"/>
                <w:b/>
                <w:color w:val="0D0D0D"/>
                <w:sz w:val="18"/>
                <w:szCs w:val="18"/>
                <w:vertAlign w:val="superscript"/>
              </w:rPr>
            </w:pPr>
            <w:r w:rsidRPr="004C77D1">
              <w:rPr>
                <w:rFonts w:ascii="Times New Roman" w:eastAsia="DengXian" w:hAnsi="Times New Roman" w:cs="Times New Roman" w:hint="eastAsia"/>
                <w:b/>
                <w:color w:val="0D0D0D"/>
                <w:sz w:val="18"/>
                <w:szCs w:val="18"/>
              </w:rPr>
              <w:t>-0.26 (-0.49, -0.03)</w:t>
            </w:r>
            <w:r w:rsidRPr="004C77D1">
              <w:rPr>
                <w:rFonts w:ascii="Times New Roman" w:eastAsia="DengXian" w:hAnsi="Times New Roman" w:cs="Times New Roman"/>
                <w:b/>
                <w:color w:val="0D0D0D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C9557" w14:textId="70C45770" w:rsidR="000729EF" w:rsidRPr="004C77D1" w:rsidRDefault="000729EF" w:rsidP="000729EF">
            <w:pPr>
              <w:rPr>
                <w:rFonts w:ascii="Times New Roman" w:eastAsia="DengXian" w:hAnsi="Times New Roman" w:cs="Times New Roman"/>
                <w:b/>
                <w:color w:val="0D0D0D"/>
                <w:sz w:val="18"/>
                <w:szCs w:val="18"/>
                <w:vertAlign w:val="superscript"/>
              </w:rPr>
            </w:pPr>
            <w:r w:rsidRPr="004C77D1">
              <w:rPr>
                <w:rFonts w:ascii="Times New Roman" w:eastAsia="DengXian" w:hAnsi="Times New Roman" w:cs="Times New Roman" w:hint="eastAsia"/>
                <w:b/>
                <w:color w:val="0D0D0D"/>
                <w:sz w:val="18"/>
                <w:szCs w:val="18"/>
              </w:rPr>
              <w:t>-0.14 (-0.3</w:t>
            </w:r>
            <w:r w:rsidRPr="004C77D1">
              <w:rPr>
                <w:rFonts w:ascii="Times New Roman" w:eastAsia="DengXian" w:hAnsi="Times New Roman" w:cs="Times New Roman"/>
                <w:b/>
                <w:color w:val="0D0D0D"/>
                <w:sz w:val="18"/>
                <w:szCs w:val="18"/>
              </w:rPr>
              <w:t>0</w:t>
            </w:r>
            <w:r w:rsidRPr="004C77D1">
              <w:rPr>
                <w:rFonts w:ascii="Times New Roman" w:eastAsia="DengXian" w:hAnsi="Times New Roman" w:cs="Times New Roman" w:hint="eastAsia"/>
                <w:b/>
                <w:color w:val="0D0D0D"/>
                <w:sz w:val="18"/>
                <w:szCs w:val="18"/>
              </w:rPr>
              <w:t>, 0.02)</w:t>
            </w:r>
            <w:r w:rsidRPr="004C77D1">
              <w:rPr>
                <w:rFonts w:ascii="Times New Roman" w:eastAsia="DengXian" w:hAnsi="Times New Roman" w:cs="Times New Roman"/>
                <w:b/>
                <w:color w:val="0D0D0D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A1B38" w14:textId="77777777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333D8" w14:textId="09FBDD30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AC0A0A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2 (-0.48, 0.08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8D317" w14:textId="1AB81C9F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C0A0A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-0.09 (-0.33, 0.16)</w:t>
            </w:r>
          </w:p>
        </w:tc>
      </w:tr>
      <w:tr w:rsidR="000729EF" w:rsidRPr="005D0073" w14:paraId="71D607EF" w14:textId="77777777" w:rsidTr="004C77D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4809" w14:textId="5AD3A98B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High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E65AC" w14:textId="295E346D" w:rsidR="000729EF" w:rsidRPr="004C77D1" w:rsidRDefault="000729EF" w:rsidP="000729EF">
            <w:pPr>
              <w:rPr>
                <w:rFonts w:ascii="Times New Roman" w:eastAsia="DengXian" w:hAnsi="Times New Roman" w:cs="Times New Roman"/>
                <w:b/>
                <w:color w:val="0D0D0D"/>
                <w:sz w:val="18"/>
                <w:szCs w:val="18"/>
                <w:vertAlign w:val="superscript"/>
              </w:rPr>
            </w:pPr>
            <w:r w:rsidRPr="004C77D1">
              <w:rPr>
                <w:rFonts w:ascii="Times New Roman" w:eastAsia="DengXian" w:hAnsi="Times New Roman" w:cs="Times New Roman" w:hint="eastAsia"/>
                <w:b/>
                <w:color w:val="0D0D0D"/>
                <w:sz w:val="18"/>
                <w:szCs w:val="18"/>
              </w:rPr>
              <w:t>-0.26 (-0.5</w:t>
            </w:r>
            <w:r w:rsidRPr="004C77D1">
              <w:rPr>
                <w:rFonts w:ascii="Times New Roman" w:eastAsia="DengXian" w:hAnsi="Times New Roman" w:cs="Times New Roman"/>
                <w:b/>
                <w:color w:val="0D0D0D"/>
                <w:sz w:val="18"/>
                <w:szCs w:val="18"/>
              </w:rPr>
              <w:t>0</w:t>
            </w:r>
            <w:r w:rsidRPr="004C77D1">
              <w:rPr>
                <w:rFonts w:ascii="Times New Roman" w:eastAsia="DengXian" w:hAnsi="Times New Roman" w:cs="Times New Roman" w:hint="eastAsia"/>
                <w:b/>
                <w:color w:val="0D0D0D"/>
                <w:sz w:val="18"/>
                <w:szCs w:val="18"/>
              </w:rPr>
              <w:t>, -0.02)</w:t>
            </w:r>
            <w:r w:rsidRPr="004C77D1">
              <w:rPr>
                <w:rFonts w:ascii="Times New Roman" w:eastAsia="DengXian" w:hAnsi="Times New Roman" w:cs="Times New Roman"/>
                <w:b/>
                <w:color w:val="0D0D0D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F609B" w14:textId="73CA55AD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AE29DF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9 (-0.25, 0.0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A1484" w14:textId="77777777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1EF9C" w14:textId="3E452010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AC0A0A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2 (-0.3</w:t>
            </w:r>
            <w: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0</w:t>
            </w:r>
            <w:r w:rsidRPr="00AC0A0A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, 0.27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1FD7A" w14:textId="5AAD1D2D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C0A0A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.01 (-0.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AC0A0A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, 0.23)</w:t>
            </w:r>
          </w:p>
        </w:tc>
      </w:tr>
      <w:tr w:rsidR="00AC0A0A" w:rsidRPr="005D0073" w14:paraId="57E3CBD7" w14:textId="77777777" w:rsidTr="004C77D1">
        <w:trPr>
          <w:trHeight w:hRule="exact" w:val="340"/>
          <w:jc w:val="center"/>
        </w:trPr>
        <w:tc>
          <w:tcPr>
            <w:tcW w:w="88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5B21" w14:textId="77777777" w:rsidR="00AC0A0A" w:rsidRPr="00AC0A0A" w:rsidRDefault="00AC0A0A" w:rsidP="00AC0A0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 w:rsidRPr="00AC0A0A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FT</w:t>
            </w:r>
            <w:r w:rsidRPr="00190E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3</w:t>
            </w:r>
          </w:p>
        </w:tc>
      </w:tr>
      <w:tr w:rsidR="000729EF" w:rsidRPr="005D0073" w14:paraId="19E9742E" w14:textId="77777777" w:rsidTr="004C77D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E28D" w14:textId="36F111DD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Low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2732" w14:textId="77777777" w:rsidR="000729EF" w:rsidRPr="004E1BAD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4E1BAD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4E1BAD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7930" w14:textId="77777777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F20B2C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FFFB" w14:textId="77777777" w:rsidR="000729EF" w:rsidRPr="005D0073" w:rsidRDefault="000729EF" w:rsidP="000729E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F5FC" w14:textId="77777777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AC0A0A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AC0A0A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880E" w14:textId="77777777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 w:rsidRPr="00AC0A0A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R</w:t>
            </w:r>
            <w:r w:rsidRPr="00AC0A0A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ef</w:t>
            </w:r>
          </w:p>
        </w:tc>
      </w:tr>
      <w:tr w:rsidR="000729EF" w:rsidRPr="005D0073" w14:paraId="384948CF" w14:textId="77777777" w:rsidTr="004C77D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BC30" w14:textId="183FFB9F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Middle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24F1D" w14:textId="50ED8742" w:rsidR="000729EF" w:rsidRPr="004E1BAD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AE29DF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1</w:t>
            </w:r>
            <w: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0</w:t>
            </w:r>
            <w:r w:rsidRPr="00AE29DF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 xml:space="preserve"> (-0.35, 0.14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1BE91" w14:textId="4B921465" w:rsidR="000729EF" w:rsidRPr="00AE29DF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AE29DF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8 (-0.23, 0.0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86889" w14:textId="77777777" w:rsidR="000729EF" w:rsidRPr="00CF60DD" w:rsidRDefault="000729EF" w:rsidP="000729EF">
            <w:pPr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F41E4" w14:textId="707D3CD9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AC0A0A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12 (-0.16, 0.39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F6D84" w14:textId="387E270E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C0A0A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AC0A0A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 (-0.14, 0.34)</w:t>
            </w:r>
          </w:p>
        </w:tc>
      </w:tr>
      <w:tr w:rsidR="000729EF" w:rsidRPr="005D0073" w14:paraId="664D7574" w14:textId="77777777" w:rsidTr="004C77D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EE4F" w14:textId="6F3DB056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High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546FB" w14:textId="056ECB24" w:rsidR="000729EF" w:rsidRPr="004E1BAD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AE29DF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18 (-0.43, 0.07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0F5CF" w14:textId="3C99BBBF" w:rsidR="000729EF" w:rsidRPr="004C77D1" w:rsidRDefault="000729EF" w:rsidP="000729EF">
            <w:pPr>
              <w:rPr>
                <w:rFonts w:ascii="Times New Roman" w:eastAsia="DengXian" w:hAnsi="Times New Roman" w:cs="Times New Roman"/>
                <w:b/>
                <w:color w:val="0D0D0D"/>
                <w:sz w:val="18"/>
                <w:szCs w:val="18"/>
                <w:vertAlign w:val="superscript"/>
              </w:rPr>
            </w:pPr>
            <w:r w:rsidRPr="004C77D1">
              <w:rPr>
                <w:rFonts w:ascii="Times New Roman" w:eastAsia="DengXian" w:hAnsi="Times New Roman" w:cs="Times New Roman" w:hint="eastAsia"/>
                <w:b/>
                <w:color w:val="0D0D0D"/>
                <w:sz w:val="18"/>
                <w:szCs w:val="18"/>
              </w:rPr>
              <w:t>-0.22 (-0.36, -0.08)</w:t>
            </w:r>
            <w:r w:rsidRPr="004C77D1">
              <w:rPr>
                <w:rFonts w:ascii="Times New Roman" w:eastAsia="DengXian" w:hAnsi="Times New Roman" w:cs="Times New Roman"/>
                <w:b/>
                <w:color w:val="0D0D0D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2CBF6" w14:textId="77777777" w:rsidR="000729EF" w:rsidRPr="00CF60DD" w:rsidRDefault="000729EF" w:rsidP="000729EF">
            <w:pPr>
              <w:rPr>
                <w:rFonts w:ascii="Times New Roman" w:eastAsia="DengXi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753F7" w14:textId="0F943ADC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AC0A0A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 (-0.28, 0.28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CFC06" w14:textId="48B5BC5A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C0A0A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-0.05 (-0.29, 0.19)</w:t>
            </w:r>
          </w:p>
        </w:tc>
      </w:tr>
      <w:tr w:rsidR="00AC0A0A" w:rsidRPr="005D0073" w14:paraId="407AAB56" w14:textId="77777777" w:rsidTr="004C77D1">
        <w:trPr>
          <w:trHeight w:hRule="exact" w:val="340"/>
          <w:jc w:val="center"/>
        </w:trPr>
        <w:tc>
          <w:tcPr>
            <w:tcW w:w="88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C5F9" w14:textId="77777777" w:rsidR="00AC0A0A" w:rsidRPr="00AC0A0A" w:rsidRDefault="00AC0A0A" w:rsidP="00AC0A0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 w:rsidRPr="00AC0A0A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FT</w:t>
            </w:r>
            <w:r w:rsidRPr="00190E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4</w:t>
            </w:r>
          </w:p>
        </w:tc>
      </w:tr>
      <w:tr w:rsidR="000729EF" w:rsidRPr="005D0073" w14:paraId="61C31E04" w14:textId="77777777" w:rsidTr="004C77D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DFD4" w14:textId="0366E3FD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Low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9CD7" w14:textId="77777777" w:rsidR="000729EF" w:rsidRPr="004E1BAD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4E1BAD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4E1BAD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88E6" w14:textId="77777777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F20B2C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9A26" w14:textId="77777777" w:rsidR="000729EF" w:rsidRPr="005D0073" w:rsidRDefault="000729EF" w:rsidP="000729E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7F4C" w14:textId="77777777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AC0A0A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AC0A0A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31C5" w14:textId="77777777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 w:rsidRPr="00AC0A0A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R</w:t>
            </w:r>
            <w:r w:rsidRPr="00AC0A0A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ef</w:t>
            </w:r>
          </w:p>
        </w:tc>
      </w:tr>
      <w:tr w:rsidR="000729EF" w:rsidRPr="005D0073" w14:paraId="29EAF885" w14:textId="77777777" w:rsidTr="004C77D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7C49" w14:textId="7FDB183C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Middle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3C786" w14:textId="1E0E0B7F" w:rsidR="000729EF" w:rsidRPr="004C77D1" w:rsidRDefault="000729EF" w:rsidP="000729EF">
            <w:pPr>
              <w:rPr>
                <w:rFonts w:ascii="Times New Roman" w:eastAsia="DengXian" w:hAnsi="Times New Roman" w:cs="Times New Roman"/>
                <w:b/>
                <w:color w:val="0D0D0D" w:themeColor="text1" w:themeTint="F2"/>
                <w:sz w:val="18"/>
                <w:szCs w:val="18"/>
                <w:vertAlign w:val="superscript"/>
              </w:rPr>
            </w:pPr>
            <w:r w:rsidRPr="004C77D1">
              <w:rPr>
                <w:rFonts w:ascii="Times New Roman" w:eastAsia="DengXian" w:hAnsi="Times New Roman" w:cs="Times New Roman" w:hint="eastAsia"/>
                <w:b/>
                <w:color w:val="0D0D0D" w:themeColor="text1" w:themeTint="F2"/>
                <w:sz w:val="18"/>
                <w:szCs w:val="18"/>
              </w:rPr>
              <w:t>-0.39 (-0.61, -0.17)</w:t>
            </w:r>
            <w:r w:rsidRPr="004C77D1">
              <w:rPr>
                <w:rFonts w:ascii="Times New Roman" w:eastAsia="DengXian" w:hAnsi="Times New Roman" w:cs="Times New Roman"/>
                <w:b/>
                <w:color w:val="0D0D0D" w:themeColor="text1" w:themeTint="F2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A32B3" w14:textId="6D965DCF" w:rsidR="000729EF" w:rsidRPr="004C77D1" w:rsidRDefault="000729EF" w:rsidP="000729EF">
            <w:pPr>
              <w:rPr>
                <w:rFonts w:ascii="Times New Roman" w:eastAsia="DengXian" w:hAnsi="Times New Roman" w:cs="Times New Roman"/>
                <w:b/>
                <w:color w:val="0D0D0D"/>
                <w:sz w:val="18"/>
                <w:szCs w:val="18"/>
                <w:vertAlign w:val="superscript"/>
              </w:rPr>
            </w:pPr>
            <w:r w:rsidRPr="004C77D1">
              <w:rPr>
                <w:rFonts w:ascii="Times New Roman" w:eastAsia="DengXian" w:hAnsi="Times New Roman" w:cs="Times New Roman" w:hint="eastAsia"/>
                <w:b/>
                <w:color w:val="0D0D0D"/>
                <w:sz w:val="18"/>
                <w:szCs w:val="18"/>
              </w:rPr>
              <w:t>-0.15 (-0.32, 0.01)</w:t>
            </w:r>
            <w:r w:rsidRPr="004C77D1">
              <w:rPr>
                <w:rFonts w:ascii="Times New Roman" w:eastAsia="DengXian" w:hAnsi="Times New Roman" w:cs="Times New Roman"/>
                <w:b/>
                <w:color w:val="0D0D0D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7E0C1" w14:textId="77777777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6433F" w14:textId="302B0F7B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AC0A0A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14 (-0.41, 0.14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EC0E5" w14:textId="7CD8AB2C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C0A0A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-0.07 (-0.31, 0.16)</w:t>
            </w:r>
          </w:p>
        </w:tc>
      </w:tr>
      <w:tr w:rsidR="000729EF" w:rsidRPr="005D0073" w14:paraId="56D74360" w14:textId="77777777" w:rsidTr="004C77D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CC60" w14:textId="40C3F806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High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95259" w14:textId="1BDBCF12" w:rsidR="000729EF" w:rsidRPr="004C77D1" w:rsidRDefault="000729EF" w:rsidP="000729EF">
            <w:pPr>
              <w:rPr>
                <w:rFonts w:ascii="Times New Roman" w:eastAsia="DengXian" w:hAnsi="Times New Roman" w:cs="Times New Roman"/>
                <w:b/>
                <w:color w:val="0D0D0D" w:themeColor="text1" w:themeTint="F2"/>
                <w:sz w:val="18"/>
                <w:szCs w:val="18"/>
                <w:vertAlign w:val="superscript"/>
              </w:rPr>
            </w:pPr>
            <w:r w:rsidRPr="004C77D1">
              <w:rPr>
                <w:rFonts w:ascii="Times New Roman" w:eastAsia="DengXian" w:hAnsi="Times New Roman" w:cs="Times New Roman" w:hint="eastAsia"/>
                <w:b/>
                <w:color w:val="0D0D0D" w:themeColor="text1" w:themeTint="F2"/>
                <w:sz w:val="18"/>
                <w:szCs w:val="18"/>
              </w:rPr>
              <w:t>-0.31 (-0.57, -0.06)</w:t>
            </w:r>
            <w:r w:rsidRPr="004C77D1">
              <w:rPr>
                <w:rFonts w:ascii="Times New Roman" w:eastAsia="DengXian" w:hAnsi="Times New Roman" w:cs="Times New Roman"/>
                <w:b/>
                <w:color w:val="0D0D0D" w:themeColor="text1" w:themeTint="F2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8E126" w14:textId="21F68CD8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AE29DF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11 (-0.28, 0.0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226DA" w14:textId="77777777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94DF0" w14:textId="7EFDC02A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AC0A0A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2 (-0.32, 0.29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FDABC" w14:textId="1F2BBD42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C0A0A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-0.01 (-0.26, 0.24)</w:t>
            </w:r>
          </w:p>
        </w:tc>
      </w:tr>
      <w:tr w:rsidR="00AC0A0A" w:rsidRPr="005D0073" w14:paraId="17A362D4" w14:textId="77777777" w:rsidTr="004C77D1">
        <w:trPr>
          <w:trHeight w:hRule="exact" w:val="340"/>
          <w:jc w:val="center"/>
        </w:trPr>
        <w:tc>
          <w:tcPr>
            <w:tcW w:w="88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9511" w14:textId="3C27C68E" w:rsidR="00AC0A0A" w:rsidRPr="00AC0A0A" w:rsidRDefault="00AC0A0A" w:rsidP="00AC0A0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 w:rsidRPr="00AC0A0A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TSH (log</w:t>
            </w:r>
            <w:r w:rsidRPr="00C730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10</w:t>
            </w:r>
            <w:r w:rsidRPr="00AC0A0A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-transformed)</w:t>
            </w:r>
          </w:p>
        </w:tc>
      </w:tr>
      <w:tr w:rsidR="000729EF" w:rsidRPr="005D0073" w14:paraId="55B5C97C" w14:textId="77777777" w:rsidTr="004C77D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1496" w14:textId="3053A07C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Low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B9D3" w14:textId="77777777" w:rsidR="000729EF" w:rsidRPr="004E1BAD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4E1BAD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4E1BAD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ACE4" w14:textId="77777777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F20B2C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8D7A" w14:textId="77777777" w:rsidR="000729EF" w:rsidRPr="005D0073" w:rsidRDefault="000729EF" w:rsidP="000729E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7BAD" w14:textId="77777777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AC0A0A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AC0A0A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8D83" w14:textId="77777777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 w:rsidRPr="00AC0A0A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R</w:t>
            </w:r>
            <w:r w:rsidRPr="00AC0A0A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ef</w:t>
            </w:r>
          </w:p>
        </w:tc>
      </w:tr>
      <w:tr w:rsidR="000729EF" w:rsidRPr="005D0073" w14:paraId="2DBABBD3" w14:textId="77777777" w:rsidTr="004C77D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6D4B" w14:textId="2AB9FA0D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Middle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0A885" w14:textId="436AD5A1" w:rsidR="000729EF" w:rsidRPr="004E1BAD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AE29DF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7 (-0.3</w:t>
            </w:r>
            <w: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0</w:t>
            </w:r>
            <w:r w:rsidRPr="00AE29DF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, 0.17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DBAB9" w14:textId="375B67B6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AE29DF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5 (-0.19, 0.1</w:t>
            </w:r>
            <w: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0</w:t>
            </w:r>
            <w:r w:rsidRPr="00AE29DF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14532" w14:textId="77777777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8378D" w14:textId="37527B6E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AC0A0A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03 (-0.27, 0.32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7F264" w14:textId="48A68D0E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C0A0A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.14 (-0.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AC0A0A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, 0.38)</w:t>
            </w:r>
          </w:p>
        </w:tc>
      </w:tr>
      <w:tr w:rsidR="000729EF" w:rsidRPr="00FC10E0" w14:paraId="3922DFC3" w14:textId="77777777" w:rsidTr="00AC0A0A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44ACB" w14:textId="7C57260C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Highest tertile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8762FFA" w14:textId="65AEF761" w:rsidR="000729EF" w:rsidRPr="004E1BAD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AE29DF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05 (-0.22, 0.31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91B68C1" w14:textId="36E7567F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AE29DF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11 (-0.05, 0.26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B8E9346" w14:textId="77777777" w:rsidR="000729EF" w:rsidRPr="005D0073" w:rsidRDefault="000729EF" w:rsidP="000729EF">
            <w:pPr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7B4B221" w14:textId="7255F583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AC0A0A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14 (-0.17, 0.45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A2283B1" w14:textId="666ACAA0" w:rsidR="000729EF" w:rsidRPr="00EF2F23" w:rsidRDefault="000729EF" w:rsidP="000729EF">
            <w:pPr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  <w:vertAlign w:val="superscript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 w:rsidRPr="00EF2F23">
              <w:rPr>
                <w:rFonts w:ascii="Times New Roman" w:eastAsia="DengXian" w:hAnsi="Times New Roman" w:cs="Times New Roman" w:hint="eastAsia"/>
                <w:bCs/>
                <w:color w:val="000000"/>
                <w:sz w:val="18"/>
                <w:szCs w:val="18"/>
              </w:rPr>
              <w:t>0.22 (-0.02, 0.46)</w:t>
            </w:r>
          </w:p>
        </w:tc>
      </w:tr>
    </w:tbl>
    <w:p w14:paraId="229A700B" w14:textId="5D3EEC48" w:rsidR="00AE29DF" w:rsidRPr="00FF7591" w:rsidRDefault="00AE29DF" w:rsidP="00AE29DF">
      <w:pPr>
        <w:rPr>
          <w:rFonts w:ascii="Times New Roman" w:eastAsia="华文行楷" w:hAnsi="Times New Roman" w:cs="Times New Roman"/>
          <w:sz w:val="22"/>
          <w:szCs w:val="22"/>
        </w:rPr>
      </w:pPr>
      <w:r w:rsidRPr="00FF7591">
        <w:rPr>
          <w:rFonts w:ascii="Times New Roman" w:hAnsi="Times New Roman" w:cs="Times New Roman"/>
          <w:sz w:val="22"/>
          <w:szCs w:val="22"/>
        </w:rPr>
        <w:t>Adjust</w:t>
      </w:r>
      <w:r w:rsidR="0010032D">
        <w:rPr>
          <w:rFonts w:ascii="Times New Roman" w:hAnsi="Times New Roman" w:cs="Times New Roman"/>
          <w:sz w:val="22"/>
          <w:szCs w:val="22"/>
        </w:rPr>
        <w:t>ed</w:t>
      </w:r>
      <w:r w:rsidRPr="00FF7591">
        <w:rPr>
          <w:rFonts w:ascii="Times New Roman" w:hAnsi="Times New Roman" w:cs="Times New Roman"/>
          <w:sz w:val="22"/>
          <w:szCs w:val="22"/>
        </w:rPr>
        <w:t xml:space="preserve"> for maternal age, maternal education, maternal pre-pregnancy BMI, gestational weeks, maternal passive smoking, </w:t>
      </w:r>
      <w:r w:rsidR="0010032D" w:rsidRPr="0010032D">
        <w:rPr>
          <w:rFonts w:ascii="Times New Roman" w:hAnsi="Times New Roman" w:cs="Times New Roman"/>
          <w:sz w:val="22"/>
          <w:szCs w:val="22"/>
        </w:rPr>
        <w:t>child’s age</w:t>
      </w:r>
      <w:r w:rsidR="0010032D">
        <w:rPr>
          <w:rFonts w:ascii="Times New Roman" w:hAnsi="Times New Roman" w:cs="Times New Roman"/>
          <w:sz w:val="22"/>
          <w:szCs w:val="22"/>
        </w:rPr>
        <w:t>,</w:t>
      </w:r>
      <w:r w:rsidR="0010032D" w:rsidRPr="0010032D">
        <w:rPr>
          <w:rFonts w:ascii="Times New Roman" w:hAnsi="Times New Roman" w:cs="Times New Roman"/>
          <w:sz w:val="22"/>
          <w:szCs w:val="22"/>
        </w:rPr>
        <w:t xml:space="preserve"> </w:t>
      </w:r>
      <w:r w:rsidR="00911D6F" w:rsidRPr="00FF7591">
        <w:rPr>
          <w:rFonts w:ascii="Times New Roman" w:hAnsi="Times New Roman" w:cs="Times New Roman"/>
          <w:sz w:val="22"/>
          <w:szCs w:val="22"/>
        </w:rPr>
        <w:t xml:space="preserve">and </w:t>
      </w:r>
      <w:r w:rsidRPr="00FF7591">
        <w:rPr>
          <w:rFonts w:ascii="Times New Roman" w:hAnsi="Times New Roman" w:cs="Times New Roman"/>
          <w:sz w:val="22"/>
          <w:szCs w:val="22"/>
        </w:rPr>
        <w:t>paternal alcohol consumption</w:t>
      </w:r>
      <w:r w:rsidR="00620AAA" w:rsidRPr="00FF7591">
        <w:rPr>
          <w:rFonts w:ascii="Times New Roman" w:hAnsi="Times New Roman" w:cs="Times New Roman"/>
          <w:sz w:val="22"/>
          <w:szCs w:val="22"/>
        </w:rPr>
        <w:t>.</w:t>
      </w:r>
      <w:r w:rsidRPr="00FF7591">
        <w:rPr>
          <w:rFonts w:ascii="Times New Roman" w:eastAsia="华文行楷" w:hAnsi="Times New Roman" w:cs="Times New Roman"/>
          <w:sz w:val="22"/>
          <w:szCs w:val="22"/>
        </w:rPr>
        <w:t xml:space="preserve"> </w:t>
      </w:r>
    </w:p>
    <w:p w14:paraId="1756A00B" w14:textId="77777777" w:rsidR="0010032D" w:rsidRPr="00C91A65" w:rsidRDefault="0010032D" w:rsidP="0010032D">
      <w:pPr>
        <w:rPr>
          <w:rFonts w:ascii="Times New Roman" w:eastAsia="华文行楷" w:hAnsi="Times New Roman" w:cs="Times New Roman"/>
          <w:sz w:val="22"/>
          <w:szCs w:val="22"/>
        </w:rPr>
      </w:pPr>
      <w:r w:rsidRPr="00C91A65">
        <w:rPr>
          <w:rFonts w:ascii="Times New Roman" w:eastAsia="华文行楷" w:hAnsi="Times New Roman" w:cs="Times New Roman"/>
          <w:sz w:val="22"/>
          <w:szCs w:val="22"/>
          <w:vertAlign w:val="superscript"/>
        </w:rPr>
        <w:t>*</w:t>
      </w:r>
      <w:r w:rsidRPr="00C91A65">
        <w:rPr>
          <w:rFonts w:ascii="Times New Roman" w:eastAsia="华文行楷" w:hAnsi="Times New Roman" w:cs="Times New Roman"/>
          <w:sz w:val="22"/>
          <w:szCs w:val="22"/>
        </w:rPr>
        <w:t>Statistically significant difference (</w:t>
      </w:r>
      <w:r w:rsidRPr="00C91A65">
        <w:rPr>
          <w:rFonts w:ascii="Times New Roman" w:eastAsia="华文行楷" w:hAnsi="Times New Roman" w:cs="Times New Roman"/>
          <w:i/>
          <w:iCs/>
          <w:sz w:val="22"/>
          <w:szCs w:val="22"/>
        </w:rPr>
        <w:t>p</w:t>
      </w:r>
      <w:r w:rsidRPr="00C91A65">
        <w:rPr>
          <w:rFonts w:ascii="Times New Roman" w:eastAsia="华文行楷" w:hAnsi="Times New Roman" w:cs="Times New Roman"/>
          <w:sz w:val="22"/>
          <w:szCs w:val="22"/>
        </w:rPr>
        <w:t xml:space="preserve"> &lt; 0.05)</w:t>
      </w:r>
    </w:p>
    <w:p w14:paraId="714684C9" w14:textId="77777777" w:rsidR="0010032D" w:rsidRPr="00C91A65" w:rsidRDefault="0010032D" w:rsidP="0010032D">
      <w:pPr>
        <w:rPr>
          <w:rFonts w:ascii="Times New Roman" w:eastAsia="华文行楷" w:hAnsi="Times New Roman" w:cs="Times New Roman"/>
          <w:sz w:val="22"/>
          <w:szCs w:val="22"/>
        </w:rPr>
      </w:pPr>
      <w:r w:rsidRPr="00C91A65">
        <w:rPr>
          <w:rFonts w:ascii="Times New Roman" w:eastAsia="华文行楷" w:hAnsi="Times New Roman" w:cs="Times New Roman"/>
          <w:sz w:val="22"/>
          <w:szCs w:val="22"/>
          <w:vertAlign w:val="superscript"/>
        </w:rPr>
        <w:t>#</w:t>
      </w:r>
      <w:r w:rsidRPr="00C91A65">
        <w:rPr>
          <w:rFonts w:ascii="Times New Roman" w:eastAsia="华文行楷" w:hAnsi="Times New Roman" w:cs="Times New Roman"/>
          <w:sz w:val="22"/>
          <w:szCs w:val="22"/>
        </w:rPr>
        <w:t>Marginally significant difference (</w:t>
      </w:r>
      <w:r w:rsidRPr="00C91A65">
        <w:rPr>
          <w:rFonts w:ascii="Times New Roman" w:eastAsia="华文行楷" w:hAnsi="Times New Roman" w:cs="Times New Roman"/>
          <w:i/>
          <w:sz w:val="22"/>
          <w:szCs w:val="22"/>
        </w:rPr>
        <w:t>p</w:t>
      </w:r>
      <w:r w:rsidRPr="00C91A65">
        <w:rPr>
          <w:rFonts w:ascii="Times New Roman" w:eastAsia="华文行楷" w:hAnsi="Times New Roman" w:cs="Times New Roman"/>
          <w:sz w:val="22"/>
          <w:szCs w:val="22"/>
        </w:rPr>
        <w:t xml:space="preserve"> &lt; 0.10).</w:t>
      </w:r>
    </w:p>
    <w:p w14:paraId="02BC27E9" w14:textId="77777777" w:rsidR="00614D74" w:rsidRDefault="00614D74" w:rsidP="006D526B">
      <w:pPr>
        <w:rPr>
          <w:rFonts w:ascii="Times New Roman" w:eastAsia="华文行楷" w:hAnsi="Times New Roman" w:cs="Times New Roman"/>
        </w:rPr>
        <w:sectPr w:rsidR="00614D74" w:rsidSect="00AC0A0A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630DA92B" w14:textId="57C10507" w:rsidR="00C0097E" w:rsidRDefault="001C6437" w:rsidP="00614D74">
      <w:pPr>
        <w:rPr>
          <w:rFonts w:ascii="Times New Roman" w:eastAsia="华文行楷" w:hAnsi="Times New Roman" w:cs="Times New Roman"/>
        </w:rPr>
      </w:pPr>
      <w:r w:rsidRPr="007C775C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</w:t>
      </w:r>
      <w:r w:rsidR="00752D99">
        <w:rPr>
          <w:rFonts w:ascii="Times New Roman" w:hAnsi="Times New Roman" w:cs="Times New Roman"/>
          <w:b/>
        </w:rPr>
        <w:t>7</w:t>
      </w:r>
      <w:r w:rsidR="001D3B33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="00C0097E" w:rsidRPr="00A763F4">
        <w:rPr>
          <w:rFonts w:ascii="Times New Roman" w:eastAsia="华文行楷" w:hAnsi="Times New Roman" w:cs="Times New Roman"/>
        </w:rPr>
        <w:t>Associations of neonatal THs and TSH concentrations with AGI after excluding children whose mothers reported prior or current diagnoses of thyroid-related disease / related medication use in the GEE models.</w:t>
      </w:r>
    </w:p>
    <w:tbl>
      <w:tblPr>
        <w:tblW w:w="8844" w:type="dxa"/>
        <w:jc w:val="center"/>
        <w:tblLayout w:type="fixed"/>
        <w:tblLook w:val="04A0" w:firstRow="1" w:lastRow="0" w:firstColumn="1" w:lastColumn="0" w:noHBand="0" w:noVBand="1"/>
      </w:tblPr>
      <w:tblGrid>
        <w:gridCol w:w="1940"/>
        <w:gridCol w:w="1667"/>
        <w:gridCol w:w="1667"/>
        <w:gridCol w:w="236"/>
        <w:gridCol w:w="1667"/>
        <w:gridCol w:w="1667"/>
      </w:tblGrid>
      <w:tr w:rsidR="00C0097E" w:rsidRPr="005D0073" w14:paraId="24DACCBE" w14:textId="77777777" w:rsidTr="00AF29D0">
        <w:trPr>
          <w:trHeight w:val="330"/>
          <w:jc w:val="center"/>
        </w:trPr>
        <w:tc>
          <w:tcPr>
            <w:tcW w:w="19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4FC1F8" w14:textId="77777777" w:rsidR="00C0097E" w:rsidRPr="005D0073" w:rsidRDefault="00C0097E" w:rsidP="00AF29D0">
            <w:pPr>
              <w:jc w:val="center"/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THs</w:t>
            </w:r>
            <w:r w:rsidRPr="00F63CA8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 xml:space="preserve"> </w:t>
            </w:r>
            <w:r w:rsidRPr="00F63CA8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and</w:t>
            </w:r>
            <w:r w:rsidRPr="00F63CA8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 xml:space="preserve"> TSH</w:t>
            </w:r>
          </w:p>
        </w:tc>
        <w:tc>
          <w:tcPr>
            <w:tcW w:w="33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130AB" w14:textId="77777777" w:rsidR="00C0097E" w:rsidRPr="005D0073" w:rsidRDefault="00C0097E" w:rsidP="00AF29D0">
            <w:pPr>
              <w:jc w:val="center"/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Girl</w:t>
            </w:r>
            <w: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s</w:t>
            </w:r>
            <w:r w:rsidRPr="005D0073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E769" w14:textId="77777777" w:rsidR="00C0097E" w:rsidRPr="005D0073" w:rsidRDefault="00C0097E" w:rsidP="00AF29D0">
            <w:pPr>
              <w:jc w:val="center"/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33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E986F" w14:textId="77777777" w:rsidR="00C0097E" w:rsidRPr="005D0073" w:rsidRDefault="00C0097E" w:rsidP="00AF29D0">
            <w:pPr>
              <w:jc w:val="center"/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Boy</w:t>
            </w:r>
            <w: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s</w:t>
            </w:r>
          </w:p>
        </w:tc>
      </w:tr>
      <w:tr w:rsidR="004C2073" w:rsidRPr="005D0073" w14:paraId="5F3050FF" w14:textId="77777777" w:rsidTr="00AF29D0">
        <w:trPr>
          <w:trHeight w:hRule="exact" w:val="340"/>
          <w:jc w:val="center"/>
        </w:trPr>
        <w:tc>
          <w:tcPr>
            <w:tcW w:w="1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ED5682" w14:textId="77777777" w:rsidR="004C2073" w:rsidRPr="005D0073" w:rsidRDefault="004C2073" w:rsidP="004C2073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1CAFFD" w14:textId="51EC7322" w:rsidR="004C2073" w:rsidRPr="00262F5E" w:rsidRDefault="004C2073" w:rsidP="004C20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I</w:t>
            </w: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</w:rPr>
              <w:t>AC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985301" w14:textId="4E11DBF1" w:rsidR="004C2073" w:rsidRPr="00262F5E" w:rsidRDefault="004C2073" w:rsidP="004C20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I</w:t>
            </w: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</w:rPr>
              <w:t>AF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51BE3" w14:textId="2209A792" w:rsidR="004C2073" w:rsidRPr="005D0073" w:rsidRDefault="004C2073" w:rsidP="004C207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D0073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BBB17" w14:textId="0B9E7B98" w:rsidR="004C2073" w:rsidRPr="002F6066" w:rsidRDefault="004C2073" w:rsidP="004C20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I</w:t>
            </w: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</w:rPr>
              <w:t>AP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454336" w14:textId="21221ACD" w:rsidR="004C2073" w:rsidRPr="002F6066" w:rsidRDefault="004C2073" w:rsidP="004C20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I</w:t>
            </w: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</w:rPr>
              <w:t>S</w:t>
            </w:r>
          </w:p>
        </w:tc>
      </w:tr>
      <w:tr w:rsidR="00C0097E" w:rsidRPr="005D0073" w14:paraId="2BE1F946" w14:textId="77777777" w:rsidTr="00AF29D0">
        <w:trPr>
          <w:trHeight w:hRule="exact" w:val="340"/>
          <w:jc w:val="center"/>
        </w:trPr>
        <w:tc>
          <w:tcPr>
            <w:tcW w:w="88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336E" w14:textId="77777777" w:rsidR="00C0097E" w:rsidRPr="005D0073" w:rsidRDefault="00C0097E" w:rsidP="00AF29D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TT</w:t>
            </w:r>
            <w:r w:rsidRPr="005D0073">
              <w:rPr>
                <w:rFonts w:ascii="Times New Roman" w:eastAsia="DengXian" w:hAnsi="Times New Roman" w:cs="Times New Roman"/>
                <w:color w:val="0D0D0D"/>
                <w:sz w:val="18"/>
                <w:szCs w:val="18"/>
                <w:vertAlign w:val="subscript"/>
              </w:rPr>
              <w:t>3</w:t>
            </w:r>
          </w:p>
        </w:tc>
      </w:tr>
      <w:tr w:rsidR="00C0097E" w:rsidRPr="005D0073" w14:paraId="4D5F3C13" w14:textId="77777777" w:rsidTr="00AF29D0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C501" w14:textId="77777777" w:rsidR="00C0097E" w:rsidRPr="005D0073" w:rsidRDefault="00C0097E" w:rsidP="00AF29D0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Low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7148" w14:textId="77777777" w:rsidR="00C0097E" w:rsidRPr="00FC10E0" w:rsidRDefault="00C0097E" w:rsidP="00AF29D0">
            <w:pP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D0D0D" w:themeColor="text1" w:themeTint="F2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C0A8" w14:textId="77777777" w:rsidR="00C0097E" w:rsidRPr="00FC10E0" w:rsidRDefault="00C0097E" w:rsidP="00AF29D0">
            <w:pP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D0D0D" w:themeColor="text1" w:themeTint="F2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  <w:t>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BD47" w14:textId="77777777" w:rsidR="00C0097E" w:rsidRPr="005D0073" w:rsidRDefault="00C0097E" w:rsidP="00AF29D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3B3C" w14:textId="77777777" w:rsidR="00C0097E" w:rsidRPr="00FC10E0" w:rsidRDefault="00C0097E" w:rsidP="00AF29D0">
            <w:pP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D0D0D" w:themeColor="text1" w:themeTint="F2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62F6" w14:textId="77777777" w:rsidR="00C0097E" w:rsidRPr="00FC10E0" w:rsidRDefault="00C0097E" w:rsidP="00AF29D0">
            <w:pP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D0D0D" w:themeColor="text1" w:themeTint="F2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  <w:t>ef</w:t>
            </w:r>
          </w:p>
        </w:tc>
      </w:tr>
      <w:tr w:rsidR="00C0097E" w:rsidRPr="005D0073" w14:paraId="050CB571" w14:textId="77777777" w:rsidTr="00AF29D0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9465" w14:textId="77777777" w:rsidR="00C0097E" w:rsidRPr="005D0073" w:rsidRDefault="00C0097E" w:rsidP="00AF29D0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Middle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9CB53" w14:textId="77777777" w:rsidR="00C0097E" w:rsidRPr="004E1BAD" w:rsidRDefault="00C0097E" w:rsidP="00AF29D0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40471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04 (-0.21, 0.28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9E075" w14:textId="77777777" w:rsidR="00C0097E" w:rsidRPr="00F20B2C" w:rsidRDefault="00C0097E" w:rsidP="00AF29D0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40471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1</w:t>
            </w:r>
            <w: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0</w:t>
            </w:r>
            <w:r w:rsidRPr="00340471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 xml:space="preserve"> (-0.24, 0.0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4AFEA" w14:textId="77777777" w:rsidR="00C0097E" w:rsidRPr="00CF60DD" w:rsidRDefault="00C0097E" w:rsidP="00AF29D0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D5B74" w14:textId="77777777" w:rsidR="00C0097E" w:rsidRPr="00AC0A0A" w:rsidRDefault="00C0097E" w:rsidP="00AF29D0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D6255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12 (-0.14, 0.39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A5ADE" w14:textId="77777777" w:rsidR="00C0097E" w:rsidRPr="00D32BBF" w:rsidRDefault="00C0097E" w:rsidP="00AF29D0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E110C1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14 (-0.09, 0.36)</w:t>
            </w:r>
          </w:p>
        </w:tc>
      </w:tr>
      <w:tr w:rsidR="00C0097E" w:rsidRPr="005D0073" w14:paraId="7F45D532" w14:textId="77777777" w:rsidTr="00AF29D0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6BC5" w14:textId="77777777" w:rsidR="00C0097E" w:rsidRPr="005D0073" w:rsidRDefault="00C0097E" w:rsidP="00AF29D0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High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8357D" w14:textId="77777777" w:rsidR="00C0097E" w:rsidRPr="004E1BAD" w:rsidRDefault="00C0097E" w:rsidP="00AF29D0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40471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04 (-0.24, 0.32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8DCD7" w14:textId="77777777" w:rsidR="00C0097E" w:rsidRPr="00F20B2C" w:rsidRDefault="00C0097E" w:rsidP="00AF29D0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40471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3 (-0.19, 0.1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D1B8B" w14:textId="77777777" w:rsidR="00C0097E" w:rsidRPr="00CF60DD" w:rsidRDefault="00C0097E" w:rsidP="00AF29D0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66BA7" w14:textId="77777777" w:rsidR="00C0097E" w:rsidRPr="00AC0A0A" w:rsidRDefault="00C0097E" w:rsidP="00AF29D0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D6255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21 (-0.08, 0.49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CBC6F" w14:textId="77777777" w:rsidR="00C0097E" w:rsidRPr="00D32BBF" w:rsidRDefault="00C0097E" w:rsidP="00AF29D0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E110C1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11 (-0.12, 0.34)</w:t>
            </w:r>
          </w:p>
        </w:tc>
      </w:tr>
      <w:tr w:rsidR="00C0097E" w:rsidRPr="005D0073" w14:paraId="659A90C5" w14:textId="77777777" w:rsidTr="00AF29D0">
        <w:trPr>
          <w:trHeight w:hRule="exact" w:val="340"/>
          <w:jc w:val="center"/>
        </w:trPr>
        <w:tc>
          <w:tcPr>
            <w:tcW w:w="88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EE81" w14:textId="77777777" w:rsidR="00C0097E" w:rsidRPr="001C6437" w:rsidRDefault="00C0097E" w:rsidP="00AF29D0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1C6437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TT</w:t>
            </w:r>
            <w:r w:rsidRPr="00D62554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4</w:t>
            </w:r>
          </w:p>
        </w:tc>
      </w:tr>
      <w:tr w:rsidR="00C0097E" w:rsidRPr="005D0073" w14:paraId="1ECA65FF" w14:textId="77777777" w:rsidTr="00AF29D0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C176" w14:textId="77777777" w:rsidR="00C0097E" w:rsidRPr="005D0073" w:rsidRDefault="00C0097E" w:rsidP="00AF29D0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Low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BB4A" w14:textId="77777777" w:rsidR="00C0097E" w:rsidRPr="004E1BAD" w:rsidRDefault="00C0097E" w:rsidP="00AF29D0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4E1BAD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4E1BAD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BD41" w14:textId="77777777" w:rsidR="00C0097E" w:rsidRPr="00F20B2C" w:rsidRDefault="00C0097E" w:rsidP="00AF29D0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F20B2C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495F" w14:textId="77777777" w:rsidR="00C0097E" w:rsidRPr="005D0073" w:rsidRDefault="00C0097E" w:rsidP="00AF29D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846C" w14:textId="77777777" w:rsidR="00C0097E" w:rsidRPr="00AC0A0A" w:rsidRDefault="00C0097E" w:rsidP="00AF29D0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AC0A0A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AC0A0A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04F0" w14:textId="77777777" w:rsidR="00C0097E" w:rsidRPr="00D32BBF" w:rsidRDefault="00C0097E" w:rsidP="00AF29D0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D32BBF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D32BBF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</w:tr>
      <w:tr w:rsidR="008C48F7" w:rsidRPr="005D0073" w14:paraId="71463625" w14:textId="77777777" w:rsidTr="00AF29D0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B64F" w14:textId="77777777" w:rsidR="008C48F7" w:rsidRPr="005D0073" w:rsidRDefault="008C48F7" w:rsidP="008C48F7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Middle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9EA44" w14:textId="17AAC7C8" w:rsidR="008C48F7" w:rsidRPr="00917643" w:rsidRDefault="008C48F7" w:rsidP="008C48F7">
            <w:pPr>
              <w:rPr>
                <w:rFonts w:ascii="Times New Roman" w:eastAsia="DengXian" w:hAnsi="Times New Roman" w:cs="Times New Roman"/>
                <w:b/>
                <w:bCs/>
                <w:color w:val="0D0D0D"/>
                <w:sz w:val="18"/>
                <w:szCs w:val="18"/>
                <w:vertAlign w:val="superscript"/>
              </w:rPr>
            </w:pPr>
            <w:r w:rsidRPr="00917643">
              <w:rPr>
                <w:rFonts w:ascii="Times New Roman" w:eastAsia="DengXian" w:hAnsi="Times New Roman" w:cs="Times New Roman" w:hint="eastAsia"/>
                <w:b/>
                <w:bCs/>
                <w:color w:val="0D0D0D"/>
                <w:sz w:val="18"/>
                <w:szCs w:val="18"/>
              </w:rPr>
              <w:t>-0.35 (-0.59, -0.1</w:t>
            </w:r>
            <w:r w:rsidR="00917643" w:rsidRPr="00917643">
              <w:rPr>
                <w:rFonts w:ascii="Times New Roman" w:eastAsia="DengXian" w:hAnsi="Times New Roman" w:cs="Times New Roman"/>
                <w:b/>
                <w:bCs/>
                <w:color w:val="0D0D0D"/>
                <w:sz w:val="18"/>
                <w:szCs w:val="18"/>
              </w:rPr>
              <w:t>0</w:t>
            </w:r>
            <w:r w:rsidRPr="00917643">
              <w:rPr>
                <w:rFonts w:ascii="Times New Roman" w:eastAsia="DengXian" w:hAnsi="Times New Roman" w:cs="Times New Roman" w:hint="eastAsia"/>
                <w:b/>
                <w:bCs/>
                <w:color w:val="0D0D0D"/>
                <w:sz w:val="18"/>
                <w:szCs w:val="18"/>
              </w:rPr>
              <w:t>)</w:t>
            </w:r>
            <w:r w:rsidR="00917643" w:rsidRPr="00917643">
              <w:rPr>
                <w:rFonts w:ascii="Times New Roman" w:eastAsia="DengXian" w:hAnsi="Times New Roman" w:cs="Times New Roman"/>
                <w:b/>
                <w:bCs/>
                <w:color w:val="0D0D0D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CE5F4" w14:textId="0EC0BC3C" w:rsidR="008C48F7" w:rsidRPr="00875F29" w:rsidRDefault="008C48F7" w:rsidP="008C48F7">
            <w:pPr>
              <w:rPr>
                <w:rFonts w:ascii="Times New Roman" w:eastAsia="DengXian" w:hAnsi="Times New Roman" w:cs="Times New Roman"/>
                <w:b/>
                <w:bCs/>
                <w:color w:val="0D0D0D"/>
                <w:sz w:val="18"/>
                <w:szCs w:val="18"/>
                <w:vertAlign w:val="superscript"/>
              </w:rPr>
            </w:pPr>
            <w:r w:rsidRPr="00875F29">
              <w:rPr>
                <w:rFonts w:ascii="Times New Roman" w:eastAsia="DengXian" w:hAnsi="Times New Roman" w:cs="Times New Roman" w:hint="eastAsia"/>
                <w:b/>
                <w:bCs/>
                <w:color w:val="0D0D0D"/>
                <w:sz w:val="18"/>
                <w:szCs w:val="18"/>
              </w:rPr>
              <w:t xml:space="preserve">-0.16 (-0.31, </w:t>
            </w:r>
            <w:r w:rsidRPr="00875F29">
              <w:rPr>
                <w:rFonts w:ascii="Times New Roman" w:eastAsia="DengXian" w:hAnsi="Times New Roman" w:cs="Times New Roman"/>
                <w:b/>
                <w:bCs/>
                <w:color w:val="0D0D0D"/>
                <w:sz w:val="18"/>
                <w:szCs w:val="18"/>
              </w:rPr>
              <w:t>-0.0</w:t>
            </w:r>
            <w:r>
              <w:rPr>
                <w:rFonts w:ascii="Times New Roman" w:eastAsia="DengXian" w:hAnsi="Times New Roman" w:cs="Times New Roman"/>
                <w:b/>
                <w:bCs/>
                <w:color w:val="0D0D0D"/>
                <w:sz w:val="18"/>
                <w:szCs w:val="18"/>
              </w:rPr>
              <w:t>1</w:t>
            </w:r>
            <w:r w:rsidRPr="00875F29">
              <w:rPr>
                <w:rFonts w:ascii="Times New Roman" w:eastAsia="DengXian" w:hAnsi="Times New Roman" w:cs="Times New Roman" w:hint="eastAsia"/>
                <w:b/>
                <w:bCs/>
                <w:color w:val="0D0D0D"/>
                <w:sz w:val="18"/>
                <w:szCs w:val="18"/>
              </w:rPr>
              <w:t>)</w:t>
            </w:r>
            <w:r>
              <w:rPr>
                <w:rFonts w:ascii="Times New Roman" w:eastAsia="DengXian" w:hAnsi="Times New Roman" w:cs="Times New Roman"/>
                <w:b/>
                <w:bCs/>
                <w:color w:val="0D0D0D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EA4C5" w14:textId="77777777" w:rsidR="008C48F7" w:rsidRPr="005D0073" w:rsidRDefault="008C48F7" w:rsidP="008C48F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3FF53" w14:textId="77777777" w:rsidR="008C48F7" w:rsidRPr="00AC0A0A" w:rsidRDefault="008C48F7" w:rsidP="008C48F7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D6255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22 (-0.5, 0.06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6B9E5" w14:textId="2E37694A" w:rsidR="008C48F7" w:rsidRPr="00D32BBF" w:rsidRDefault="008C48F7" w:rsidP="008C48F7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450BCB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6 (-0.3, 0.18)</w:t>
            </w:r>
          </w:p>
        </w:tc>
      </w:tr>
      <w:tr w:rsidR="008C48F7" w:rsidRPr="005D0073" w14:paraId="13C5EA12" w14:textId="77777777" w:rsidTr="00AF29D0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0CE0" w14:textId="77777777" w:rsidR="008C48F7" w:rsidRPr="005D0073" w:rsidRDefault="008C48F7" w:rsidP="008C48F7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High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2B947" w14:textId="54F8C2CE" w:rsidR="008C48F7" w:rsidRPr="004E1BAD" w:rsidRDefault="008C48F7" w:rsidP="008C48F7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917643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12 (-0.36, 0.12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AB2B5" w14:textId="54084CDA" w:rsidR="008C48F7" w:rsidRPr="00F20B2C" w:rsidRDefault="008C48F7" w:rsidP="008C48F7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40471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</w:t>
            </w:r>
            <w: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09</w:t>
            </w:r>
            <w:r w:rsidRPr="00340471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 xml:space="preserve"> (-0.2</w:t>
            </w:r>
            <w: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4</w:t>
            </w:r>
            <w:r w:rsidRPr="00340471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, 0.0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6A264" w14:textId="77777777" w:rsidR="008C48F7" w:rsidRPr="005D0073" w:rsidRDefault="008C48F7" w:rsidP="008C48F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0D1F6" w14:textId="4C4B12E3" w:rsidR="008C48F7" w:rsidRPr="00AC0A0A" w:rsidRDefault="008C48F7" w:rsidP="008C48F7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D6255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01 (-0.28, 0.3</w:t>
            </w:r>
            <w: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0</w:t>
            </w:r>
            <w:r w:rsidRPr="00D6255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3991E" w14:textId="072B46C8" w:rsidR="008C48F7" w:rsidRPr="00D32BBF" w:rsidRDefault="008C48F7" w:rsidP="008C48F7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450BCB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04 (-0.17, 0.25)</w:t>
            </w:r>
          </w:p>
        </w:tc>
      </w:tr>
      <w:tr w:rsidR="00C0097E" w:rsidRPr="005D0073" w14:paraId="72497AA0" w14:textId="77777777" w:rsidTr="00AF29D0">
        <w:trPr>
          <w:trHeight w:hRule="exact" w:val="340"/>
          <w:jc w:val="center"/>
        </w:trPr>
        <w:tc>
          <w:tcPr>
            <w:tcW w:w="88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63AC" w14:textId="77777777" w:rsidR="00C0097E" w:rsidRPr="001C6437" w:rsidRDefault="00C0097E" w:rsidP="00AF29D0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1C6437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FT</w:t>
            </w:r>
            <w:r w:rsidRPr="00D62554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3</w:t>
            </w:r>
          </w:p>
        </w:tc>
      </w:tr>
      <w:tr w:rsidR="00C0097E" w:rsidRPr="005D0073" w14:paraId="66B761FA" w14:textId="77777777" w:rsidTr="00AF29D0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2E5C" w14:textId="77777777" w:rsidR="00C0097E" w:rsidRPr="005D0073" w:rsidRDefault="00C0097E" w:rsidP="00AF29D0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Low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37FD" w14:textId="77777777" w:rsidR="00C0097E" w:rsidRPr="004E1BAD" w:rsidRDefault="00C0097E" w:rsidP="00AF29D0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4E1BAD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4E1BAD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EA6F" w14:textId="77777777" w:rsidR="00C0097E" w:rsidRPr="00F20B2C" w:rsidRDefault="00C0097E" w:rsidP="00AF29D0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F20B2C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722C" w14:textId="77777777" w:rsidR="00C0097E" w:rsidRPr="005D0073" w:rsidRDefault="00C0097E" w:rsidP="00AF29D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F79F" w14:textId="77777777" w:rsidR="00C0097E" w:rsidRPr="00AC0A0A" w:rsidRDefault="00C0097E" w:rsidP="00AF29D0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AC0A0A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AC0A0A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6F59" w14:textId="77777777" w:rsidR="00C0097E" w:rsidRPr="00D32BBF" w:rsidRDefault="00C0097E" w:rsidP="00AF29D0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D32BBF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D32BBF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</w:tr>
      <w:tr w:rsidR="008C48F7" w:rsidRPr="005D0073" w14:paraId="265B26F4" w14:textId="77777777" w:rsidTr="00AF29D0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99F3" w14:textId="77777777" w:rsidR="008C48F7" w:rsidRPr="005D0073" w:rsidRDefault="008C48F7" w:rsidP="008C48F7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Middle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CC8DB" w14:textId="40ECF92A" w:rsidR="008C48F7" w:rsidRPr="004E1BAD" w:rsidRDefault="008C48F7" w:rsidP="008C48F7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917643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9 (-0.35, 0.17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261A3" w14:textId="77777777" w:rsidR="008C48F7" w:rsidRPr="00AE29DF" w:rsidRDefault="008C48F7" w:rsidP="008C48F7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40471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8 (-0.23, 0.0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86927" w14:textId="77777777" w:rsidR="008C48F7" w:rsidRPr="00CF60DD" w:rsidRDefault="008C48F7" w:rsidP="008C48F7">
            <w:pPr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6ED30" w14:textId="540A9254" w:rsidR="008C48F7" w:rsidRPr="00AC0A0A" w:rsidRDefault="008C48F7" w:rsidP="008C48F7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D61532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06 (-0.22, 0.33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61332" w14:textId="7D3D3119" w:rsidR="008C48F7" w:rsidRPr="00D32BBF" w:rsidRDefault="008C48F7" w:rsidP="008C48F7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450BCB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09 (-0.14, 0.33)</w:t>
            </w:r>
          </w:p>
        </w:tc>
      </w:tr>
      <w:tr w:rsidR="008C48F7" w:rsidRPr="005D0073" w14:paraId="32B5D32C" w14:textId="77777777" w:rsidTr="00AF29D0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248D" w14:textId="77777777" w:rsidR="008C48F7" w:rsidRPr="005D0073" w:rsidRDefault="008C48F7" w:rsidP="008C48F7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High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0FAC2" w14:textId="7DC09EBE" w:rsidR="008C48F7" w:rsidRPr="004E1BAD" w:rsidRDefault="008C48F7" w:rsidP="008C48F7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917643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15 (-0.41, 0.12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0AD88" w14:textId="6196D21D" w:rsidR="008C48F7" w:rsidRPr="00875F29" w:rsidRDefault="008C48F7" w:rsidP="008C48F7">
            <w:pPr>
              <w:rPr>
                <w:rFonts w:ascii="Times New Roman" w:eastAsia="DengXian" w:hAnsi="Times New Roman" w:cs="Times New Roman"/>
                <w:b/>
                <w:bCs/>
                <w:color w:val="0D0D0D"/>
                <w:sz w:val="18"/>
                <w:szCs w:val="18"/>
                <w:vertAlign w:val="superscript"/>
              </w:rPr>
            </w:pPr>
            <w:r w:rsidRPr="00875F29">
              <w:rPr>
                <w:rFonts w:ascii="Times New Roman" w:eastAsia="DengXian" w:hAnsi="Times New Roman" w:cs="Times New Roman" w:hint="eastAsia"/>
                <w:b/>
                <w:bCs/>
                <w:color w:val="0D0D0D"/>
                <w:sz w:val="18"/>
                <w:szCs w:val="18"/>
              </w:rPr>
              <w:t>-0.2</w:t>
            </w:r>
            <w:r>
              <w:rPr>
                <w:rFonts w:ascii="Times New Roman" w:eastAsia="DengXian" w:hAnsi="Times New Roman" w:cs="Times New Roman"/>
                <w:b/>
                <w:bCs/>
                <w:color w:val="0D0D0D"/>
                <w:sz w:val="18"/>
                <w:szCs w:val="18"/>
              </w:rPr>
              <w:t>0</w:t>
            </w:r>
            <w:r w:rsidRPr="00875F29">
              <w:rPr>
                <w:rFonts w:ascii="Times New Roman" w:eastAsia="DengXian" w:hAnsi="Times New Roman" w:cs="Times New Roman" w:hint="eastAsia"/>
                <w:b/>
                <w:bCs/>
                <w:color w:val="0D0D0D"/>
                <w:sz w:val="18"/>
                <w:szCs w:val="18"/>
              </w:rPr>
              <w:t xml:space="preserve"> (-0.34, -0.06)</w:t>
            </w:r>
            <w:r>
              <w:rPr>
                <w:rFonts w:ascii="Times New Roman" w:eastAsia="DengXian" w:hAnsi="Times New Roman" w:cs="Times New Roman"/>
                <w:b/>
                <w:bCs/>
                <w:color w:val="0D0D0D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E1811" w14:textId="77777777" w:rsidR="008C48F7" w:rsidRPr="00CF60DD" w:rsidRDefault="008C48F7" w:rsidP="008C48F7">
            <w:pPr>
              <w:rPr>
                <w:rFonts w:ascii="Times New Roman" w:eastAsia="DengXi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E1FF7" w14:textId="733119AA" w:rsidR="008C48F7" w:rsidRPr="00AC0A0A" w:rsidRDefault="008C48F7" w:rsidP="008C48F7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D61532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2 (-0.3, 0.26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D0DC3" w14:textId="7A3EC69D" w:rsidR="008C48F7" w:rsidRPr="00D32BBF" w:rsidRDefault="008C48F7" w:rsidP="008C48F7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450BCB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6 (-0.29, 0.17)</w:t>
            </w:r>
          </w:p>
        </w:tc>
      </w:tr>
      <w:tr w:rsidR="00C0097E" w:rsidRPr="005D0073" w14:paraId="4E444B8F" w14:textId="77777777" w:rsidTr="00AF29D0">
        <w:trPr>
          <w:trHeight w:hRule="exact" w:val="340"/>
          <w:jc w:val="center"/>
        </w:trPr>
        <w:tc>
          <w:tcPr>
            <w:tcW w:w="88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16F4" w14:textId="77777777" w:rsidR="00C0097E" w:rsidRPr="001C6437" w:rsidRDefault="00C0097E" w:rsidP="00AF29D0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1C6437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FT</w:t>
            </w:r>
            <w:r w:rsidRPr="00D62554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4</w:t>
            </w:r>
          </w:p>
        </w:tc>
      </w:tr>
      <w:tr w:rsidR="00C0097E" w:rsidRPr="005D0073" w14:paraId="24A7F82E" w14:textId="77777777" w:rsidTr="00AF29D0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7A47" w14:textId="77777777" w:rsidR="00C0097E" w:rsidRPr="005D0073" w:rsidRDefault="00C0097E" w:rsidP="00AF29D0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Low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BAA7" w14:textId="77777777" w:rsidR="00C0097E" w:rsidRPr="004E1BAD" w:rsidRDefault="00C0097E" w:rsidP="00AF29D0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4E1BAD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4E1BAD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6FBC" w14:textId="77777777" w:rsidR="00C0097E" w:rsidRPr="00F20B2C" w:rsidRDefault="00C0097E" w:rsidP="00AF29D0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F20B2C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5BAF" w14:textId="77777777" w:rsidR="00C0097E" w:rsidRPr="005D0073" w:rsidRDefault="00C0097E" w:rsidP="00AF29D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20FE" w14:textId="77777777" w:rsidR="00C0097E" w:rsidRPr="00AC0A0A" w:rsidRDefault="00C0097E" w:rsidP="00AF29D0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AC0A0A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AC0A0A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70A4" w14:textId="77777777" w:rsidR="00C0097E" w:rsidRPr="00D32BBF" w:rsidRDefault="00C0097E" w:rsidP="00AF29D0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D32BBF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D32BBF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</w:tr>
      <w:tr w:rsidR="00460825" w:rsidRPr="005D0073" w14:paraId="5BDFE566" w14:textId="77777777" w:rsidTr="00AF29D0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C3D1" w14:textId="77777777" w:rsidR="00460825" w:rsidRPr="005D0073" w:rsidRDefault="00460825" w:rsidP="00460825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Middle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D113A" w14:textId="77777777" w:rsidR="00460825" w:rsidRPr="00875F29" w:rsidRDefault="00460825" w:rsidP="00460825">
            <w:pPr>
              <w:rPr>
                <w:rFonts w:ascii="Times New Roman" w:eastAsia="DengXian" w:hAnsi="Times New Roman" w:cs="Times New Roman"/>
                <w:b/>
                <w:bCs/>
                <w:color w:val="0D0D0D"/>
                <w:sz w:val="18"/>
                <w:szCs w:val="18"/>
                <w:vertAlign w:val="superscript"/>
              </w:rPr>
            </w:pPr>
            <w:r w:rsidRPr="00340471">
              <w:rPr>
                <w:rFonts w:ascii="Times New Roman" w:eastAsia="DengXian" w:hAnsi="Times New Roman" w:cs="Times New Roman" w:hint="eastAsia"/>
                <w:b/>
                <w:bCs/>
                <w:color w:val="0D0D0D"/>
                <w:sz w:val="18"/>
                <w:szCs w:val="18"/>
              </w:rPr>
              <w:t>-0.28 (-0.52, -0.05)</w:t>
            </w:r>
            <w:r>
              <w:rPr>
                <w:rFonts w:ascii="Times New Roman" w:eastAsia="DengXian" w:hAnsi="Times New Roman" w:cs="Times New Roman"/>
                <w:b/>
                <w:bCs/>
                <w:color w:val="0D0D0D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AB1EA" w14:textId="77777777" w:rsidR="00460825" w:rsidRPr="00875F29" w:rsidRDefault="00460825" w:rsidP="00460825">
            <w:pPr>
              <w:rPr>
                <w:rFonts w:ascii="Times New Roman" w:eastAsia="DengXian" w:hAnsi="Times New Roman" w:cs="Times New Roman"/>
                <w:b/>
                <w:bCs/>
                <w:color w:val="0D0D0D"/>
                <w:sz w:val="18"/>
                <w:szCs w:val="18"/>
                <w:vertAlign w:val="superscript"/>
              </w:rPr>
            </w:pPr>
            <w:r w:rsidRPr="00340471">
              <w:rPr>
                <w:rFonts w:ascii="Times New Roman" w:eastAsia="DengXian" w:hAnsi="Times New Roman" w:cs="Times New Roman" w:hint="eastAsia"/>
                <w:b/>
                <w:bCs/>
                <w:color w:val="0D0D0D"/>
                <w:sz w:val="18"/>
                <w:szCs w:val="18"/>
              </w:rPr>
              <w:t>-0.17 (-0.33, -0.01)</w:t>
            </w:r>
            <w:r>
              <w:rPr>
                <w:rFonts w:ascii="Times New Roman" w:eastAsia="DengXian" w:hAnsi="Times New Roman" w:cs="Times New Roman"/>
                <w:b/>
                <w:bCs/>
                <w:color w:val="0D0D0D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841AA" w14:textId="77777777" w:rsidR="00460825" w:rsidRPr="005D0073" w:rsidRDefault="00460825" w:rsidP="0046082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BE090" w14:textId="21155317" w:rsidR="00460825" w:rsidRPr="00AC0A0A" w:rsidRDefault="00460825" w:rsidP="00460825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D61532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13 (-0.38, 0.13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2CAED" w14:textId="12771636" w:rsidR="00460825" w:rsidRPr="00D32BBF" w:rsidRDefault="00460825" w:rsidP="00460825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450BCB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7 (-0.29, 0.16)</w:t>
            </w:r>
          </w:p>
        </w:tc>
      </w:tr>
      <w:tr w:rsidR="00460825" w:rsidRPr="005D0073" w14:paraId="7084CA00" w14:textId="77777777" w:rsidTr="00AF29D0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6B46" w14:textId="77777777" w:rsidR="00460825" w:rsidRPr="005D0073" w:rsidRDefault="00460825" w:rsidP="00460825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High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02183" w14:textId="77777777" w:rsidR="00460825" w:rsidRPr="00340471" w:rsidRDefault="00460825" w:rsidP="00460825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40471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18 (-0.45, 0.09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28A90" w14:textId="77777777" w:rsidR="00460825" w:rsidRPr="00F20B2C" w:rsidRDefault="00460825" w:rsidP="00460825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40471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12 (-0.29, 0.0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A866A" w14:textId="77777777" w:rsidR="00460825" w:rsidRPr="005D0073" w:rsidRDefault="00460825" w:rsidP="0046082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34AA8" w14:textId="7A9038EB" w:rsidR="00460825" w:rsidRPr="00AC0A0A" w:rsidRDefault="00460825" w:rsidP="00460825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D61532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3 (-0.32, 0.27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3C0B6" w14:textId="5DD1A021" w:rsidR="00460825" w:rsidRPr="00D32BBF" w:rsidRDefault="00460825" w:rsidP="00460825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450BCB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1 (-0.25, 0.22)</w:t>
            </w:r>
          </w:p>
        </w:tc>
      </w:tr>
      <w:tr w:rsidR="00C0097E" w:rsidRPr="005D0073" w14:paraId="71B41358" w14:textId="77777777" w:rsidTr="00AF29D0">
        <w:trPr>
          <w:trHeight w:hRule="exact" w:val="340"/>
          <w:jc w:val="center"/>
        </w:trPr>
        <w:tc>
          <w:tcPr>
            <w:tcW w:w="88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5192" w14:textId="77777777" w:rsidR="00C0097E" w:rsidRPr="001C6437" w:rsidRDefault="00C0097E" w:rsidP="00AF29D0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1C6437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TSH (log</w:t>
            </w:r>
            <w:r w:rsidRPr="00D62554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10-</w:t>
            </w:r>
            <w:r w:rsidRPr="001C6437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transformed)</w:t>
            </w:r>
          </w:p>
        </w:tc>
      </w:tr>
      <w:tr w:rsidR="00C0097E" w:rsidRPr="005D0073" w14:paraId="68BECCEE" w14:textId="77777777" w:rsidTr="00AF29D0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17D9" w14:textId="77777777" w:rsidR="00C0097E" w:rsidRPr="005D0073" w:rsidRDefault="00C0097E" w:rsidP="00AF29D0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Low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A37E" w14:textId="77777777" w:rsidR="00C0097E" w:rsidRPr="004E1BAD" w:rsidRDefault="00C0097E" w:rsidP="00AF29D0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4E1BAD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4E1BAD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F370" w14:textId="77777777" w:rsidR="00C0097E" w:rsidRPr="00F20B2C" w:rsidRDefault="00C0097E" w:rsidP="00AF29D0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F20B2C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E148" w14:textId="77777777" w:rsidR="00C0097E" w:rsidRPr="005D0073" w:rsidRDefault="00C0097E" w:rsidP="00AF29D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7FF1" w14:textId="77777777" w:rsidR="00C0097E" w:rsidRPr="00AC0A0A" w:rsidRDefault="00C0097E" w:rsidP="00AF29D0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AC0A0A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AC0A0A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12E5" w14:textId="77777777" w:rsidR="00C0097E" w:rsidRPr="00D32BBF" w:rsidRDefault="00C0097E" w:rsidP="00AF29D0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D32BBF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D32BBF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</w:tr>
      <w:tr w:rsidR="00C0097E" w:rsidRPr="005D0073" w14:paraId="501D8EE7" w14:textId="77777777" w:rsidTr="00AF29D0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BC78" w14:textId="77777777" w:rsidR="00C0097E" w:rsidRPr="005D0073" w:rsidRDefault="00C0097E" w:rsidP="00AF29D0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Middle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34B06" w14:textId="77777777" w:rsidR="00C0097E" w:rsidRPr="004E1BAD" w:rsidRDefault="00C0097E" w:rsidP="00AF29D0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40471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07 (-0.21, 0.35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1C95E" w14:textId="77777777" w:rsidR="00C0097E" w:rsidRPr="00F20B2C" w:rsidRDefault="00C0097E" w:rsidP="00AF29D0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40471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3 (-0.17, 0.1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71117" w14:textId="77777777" w:rsidR="00C0097E" w:rsidRPr="005D0073" w:rsidRDefault="00C0097E" w:rsidP="00AF29D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7662A" w14:textId="77777777" w:rsidR="00C0097E" w:rsidRPr="00AC0A0A" w:rsidRDefault="00C0097E" w:rsidP="00AF29D0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D6255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02 (-0.28, 0.3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725AF" w14:textId="77777777" w:rsidR="00C0097E" w:rsidRPr="00D32BBF" w:rsidRDefault="00C0097E" w:rsidP="00AF29D0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E110C1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15 (-0.08, 0.38)</w:t>
            </w:r>
          </w:p>
        </w:tc>
      </w:tr>
      <w:tr w:rsidR="00C0097E" w:rsidRPr="00FC10E0" w14:paraId="43CB5156" w14:textId="77777777" w:rsidTr="00AF29D0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01614" w14:textId="77777777" w:rsidR="00C0097E" w:rsidRPr="005D0073" w:rsidRDefault="00C0097E" w:rsidP="00AF29D0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Highest tertile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35BAECB" w14:textId="77777777" w:rsidR="00C0097E" w:rsidRPr="004E1BAD" w:rsidRDefault="00C0097E" w:rsidP="00AF29D0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40471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08 (-0.19, 0.35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F4D7E0E" w14:textId="77777777" w:rsidR="00C0097E" w:rsidRPr="00F20B2C" w:rsidRDefault="00C0097E" w:rsidP="00AF29D0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40471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11 (-0.04, 0.27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AE9D6E6" w14:textId="77777777" w:rsidR="00C0097E" w:rsidRPr="005D0073" w:rsidRDefault="00C0097E" w:rsidP="00AF29D0">
            <w:pPr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7E5FA0A" w14:textId="77777777" w:rsidR="00C0097E" w:rsidRPr="00AC0A0A" w:rsidRDefault="00C0097E" w:rsidP="00AF29D0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D6255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06 (-0.23, 0.35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CB62C39" w14:textId="77777777" w:rsidR="00C0097E" w:rsidRPr="00792A30" w:rsidRDefault="00C0097E" w:rsidP="00AF29D0">
            <w:pPr>
              <w:rPr>
                <w:rFonts w:ascii="Times New Roman" w:eastAsia="DengXian" w:hAnsi="Times New Roman" w:cs="Times New Roman"/>
                <w:b/>
                <w:bCs/>
                <w:color w:val="0D0D0D"/>
                <w:sz w:val="18"/>
                <w:szCs w:val="18"/>
                <w:vertAlign w:val="superscript"/>
              </w:rPr>
            </w:pPr>
            <w:r w:rsidRPr="00E110C1">
              <w:rPr>
                <w:rFonts w:ascii="Times New Roman" w:eastAsia="DengXian" w:hAnsi="Times New Roman" w:cs="Times New Roman" w:hint="eastAsia"/>
                <w:b/>
                <w:bCs/>
                <w:color w:val="0D0D0D"/>
                <w:sz w:val="18"/>
                <w:szCs w:val="18"/>
              </w:rPr>
              <w:t>0.22 (-0.01, 0.44)</w:t>
            </w:r>
            <w:r>
              <w:rPr>
                <w:rFonts w:ascii="Times New Roman" w:eastAsia="DengXian" w:hAnsi="Times New Roman" w:cs="Times New Roman"/>
                <w:b/>
                <w:bCs/>
                <w:color w:val="0D0D0D"/>
                <w:sz w:val="18"/>
                <w:szCs w:val="18"/>
                <w:vertAlign w:val="superscript"/>
              </w:rPr>
              <w:t>#</w:t>
            </w:r>
          </w:p>
        </w:tc>
      </w:tr>
    </w:tbl>
    <w:p w14:paraId="15DC8F86" w14:textId="77777777" w:rsidR="00C0097E" w:rsidRPr="00FF7591" w:rsidRDefault="00C0097E" w:rsidP="00C0097E">
      <w:pPr>
        <w:rPr>
          <w:rFonts w:ascii="Times New Roman" w:eastAsia="华文行楷" w:hAnsi="Times New Roman" w:cs="Times New Roman"/>
          <w:sz w:val="22"/>
          <w:szCs w:val="22"/>
        </w:rPr>
      </w:pPr>
      <w:r w:rsidRPr="00FF7591">
        <w:rPr>
          <w:rFonts w:ascii="Times New Roman" w:hAnsi="Times New Roman" w:cs="Times New Roman"/>
          <w:sz w:val="22"/>
          <w:szCs w:val="22"/>
        </w:rPr>
        <w:t>Adjust</w:t>
      </w:r>
      <w:r>
        <w:rPr>
          <w:rFonts w:ascii="Times New Roman" w:hAnsi="Times New Roman" w:cs="Times New Roman"/>
          <w:sz w:val="22"/>
          <w:szCs w:val="22"/>
        </w:rPr>
        <w:t>ed</w:t>
      </w:r>
      <w:r w:rsidRPr="00FF7591">
        <w:rPr>
          <w:rFonts w:ascii="Times New Roman" w:hAnsi="Times New Roman" w:cs="Times New Roman"/>
          <w:sz w:val="22"/>
          <w:szCs w:val="22"/>
        </w:rPr>
        <w:t xml:space="preserve"> for maternal age, maternal education, maternal pre-pregnancy BMI, gestational weeks, maternal passive smoking, </w:t>
      </w:r>
      <w:r w:rsidRPr="0010032D">
        <w:rPr>
          <w:rFonts w:ascii="Times New Roman" w:hAnsi="Times New Roman" w:cs="Times New Roman"/>
          <w:sz w:val="22"/>
          <w:szCs w:val="22"/>
        </w:rPr>
        <w:t>child’s age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FF7591">
        <w:rPr>
          <w:rFonts w:ascii="Times New Roman" w:hAnsi="Times New Roman" w:cs="Times New Roman"/>
          <w:sz w:val="22"/>
          <w:szCs w:val="22"/>
        </w:rPr>
        <w:t>and paternal alcohol consumption.</w:t>
      </w:r>
    </w:p>
    <w:p w14:paraId="497AB503" w14:textId="77777777" w:rsidR="00C0097E" w:rsidRPr="00C91A65" w:rsidRDefault="00C0097E" w:rsidP="00C0097E">
      <w:pPr>
        <w:rPr>
          <w:rFonts w:ascii="Times New Roman" w:eastAsia="华文行楷" w:hAnsi="Times New Roman" w:cs="Times New Roman"/>
          <w:sz w:val="22"/>
          <w:szCs w:val="22"/>
        </w:rPr>
      </w:pPr>
      <w:r w:rsidRPr="00C91A65">
        <w:rPr>
          <w:rFonts w:ascii="Times New Roman" w:eastAsia="华文行楷" w:hAnsi="Times New Roman" w:cs="Times New Roman"/>
          <w:sz w:val="22"/>
          <w:szCs w:val="22"/>
          <w:vertAlign w:val="superscript"/>
        </w:rPr>
        <w:t>*</w:t>
      </w:r>
      <w:r w:rsidRPr="00C91A65">
        <w:rPr>
          <w:rFonts w:ascii="Times New Roman" w:eastAsia="华文行楷" w:hAnsi="Times New Roman" w:cs="Times New Roman"/>
          <w:sz w:val="22"/>
          <w:szCs w:val="22"/>
        </w:rPr>
        <w:t>Statistically significant difference (</w:t>
      </w:r>
      <w:r w:rsidRPr="00C91A65">
        <w:rPr>
          <w:rFonts w:ascii="Times New Roman" w:eastAsia="华文行楷" w:hAnsi="Times New Roman" w:cs="Times New Roman"/>
          <w:i/>
          <w:iCs/>
          <w:sz w:val="22"/>
          <w:szCs w:val="22"/>
        </w:rPr>
        <w:t>p</w:t>
      </w:r>
      <w:r w:rsidRPr="00C91A65">
        <w:rPr>
          <w:rFonts w:ascii="Times New Roman" w:eastAsia="华文行楷" w:hAnsi="Times New Roman" w:cs="Times New Roman"/>
          <w:sz w:val="22"/>
          <w:szCs w:val="22"/>
        </w:rPr>
        <w:t xml:space="preserve"> &lt; 0.05)</w:t>
      </w:r>
    </w:p>
    <w:p w14:paraId="037F09D0" w14:textId="77777777" w:rsidR="00C0097E" w:rsidRPr="00C91A65" w:rsidRDefault="00C0097E" w:rsidP="00C0097E">
      <w:pPr>
        <w:rPr>
          <w:rFonts w:ascii="Times New Roman" w:eastAsia="华文行楷" w:hAnsi="Times New Roman" w:cs="Times New Roman"/>
          <w:sz w:val="22"/>
          <w:szCs w:val="22"/>
        </w:rPr>
      </w:pPr>
      <w:r w:rsidRPr="00C91A65">
        <w:rPr>
          <w:rFonts w:ascii="Times New Roman" w:eastAsia="华文行楷" w:hAnsi="Times New Roman" w:cs="Times New Roman"/>
          <w:sz w:val="22"/>
          <w:szCs w:val="22"/>
          <w:vertAlign w:val="superscript"/>
        </w:rPr>
        <w:t>#</w:t>
      </w:r>
      <w:r w:rsidRPr="00C91A65">
        <w:rPr>
          <w:rFonts w:ascii="Times New Roman" w:eastAsia="华文行楷" w:hAnsi="Times New Roman" w:cs="Times New Roman"/>
          <w:sz w:val="22"/>
          <w:szCs w:val="22"/>
        </w:rPr>
        <w:t>Marginally significant difference (</w:t>
      </w:r>
      <w:r w:rsidRPr="00C91A65">
        <w:rPr>
          <w:rFonts w:ascii="Times New Roman" w:eastAsia="华文行楷" w:hAnsi="Times New Roman" w:cs="Times New Roman"/>
          <w:i/>
          <w:sz w:val="22"/>
          <w:szCs w:val="22"/>
        </w:rPr>
        <w:t>p</w:t>
      </w:r>
      <w:r w:rsidRPr="00C91A65">
        <w:rPr>
          <w:rFonts w:ascii="Times New Roman" w:eastAsia="华文行楷" w:hAnsi="Times New Roman" w:cs="Times New Roman"/>
          <w:sz w:val="22"/>
          <w:szCs w:val="22"/>
        </w:rPr>
        <w:t xml:space="preserve"> &lt; 0.10).</w:t>
      </w:r>
    </w:p>
    <w:p w14:paraId="25FA7EBB" w14:textId="77777777" w:rsidR="00C0097E" w:rsidRPr="00C0097E" w:rsidRDefault="00C0097E" w:rsidP="00614D74">
      <w:pPr>
        <w:rPr>
          <w:rFonts w:ascii="Times New Roman" w:eastAsia="华文行楷" w:hAnsi="Times New Roman" w:cs="Times New Roman"/>
        </w:rPr>
      </w:pPr>
    </w:p>
    <w:p w14:paraId="1D1D6339" w14:textId="0EF4DEA2" w:rsidR="00C0097E" w:rsidRPr="00C0097E" w:rsidRDefault="00C0097E" w:rsidP="00614D74">
      <w:pPr>
        <w:rPr>
          <w:rFonts w:ascii="Times New Roman" w:hAnsi="Times New Roman" w:cs="Times New Roman"/>
          <w:b/>
          <w:bCs/>
        </w:rPr>
        <w:sectPr w:rsidR="00C0097E" w:rsidRPr="00C0097E" w:rsidSect="004B788A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6A8ED486" w14:textId="7D9F6242" w:rsidR="00AC0A0A" w:rsidRDefault="009B2868" w:rsidP="00614D74">
      <w:pPr>
        <w:rPr>
          <w:rFonts w:ascii="Times New Roman" w:hAnsi="Times New Roman" w:cs="Times New Roman"/>
        </w:rPr>
      </w:pPr>
      <w:r w:rsidRPr="007C775C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8.</w:t>
      </w:r>
      <w:r>
        <w:rPr>
          <w:rFonts w:ascii="Times New Roman" w:hAnsi="Times New Roman" w:cs="Times New Roman"/>
        </w:rPr>
        <w:t xml:space="preserve"> </w:t>
      </w:r>
      <w:r w:rsidR="00AC0A0A">
        <w:rPr>
          <w:rFonts w:ascii="Times New Roman" w:eastAsia="华文行楷" w:hAnsi="Times New Roman" w:cs="Times New Roman"/>
        </w:rPr>
        <w:t xml:space="preserve">Associations of </w:t>
      </w:r>
      <w:r w:rsidR="00806406">
        <w:rPr>
          <w:rFonts w:ascii="Times New Roman" w:eastAsia="华文行楷" w:hAnsi="Times New Roman" w:cs="Times New Roman"/>
        </w:rPr>
        <w:t xml:space="preserve">neonatal </w:t>
      </w:r>
      <w:r w:rsidR="00AC0A0A">
        <w:rPr>
          <w:rFonts w:ascii="Times New Roman" w:eastAsia="华文行楷" w:hAnsi="Times New Roman" w:cs="Times New Roman"/>
        </w:rPr>
        <w:t xml:space="preserve">THs and TSH concentrations with AGI in children </w:t>
      </w:r>
      <w:r w:rsidR="00AC0A0A">
        <w:rPr>
          <w:rFonts w:ascii="Times New Roman" w:hAnsi="Times New Roman" w:cs="Times New Roman"/>
        </w:rPr>
        <w:t>whose mothers were normal weight</w:t>
      </w:r>
      <w:r w:rsidR="00DB3E93">
        <w:rPr>
          <w:rFonts w:ascii="Times New Roman" w:hAnsi="Times New Roman" w:cs="Times New Roman"/>
        </w:rPr>
        <w:t xml:space="preserve"> </w:t>
      </w:r>
      <w:r w:rsidR="00DB3E93" w:rsidRPr="00911D6F">
        <w:rPr>
          <w:rFonts w:ascii="Times New Roman" w:hAnsi="Times New Roman" w:cs="Times New Roman"/>
          <w:bCs/>
        </w:rPr>
        <w:t>in the GEE</w:t>
      </w:r>
      <w:r w:rsidR="00DB3E93" w:rsidRPr="00911D6F">
        <w:rPr>
          <w:rFonts w:ascii="Times New Roman" w:hAnsi="Times New Roman" w:cs="Times New Roman" w:hint="eastAsia"/>
          <w:bCs/>
        </w:rPr>
        <w:t xml:space="preserve"> models</w:t>
      </w:r>
      <w:r w:rsidR="00620AAA">
        <w:rPr>
          <w:rFonts w:ascii="Times New Roman" w:eastAsia="华文行楷" w:hAnsi="Times New Roman" w:cs="Times New Roman"/>
        </w:rPr>
        <w:t>.</w:t>
      </w:r>
    </w:p>
    <w:tbl>
      <w:tblPr>
        <w:tblW w:w="8844" w:type="dxa"/>
        <w:jc w:val="center"/>
        <w:tblLayout w:type="fixed"/>
        <w:tblLook w:val="04A0" w:firstRow="1" w:lastRow="0" w:firstColumn="1" w:lastColumn="0" w:noHBand="0" w:noVBand="1"/>
      </w:tblPr>
      <w:tblGrid>
        <w:gridCol w:w="1940"/>
        <w:gridCol w:w="1667"/>
        <w:gridCol w:w="1667"/>
        <w:gridCol w:w="236"/>
        <w:gridCol w:w="1667"/>
        <w:gridCol w:w="1667"/>
      </w:tblGrid>
      <w:tr w:rsidR="001C6437" w:rsidRPr="005D0073" w14:paraId="1EA4FB8D" w14:textId="77777777" w:rsidTr="004C77D1">
        <w:trPr>
          <w:trHeight w:val="330"/>
          <w:jc w:val="center"/>
        </w:trPr>
        <w:tc>
          <w:tcPr>
            <w:tcW w:w="19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6B6274" w14:textId="77777777" w:rsidR="001C6437" w:rsidRPr="005D0073" w:rsidRDefault="001C6437" w:rsidP="004C77D1">
            <w:pPr>
              <w:jc w:val="center"/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THs</w:t>
            </w:r>
            <w:r w:rsidRPr="00F63CA8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 xml:space="preserve"> </w:t>
            </w:r>
            <w:r w:rsidRPr="00F63CA8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and</w:t>
            </w:r>
            <w:r w:rsidRPr="00F63CA8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 xml:space="preserve"> TSH</w:t>
            </w:r>
          </w:p>
        </w:tc>
        <w:tc>
          <w:tcPr>
            <w:tcW w:w="33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CA75F" w14:textId="7DEFC70A" w:rsidR="001C6437" w:rsidRPr="005D0073" w:rsidRDefault="001C6437" w:rsidP="004C77D1">
            <w:pPr>
              <w:jc w:val="center"/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Girl</w:t>
            </w:r>
            <w:r w:rsidR="00EC7887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s</w:t>
            </w:r>
            <w:r w:rsidRPr="005D0073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E04D" w14:textId="77777777" w:rsidR="001C6437" w:rsidRPr="005D0073" w:rsidRDefault="001C6437" w:rsidP="004C77D1">
            <w:pPr>
              <w:jc w:val="center"/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33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2AD08" w14:textId="27066B17" w:rsidR="001C6437" w:rsidRPr="005D0073" w:rsidRDefault="001C6437" w:rsidP="004C77D1">
            <w:pPr>
              <w:jc w:val="center"/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Boy</w:t>
            </w:r>
            <w:r w:rsidR="00190E65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s</w:t>
            </w:r>
          </w:p>
        </w:tc>
      </w:tr>
      <w:tr w:rsidR="004C2073" w:rsidRPr="005D0073" w14:paraId="09AE87B3" w14:textId="77777777" w:rsidTr="004C77D1">
        <w:trPr>
          <w:trHeight w:hRule="exact" w:val="340"/>
          <w:jc w:val="center"/>
        </w:trPr>
        <w:tc>
          <w:tcPr>
            <w:tcW w:w="1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531C6D" w14:textId="77777777" w:rsidR="004C2073" w:rsidRPr="005D0073" w:rsidRDefault="004C2073" w:rsidP="004C2073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765106" w14:textId="05341BF0" w:rsidR="004C2073" w:rsidRPr="00262F5E" w:rsidRDefault="004C2073" w:rsidP="004C20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I</w:t>
            </w: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</w:rPr>
              <w:t>AC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0F1B56" w14:textId="65DD17F7" w:rsidR="004C2073" w:rsidRPr="00262F5E" w:rsidRDefault="004C2073" w:rsidP="004C20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I</w:t>
            </w: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</w:rPr>
              <w:t>AF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88903" w14:textId="43B96704" w:rsidR="004C2073" w:rsidRPr="005D0073" w:rsidRDefault="004C2073" w:rsidP="004C207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D0073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CF89A" w14:textId="56A39E28" w:rsidR="004C2073" w:rsidRPr="002F6066" w:rsidRDefault="004C2073" w:rsidP="004C20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I</w:t>
            </w: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</w:rPr>
              <w:t>AP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6A14D9" w14:textId="71994EC0" w:rsidR="004C2073" w:rsidRPr="002F6066" w:rsidRDefault="004C2073" w:rsidP="004C20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I</w:t>
            </w: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</w:rPr>
              <w:t>S</w:t>
            </w:r>
          </w:p>
        </w:tc>
      </w:tr>
      <w:tr w:rsidR="001C6437" w:rsidRPr="005D0073" w14:paraId="055A5949" w14:textId="77777777" w:rsidTr="004C77D1">
        <w:trPr>
          <w:trHeight w:hRule="exact" w:val="340"/>
          <w:jc w:val="center"/>
        </w:trPr>
        <w:tc>
          <w:tcPr>
            <w:tcW w:w="88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A0B8" w14:textId="77777777" w:rsidR="001C6437" w:rsidRPr="005D0073" w:rsidRDefault="001C6437" w:rsidP="004C77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TT</w:t>
            </w:r>
            <w:r w:rsidRPr="005D0073">
              <w:rPr>
                <w:rFonts w:ascii="Times New Roman" w:eastAsia="DengXian" w:hAnsi="Times New Roman" w:cs="Times New Roman"/>
                <w:color w:val="0D0D0D"/>
                <w:sz w:val="18"/>
                <w:szCs w:val="18"/>
                <w:vertAlign w:val="subscript"/>
              </w:rPr>
              <w:t>3</w:t>
            </w:r>
          </w:p>
        </w:tc>
      </w:tr>
      <w:tr w:rsidR="000729EF" w:rsidRPr="005D0073" w14:paraId="7EA056E8" w14:textId="77777777" w:rsidTr="004C77D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FFF6" w14:textId="653F0865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Low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7448" w14:textId="77777777" w:rsidR="000729EF" w:rsidRPr="00FC10E0" w:rsidRDefault="000729EF" w:rsidP="000729EF">
            <w:pP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D0D0D" w:themeColor="text1" w:themeTint="F2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C800" w14:textId="77777777" w:rsidR="000729EF" w:rsidRPr="00FC10E0" w:rsidRDefault="000729EF" w:rsidP="000729EF">
            <w:pP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D0D0D" w:themeColor="text1" w:themeTint="F2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  <w:t>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5350" w14:textId="77777777" w:rsidR="000729EF" w:rsidRPr="005D0073" w:rsidRDefault="000729EF" w:rsidP="000729E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D717" w14:textId="77777777" w:rsidR="000729EF" w:rsidRPr="00FC10E0" w:rsidRDefault="000729EF" w:rsidP="000729EF">
            <w:pP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D0D0D" w:themeColor="text1" w:themeTint="F2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6716" w14:textId="77777777" w:rsidR="000729EF" w:rsidRPr="00FC10E0" w:rsidRDefault="000729EF" w:rsidP="000729EF">
            <w:pP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D0D0D" w:themeColor="text1" w:themeTint="F2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/>
                <w:color w:val="0D0D0D" w:themeColor="text1" w:themeTint="F2"/>
                <w:sz w:val="18"/>
                <w:szCs w:val="18"/>
              </w:rPr>
              <w:t>ef</w:t>
            </w:r>
          </w:p>
        </w:tc>
      </w:tr>
      <w:tr w:rsidR="000729EF" w:rsidRPr="005D0073" w14:paraId="00E326D2" w14:textId="77777777" w:rsidTr="004C77D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1105" w14:textId="1E9F9E79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Middle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0D33F" w14:textId="61CC5963" w:rsidR="000729EF" w:rsidRPr="004E1BAD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1C6437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11 (-0.17, 0.4</w:t>
            </w:r>
            <w: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0</w:t>
            </w:r>
            <w:r w:rsidRPr="001C6437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4D6FA" w14:textId="3E34BFFF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1C6437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1 (-0.19, 0.1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80C69" w14:textId="77777777" w:rsidR="000729EF" w:rsidRPr="00CF60DD" w:rsidRDefault="000729EF" w:rsidP="000729EF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0FEF2" w14:textId="46ACFF2E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1C6437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1 (-0.34, 0.33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16BD8" w14:textId="3002FE9C" w:rsidR="000729EF" w:rsidRPr="00D32BBF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D32BBF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07 (-0.22, 0.35)</w:t>
            </w:r>
          </w:p>
        </w:tc>
      </w:tr>
      <w:tr w:rsidR="000729EF" w:rsidRPr="005D0073" w14:paraId="3C069636" w14:textId="77777777" w:rsidTr="004C77D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089A" w14:textId="4F6351ED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High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7CC45" w14:textId="6799EDBA" w:rsidR="000729EF" w:rsidRPr="004E1BAD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1C6437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08 (-0.24, 0.4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44D9E" w14:textId="778E1549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1C6437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2 (-0.2</w:t>
            </w:r>
            <w: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0</w:t>
            </w:r>
            <w:r w:rsidRPr="001C6437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, 0.1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280C4" w14:textId="77777777" w:rsidR="000729EF" w:rsidRPr="00CF60DD" w:rsidRDefault="000729EF" w:rsidP="000729EF">
            <w:pPr>
              <w:rPr>
                <w:rFonts w:ascii="Times New Roman" w:eastAsia="DengXian" w:hAnsi="Times New Roman" w:cs="Times New Roman"/>
                <w:bCs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294EE" w14:textId="29E64D73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1C6437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1</w:t>
            </w:r>
            <w: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0</w:t>
            </w:r>
            <w:r w:rsidRPr="001C6437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 xml:space="preserve"> (-0.23, 0.43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82B01" w14:textId="7DEE7F9C" w:rsidR="000729EF" w:rsidRPr="00D32BBF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D32BBF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04 (-0.24, 0.33)</w:t>
            </w:r>
          </w:p>
        </w:tc>
      </w:tr>
      <w:tr w:rsidR="001C6437" w:rsidRPr="005D0073" w14:paraId="755B4DD2" w14:textId="77777777" w:rsidTr="004C77D1">
        <w:trPr>
          <w:trHeight w:hRule="exact" w:val="340"/>
          <w:jc w:val="center"/>
        </w:trPr>
        <w:tc>
          <w:tcPr>
            <w:tcW w:w="88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6F14" w14:textId="77777777" w:rsidR="001C6437" w:rsidRPr="001C6437" w:rsidRDefault="001C6437" w:rsidP="001C6437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1C6437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TT</w:t>
            </w:r>
            <w:r w:rsidRPr="00190E65">
              <w:rPr>
                <w:rFonts w:ascii="Times New Roman" w:eastAsia="DengXian" w:hAnsi="Times New Roman" w:cs="Times New Roman"/>
                <w:color w:val="0D0D0D"/>
                <w:sz w:val="18"/>
                <w:szCs w:val="18"/>
                <w:vertAlign w:val="subscript"/>
              </w:rPr>
              <w:t>4</w:t>
            </w:r>
          </w:p>
        </w:tc>
      </w:tr>
      <w:tr w:rsidR="000729EF" w:rsidRPr="005D0073" w14:paraId="6F151804" w14:textId="77777777" w:rsidTr="004C77D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5F49" w14:textId="3868FE40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Low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3FE0" w14:textId="77777777" w:rsidR="000729EF" w:rsidRPr="004E1BAD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4E1BAD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4E1BAD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2B5F" w14:textId="77777777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F20B2C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C1CA" w14:textId="77777777" w:rsidR="000729EF" w:rsidRPr="005D0073" w:rsidRDefault="000729EF" w:rsidP="000729E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39E7" w14:textId="77777777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AC0A0A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AC0A0A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0C62" w14:textId="77777777" w:rsidR="000729EF" w:rsidRPr="00D32BBF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D32BBF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D32BBF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</w:tr>
      <w:tr w:rsidR="000729EF" w:rsidRPr="005D0073" w14:paraId="63D994FC" w14:textId="77777777" w:rsidTr="004C77D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3A95" w14:textId="151B543D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Middle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F139D" w14:textId="79EFE59A" w:rsidR="000729EF" w:rsidRPr="004B788A" w:rsidRDefault="000729EF" w:rsidP="000729EF">
            <w:pPr>
              <w:rPr>
                <w:rFonts w:ascii="Times New Roman" w:eastAsia="DengXian" w:hAnsi="Times New Roman" w:cs="Times New Roman"/>
                <w:b/>
                <w:color w:val="0D0D0D"/>
                <w:sz w:val="18"/>
                <w:szCs w:val="18"/>
                <w:vertAlign w:val="superscript"/>
              </w:rPr>
            </w:pPr>
            <w:r w:rsidRPr="004B788A">
              <w:rPr>
                <w:rFonts w:ascii="Times New Roman" w:eastAsia="DengXian" w:hAnsi="Times New Roman" w:cs="Times New Roman" w:hint="eastAsia"/>
                <w:b/>
                <w:color w:val="0D0D0D"/>
                <w:sz w:val="18"/>
                <w:szCs w:val="18"/>
              </w:rPr>
              <w:t>-0.37 (-0.67, -0.06)</w:t>
            </w:r>
            <w:r w:rsidRPr="004B788A">
              <w:rPr>
                <w:rFonts w:ascii="Times New Roman" w:eastAsia="DengXian" w:hAnsi="Times New Roman" w:cs="Times New Roman"/>
                <w:b/>
                <w:color w:val="0D0D0D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02B53" w14:textId="43835664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1C6437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14 (-0.36, 0.0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AFF52" w14:textId="77777777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1C368" w14:textId="4BB66DEA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1C6437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9 (-0.43, 0.25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245B8" w14:textId="30BDEEE4" w:rsidR="000729EF" w:rsidRPr="00D32BBF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D32BBF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1 (-0.31, 0.29)</w:t>
            </w:r>
          </w:p>
        </w:tc>
      </w:tr>
      <w:tr w:rsidR="000729EF" w:rsidRPr="005D0073" w14:paraId="3C211D3C" w14:textId="77777777" w:rsidTr="004C77D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6C07" w14:textId="1EF265CC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High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E1245" w14:textId="66888E68" w:rsidR="000729EF" w:rsidRPr="004E1BAD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1C6437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22 (-0.52, 0.08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FD715" w14:textId="209619DD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1C6437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8 (-0.29, 0.1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AF767" w14:textId="77777777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1FBCA" w14:textId="30A37EAE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1C6437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13 (-0.23, 0.49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563C3" w14:textId="01826039" w:rsidR="000729EF" w:rsidRPr="00D32BBF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D32BBF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13 (-0.14, 0.39)</w:t>
            </w:r>
          </w:p>
        </w:tc>
      </w:tr>
      <w:tr w:rsidR="00D32BBF" w:rsidRPr="005D0073" w14:paraId="7C8691F3" w14:textId="77777777" w:rsidTr="004C77D1">
        <w:trPr>
          <w:trHeight w:hRule="exact" w:val="340"/>
          <w:jc w:val="center"/>
        </w:trPr>
        <w:tc>
          <w:tcPr>
            <w:tcW w:w="88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6821" w14:textId="77777777" w:rsidR="00D32BBF" w:rsidRPr="001C6437" w:rsidRDefault="00D32BBF" w:rsidP="00D32BB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1C6437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FT</w:t>
            </w:r>
            <w:r w:rsidRPr="00190E65">
              <w:rPr>
                <w:rFonts w:ascii="Times New Roman" w:eastAsia="DengXian" w:hAnsi="Times New Roman" w:cs="Times New Roman"/>
                <w:color w:val="0D0D0D"/>
                <w:sz w:val="18"/>
                <w:szCs w:val="18"/>
                <w:vertAlign w:val="subscript"/>
              </w:rPr>
              <w:t>3</w:t>
            </w:r>
          </w:p>
        </w:tc>
      </w:tr>
      <w:tr w:rsidR="000729EF" w:rsidRPr="005D0073" w14:paraId="6A7CD95D" w14:textId="77777777" w:rsidTr="004C77D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20EB" w14:textId="2AD164F1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Low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CB23" w14:textId="77777777" w:rsidR="000729EF" w:rsidRPr="004E1BAD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4E1BAD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4E1BAD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C98A" w14:textId="77777777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F20B2C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AC70" w14:textId="77777777" w:rsidR="000729EF" w:rsidRPr="005D0073" w:rsidRDefault="000729EF" w:rsidP="000729E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47D0" w14:textId="77777777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AC0A0A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AC0A0A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CB9B" w14:textId="77777777" w:rsidR="000729EF" w:rsidRPr="00D32BBF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D32BBF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D32BBF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</w:tr>
      <w:tr w:rsidR="000729EF" w:rsidRPr="005D0073" w14:paraId="1097AA53" w14:textId="77777777" w:rsidTr="004C77D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BFE4" w14:textId="119FEEF1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Middle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D7861" w14:textId="79F7F0D8" w:rsidR="000729EF" w:rsidRPr="004E1BAD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1C6437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6 (-0.37, 0.24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FDFF4" w14:textId="2AB40F45" w:rsidR="000729EF" w:rsidRPr="00AE29DF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1C6437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7 (-0.26, 0.1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F6EC0" w14:textId="77777777" w:rsidR="000729EF" w:rsidRPr="00CF60DD" w:rsidRDefault="000729EF" w:rsidP="000729EF">
            <w:pPr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8B728" w14:textId="58869254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1C6437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03 (-0.31, 0.38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759A9" w14:textId="134284DE" w:rsidR="000729EF" w:rsidRPr="00D32BBF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D32BBF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 (-0.3</w:t>
            </w:r>
            <w: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0</w:t>
            </w:r>
            <w:r w:rsidRPr="00D32BBF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, 0.3</w:t>
            </w:r>
            <w: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0</w:t>
            </w:r>
            <w:r w:rsidRPr="00D32BBF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)</w:t>
            </w:r>
          </w:p>
        </w:tc>
      </w:tr>
      <w:tr w:rsidR="000729EF" w:rsidRPr="005D0073" w14:paraId="057A4280" w14:textId="77777777" w:rsidTr="004C77D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E46E" w14:textId="398A2183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High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1253C" w14:textId="37DF8741" w:rsidR="000729EF" w:rsidRPr="004E1BAD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1C6437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18 (-0.47, 0.1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E1708" w14:textId="78E5039B" w:rsidR="000729EF" w:rsidRPr="004B788A" w:rsidRDefault="000729EF" w:rsidP="000729EF">
            <w:pPr>
              <w:rPr>
                <w:rFonts w:ascii="Times New Roman" w:eastAsia="DengXian" w:hAnsi="Times New Roman" w:cs="Times New Roman"/>
                <w:b/>
                <w:color w:val="0D0D0D"/>
                <w:sz w:val="18"/>
                <w:szCs w:val="18"/>
                <w:vertAlign w:val="superscript"/>
              </w:rPr>
            </w:pPr>
            <w:r w:rsidRPr="004B788A">
              <w:rPr>
                <w:rFonts w:ascii="Times New Roman" w:eastAsia="DengXian" w:hAnsi="Times New Roman" w:cs="Times New Roman" w:hint="eastAsia"/>
                <w:b/>
                <w:color w:val="0D0D0D"/>
                <w:sz w:val="18"/>
                <w:szCs w:val="18"/>
              </w:rPr>
              <w:t>-0.28 (-0.44, -0.11)</w:t>
            </w:r>
            <w:r w:rsidRPr="004B788A">
              <w:rPr>
                <w:rFonts w:ascii="Times New Roman" w:eastAsia="DengXian" w:hAnsi="Times New Roman" w:cs="Times New Roman"/>
                <w:b/>
                <w:color w:val="0D0D0D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67C81" w14:textId="77777777" w:rsidR="000729EF" w:rsidRPr="00CF60DD" w:rsidRDefault="000729EF" w:rsidP="000729EF">
            <w:pPr>
              <w:rPr>
                <w:rFonts w:ascii="Times New Roman" w:eastAsia="DengXi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3183D" w14:textId="3DA87E07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1C6437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08 (-0.23, 0.39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5988E" w14:textId="7030B141" w:rsidR="000729EF" w:rsidRPr="00D32BBF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D32BBF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 (-0.27, 0.27)</w:t>
            </w:r>
          </w:p>
        </w:tc>
      </w:tr>
      <w:tr w:rsidR="00D32BBF" w:rsidRPr="005D0073" w14:paraId="0012A9EB" w14:textId="77777777" w:rsidTr="004C77D1">
        <w:trPr>
          <w:trHeight w:hRule="exact" w:val="340"/>
          <w:jc w:val="center"/>
        </w:trPr>
        <w:tc>
          <w:tcPr>
            <w:tcW w:w="88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E3D8" w14:textId="77777777" w:rsidR="00D32BBF" w:rsidRPr="001C6437" w:rsidRDefault="00D32BBF" w:rsidP="00D32BB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1C6437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FT</w:t>
            </w:r>
            <w:r w:rsidRPr="00190E65">
              <w:rPr>
                <w:rFonts w:ascii="Times New Roman" w:eastAsia="DengXian" w:hAnsi="Times New Roman" w:cs="Times New Roman"/>
                <w:color w:val="0D0D0D"/>
                <w:sz w:val="18"/>
                <w:szCs w:val="18"/>
                <w:vertAlign w:val="subscript"/>
              </w:rPr>
              <w:t>4</w:t>
            </w:r>
          </w:p>
        </w:tc>
      </w:tr>
      <w:tr w:rsidR="000729EF" w:rsidRPr="005D0073" w14:paraId="46736703" w14:textId="77777777" w:rsidTr="004C77D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44AE" w14:textId="4E9485CE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Low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BCC7" w14:textId="77777777" w:rsidR="000729EF" w:rsidRPr="004E1BAD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4E1BAD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4E1BAD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DF2F" w14:textId="77777777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F20B2C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CD17" w14:textId="77777777" w:rsidR="000729EF" w:rsidRPr="005D0073" w:rsidRDefault="000729EF" w:rsidP="000729E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D2FB" w14:textId="77777777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AC0A0A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AC0A0A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C90B" w14:textId="77777777" w:rsidR="000729EF" w:rsidRPr="00D32BBF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D32BBF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D32BBF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</w:tr>
      <w:tr w:rsidR="000729EF" w:rsidRPr="005D0073" w14:paraId="460945A4" w14:textId="77777777" w:rsidTr="004C77D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CAE3" w14:textId="0D98A754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Middle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B366A" w14:textId="0348448D" w:rsidR="000729EF" w:rsidRPr="004B788A" w:rsidRDefault="000729EF" w:rsidP="000729EF">
            <w:pPr>
              <w:rPr>
                <w:rFonts w:ascii="Times New Roman" w:eastAsia="DengXian" w:hAnsi="Times New Roman" w:cs="Times New Roman"/>
                <w:b/>
                <w:color w:val="0D0D0D"/>
                <w:sz w:val="18"/>
                <w:szCs w:val="18"/>
                <w:vertAlign w:val="superscript"/>
              </w:rPr>
            </w:pPr>
            <w:r w:rsidRPr="004B788A">
              <w:rPr>
                <w:rFonts w:ascii="Times New Roman" w:eastAsia="DengXian" w:hAnsi="Times New Roman" w:cs="Times New Roman" w:hint="eastAsia"/>
                <w:b/>
                <w:color w:val="0D0D0D"/>
                <w:sz w:val="18"/>
                <w:szCs w:val="18"/>
              </w:rPr>
              <w:t>-0.54 (-0.84, -0.24)</w:t>
            </w:r>
            <w:r w:rsidRPr="004B788A">
              <w:rPr>
                <w:rFonts w:ascii="Times New Roman" w:eastAsia="DengXian" w:hAnsi="Times New Roman" w:cs="Times New Roman"/>
                <w:b/>
                <w:color w:val="0D0D0D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35314" w14:textId="157147C7" w:rsidR="000729EF" w:rsidRPr="004B788A" w:rsidRDefault="000729EF" w:rsidP="000729EF">
            <w:pPr>
              <w:rPr>
                <w:rFonts w:ascii="Times New Roman" w:eastAsia="DengXian" w:hAnsi="Times New Roman" w:cs="Times New Roman"/>
                <w:b/>
                <w:color w:val="0D0D0D"/>
                <w:sz w:val="18"/>
                <w:szCs w:val="18"/>
                <w:vertAlign w:val="superscript"/>
              </w:rPr>
            </w:pPr>
            <w:r w:rsidRPr="004B788A">
              <w:rPr>
                <w:rFonts w:ascii="Times New Roman" w:eastAsia="DengXian" w:hAnsi="Times New Roman" w:cs="Times New Roman" w:hint="eastAsia"/>
                <w:b/>
                <w:color w:val="0D0D0D"/>
                <w:sz w:val="18"/>
                <w:szCs w:val="18"/>
              </w:rPr>
              <w:t>-0.21 (-0.43, 0.02)</w:t>
            </w:r>
            <w:r w:rsidRPr="004B788A">
              <w:rPr>
                <w:rFonts w:ascii="Times New Roman" w:eastAsia="DengXian" w:hAnsi="Times New Roman" w:cs="Times New Roman"/>
                <w:b/>
                <w:color w:val="0D0D0D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7068C" w14:textId="77777777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3125B" w14:textId="52FFC64C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1C6437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2 (-0.33, 0.28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423AC" w14:textId="0DD1B3AC" w:rsidR="000729EF" w:rsidRPr="00D32BBF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D32BBF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2 (-0.29, 0.25)</w:t>
            </w:r>
          </w:p>
        </w:tc>
      </w:tr>
      <w:tr w:rsidR="000729EF" w:rsidRPr="005D0073" w14:paraId="435461BB" w14:textId="77777777" w:rsidTr="004C77D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7B58" w14:textId="30A5E02F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High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5C5D8" w14:textId="067A9597" w:rsidR="000729EF" w:rsidRPr="004B788A" w:rsidRDefault="000729EF" w:rsidP="000729EF">
            <w:pPr>
              <w:rPr>
                <w:rFonts w:ascii="Times New Roman" w:eastAsia="DengXian" w:hAnsi="Times New Roman" w:cs="Times New Roman"/>
                <w:b/>
                <w:color w:val="0D0D0D"/>
                <w:sz w:val="18"/>
                <w:szCs w:val="18"/>
                <w:vertAlign w:val="superscript"/>
              </w:rPr>
            </w:pPr>
            <w:r w:rsidRPr="004B788A">
              <w:rPr>
                <w:rFonts w:ascii="Times New Roman" w:eastAsia="DengXian" w:hAnsi="Times New Roman" w:cs="Times New Roman" w:hint="eastAsia"/>
                <w:b/>
                <w:color w:val="0D0D0D"/>
                <w:sz w:val="18"/>
                <w:szCs w:val="18"/>
              </w:rPr>
              <w:t>-0.4</w:t>
            </w:r>
            <w:r w:rsidRPr="004B788A">
              <w:rPr>
                <w:rFonts w:ascii="Times New Roman" w:eastAsia="DengXian" w:hAnsi="Times New Roman" w:cs="Times New Roman"/>
                <w:b/>
                <w:color w:val="0D0D0D"/>
                <w:sz w:val="18"/>
                <w:szCs w:val="18"/>
              </w:rPr>
              <w:t>0</w:t>
            </w:r>
            <w:r w:rsidRPr="004B788A">
              <w:rPr>
                <w:rFonts w:ascii="Times New Roman" w:eastAsia="DengXian" w:hAnsi="Times New Roman" w:cs="Times New Roman" w:hint="eastAsia"/>
                <w:b/>
                <w:color w:val="0D0D0D"/>
                <w:sz w:val="18"/>
                <w:szCs w:val="18"/>
              </w:rPr>
              <w:t xml:space="preserve"> (-0.71, -0.09)</w:t>
            </w:r>
            <w:r w:rsidRPr="004B788A">
              <w:rPr>
                <w:rFonts w:ascii="Times New Roman" w:eastAsia="DengXian" w:hAnsi="Times New Roman" w:cs="Times New Roman"/>
                <w:b/>
                <w:color w:val="0D0D0D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3D871" w14:textId="09B7EAE5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1C6437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14 (-0.35, 0.0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3533F" w14:textId="77777777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D7CD1" w14:textId="3967375D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1C6437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1 (-0.26, 0.46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A2B1B" w14:textId="40E67F50" w:rsidR="000729EF" w:rsidRPr="00D32BBF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D32BBF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04 (-0.25, 0.34)</w:t>
            </w:r>
          </w:p>
        </w:tc>
      </w:tr>
      <w:tr w:rsidR="00D32BBF" w:rsidRPr="005D0073" w14:paraId="12CC802A" w14:textId="77777777" w:rsidTr="004C77D1">
        <w:trPr>
          <w:trHeight w:hRule="exact" w:val="340"/>
          <w:jc w:val="center"/>
        </w:trPr>
        <w:tc>
          <w:tcPr>
            <w:tcW w:w="88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223F" w14:textId="751B8770" w:rsidR="00D32BBF" w:rsidRPr="001C6437" w:rsidRDefault="00D32BBF" w:rsidP="00D32BB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1C6437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TSH (log</w:t>
            </w:r>
            <w:r w:rsidRPr="00C73052">
              <w:rPr>
                <w:rFonts w:ascii="Times New Roman" w:eastAsia="DengXian" w:hAnsi="Times New Roman" w:cs="Times New Roman"/>
                <w:color w:val="0D0D0D"/>
                <w:sz w:val="18"/>
                <w:szCs w:val="18"/>
                <w:vertAlign w:val="subscript"/>
              </w:rPr>
              <w:t>10-</w:t>
            </w:r>
            <w:r w:rsidRPr="001C6437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transformed)</w:t>
            </w:r>
          </w:p>
        </w:tc>
      </w:tr>
      <w:tr w:rsidR="000729EF" w:rsidRPr="005D0073" w14:paraId="04C2BD77" w14:textId="77777777" w:rsidTr="004C77D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845A" w14:textId="14A2E5CB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Low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5A46" w14:textId="77777777" w:rsidR="000729EF" w:rsidRPr="004E1BAD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4E1BAD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4E1BAD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E048" w14:textId="77777777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F20B2C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147C" w14:textId="77777777" w:rsidR="000729EF" w:rsidRPr="005D0073" w:rsidRDefault="000729EF" w:rsidP="000729E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8E52" w14:textId="77777777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AC0A0A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AC0A0A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BF3F" w14:textId="77777777" w:rsidR="000729EF" w:rsidRPr="00D32BBF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D32BBF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D32BBF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</w:tr>
      <w:tr w:rsidR="000729EF" w:rsidRPr="005D0073" w14:paraId="44E66A2E" w14:textId="77777777" w:rsidTr="004C77D1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2F29" w14:textId="341977D1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Middle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D02D4" w14:textId="15AB47E6" w:rsidR="000729EF" w:rsidRPr="004E1BAD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1C6437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8 (-0.36, 0.2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224B5" w14:textId="007B1FEF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1C6437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3 (-0.22, 0.1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6F53E" w14:textId="77777777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B32EC" w14:textId="007EE00A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1C6437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12 (-0.21, 0.46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D7B0D" w14:textId="1318EFFA" w:rsidR="000729EF" w:rsidRPr="00D32BBF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D32BBF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18 (-0.1</w:t>
            </w:r>
            <w: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0</w:t>
            </w:r>
            <w:r w:rsidRPr="00D32BBF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, 0.45)</w:t>
            </w:r>
          </w:p>
        </w:tc>
      </w:tr>
      <w:tr w:rsidR="000729EF" w:rsidRPr="00FC10E0" w14:paraId="72C50A0E" w14:textId="77777777" w:rsidTr="00D32BBF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432FD" w14:textId="05EA24F5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Highest tertile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8A4EA4E" w14:textId="66F1F488" w:rsidR="000729EF" w:rsidRPr="004E1BAD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1C6437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08 (-0.26, 0.41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9BD765F" w14:textId="6E1768B6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1C6437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1</w:t>
            </w:r>
            <w: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0</w:t>
            </w:r>
            <w:r w:rsidRPr="001C6437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 xml:space="preserve"> (-0.09, 0.29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472F1A7" w14:textId="77777777" w:rsidR="000729EF" w:rsidRPr="005D0073" w:rsidRDefault="000729EF" w:rsidP="000729EF">
            <w:pPr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8AD7706" w14:textId="1E658DB7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1C6437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27 (-0.07, 0.6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1BBF57A" w14:textId="04C85BAA" w:rsidR="000729EF" w:rsidRPr="004B788A" w:rsidRDefault="000729EF" w:rsidP="000729EF">
            <w:pPr>
              <w:rPr>
                <w:rFonts w:ascii="Times New Roman" w:eastAsia="DengXian" w:hAnsi="Times New Roman" w:cs="Times New Roman"/>
                <w:b/>
                <w:color w:val="0D0D0D"/>
                <w:sz w:val="18"/>
                <w:szCs w:val="18"/>
                <w:vertAlign w:val="superscript"/>
              </w:rPr>
            </w:pPr>
            <w:r w:rsidRPr="004B788A">
              <w:rPr>
                <w:rFonts w:ascii="Times New Roman" w:eastAsia="DengXian" w:hAnsi="Times New Roman" w:cs="Times New Roman" w:hint="eastAsia"/>
                <w:b/>
                <w:color w:val="0D0D0D"/>
                <w:sz w:val="18"/>
                <w:szCs w:val="18"/>
              </w:rPr>
              <w:t>0.33 (0.07, 0.6</w:t>
            </w:r>
            <w:r w:rsidRPr="004B788A">
              <w:rPr>
                <w:rFonts w:ascii="Times New Roman" w:eastAsia="DengXian" w:hAnsi="Times New Roman" w:cs="Times New Roman"/>
                <w:b/>
                <w:color w:val="0D0D0D"/>
                <w:sz w:val="18"/>
                <w:szCs w:val="18"/>
              </w:rPr>
              <w:t>0</w:t>
            </w:r>
            <w:r w:rsidRPr="004B788A">
              <w:rPr>
                <w:rFonts w:ascii="Times New Roman" w:eastAsia="DengXian" w:hAnsi="Times New Roman" w:cs="Times New Roman" w:hint="eastAsia"/>
                <w:b/>
                <w:color w:val="0D0D0D"/>
                <w:sz w:val="18"/>
                <w:szCs w:val="18"/>
              </w:rPr>
              <w:t>)</w:t>
            </w:r>
            <w:r w:rsidRPr="004B788A">
              <w:rPr>
                <w:rFonts w:ascii="Times New Roman" w:eastAsia="DengXian" w:hAnsi="Times New Roman" w:cs="Times New Roman"/>
                <w:b/>
                <w:color w:val="0D0D0D"/>
                <w:sz w:val="18"/>
                <w:szCs w:val="18"/>
                <w:vertAlign w:val="superscript"/>
              </w:rPr>
              <w:t>*</w:t>
            </w:r>
          </w:p>
        </w:tc>
      </w:tr>
    </w:tbl>
    <w:p w14:paraId="47E31D63" w14:textId="743D1166" w:rsidR="00AC0A0A" w:rsidRPr="00FF7591" w:rsidRDefault="00AC0A0A" w:rsidP="00AC0A0A">
      <w:pPr>
        <w:rPr>
          <w:rFonts w:ascii="Times New Roman" w:eastAsia="华文行楷" w:hAnsi="Times New Roman" w:cs="Times New Roman"/>
          <w:sz w:val="22"/>
          <w:szCs w:val="22"/>
        </w:rPr>
      </w:pPr>
      <w:r w:rsidRPr="00FF7591">
        <w:rPr>
          <w:rFonts w:ascii="Times New Roman" w:hAnsi="Times New Roman" w:cs="Times New Roman"/>
          <w:sz w:val="22"/>
          <w:szCs w:val="22"/>
        </w:rPr>
        <w:t>Adjust</w:t>
      </w:r>
      <w:r w:rsidR="0010032D">
        <w:rPr>
          <w:rFonts w:ascii="Times New Roman" w:hAnsi="Times New Roman" w:cs="Times New Roman"/>
          <w:sz w:val="22"/>
          <w:szCs w:val="22"/>
        </w:rPr>
        <w:t>ed</w:t>
      </w:r>
      <w:r w:rsidRPr="00FF7591">
        <w:rPr>
          <w:rFonts w:ascii="Times New Roman" w:hAnsi="Times New Roman" w:cs="Times New Roman"/>
          <w:sz w:val="22"/>
          <w:szCs w:val="22"/>
        </w:rPr>
        <w:t xml:space="preserve"> for maternal age, maternal education, maternal pre-pregnancy BMI, gestational weeks, maternal passive smoking, </w:t>
      </w:r>
      <w:r w:rsidR="0010032D" w:rsidRPr="0010032D">
        <w:rPr>
          <w:rFonts w:ascii="Times New Roman" w:hAnsi="Times New Roman" w:cs="Times New Roman"/>
          <w:sz w:val="22"/>
          <w:szCs w:val="22"/>
        </w:rPr>
        <w:t>child’s age</w:t>
      </w:r>
      <w:r w:rsidR="0010032D">
        <w:rPr>
          <w:rFonts w:ascii="Times New Roman" w:hAnsi="Times New Roman" w:cs="Times New Roman"/>
          <w:sz w:val="22"/>
          <w:szCs w:val="22"/>
        </w:rPr>
        <w:t xml:space="preserve">, </w:t>
      </w:r>
      <w:r w:rsidR="00620AAA" w:rsidRPr="00FF7591">
        <w:rPr>
          <w:rFonts w:ascii="Times New Roman" w:hAnsi="Times New Roman" w:cs="Times New Roman"/>
          <w:sz w:val="22"/>
          <w:szCs w:val="22"/>
        </w:rPr>
        <w:t xml:space="preserve">and </w:t>
      </w:r>
      <w:r w:rsidRPr="00FF7591">
        <w:rPr>
          <w:rFonts w:ascii="Times New Roman" w:hAnsi="Times New Roman" w:cs="Times New Roman"/>
          <w:sz w:val="22"/>
          <w:szCs w:val="22"/>
        </w:rPr>
        <w:t>paternal alcohol consumption</w:t>
      </w:r>
      <w:r w:rsidR="00620AAA" w:rsidRPr="00FF7591">
        <w:rPr>
          <w:rFonts w:ascii="Times New Roman" w:hAnsi="Times New Roman" w:cs="Times New Roman"/>
          <w:sz w:val="22"/>
          <w:szCs w:val="22"/>
        </w:rPr>
        <w:t>.</w:t>
      </w:r>
    </w:p>
    <w:p w14:paraId="3960F51A" w14:textId="77777777" w:rsidR="0010032D" w:rsidRPr="00C91A65" w:rsidRDefault="0010032D" w:rsidP="0010032D">
      <w:pPr>
        <w:rPr>
          <w:rFonts w:ascii="Times New Roman" w:eastAsia="华文行楷" w:hAnsi="Times New Roman" w:cs="Times New Roman"/>
          <w:sz w:val="22"/>
          <w:szCs w:val="22"/>
        </w:rPr>
      </w:pPr>
      <w:r w:rsidRPr="00C91A65">
        <w:rPr>
          <w:rFonts w:ascii="Times New Roman" w:eastAsia="华文行楷" w:hAnsi="Times New Roman" w:cs="Times New Roman"/>
          <w:sz w:val="22"/>
          <w:szCs w:val="22"/>
          <w:vertAlign w:val="superscript"/>
        </w:rPr>
        <w:t>*</w:t>
      </w:r>
      <w:r w:rsidRPr="00C91A65">
        <w:rPr>
          <w:rFonts w:ascii="Times New Roman" w:eastAsia="华文行楷" w:hAnsi="Times New Roman" w:cs="Times New Roman"/>
          <w:sz w:val="22"/>
          <w:szCs w:val="22"/>
        </w:rPr>
        <w:t>Statistically significant difference (</w:t>
      </w:r>
      <w:r w:rsidRPr="00C91A65">
        <w:rPr>
          <w:rFonts w:ascii="Times New Roman" w:eastAsia="华文行楷" w:hAnsi="Times New Roman" w:cs="Times New Roman"/>
          <w:i/>
          <w:iCs/>
          <w:sz w:val="22"/>
          <w:szCs w:val="22"/>
        </w:rPr>
        <w:t>p</w:t>
      </w:r>
      <w:r w:rsidRPr="00C91A65">
        <w:rPr>
          <w:rFonts w:ascii="Times New Roman" w:eastAsia="华文行楷" w:hAnsi="Times New Roman" w:cs="Times New Roman"/>
          <w:sz w:val="22"/>
          <w:szCs w:val="22"/>
        </w:rPr>
        <w:t xml:space="preserve"> &lt; 0.05)</w:t>
      </w:r>
    </w:p>
    <w:p w14:paraId="57A7B771" w14:textId="77777777" w:rsidR="0010032D" w:rsidRPr="00C91A65" w:rsidRDefault="0010032D" w:rsidP="0010032D">
      <w:pPr>
        <w:rPr>
          <w:rFonts w:ascii="Times New Roman" w:eastAsia="华文行楷" w:hAnsi="Times New Roman" w:cs="Times New Roman"/>
          <w:sz w:val="22"/>
          <w:szCs w:val="22"/>
        </w:rPr>
      </w:pPr>
      <w:r w:rsidRPr="00C91A65">
        <w:rPr>
          <w:rFonts w:ascii="Times New Roman" w:eastAsia="华文行楷" w:hAnsi="Times New Roman" w:cs="Times New Roman"/>
          <w:sz w:val="22"/>
          <w:szCs w:val="22"/>
          <w:vertAlign w:val="superscript"/>
        </w:rPr>
        <w:t>#</w:t>
      </w:r>
      <w:r w:rsidRPr="00C91A65">
        <w:rPr>
          <w:rFonts w:ascii="Times New Roman" w:eastAsia="华文行楷" w:hAnsi="Times New Roman" w:cs="Times New Roman"/>
          <w:sz w:val="22"/>
          <w:szCs w:val="22"/>
        </w:rPr>
        <w:t>Marginally significant difference (</w:t>
      </w:r>
      <w:r w:rsidRPr="00C91A65">
        <w:rPr>
          <w:rFonts w:ascii="Times New Roman" w:eastAsia="华文行楷" w:hAnsi="Times New Roman" w:cs="Times New Roman"/>
          <w:i/>
          <w:sz w:val="22"/>
          <w:szCs w:val="22"/>
        </w:rPr>
        <w:t>p</w:t>
      </w:r>
      <w:r w:rsidRPr="00C91A65">
        <w:rPr>
          <w:rFonts w:ascii="Times New Roman" w:eastAsia="华文行楷" w:hAnsi="Times New Roman" w:cs="Times New Roman"/>
          <w:sz w:val="22"/>
          <w:szCs w:val="22"/>
        </w:rPr>
        <w:t xml:space="preserve"> &lt; 0.10).</w:t>
      </w:r>
    </w:p>
    <w:p w14:paraId="0753C454" w14:textId="53D14068" w:rsidR="00614D74" w:rsidRPr="00AC0A0A" w:rsidRDefault="00614D74" w:rsidP="00614D74">
      <w:pPr>
        <w:rPr>
          <w:rFonts w:ascii="Times New Roman" w:hAnsi="Times New Roman" w:cs="Times New Roman"/>
        </w:rPr>
      </w:pPr>
    </w:p>
    <w:p w14:paraId="704E0A6A" w14:textId="77777777" w:rsidR="004B788A" w:rsidRDefault="004B788A" w:rsidP="004B788A">
      <w:pPr>
        <w:rPr>
          <w:rFonts w:ascii="Times New Roman" w:eastAsia="华文行楷" w:hAnsi="Times New Roman" w:cs="Times New Roman"/>
        </w:rPr>
        <w:sectPr w:rsidR="004B788A" w:rsidSect="004B788A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7CF28229" w14:textId="429269B4" w:rsidR="004B788A" w:rsidRDefault="004B788A" w:rsidP="004B788A">
      <w:pPr>
        <w:rPr>
          <w:rFonts w:ascii="Times New Roman" w:hAnsi="Times New Roman" w:cs="Times New Roman"/>
        </w:rPr>
      </w:pPr>
      <w:r w:rsidRPr="007C775C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</w:t>
      </w:r>
      <w:r w:rsidR="009B2868">
        <w:rPr>
          <w:rFonts w:ascii="Times New Roman" w:hAnsi="Times New Roman" w:cs="Times New Roman"/>
          <w:b/>
        </w:rPr>
        <w:t>9</w:t>
      </w:r>
      <w:r w:rsidR="001D3B33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eastAsia="华文行楷" w:hAnsi="Times New Roman" w:cs="Times New Roman"/>
        </w:rPr>
        <w:t xml:space="preserve">Associations of </w:t>
      </w:r>
      <w:r w:rsidR="00806406">
        <w:rPr>
          <w:rFonts w:ascii="Times New Roman" w:eastAsia="华文行楷" w:hAnsi="Times New Roman" w:cs="Times New Roman"/>
        </w:rPr>
        <w:t xml:space="preserve">neonatal </w:t>
      </w:r>
      <w:r>
        <w:rPr>
          <w:rFonts w:ascii="Times New Roman" w:eastAsia="华文行楷" w:hAnsi="Times New Roman" w:cs="Times New Roman"/>
        </w:rPr>
        <w:t>THs and TSH concentrations with AGI in children</w:t>
      </w:r>
      <w:r w:rsidR="00806406">
        <w:rPr>
          <w:rFonts w:ascii="Times New Roman" w:eastAsia="华文行楷" w:hAnsi="Times New Roman" w:cs="Times New Roman"/>
        </w:rPr>
        <w:t xml:space="preserve"> whose mothers</w:t>
      </w:r>
      <w:r>
        <w:rPr>
          <w:rFonts w:ascii="Times New Roman" w:eastAsia="华文行楷" w:hAnsi="Times New Roman" w:cs="Times New Roman"/>
        </w:rPr>
        <w:t xml:space="preserve"> </w:t>
      </w:r>
      <w:r w:rsidR="00806406">
        <w:rPr>
          <w:rFonts w:ascii="Times New Roman" w:hAnsi="Times New Roman" w:cs="Times New Roman"/>
        </w:rPr>
        <w:t xml:space="preserve">were delivered </w:t>
      </w:r>
      <w:r w:rsidRPr="004B788A">
        <w:rPr>
          <w:rFonts w:ascii="Times New Roman" w:hAnsi="Times New Roman" w:cs="Times New Roman"/>
        </w:rPr>
        <w:t>vaginal</w:t>
      </w:r>
      <w:r w:rsidR="00806406">
        <w:rPr>
          <w:rFonts w:ascii="Times New Roman" w:hAnsi="Times New Roman" w:cs="Times New Roman"/>
        </w:rPr>
        <w:t>ly</w:t>
      </w:r>
      <w:r w:rsidR="00DB3E93">
        <w:rPr>
          <w:rFonts w:ascii="Times New Roman" w:hAnsi="Times New Roman" w:cs="Times New Roman"/>
        </w:rPr>
        <w:t xml:space="preserve"> </w:t>
      </w:r>
      <w:r w:rsidR="00DB3E93" w:rsidRPr="00911D6F">
        <w:rPr>
          <w:rFonts w:ascii="Times New Roman" w:hAnsi="Times New Roman" w:cs="Times New Roman"/>
          <w:bCs/>
        </w:rPr>
        <w:t>in the GEE</w:t>
      </w:r>
      <w:r w:rsidR="00DB3E93" w:rsidRPr="00911D6F">
        <w:rPr>
          <w:rFonts w:ascii="Times New Roman" w:hAnsi="Times New Roman" w:cs="Times New Roman" w:hint="eastAsia"/>
          <w:bCs/>
        </w:rPr>
        <w:t xml:space="preserve"> models</w:t>
      </w:r>
      <w:r w:rsidR="00620AAA">
        <w:rPr>
          <w:rFonts w:ascii="Times New Roman" w:eastAsia="华文行楷" w:hAnsi="Times New Roman" w:cs="Times New Roman"/>
        </w:rPr>
        <w:t>.</w:t>
      </w:r>
    </w:p>
    <w:tbl>
      <w:tblPr>
        <w:tblW w:w="8844" w:type="dxa"/>
        <w:jc w:val="center"/>
        <w:tblLayout w:type="fixed"/>
        <w:tblLook w:val="04A0" w:firstRow="1" w:lastRow="0" w:firstColumn="1" w:lastColumn="0" w:noHBand="0" w:noVBand="1"/>
      </w:tblPr>
      <w:tblGrid>
        <w:gridCol w:w="1940"/>
        <w:gridCol w:w="1667"/>
        <w:gridCol w:w="1667"/>
        <w:gridCol w:w="236"/>
        <w:gridCol w:w="1667"/>
        <w:gridCol w:w="1667"/>
      </w:tblGrid>
      <w:tr w:rsidR="004B788A" w:rsidRPr="005D0073" w14:paraId="67A92823" w14:textId="77777777" w:rsidTr="00F6506B">
        <w:trPr>
          <w:trHeight w:val="330"/>
          <w:jc w:val="center"/>
        </w:trPr>
        <w:tc>
          <w:tcPr>
            <w:tcW w:w="19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785042" w14:textId="77777777" w:rsidR="004B788A" w:rsidRPr="005D0073" w:rsidRDefault="004B788A" w:rsidP="00F6506B">
            <w:pPr>
              <w:jc w:val="center"/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THs</w:t>
            </w:r>
            <w:r w:rsidRPr="00F63CA8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 xml:space="preserve"> </w:t>
            </w:r>
            <w:r w:rsidRPr="00F63CA8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and</w:t>
            </w:r>
            <w:r w:rsidRPr="00F63CA8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 xml:space="preserve"> TSH</w:t>
            </w:r>
          </w:p>
        </w:tc>
        <w:tc>
          <w:tcPr>
            <w:tcW w:w="33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BED6F" w14:textId="09F3C686" w:rsidR="004B788A" w:rsidRPr="005D0073" w:rsidRDefault="004B788A" w:rsidP="00F6506B">
            <w:pPr>
              <w:jc w:val="center"/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Girl</w:t>
            </w:r>
            <w:r w:rsidR="00DC53DD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s</w:t>
            </w:r>
            <w:r w:rsidRPr="005D0073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A619" w14:textId="77777777" w:rsidR="004B788A" w:rsidRPr="005D0073" w:rsidRDefault="004B788A" w:rsidP="00F6506B">
            <w:pPr>
              <w:jc w:val="center"/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33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0E0B4" w14:textId="6813A97E" w:rsidR="004B788A" w:rsidRPr="005D0073" w:rsidRDefault="004B788A" w:rsidP="00F6506B">
            <w:pPr>
              <w:jc w:val="center"/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Boy</w:t>
            </w:r>
            <w:r w:rsidR="00DC53DD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s</w:t>
            </w:r>
          </w:p>
        </w:tc>
      </w:tr>
      <w:tr w:rsidR="004C2073" w:rsidRPr="005D0073" w14:paraId="3D109DA0" w14:textId="77777777" w:rsidTr="00F31A44">
        <w:trPr>
          <w:trHeight w:hRule="exact" w:val="340"/>
          <w:jc w:val="center"/>
        </w:trPr>
        <w:tc>
          <w:tcPr>
            <w:tcW w:w="194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75C33E" w14:textId="77777777" w:rsidR="004C2073" w:rsidRPr="005D0073" w:rsidRDefault="004C2073" w:rsidP="004C2073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01D61" w14:textId="192AD257" w:rsidR="004C2073" w:rsidRPr="00262F5E" w:rsidRDefault="004C2073" w:rsidP="004C20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I</w:t>
            </w: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</w:rPr>
              <w:t>AC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3F5BF" w14:textId="56597D2F" w:rsidR="004C2073" w:rsidRPr="00262F5E" w:rsidRDefault="004C2073" w:rsidP="004C20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I</w:t>
            </w: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</w:rPr>
              <w:t>AF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75C42" w14:textId="06B6B135" w:rsidR="004C2073" w:rsidRPr="005D0073" w:rsidRDefault="004C2073" w:rsidP="004C207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D0073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B087A" w14:textId="38C4F198" w:rsidR="004C2073" w:rsidRPr="002F6066" w:rsidRDefault="004C2073" w:rsidP="004C20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I</w:t>
            </w: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</w:rPr>
              <w:t>AP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0E226" w14:textId="09971A10" w:rsidR="004C2073" w:rsidRPr="002F6066" w:rsidRDefault="004C2073" w:rsidP="004C20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I</w:t>
            </w:r>
            <w:r w:rsidRPr="005D00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</w:rPr>
              <w:t>S</w:t>
            </w:r>
          </w:p>
        </w:tc>
      </w:tr>
      <w:tr w:rsidR="004B788A" w:rsidRPr="005D0073" w14:paraId="49DE2A20" w14:textId="77777777" w:rsidTr="00F31A44">
        <w:trPr>
          <w:trHeight w:hRule="exact" w:val="340"/>
          <w:jc w:val="center"/>
        </w:trPr>
        <w:tc>
          <w:tcPr>
            <w:tcW w:w="8844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EA74" w14:textId="77777777" w:rsidR="004B788A" w:rsidRPr="005D0073" w:rsidRDefault="004B788A" w:rsidP="00F650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0073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TT</w:t>
            </w:r>
            <w:r w:rsidRPr="005D0073">
              <w:rPr>
                <w:rFonts w:ascii="Times New Roman" w:eastAsia="DengXian" w:hAnsi="Times New Roman" w:cs="Times New Roman"/>
                <w:color w:val="0D0D0D"/>
                <w:sz w:val="18"/>
                <w:szCs w:val="18"/>
                <w:vertAlign w:val="subscript"/>
              </w:rPr>
              <w:t>3</w:t>
            </w:r>
          </w:p>
        </w:tc>
      </w:tr>
      <w:tr w:rsidR="000729EF" w:rsidRPr="005D0073" w14:paraId="7B91B75F" w14:textId="77777777" w:rsidTr="00F6506B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DA20" w14:textId="120D5489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Low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E8EC" w14:textId="77777777" w:rsidR="000729EF" w:rsidRPr="00F31A44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F31A44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83C5" w14:textId="77777777" w:rsidR="000729EF" w:rsidRPr="00F31A44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F31A44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F4D5" w14:textId="77777777" w:rsidR="000729EF" w:rsidRPr="00F31A44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682B" w14:textId="77777777" w:rsidR="000729EF" w:rsidRPr="00F31A44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F31A44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1CD4" w14:textId="77777777" w:rsidR="000729EF" w:rsidRPr="00F31A44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F31A44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</w:tr>
      <w:tr w:rsidR="000729EF" w:rsidRPr="005D0073" w14:paraId="4FE04C2D" w14:textId="77777777" w:rsidTr="00F6506B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A6DC" w14:textId="15069E52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Middle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1F667" w14:textId="154DD2DF" w:rsidR="000729EF" w:rsidRPr="004E1BAD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1</w:t>
            </w:r>
            <w: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0</w:t>
            </w: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 xml:space="preserve"> (-0.22, 0.42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694E6" w14:textId="34F3BF0B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1 (-0.23, 0.2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B2056" w14:textId="77777777" w:rsidR="000729EF" w:rsidRPr="00F31A44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4427B" w14:textId="2A31D880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15 (-0.18, 0.48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74E37" w14:textId="74581967" w:rsidR="000729EF" w:rsidRPr="00D32BBF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18 (-0.14, 0.49)</w:t>
            </w:r>
          </w:p>
        </w:tc>
      </w:tr>
      <w:tr w:rsidR="000729EF" w:rsidRPr="005D0073" w14:paraId="0DBEB32A" w14:textId="77777777" w:rsidTr="00F6506B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3D07" w14:textId="6F68BB2F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High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D17D9" w14:textId="5CC750BA" w:rsidR="000729EF" w:rsidRPr="004E1BAD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32 (-0.08, 0.72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8C5A9" w14:textId="1C113B8D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11 (-0.15, 0.3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3B877" w14:textId="77777777" w:rsidR="000729EF" w:rsidRPr="00F31A44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87F6E" w14:textId="47E150D1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27 (-0.16, 0.69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D5C67" w14:textId="347A3D34" w:rsidR="000729EF" w:rsidRPr="00D32BBF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07 (-0.28, 0.41)</w:t>
            </w:r>
          </w:p>
        </w:tc>
      </w:tr>
      <w:tr w:rsidR="00F31A44" w:rsidRPr="005D0073" w14:paraId="62ED02C1" w14:textId="77777777" w:rsidTr="00F6506B">
        <w:trPr>
          <w:trHeight w:hRule="exact" w:val="340"/>
          <w:jc w:val="center"/>
        </w:trPr>
        <w:tc>
          <w:tcPr>
            <w:tcW w:w="88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FA44" w14:textId="77777777" w:rsidR="00F31A44" w:rsidRPr="001C6437" w:rsidRDefault="00F31A44" w:rsidP="00F31A44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1C6437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TT</w:t>
            </w:r>
            <w:r w:rsidRPr="00DC53DD">
              <w:rPr>
                <w:rFonts w:ascii="Times New Roman" w:eastAsia="DengXian" w:hAnsi="Times New Roman" w:cs="Times New Roman"/>
                <w:color w:val="0D0D0D"/>
                <w:sz w:val="18"/>
                <w:szCs w:val="18"/>
                <w:vertAlign w:val="subscript"/>
              </w:rPr>
              <w:t>4</w:t>
            </w:r>
          </w:p>
        </w:tc>
      </w:tr>
      <w:tr w:rsidR="000729EF" w:rsidRPr="005D0073" w14:paraId="2127A898" w14:textId="77777777" w:rsidTr="00F6506B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9036" w14:textId="7763B06D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Low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493F" w14:textId="77777777" w:rsidR="000729EF" w:rsidRPr="004E1BAD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4E1BAD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4E1BAD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E9BA" w14:textId="77777777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F20B2C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575E" w14:textId="77777777" w:rsidR="000729EF" w:rsidRPr="00F31A44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7FF9" w14:textId="77777777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AC0A0A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AC0A0A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5098" w14:textId="77777777" w:rsidR="000729EF" w:rsidRPr="00D32BBF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D32BBF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D32BBF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</w:tr>
      <w:tr w:rsidR="000729EF" w:rsidRPr="005D0073" w14:paraId="1E6A0054" w14:textId="77777777" w:rsidTr="00F6506B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8CBD" w14:textId="75619E52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Middle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2E701" w14:textId="690DB23D" w:rsidR="000729EF" w:rsidRPr="008D15D7" w:rsidRDefault="000729EF" w:rsidP="000729EF">
            <w:pPr>
              <w:rPr>
                <w:rFonts w:ascii="Times New Roman" w:eastAsia="DengXian" w:hAnsi="Times New Roman" w:cs="Times New Roman"/>
                <w:b/>
                <w:color w:val="0D0D0D"/>
                <w:sz w:val="18"/>
                <w:szCs w:val="18"/>
                <w:vertAlign w:val="superscript"/>
              </w:rPr>
            </w:pPr>
            <w:r w:rsidRPr="008D15D7">
              <w:rPr>
                <w:rFonts w:ascii="Times New Roman" w:eastAsia="DengXian" w:hAnsi="Times New Roman" w:cs="Times New Roman" w:hint="eastAsia"/>
                <w:b/>
                <w:color w:val="0D0D0D"/>
                <w:sz w:val="18"/>
                <w:szCs w:val="18"/>
              </w:rPr>
              <w:t>-0.31 (-0.66, 0.04)</w:t>
            </w:r>
            <w:r w:rsidRPr="008D15D7">
              <w:rPr>
                <w:rFonts w:ascii="Times New Roman" w:eastAsia="DengXian" w:hAnsi="Times New Roman" w:cs="Times New Roman"/>
                <w:b/>
                <w:color w:val="0D0D0D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501FB" w14:textId="1D16AC18" w:rsidR="000729EF" w:rsidRPr="008D15D7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  <w:vertAlign w:val="superscript"/>
              </w:rPr>
            </w:pP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18 (-0.46, 0.0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9D43F" w14:textId="77777777" w:rsidR="000729EF" w:rsidRPr="00F31A44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05B76" w14:textId="7D734AAB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16 (-0.49, 0.16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1B142" w14:textId="57E452DD" w:rsidR="000729EF" w:rsidRPr="00D32BBF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3 (-0.36, 0.31)</w:t>
            </w:r>
          </w:p>
        </w:tc>
      </w:tr>
      <w:tr w:rsidR="000729EF" w:rsidRPr="005D0073" w14:paraId="66E6FE50" w14:textId="77777777" w:rsidTr="00F6506B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57B4" w14:textId="5010A5C7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High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06F47" w14:textId="792FA798" w:rsidR="000729EF" w:rsidRPr="004E1BAD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3</w:t>
            </w:r>
            <w: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0</w:t>
            </w: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 xml:space="preserve"> (-0.7</w:t>
            </w:r>
            <w: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0</w:t>
            </w: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, 0.1</w:t>
            </w:r>
            <w: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0</w:t>
            </w: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9DD4C" w14:textId="065F081C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2 (-0.47, 0.0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B72AB" w14:textId="77777777" w:rsidR="000729EF" w:rsidRPr="00F31A44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ADD98" w14:textId="056D6E52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28 (-0.67, 0.1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3D109" w14:textId="110978C7" w:rsidR="000729EF" w:rsidRPr="00D32BBF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18 (-0.49, 0.13)</w:t>
            </w:r>
          </w:p>
        </w:tc>
      </w:tr>
      <w:tr w:rsidR="00F31A44" w:rsidRPr="005D0073" w14:paraId="7ED8E22A" w14:textId="77777777" w:rsidTr="00F6506B">
        <w:trPr>
          <w:trHeight w:hRule="exact" w:val="340"/>
          <w:jc w:val="center"/>
        </w:trPr>
        <w:tc>
          <w:tcPr>
            <w:tcW w:w="88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3E2B" w14:textId="77777777" w:rsidR="00F31A44" w:rsidRPr="001C6437" w:rsidRDefault="00F31A44" w:rsidP="00F31A44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1C6437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FT</w:t>
            </w:r>
            <w:r w:rsidRPr="00DC53DD">
              <w:rPr>
                <w:rFonts w:ascii="Times New Roman" w:eastAsia="DengXian" w:hAnsi="Times New Roman" w:cs="Times New Roman"/>
                <w:color w:val="0D0D0D"/>
                <w:sz w:val="18"/>
                <w:szCs w:val="18"/>
                <w:vertAlign w:val="subscript"/>
              </w:rPr>
              <w:t>3</w:t>
            </w:r>
          </w:p>
        </w:tc>
      </w:tr>
      <w:tr w:rsidR="000729EF" w:rsidRPr="005D0073" w14:paraId="766AAAEA" w14:textId="77777777" w:rsidTr="00F6506B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70B3" w14:textId="4ED05C78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Low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5E38" w14:textId="77777777" w:rsidR="000729EF" w:rsidRPr="004E1BAD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4E1BAD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4E1BAD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3FFE" w14:textId="77777777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F20B2C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CF37" w14:textId="77777777" w:rsidR="000729EF" w:rsidRPr="00F31A44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1F95" w14:textId="77777777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AC0A0A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AC0A0A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9695" w14:textId="77777777" w:rsidR="000729EF" w:rsidRPr="00D32BBF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D32BBF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D32BBF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</w:tr>
      <w:tr w:rsidR="000729EF" w:rsidRPr="005D0073" w14:paraId="1B873333" w14:textId="77777777" w:rsidTr="00F6506B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DC93" w14:textId="64CBECF8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Middle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9E020" w14:textId="343D7784" w:rsidR="000729EF" w:rsidRPr="004E1BAD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6 (-0.42, 0.3</w:t>
            </w:r>
            <w: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0</w:t>
            </w: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7F4AF" w14:textId="65CE6C58" w:rsidR="000729EF" w:rsidRPr="00AE29DF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21 (-0.43, 0.0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294E0" w14:textId="77777777" w:rsidR="000729EF" w:rsidRPr="00F31A44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60ACD" w14:textId="7CD8201A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02 (-0.3</w:t>
            </w:r>
            <w: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0</w:t>
            </w: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, 0.34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92182" w14:textId="1FAEA329" w:rsidR="000729EF" w:rsidRPr="00D32BBF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15 (-0.14, 0.44)</w:t>
            </w:r>
          </w:p>
        </w:tc>
      </w:tr>
      <w:tr w:rsidR="000729EF" w:rsidRPr="005D0073" w14:paraId="52A2DB7B" w14:textId="77777777" w:rsidTr="00F6506B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DD22" w14:textId="2FE0B195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High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71E44" w14:textId="746E4471" w:rsidR="000729EF" w:rsidRPr="004E1BAD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2 (-0.48, 0.43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10A65" w14:textId="472468E4" w:rsidR="000729EF" w:rsidRPr="008D15D7" w:rsidRDefault="000729EF" w:rsidP="000729EF">
            <w:pPr>
              <w:rPr>
                <w:rFonts w:ascii="Times New Roman" w:eastAsia="DengXian" w:hAnsi="Times New Roman" w:cs="Times New Roman"/>
                <w:b/>
                <w:color w:val="0D0D0D"/>
                <w:sz w:val="18"/>
                <w:szCs w:val="18"/>
                <w:vertAlign w:val="superscript"/>
              </w:rPr>
            </w:pPr>
            <w:r w:rsidRPr="008D15D7">
              <w:rPr>
                <w:rFonts w:ascii="Times New Roman" w:eastAsia="DengXian" w:hAnsi="Times New Roman" w:cs="Times New Roman" w:hint="eastAsia"/>
                <w:b/>
                <w:color w:val="0D0D0D"/>
                <w:sz w:val="18"/>
                <w:szCs w:val="18"/>
              </w:rPr>
              <w:t>-0.23 (-0.44, -0.03)</w:t>
            </w:r>
            <w:r w:rsidRPr="008D15D7">
              <w:rPr>
                <w:rFonts w:ascii="Times New Roman" w:eastAsia="DengXian" w:hAnsi="Times New Roman" w:cs="Times New Roman"/>
                <w:b/>
                <w:color w:val="0D0D0D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8898D" w14:textId="77777777" w:rsidR="000729EF" w:rsidRPr="00F31A44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1BD4A" w14:textId="0BFD280A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18 (-0.25, 0.6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79C44" w14:textId="2805865C" w:rsidR="000729EF" w:rsidRPr="00D32BBF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3 (-0.4, 0.34)</w:t>
            </w:r>
          </w:p>
        </w:tc>
      </w:tr>
      <w:tr w:rsidR="00F31A44" w:rsidRPr="005D0073" w14:paraId="1EA96B1C" w14:textId="77777777" w:rsidTr="00F6506B">
        <w:trPr>
          <w:trHeight w:hRule="exact" w:val="340"/>
          <w:jc w:val="center"/>
        </w:trPr>
        <w:tc>
          <w:tcPr>
            <w:tcW w:w="88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E469" w14:textId="77777777" w:rsidR="00F31A44" w:rsidRPr="001C6437" w:rsidRDefault="00F31A44" w:rsidP="00F31A44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1C6437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FT</w:t>
            </w:r>
            <w:r w:rsidRPr="00DC53DD">
              <w:rPr>
                <w:rFonts w:ascii="Times New Roman" w:eastAsia="DengXian" w:hAnsi="Times New Roman" w:cs="Times New Roman"/>
                <w:color w:val="0D0D0D"/>
                <w:sz w:val="18"/>
                <w:szCs w:val="18"/>
                <w:vertAlign w:val="subscript"/>
              </w:rPr>
              <w:t>4</w:t>
            </w:r>
          </w:p>
        </w:tc>
      </w:tr>
      <w:tr w:rsidR="000729EF" w:rsidRPr="005D0073" w14:paraId="68C21533" w14:textId="77777777" w:rsidTr="00F6506B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D847" w14:textId="698EB32B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Low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0417" w14:textId="77777777" w:rsidR="000729EF" w:rsidRPr="004E1BAD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4E1BAD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4E1BAD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E091" w14:textId="77777777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F20B2C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D80C" w14:textId="77777777" w:rsidR="000729EF" w:rsidRPr="00F31A44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EEC4" w14:textId="77777777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AC0A0A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AC0A0A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CE10" w14:textId="77777777" w:rsidR="000729EF" w:rsidRPr="00D32BBF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D32BBF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D32BBF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</w:tr>
      <w:tr w:rsidR="000729EF" w:rsidRPr="005D0073" w14:paraId="2D4D46F0" w14:textId="77777777" w:rsidTr="00F6506B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3A1D" w14:textId="1845F597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Middle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65CA7" w14:textId="09D4E366" w:rsidR="000729EF" w:rsidRPr="008D15D7" w:rsidRDefault="000729EF" w:rsidP="000729EF">
            <w:pPr>
              <w:rPr>
                <w:rFonts w:ascii="Times New Roman" w:eastAsia="DengXian" w:hAnsi="Times New Roman" w:cs="Times New Roman"/>
                <w:b/>
                <w:color w:val="0D0D0D"/>
                <w:sz w:val="18"/>
                <w:szCs w:val="18"/>
                <w:vertAlign w:val="superscript"/>
              </w:rPr>
            </w:pPr>
            <w:r w:rsidRPr="008D15D7">
              <w:rPr>
                <w:rFonts w:ascii="Times New Roman" w:eastAsia="DengXian" w:hAnsi="Times New Roman" w:cs="Times New Roman" w:hint="eastAsia"/>
                <w:b/>
                <w:color w:val="0D0D0D"/>
                <w:sz w:val="18"/>
                <w:szCs w:val="18"/>
              </w:rPr>
              <w:t>-0.48 (-0.83, -0.13)</w:t>
            </w:r>
            <w:r w:rsidRPr="008D15D7">
              <w:rPr>
                <w:rFonts w:ascii="Times New Roman" w:eastAsia="DengXian" w:hAnsi="Times New Roman" w:cs="Times New Roman"/>
                <w:b/>
                <w:color w:val="0D0D0D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D3EB9" w14:textId="4F2BFB42" w:rsidR="000729EF" w:rsidRPr="00F31A44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9 (-0.34, 0.1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C00B2" w14:textId="77777777" w:rsidR="000729EF" w:rsidRPr="00F31A44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37D10" w14:textId="78137A31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5 (-0.37, 0.27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1A4D5" w14:textId="11CF94D4" w:rsidR="000729EF" w:rsidRPr="00D32BBF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16 (-0.45, 0.14)</w:t>
            </w:r>
          </w:p>
        </w:tc>
      </w:tr>
      <w:tr w:rsidR="000729EF" w:rsidRPr="005D0073" w14:paraId="78E5B593" w14:textId="77777777" w:rsidTr="00F6506B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2A93" w14:textId="3893C8C1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High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90486" w14:textId="14B11F7F" w:rsidR="000729EF" w:rsidRPr="00F31A44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19 (-0.61, 0.23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F4838" w14:textId="38F223FF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11 (-0.36, 0.1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26761" w14:textId="77777777" w:rsidR="000729EF" w:rsidRPr="00F31A44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4E8AD" w14:textId="22CCD1E8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2 (-0.41, 0.37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F192E" w14:textId="3AAD1296" w:rsidR="000729EF" w:rsidRPr="00D32BBF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7 (-0.42, 0.28)</w:t>
            </w:r>
          </w:p>
        </w:tc>
      </w:tr>
      <w:tr w:rsidR="00F31A44" w:rsidRPr="005D0073" w14:paraId="38A44B77" w14:textId="77777777" w:rsidTr="00F6506B">
        <w:trPr>
          <w:trHeight w:hRule="exact" w:val="340"/>
          <w:jc w:val="center"/>
        </w:trPr>
        <w:tc>
          <w:tcPr>
            <w:tcW w:w="88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CDA1" w14:textId="63F625F8" w:rsidR="00F31A44" w:rsidRPr="001C6437" w:rsidRDefault="00F31A44" w:rsidP="00F31A44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1C6437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TSH (log</w:t>
            </w:r>
            <w:r w:rsidRPr="00C73052">
              <w:rPr>
                <w:rFonts w:ascii="Times New Roman" w:eastAsia="DengXian" w:hAnsi="Times New Roman" w:cs="Times New Roman"/>
                <w:color w:val="0D0D0D"/>
                <w:sz w:val="18"/>
                <w:szCs w:val="18"/>
                <w:vertAlign w:val="subscript"/>
              </w:rPr>
              <w:t>10</w:t>
            </w:r>
            <w:r w:rsidRPr="001C6437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-transformed)</w:t>
            </w:r>
          </w:p>
        </w:tc>
      </w:tr>
      <w:tr w:rsidR="000729EF" w:rsidRPr="005D0073" w14:paraId="60713434" w14:textId="77777777" w:rsidTr="00F6506B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F3FE" w14:textId="30720D50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Lowest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0FFF" w14:textId="77777777" w:rsidR="000729EF" w:rsidRPr="004E1BAD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4E1BAD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4E1BAD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705F" w14:textId="77777777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20B2C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F20B2C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B1F9" w14:textId="77777777" w:rsidR="000729EF" w:rsidRPr="00F31A44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5F8B" w14:textId="77777777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AC0A0A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AC0A0A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3947" w14:textId="77777777" w:rsidR="000729EF" w:rsidRPr="00D32BBF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D32BBF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R</w:t>
            </w:r>
            <w:r w:rsidRPr="00D32BBF"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ef</w:t>
            </w:r>
          </w:p>
        </w:tc>
      </w:tr>
      <w:tr w:rsidR="000729EF" w:rsidRPr="005D0073" w14:paraId="2A6430D2" w14:textId="77777777" w:rsidTr="00F6506B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9FCE" w14:textId="0EAC15CE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Middle te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B97C7" w14:textId="7222E888" w:rsidR="000729EF" w:rsidRPr="004E1BAD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17 (-0.58, 0.25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A5D2C" w14:textId="0A6FF0B2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02 (-0.29, 0.2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53D72" w14:textId="77777777" w:rsidR="000729EF" w:rsidRPr="00F31A44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31DCD" w14:textId="1934C751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 (-0.38, 0.39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AFDB8" w14:textId="11F3EF26" w:rsidR="000729EF" w:rsidRPr="00D32BBF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27 (-0.06, 0.61)</w:t>
            </w:r>
          </w:p>
        </w:tc>
      </w:tr>
      <w:tr w:rsidR="000729EF" w:rsidRPr="00FC10E0" w14:paraId="66FBDF98" w14:textId="77777777" w:rsidTr="00F31A44">
        <w:trPr>
          <w:trHeight w:hRule="exact" w:val="340"/>
          <w:jc w:val="center"/>
        </w:trPr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1ABDF" w14:textId="303E72D1" w:rsidR="000729EF" w:rsidRPr="005D0073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3F2A1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Highest tertile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B1B8413" w14:textId="351EE230" w:rsidR="000729EF" w:rsidRPr="004E1BAD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-0.2</w:t>
            </w:r>
            <w: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  <w:t>0</w:t>
            </w: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 xml:space="preserve"> (-0.57, 0.18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9A67C43" w14:textId="38C46EF4" w:rsidR="000729EF" w:rsidRPr="00F20B2C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 (-0.25, 0.25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2F9C206" w14:textId="77777777" w:rsidR="000729EF" w:rsidRPr="00F31A44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295360C" w14:textId="60AD060D" w:rsidR="000729EF" w:rsidRPr="00AC0A0A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18 (-0.19, 0.56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1474A58" w14:textId="2C3E0996" w:rsidR="000729EF" w:rsidRPr="00F31A44" w:rsidRDefault="000729EF" w:rsidP="000729EF">
            <w:pPr>
              <w:rPr>
                <w:rFonts w:ascii="Times New Roman" w:eastAsia="DengXian" w:hAnsi="Times New Roman" w:cs="Times New Roman"/>
                <w:color w:val="0D0D0D"/>
                <w:sz w:val="18"/>
                <w:szCs w:val="18"/>
              </w:rPr>
            </w:pPr>
            <w:r w:rsidRPr="00F31A44">
              <w:rPr>
                <w:rFonts w:ascii="Times New Roman" w:eastAsia="DengXian" w:hAnsi="Times New Roman" w:cs="Times New Roman" w:hint="eastAsia"/>
                <w:color w:val="0D0D0D"/>
                <w:sz w:val="18"/>
                <w:szCs w:val="18"/>
              </w:rPr>
              <w:t>0.23 (-0.07, 0.53)</w:t>
            </w:r>
          </w:p>
        </w:tc>
      </w:tr>
    </w:tbl>
    <w:p w14:paraId="6FF813FA" w14:textId="7813ADF8" w:rsidR="00B96AAF" w:rsidRPr="00FF7591" w:rsidRDefault="004B788A" w:rsidP="004B788A">
      <w:pPr>
        <w:rPr>
          <w:rFonts w:ascii="Times New Roman" w:eastAsia="华文行楷" w:hAnsi="Times New Roman" w:cs="Times New Roman"/>
          <w:sz w:val="22"/>
          <w:szCs w:val="22"/>
        </w:rPr>
      </w:pPr>
      <w:r w:rsidRPr="00FF7591">
        <w:rPr>
          <w:rFonts w:ascii="Times New Roman" w:hAnsi="Times New Roman" w:cs="Times New Roman"/>
          <w:sz w:val="22"/>
          <w:szCs w:val="22"/>
        </w:rPr>
        <w:t>Adjust</w:t>
      </w:r>
      <w:r w:rsidR="0010032D">
        <w:rPr>
          <w:rFonts w:ascii="Times New Roman" w:hAnsi="Times New Roman" w:cs="Times New Roman"/>
          <w:sz w:val="22"/>
          <w:szCs w:val="22"/>
        </w:rPr>
        <w:t>ed</w:t>
      </w:r>
      <w:r w:rsidRPr="00FF7591">
        <w:rPr>
          <w:rFonts w:ascii="Times New Roman" w:hAnsi="Times New Roman" w:cs="Times New Roman"/>
          <w:sz w:val="22"/>
          <w:szCs w:val="22"/>
        </w:rPr>
        <w:t xml:space="preserve"> for maternal age, maternal education, maternal pre-pregnancy BMI, gestational weeks, maternal passive smoking, </w:t>
      </w:r>
      <w:r w:rsidR="0010032D" w:rsidRPr="0010032D">
        <w:rPr>
          <w:rFonts w:ascii="Times New Roman" w:hAnsi="Times New Roman" w:cs="Times New Roman"/>
          <w:sz w:val="22"/>
          <w:szCs w:val="22"/>
        </w:rPr>
        <w:t>child’s age</w:t>
      </w:r>
      <w:r w:rsidR="0010032D">
        <w:rPr>
          <w:rFonts w:ascii="Times New Roman" w:hAnsi="Times New Roman" w:cs="Times New Roman"/>
          <w:sz w:val="22"/>
          <w:szCs w:val="22"/>
        </w:rPr>
        <w:t xml:space="preserve">, </w:t>
      </w:r>
      <w:r w:rsidR="00620AAA" w:rsidRPr="00FF7591">
        <w:rPr>
          <w:rFonts w:ascii="Times New Roman" w:hAnsi="Times New Roman" w:cs="Times New Roman"/>
          <w:sz w:val="22"/>
          <w:szCs w:val="22"/>
        </w:rPr>
        <w:t xml:space="preserve">and </w:t>
      </w:r>
      <w:r w:rsidRPr="00FF7591">
        <w:rPr>
          <w:rFonts w:ascii="Times New Roman" w:hAnsi="Times New Roman" w:cs="Times New Roman"/>
          <w:sz w:val="22"/>
          <w:szCs w:val="22"/>
        </w:rPr>
        <w:t>paternal alcohol consumption</w:t>
      </w:r>
      <w:r w:rsidR="00620AAA" w:rsidRPr="00FF7591">
        <w:rPr>
          <w:rFonts w:ascii="Times New Roman" w:hAnsi="Times New Roman" w:cs="Times New Roman"/>
          <w:sz w:val="22"/>
          <w:szCs w:val="22"/>
        </w:rPr>
        <w:t>.</w:t>
      </w:r>
      <w:r w:rsidRPr="00FF7591">
        <w:rPr>
          <w:rFonts w:ascii="Times New Roman" w:eastAsia="华文行楷" w:hAnsi="Times New Roman" w:cs="Times New Roman"/>
          <w:sz w:val="22"/>
          <w:szCs w:val="22"/>
        </w:rPr>
        <w:t xml:space="preserve"> </w:t>
      </w:r>
    </w:p>
    <w:p w14:paraId="48C6DD15" w14:textId="77777777" w:rsidR="0010032D" w:rsidRPr="00C91A65" w:rsidRDefault="0010032D" w:rsidP="0010032D">
      <w:pPr>
        <w:rPr>
          <w:rFonts w:ascii="Times New Roman" w:eastAsia="华文行楷" w:hAnsi="Times New Roman" w:cs="Times New Roman"/>
          <w:sz w:val="22"/>
          <w:szCs w:val="22"/>
        </w:rPr>
      </w:pPr>
      <w:r w:rsidRPr="00C91A65">
        <w:rPr>
          <w:rFonts w:ascii="Times New Roman" w:eastAsia="华文行楷" w:hAnsi="Times New Roman" w:cs="Times New Roman"/>
          <w:sz w:val="22"/>
          <w:szCs w:val="22"/>
          <w:vertAlign w:val="superscript"/>
        </w:rPr>
        <w:t>*</w:t>
      </w:r>
      <w:r w:rsidRPr="00C91A65">
        <w:rPr>
          <w:rFonts w:ascii="Times New Roman" w:eastAsia="华文行楷" w:hAnsi="Times New Roman" w:cs="Times New Roman"/>
          <w:sz w:val="22"/>
          <w:szCs w:val="22"/>
        </w:rPr>
        <w:t>Statistically significant difference (</w:t>
      </w:r>
      <w:r w:rsidRPr="00C91A65">
        <w:rPr>
          <w:rFonts w:ascii="Times New Roman" w:eastAsia="华文行楷" w:hAnsi="Times New Roman" w:cs="Times New Roman"/>
          <w:i/>
          <w:iCs/>
          <w:sz w:val="22"/>
          <w:szCs w:val="22"/>
        </w:rPr>
        <w:t>p</w:t>
      </w:r>
      <w:r w:rsidRPr="00C91A65">
        <w:rPr>
          <w:rFonts w:ascii="Times New Roman" w:eastAsia="华文行楷" w:hAnsi="Times New Roman" w:cs="Times New Roman"/>
          <w:sz w:val="22"/>
          <w:szCs w:val="22"/>
        </w:rPr>
        <w:t xml:space="preserve"> &lt; 0.05)</w:t>
      </w:r>
    </w:p>
    <w:p w14:paraId="101C5176" w14:textId="77777777" w:rsidR="0010032D" w:rsidRPr="00C91A65" w:rsidRDefault="0010032D" w:rsidP="0010032D">
      <w:pPr>
        <w:rPr>
          <w:rFonts w:ascii="Times New Roman" w:eastAsia="华文行楷" w:hAnsi="Times New Roman" w:cs="Times New Roman"/>
          <w:sz w:val="22"/>
          <w:szCs w:val="22"/>
        </w:rPr>
      </w:pPr>
      <w:r w:rsidRPr="00C91A65">
        <w:rPr>
          <w:rFonts w:ascii="Times New Roman" w:eastAsia="华文行楷" w:hAnsi="Times New Roman" w:cs="Times New Roman"/>
          <w:sz w:val="22"/>
          <w:szCs w:val="22"/>
          <w:vertAlign w:val="superscript"/>
        </w:rPr>
        <w:t>#</w:t>
      </w:r>
      <w:r w:rsidRPr="00C91A65">
        <w:rPr>
          <w:rFonts w:ascii="Times New Roman" w:eastAsia="华文行楷" w:hAnsi="Times New Roman" w:cs="Times New Roman"/>
          <w:sz w:val="22"/>
          <w:szCs w:val="22"/>
        </w:rPr>
        <w:t>Marginally significant difference (</w:t>
      </w:r>
      <w:r w:rsidRPr="00C91A65">
        <w:rPr>
          <w:rFonts w:ascii="Times New Roman" w:eastAsia="华文行楷" w:hAnsi="Times New Roman" w:cs="Times New Roman"/>
          <w:i/>
          <w:sz w:val="22"/>
          <w:szCs w:val="22"/>
        </w:rPr>
        <w:t>p</w:t>
      </w:r>
      <w:r w:rsidRPr="00C91A65">
        <w:rPr>
          <w:rFonts w:ascii="Times New Roman" w:eastAsia="华文行楷" w:hAnsi="Times New Roman" w:cs="Times New Roman"/>
          <w:sz w:val="22"/>
          <w:szCs w:val="22"/>
        </w:rPr>
        <w:t xml:space="preserve"> &lt; 0.10).</w:t>
      </w:r>
    </w:p>
    <w:p w14:paraId="79523B2E" w14:textId="5D28061A" w:rsidR="00310AEA" w:rsidRDefault="00310AEA">
      <w:pPr>
        <w:rPr>
          <w:rFonts w:ascii="Times New Roman" w:eastAsia="华文行楷" w:hAnsi="Times New Roman" w:cs="Times New Roman"/>
        </w:rPr>
      </w:pPr>
      <w:r>
        <w:rPr>
          <w:rFonts w:ascii="Times New Roman" w:eastAsia="华文行楷" w:hAnsi="Times New Roman" w:cs="Times New Roman"/>
        </w:rPr>
        <w:br w:type="page"/>
      </w:r>
    </w:p>
    <w:p w14:paraId="179B589C" w14:textId="77777777" w:rsidR="00310AEA" w:rsidRDefault="00E1798B" w:rsidP="00310AEA">
      <w:pPr>
        <w:rPr>
          <w:noProof/>
        </w:rPr>
      </w:pPr>
      <w:r>
        <w:rPr>
          <w:noProof/>
        </w:rPr>
        <w:object w:dxaOrig="7474" w:dyaOrig="4137" w14:anchorId="62297E0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" style="width:297.4pt;height:164.2pt;mso-width-percent:0;mso-height-percent:0;mso-width-percent:0;mso-height-percent:0" o:ole="">
            <v:imagedata r:id="rId10" o:title=""/>
          </v:shape>
          <o:OLEObject Type="Embed" ProgID="Prism6.Document" ShapeID="_x0000_i1026" DrawAspect="Content" ObjectID="_1690890328" r:id="rId11"/>
        </w:object>
      </w:r>
    </w:p>
    <w:p w14:paraId="3DA30601" w14:textId="77777777" w:rsidR="00310AEA" w:rsidRDefault="00E1798B" w:rsidP="00310AEA">
      <w:pPr>
        <w:rPr>
          <w:noProof/>
        </w:rPr>
      </w:pPr>
      <w:r>
        <w:rPr>
          <w:noProof/>
        </w:rPr>
        <w:object w:dxaOrig="7488" w:dyaOrig="4137" w14:anchorId="14999E09">
          <v:shape id="_x0000_i1025" type="#_x0000_t75" alt="" style="width:297.4pt;height:164.2pt;mso-width-percent:0;mso-height-percent:0;mso-width-percent:0;mso-height-percent:0" o:ole="">
            <v:imagedata r:id="rId12" o:title=""/>
          </v:shape>
          <o:OLEObject Type="Embed" ProgID="Prism6.Document" ShapeID="_x0000_i1025" DrawAspect="Content" ObjectID="_1690890329" r:id="rId13"/>
        </w:object>
      </w:r>
    </w:p>
    <w:p w14:paraId="637EEEC8" w14:textId="04CF90B0" w:rsidR="007D3266" w:rsidRPr="004B788A" w:rsidRDefault="00310AEA" w:rsidP="00310AEA">
      <w:pPr>
        <w:rPr>
          <w:rFonts w:ascii="Times New Roman" w:eastAsia="华文行楷" w:hAnsi="Times New Roman" w:cs="Times New Roman"/>
        </w:rPr>
      </w:pPr>
      <w:r w:rsidRPr="008A6EDA">
        <w:rPr>
          <w:rFonts w:ascii="Times New Roman" w:hAnsi="Times New Roman" w:cs="Times New Roman"/>
          <w:b/>
          <w:bCs/>
          <w:noProof/>
        </w:rPr>
        <w:t>Figure</w:t>
      </w:r>
      <w:r w:rsidR="004C2073">
        <w:rPr>
          <w:rFonts w:ascii="Times New Roman" w:hAnsi="Times New Roman" w:cs="Times New Roman"/>
          <w:b/>
          <w:bCs/>
          <w:noProof/>
        </w:rPr>
        <w:t xml:space="preserve"> </w:t>
      </w:r>
      <w:r>
        <w:rPr>
          <w:rFonts w:ascii="Times New Roman" w:hAnsi="Times New Roman" w:cs="Times New Roman"/>
          <w:b/>
          <w:bCs/>
          <w:noProof/>
        </w:rPr>
        <w:t>S</w:t>
      </w:r>
      <w:r w:rsidRPr="008A6EDA">
        <w:rPr>
          <w:rFonts w:ascii="Times New Roman" w:hAnsi="Times New Roman" w:cs="Times New Roman"/>
          <w:b/>
          <w:bCs/>
          <w:noProof/>
        </w:rPr>
        <w:t>1.</w:t>
      </w:r>
      <w:r>
        <w:rPr>
          <w:rFonts w:ascii="Times New Roman" w:hAnsi="Times New Roman" w:cs="Times New Roman"/>
          <w:b/>
          <w:bCs/>
        </w:rPr>
        <w:t xml:space="preserve"> </w:t>
      </w:r>
      <w:r w:rsidRPr="001D3B33">
        <w:rPr>
          <w:rFonts w:ascii="Times New Roman" w:hAnsi="Times New Roman" w:cs="Times New Roman"/>
        </w:rPr>
        <w:t>The distribution</w:t>
      </w:r>
      <w:r>
        <w:rPr>
          <w:rFonts w:ascii="Times New Roman" w:hAnsi="Times New Roman" w:cs="Times New Roman"/>
        </w:rPr>
        <w:t>s</w:t>
      </w:r>
      <w:r w:rsidRPr="001D3B33">
        <w:rPr>
          <w:rFonts w:ascii="Times New Roman" w:hAnsi="Times New Roman" w:cs="Times New Roman"/>
        </w:rPr>
        <w:t xml:space="preserve"> of AGD at birth, </w:t>
      </w:r>
      <w:r>
        <w:rPr>
          <w:rFonts w:ascii="Times New Roman" w:hAnsi="Times New Roman" w:cs="Times New Roman"/>
        </w:rPr>
        <w:t xml:space="preserve">and at </w:t>
      </w:r>
      <w:r w:rsidRPr="001D3B33">
        <w:rPr>
          <w:rFonts w:ascii="Times New Roman" w:hAnsi="Times New Roman" w:cs="Times New Roman"/>
        </w:rPr>
        <w:t>6, 12, and 48 months of age.</w:t>
      </w:r>
    </w:p>
    <w:sectPr w:rsidR="007D3266" w:rsidRPr="004B788A" w:rsidSect="004B788A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50BFA3" w14:textId="77777777" w:rsidR="00E1798B" w:rsidRDefault="00E1798B" w:rsidP="00B5344A">
      <w:r>
        <w:separator/>
      </w:r>
    </w:p>
  </w:endnote>
  <w:endnote w:type="continuationSeparator" w:id="0">
    <w:p w14:paraId="63FEF99E" w14:textId="77777777" w:rsidR="00E1798B" w:rsidRDefault="00E1798B" w:rsidP="00B534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华文行楷">
    <w:panose1 w:val="02010800040101010101"/>
    <w:charset w:val="86"/>
    <w:family w:val="auto"/>
    <w:pitch w:val="variable"/>
    <w:sig w:usb0="00000001" w:usb1="080F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2142916927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58A24194" w14:textId="09D3C549" w:rsidR="003D5B07" w:rsidRDefault="003D5B07" w:rsidP="00806406">
        <w:pPr>
          <w:pStyle w:val="a5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35CB705C" w14:textId="77777777" w:rsidR="003D5B07" w:rsidRDefault="003D5B07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-923720013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6983B56A" w14:textId="41C7E8A5" w:rsidR="003D5B07" w:rsidRDefault="003D5B07" w:rsidP="00806406">
        <w:pPr>
          <w:pStyle w:val="a5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>
          <w:rPr>
            <w:rStyle w:val="aa"/>
            <w:noProof/>
          </w:rPr>
          <w:t>1</w:t>
        </w:r>
        <w:r>
          <w:rPr>
            <w:rStyle w:val="aa"/>
          </w:rPr>
          <w:fldChar w:fldCharType="end"/>
        </w:r>
      </w:p>
    </w:sdtContent>
  </w:sdt>
  <w:p w14:paraId="1313612D" w14:textId="77777777" w:rsidR="003D5B07" w:rsidRDefault="003D5B0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52F07" w14:textId="77777777" w:rsidR="00E1798B" w:rsidRDefault="00E1798B" w:rsidP="00B5344A">
      <w:r>
        <w:separator/>
      </w:r>
    </w:p>
  </w:footnote>
  <w:footnote w:type="continuationSeparator" w:id="0">
    <w:p w14:paraId="7505BD41" w14:textId="77777777" w:rsidR="00E1798B" w:rsidRDefault="00E1798B" w:rsidP="00B534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D7180A"/>
    <w:multiLevelType w:val="hybridMultilevel"/>
    <w:tmpl w:val="74D8F270"/>
    <w:lvl w:ilvl="0" w:tplc="F53C85C6">
      <w:numFmt w:val="bullet"/>
      <w:lvlText w:val=""/>
      <w:lvlJc w:val="left"/>
      <w:pPr>
        <w:ind w:left="360" w:hanging="360"/>
      </w:pPr>
      <w:rPr>
        <w:rFonts w:ascii="Wingdings" w:eastAsia="DengXi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3444427"/>
    <w:multiLevelType w:val="hybridMultilevel"/>
    <w:tmpl w:val="4524F03C"/>
    <w:lvl w:ilvl="0" w:tplc="0D582EA8">
      <w:numFmt w:val="bullet"/>
      <w:lvlText w:val=""/>
      <w:lvlJc w:val="left"/>
      <w:pPr>
        <w:ind w:left="360" w:hanging="360"/>
      </w:pPr>
      <w:rPr>
        <w:rFonts w:ascii="Wingdings" w:eastAsia="DengXi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24823C6"/>
    <w:multiLevelType w:val="hybridMultilevel"/>
    <w:tmpl w:val="FE1C3FFA"/>
    <w:lvl w:ilvl="0" w:tplc="161ED556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1B78"/>
    <w:rsid w:val="00010D4F"/>
    <w:rsid w:val="00056BC7"/>
    <w:rsid w:val="00061B91"/>
    <w:rsid w:val="000729EF"/>
    <w:rsid w:val="000877E7"/>
    <w:rsid w:val="000C4AB6"/>
    <w:rsid w:val="000D20ED"/>
    <w:rsid w:val="000F0204"/>
    <w:rsid w:val="000F79C7"/>
    <w:rsid w:val="0010032D"/>
    <w:rsid w:val="001020DC"/>
    <w:rsid w:val="00103F7C"/>
    <w:rsid w:val="001122FF"/>
    <w:rsid w:val="001361ED"/>
    <w:rsid w:val="001475F0"/>
    <w:rsid w:val="00156442"/>
    <w:rsid w:val="00174C95"/>
    <w:rsid w:val="00190E65"/>
    <w:rsid w:val="001930E6"/>
    <w:rsid w:val="001A1241"/>
    <w:rsid w:val="001A5F05"/>
    <w:rsid w:val="001C6437"/>
    <w:rsid w:val="001D3B33"/>
    <w:rsid w:val="001F1CD0"/>
    <w:rsid w:val="00203071"/>
    <w:rsid w:val="00210110"/>
    <w:rsid w:val="00214695"/>
    <w:rsid w:val="00231B65"/>
    <w:rsid w:val="002341A7"/>
    <w:rsid w:val="00242B3B"/>
    <w:rsid w:val="00251575"/>
    <w:rsid w:val="0026099C"/>
    <w:rsid w:val="00262F5E"/>
    <w:rsid w:val="00273A3B"/>
    <w:rsid w:val="0028748F"/>
    <w:rsid w:val="002A6AA3"/>
    <w:rsid w:val="002B19AE"/>
    <w:rsid w:val="002C7142"/>
    <w:rsid w:val="002D2DD6"/>
    <w:rsid w:val="002F6066"/>
    <w:rsid w:val="00305863"/>
    <w:rsid w:val="00310AEA"/>
    <w:rsid w:val="003428A3"/>
    <w:rsid w:val="00386B64"/>
    <w:rsid w:val="003D5B07"/>
    <w:rsid w:val="00404625"/>
    <w:rsid w:val="0041036C"/>
    <w:rsid w:val="00417CE2"/>
    <w:rsid w:val="00437907"/>
    <w:rsid w:val="00450BCB"/>
    <w:rsid w:val="00460825"/>
    <w:rsid w:val="00461035"/>
    <w:rsid w:val="00472C0F"/>
    <w:rsid w:val="00494F81"/>
    <w:rsid w:val="004A1886"/>
    <w:rsid w:val="004B788A"/>
    <w:rsid w:val="004C2073"/>
    <w:rsid w:val="004C77D1"/>
    <w:rsid w:val="004D0FD4"/>
    <w:rsid w:val="004D7C5A"/>
    <w:rsid w:val="004E1BAD"/>
    <w:rsid w:val="004E5A25"/>
    <w:rsid w:val="00521B7D"/>
    <w:rsid w:val="005272D8"/>
    <w:rsid w:val="00550AB0"/>
    <w:rsid w:val="00553213"/>
    <w:rsid w:val="0059259E"/>
    <w:rsid w:val="00594008"/>
    <w:rsid w:val="005C011A"/>
    <w:rsid w:val="005D5B6B"/>
    <w:rsid w:val="00614D74"/>
    <w:rsid w:val="00620AAA"/>
    <w:rsid w:val="00641B78"/>
    <w:rsid w:val="006546C0"/>
    <w:rsid w:val="0067518E"/>
    <w:rsid w:val="00675271"/>
    <w:rsid w:val="006D26EE"/>
    <w:rsid w:val="006D44AB"/>
    <w:rsid w:val="006D4D72"/>
    <w:rsid w:val="006D526B"/>
    <w:rsid w:val="006F73CD"/>
    <w:rsid w:val="0070511B"/>
    <w:rsid w:val="0071763D"/>
    <w:rsid w:val="00724CBE"/>
    <w:rsid w:val="00736364"/>
    <w:rsid w:val="007473DA"/>
    <w:rsid w:val="00752D99"/>
    <w:rsid w:val="00761397"/>
    <w:rsid w:val="0077249A"/>
    <w:rsid w:val="00793970"/>
    <w:rsid w:val="007D3266"/>
    <w:rsid w:val="007D6289"/>
    <w:rsid w:val="007D6422"/>
    <w:rsid w:val="007E0B1B"/>
    <w:rsid w:val="00801B16"/>
    <w:rsid w:val="00801D64"/>
    <w:rsid w:val="00806406"/>
    <w:rsid w:val="00812CD3"/>
    <w:rsid w:val="00830CA3"/>
    <w:rsid w:val="0084358F"/>
    <w:rsid w:val="00845DD5"/>
    <w:rsid w:val="00851432"/>
    <w:rsid w:val="0086631D"/>
    <w:rsid w:val="00871CC2"/>
    <w:rsid w:val="008A6EDA"/>
    <w:rsid w:val="008B2FF1"/>
    <w:rsid w:val="008C0082"/>
    <w:rsid w:val="008C04B4"/>
    <w:rsid w:val="008C18C1"/>
    <w:rsid w:val="008C48F7"/>
    <w:rsid w:val="008D15D7"/>
    <w:rsid w:val="008E1E29"/>
    <w:rsid w:val="008E262E"/>
    <w:rsid w:val="008E3F0A"/>
    <w:rsid w:val="00900424"/>
    <w:rsid w:val="00911D6F"/>
    <w:rsid w:val="00917643"/>
    <w:rsid w:val="00920101"/>
    <w:rsid w:val="00935916"/>
    <w:rsid w:val="00936B95"/>
    <w:rsid w:val="0094395C"/>
    <w:rsid w:val="00997463"/>
    <w:rsid w:val="009B2868"/>
    <w:rsid w:val="009B4192"/>
    <w:rsid w:val="009D1C62"/>
    <w:rsid w:val="009E17FF"/>
    <w:rsid w:val="00A35D42"/>
    <w:rsid w:val="00A41E5A"/>
    <w:rsid w:val="00A4262E"/>
    <w:rsid w:val="00A932FB"/>
    <w:rsid w:val="00AA71D2"/>
    <w:rsid w:val="00AC0A0A"/>
    <w:rsid w:val="00AE29DF"/>
    <w:rsid w:val="00AF3F35"/>
    <w:rsid w:val="00B01C29"/>
    <w:rsid w:val="00B153DD"/>
    <w:rsid w:val="00B30ED3"/>
    <w:rsid w:val="00B45B53"/>
    <w:rsid w:val="00B51D3F"/>
    <w:rsid w:val="00B5344A"/>
    <w:rsid w:val="00B82D02"/>
    <w:rsid w:val="00B82EC0"/>
    <w:rsid w:val="00B96AAF"/>
    <w:rsid w:val="00BA0BE5"/>
    <w:rsid w:val="00BC6861"/>
    <w:rsid w:val="00BE696C"/>
    <w:rsid w:val="00BF4B81"/>
    <w:rsid w:val="00C0097E"/>
    <w:rsid w:val="00C1795D"/>
    <w:rsid w:val="00C20B84"/>
    <w:rsid w:val="00C22491"/>
    <w:rsid w:val="00C26E5C"/>
    <w:rsid w:val="00C37E26"/>
    <w:rsid w:val="00C37E4C"/>
    <w:rsid w:val="00C524C2"/>
    <w:rsid w:val="00C6570B"/>
    <w:rsid w:val="00C73052"/>
    <w:rsid w:val="00C7506F"/>
    <w:rsid w:val="00C8649A"/>
    <w:rsid w:val="00C91A65"/>
    <w:rsid w:val="00CA0E96"/>
    <w:rsid w:val="00CB79E9"/>
    <w:rsid w:val="00CF60DD"/>
    <w:rsid w:val="00D05580"/>
    <w:rsid w:val="00D05788"/>
    <w:rsid w:val="00D05E8A"/>
    <w:rsid w:val="00D10296"/>
    <w:rsid w:val="00D1408E"/>
    <w:rsid w:val="00D2373C"/>
    <w:rsid w:val="00D3040F"/>
    <w:rsid w:val="00D32BBF"/>
    <w:rsid w:val="00D54872"/>
    <w:rsid w:val="00D61532"/>
    <w:rsid w:val="00D745B8"/>
    <w:rsid w:val="00D81707"/>
    <w:rsid w:val="00D85C17"/>
    <w:rsid w:val="00D91B7C"/>
    <w:rsid w:val="00DB0EF7"/>
    <w:rsid w:val="00DB3E93"/>
    <w:rsid w:val="00DC53DD"/>
    <w:rsid w:val="00DC733B"/>
    <w:rsid w:val="00DD5EAA"/>
    <w:rsid w:val="00E031A4"/>
    <w:rsid w:val="00E05276"/>
    <w:rsid w:val="00E06B44"/>
    <w:rsid w:val="00E1798B"/>
    <w:rsid w:val="00E3012E"/>
    <w:rsid w:val="00E42014"/>
    <w:rsid w:val="00E617B8"/>
    <w:rsid w:val="00EA0338"/>
    <w:rsid w:val="00EB0785"/>
    <w:rsid w:val="00EB786A"/>
    <w:rsid w:val="00EC7887"/>
    <w:rsid w:val="00ED131D"/>
    <w:rsid w:val="00EF2F23"/>
    <w:rsid w:val="00F016A6"/>
    <w:rsid w:val="00F02AC2"/>
    <w:rsid w:val="00F1471F"/>
    <w:rsid w:val="00F20B2C"/>
    <w:rsid w:val="00F2374F"/>
    <w:rsid w:val="00F31A44"/>
    <w:rsid w:val="00F348C7"/>
    <w:rsid w:val="00F64E92"/>
    <w:rsid w:val="00F6506B"/>
    <w:rsid w:val="00F9673B"/>
    <w:rsid w:val="00FA2A39"/>
    <w:rsid w:val="00FB210F"/>
    <w:rsid w:val="00FD778D"/>
    <w:rsid w:val="00FF7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5F4847"/>
  <w15:chartTrackingRefBased/>
  <w15:docId w15:val="{2A8708D5-5E19-4C71-9427-F333891B8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3071"/>
    <w:rPr>
      <w:rFonts w:ascii="宋体" w:eastAsia="宋体" w:hAnsi="宋体" w:cs="宋体"/>
      <w:kern w:val="0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6AA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344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34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344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344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930E6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930E6"/>
    <w:rPr>
      <w:sz w:val="18"/>
      <w:szCs w:val="18"/>
    </w:rPr>
  </w:style>
  <w:style w:type="paragraph" w:styleId="a9">
    <w:name w:val="List Paragraph"/>
    <w:basedOn w:val="a"/>
    <w:uiPriority w:val="34"/>
    <w:qFormat/>
    <w:rsid w:val="00CB79E9"/>
    <w:pPr>
      <w:ind w:firstLineChars="200" w:firstLine="420"/>
    </w:pPr>
  </w:style>
  <w:style w:type="character" w:customStyle="1" w:styleId="20">
    <w:name w:val="标题 2 字符"/>
    <w:basedOn w:val="a0"/>
    <w:link w:val="2"/>
    <w:uiPriority w:val="9"/>
    <w:semiHidden/>
    <w:rsid w:val="00B96AAF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styleId="aa">
    <w:name w:val="page number"/>
    <w:basedOn w:val="a0"/>
    <w:uiPriority w:val="99"/>
    <w:semiHidden/>
    <w:unhideWhenUsed/>
    <w:rsid w:val="004D7C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484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0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4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oleObject" Target="embeddings/oleObject2.bin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D323FC-5544-412B-94E0-903FC0D13B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4</Pages>
  <Words>2584</Words>
  <Characters>14730</Characters>
  <Application>Microsoft Office Word</Application>
  <DocSecurity>0</DocSecurity>
  <Lines>122</Lines>
  <Paragraphs>34</Paragraphs>
  <ScaleCrop>false</ScaleCrop>
  <Company/>
  <LinksUpToDate>false</LinksUpToDate>
  <CharactersWithSpaces>17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in Luan</cp:lastModifiedBy>
  <cp:revision>6</cp:revision>
  <dcterms:created xsi:type="dcterms:W3CDTF">2021-07-04T16:40:00Z</dcterms:created>
  <dcterms:modified xsi:type="dcterms:W3CDTF">2021-08-19T12:56:00Z</dcterms:modified>
</cp:coreProperties>
</file>